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456C8" w14:textId="77777777" w:rsidR="00194ADD" w:rsidRPr="00194ADD" w:rsidRDefault="00194ADD" w:rsidP="00194ADD">
      <w:pPr>
        <w:spacing w:after="0" w:line="240" w:lineRule="auto"/>
        <w:rPr>
          <w:rFonts w:ascii="Arial" w:eastAsia="Times New Roman" w:hAnsi="Arial" w:cs="Arial"/>
          <w:color w:val="4472C4" w:themeColor="accent1"/>
          <w:sz w:val="32"/>
          <w:szCs w:val="32"/>
        </w:rPr>
      </w:pPr>
      <w:r w:rsidRPr="00194ADD">
        <w:rPr>
          <w:rFonts w:ascii="Arial" w:eastAsia="Times New Roman" w:hAnsi="Arial" w:cs="Arial"/>
          <w:color w:val="4472C4" w:themeColor="accent1"/>
          <w:sz w:val="32"/>
          <w:szCs w:val="32"/>
        </w:rPr>
        <w:t>SUPPLEMENTAL MATERIAL</w:t>
      </w:r>
    </w:p>
    <w:p w14:paraId="32F21A63" w14:textId="77777777" w:rsidR="00194ADD" w:rsidRPr="00194ADD" w:rsidRDefault="00194ADD" w:rsidP="00194ADD">
      <w:pPr>
        <w:spacing w:after="0" w:line="240" w:lineRule="auto"/>
        <w:rPr>
          <w:rFonts w:ascii="Arial" w:eastAsia="Times New Roman" w:hAnsi="Arial" w:cs="Arial"/>
          <w:b/>
          <w:bCs/>
        </w:rPr>
      </w:pPr>
    </w:p>
    <w:p w14:paraId="0CEB18BE" w14:textId="77777777" w:rsidR="00194ADD" w:rsidRPr="00194ADD" w:rsidRDefault="00194ADD" w:rsidP="00194ADD">
      <w:pPr>
        <w:spacing w:after="0" w:line="240" w:lineRule="auto"/>
        <w:rPr>
          <w:rFonts w:ascii="Arial" w:eastAsia="Times New Roman" w:hAnsi="Arial" w:cs="Arial"/>
          <w:b/>
          <w:bCs/>
        </w:rPr>
      </w:pPr>
    </w:p>
    <w:sdt>
      <w:sdtPr>
        <w:rPr>
          <w:rFonts w:ascii="Arial" w:eastAsia="Times New Roman" w:hAnsi="Arial" w:cs="Arial"/>
          <w:sz w:val="24"/>
          <w:szCs w:val="24"/>
        </w:rPr>
        <w:id w:val="1636527142"/>
        <w:docPartObj>
          <w:docPartGallery w:val="Table of Contents"/>
          <w:docPartUnique/>
        </w:docPartObj>
      </w:sdtPr>
      <w:sdtEndPr>
        <w:rPr>
          <w:b/>
          <w:bCs/>
          <w:noProof/>
        </w:rPr>
      </w:sdtEndPr>
      <w:sdtContent>
        <w:p w14:paraId="3220DD28" w14:textId="77777777" w:rsidR="00194ADD" w:rsidRPr="00194ADD" w:rsidRDefault="00194ADD" w:rsidP="00194ADD">
          <w:pPr>
            <w:keepNext/>
            <w:keepLines/>
            <w:spacing w:before="240" w:after="0"/>
            <w:rPr>
              <w:rFonts w:ascii="Arial" w:eastAsiaTheme="majorEastAsia" w:hAnsi="Arial" w:cs="Arial"/>
              <w:color w:val="2F5496" w:themeColor="accent1" w:themeShade="BF"/>
              <w:sz w:val="32"/>
              <w:szCs w:val="32"/>
            </w:rPr>
          </w:pPr>
          <w:r w:rsidRPr="00194ADD">
            <w:rPr>
              <w:rFonts w:ascii="Arial" w:eastAsiaTheme="majorEastAsia" w:hAnsi="Arial" w:cs="Arial"/>
              <w:color w:val="2F5496" w:themeColor="accent1" w:themeShade="BF"/>
              <w:sz w:val="32"/>
              <w:szCs w:val="32"/>
            </w:rPr>
            <w:t>Contents</w:t>
          </w:r>
        </w:p>
        <w:p w14:paraId="2774FE24" w14:textId="459F64EF" w:rsidR="000201D9" w:rsidRDefault="00194ADD">
          <w:pPr>
            <w:pStyle w:val="TOC1"/>
            <w:tabs>
              <w:tab w:val="right" w:leader="dot" w:pos="9350"/>
            </w:tabs>
            <w:rPr>
              <w:rFonts w:eastAsiaTheme="minorEastAsia"/>
              <w:noProof/>
              <w:kern w:val="2"/>
              <w:sz w:val="24"/>
              <w:szCs w:val="24"/>
              <w14:ligatures w14:val="standardContextual"/>
            </w:rPr>
          </w:pPr>
          <w:r w:rsidRPr="00194ADD">
            <w:rPr>
              <w:rFonts w:ascii="Arial" w:eastAsia="Times New Roman" w:hAnsi="Arial" w:cs="Arial"/>
              <w:sz w:val="24"/>
              <w:szCs w:val="24"/>
            </w:rPr>
            <w:fldChar w:fldCharType="begin"/>
          </w:r>
          <w:r w:rsidRPr="00194ADD">
            <w:rPr>
              <w:rFonts w:ascii="Arial" w:eastAsia="Times New Roman" w:hAnsi="Arial" w:cs="Arial"/>
              <w:sz w:val="24"/>
              <w:szCs w:val="24"/>
            </w:rPr>
            <w:instrText xml:space="preserve"> TOC \o "1-3" \h \z \u </w:instrText>
          </w:r>
          <w:r w:rsidRPr="00194ADD">
            <w:rPr>
              <w:rFonts w:ascii="Arial" w:eastAsia="Times New Roman" w:hAnsi="Arial" w:cs="Arial"/>
              <w:sz w:val="24"/>
              <w:szCs w:val="24"/>
            </w:rPr>
            <w:fldChar w:fldCharType="separate"/>
          </w:r>
          <w:hyperlink w:anchor="_Toc224231064" w:history="1">
            <w:r w:rsidR="000201D9" w:rsidRPr="0087167B">
              <w:rPr>
                <w:rStyle w:val="Hyperlink"/>
                <w:rFonts w:ascii="Arial" w:eastAsiaTheme="majorEastAsia" w:hAnsi="Arial" w:cs="Arial"/>
                <w:noProof/>
              </w:rPr>
              <w:t>Section S1: Segmentation Time</w:t>
            </w:r>
            <w:r w:rsidR="000201D9">
              <w:rPr>
                <w:noProof/>
                <w:webHidden/>
              </w:rPr>
              <w:tab/>
            </w:r>
            <w:r w:rsidR="000201D9">
              <w:rPr>
                <w:noProof/>
                <w:webHidden/>
              </w:rPr>
              <w:fldChar w:fldCharType="begin"/>
            </w:r>
            <w:r w:rsidR="000201D9">
              <w:rPr>
                <w:noProof/>
                <w:webHidden/>
              </w:rPr>
              <w:instrText xml:space="preserve"> PAGEREF _Toc224231064 \h </w:instrText>
            </w:r>
            <w:r w:rsidR="000201D9">
              <w:rPr>
                <w:noProof/>
                <w:webHidden/>
              </w:rPr>
            </w:r>
            <w:r w:rsidR="000201D9">
              <w:rPr>
                <w:noProof/>
                <w:webHidden/>
              </w:rPr>
              <w:fldChar w:fldCharType="separate"/>
            </w:r>
            <w:r w:rsidR="000201D9">
              <w:rPr>
                <w:noProof/>
                <w:webHidden/>
              </w:rPr>
              <w:t>2</w:t>
            </w:r>
            <w:r w:rsidR="000201D9">
              <w:rPr>
                <w:noProof/>
                <w:webHidden/>
              </w:rPr>
              <w:fldChar w:fldCharType="end"/>
            </w:r>
          </w:hyperlink>
        </w:p>
        <w:p w14:paraId="4E466CB7" w14:textId="2A84D4DA" w:rsidR="000201D9" w:rsidRDefault="000201D9">
          <w:pPr>
            <w:pStyle w:val="TOC1"/>
            <w:tabs>
              <w:tab w:val="right" w:leader="dot" w:pos="9350"/>
            </w:tabs>
            <w:rPr>
              <w:rFonts w:eastAsiaTheme="minorEastAsia"/>
              <w:noProof/>
              <w:kern w:val="2"/>
              <w:sz w:val="24"/>
              <w:szCs w:val="24"/>
              <w14:ligatures w14:val="standardContextual"/>
            </w:rPr>
          </w:pPr>
          <w:hyperlink w:anchor="_Toc224231065" w:history="1">
            <w:r w:rsidRPr="0087167B">
              <w:rPr>
                <w:rStyle w:val="Hyperlink"/>
                <w:rFonts w:ascii="Arial" w:eastAsiaTheme="majorEastAsia" w:hAnsi="Arial" w:cs="Arial"/>
                <w:noProof/>
              </w:rPr>
              <w:t>Section S2: Impact of CT Tumor Density</w:t>
            </w:r>
            <w:r>
              <w:rPr>
                <w:noProof/>
                <w:webHidden/>
              </w:rPr>
              <w:tab/>
            </w:r>
            <w:r>
              <w:rPr>
                <w:noProof/>
                <w:webHidden/>
              </w:rPr>
              <w:fldChar w:fldCharType="begin"/>
            </w:r>
            <w:r>
              <w:rPr>
                <w:noProof/>
                <w:webHidden/>
              </w:rPr>
              <w:instrText xml:space="preserve"> PAGEREF _Toc224231065 \h </w:instrText>
            </w:r>
            <w:r>
              <w:rPr>
                <w:noProof/>
                <w:webHidden/>
              </w:rPr>
            </w:r>
            <w:r>
              <w:rPr>
                <w:noProof/>
                <w:webHidden/>
              </w:rPr>
              <w:fldChar w:fldCharType="separate"/>
            </w:r>
            <w:r>
              <w:rPr>
                <w:noProof/>
                <w:webHidden/>
              </w:rPr>
              <w:t>3</w:t>
            </w:r>
            <w:r>
              <w:rPr>
                <w:noProof/>
                <w:webHidden/>
              </w:rPr>
              <w:fldChar w:fldCharType="end"/>
            </w:r>
          </w:hyperlink>
        </w:p>
        <w:p w14:paraId="7EC586D0" w14:textId="56D141BB" w:rsidR="000201D9" w:rsidRDefault="000201D9">
          <w:pPr>
            <w:pStyle w:val="TOC1"/>
            <w:tabs>
              <w:tab w:val="right" w:leader="dot" w:pos="9350"/>
            </w:tabs>
            <w:rPr>
              <w:rFonts w:eastAsiaTheme="minorEastAsia"/>
              <w:noProof/>
              <w:kern w:val="2"/>
              <w:sz w:val="24"/>
              <w:szCs w:val="24"/>
              <w14:ligatures w14:val="standardContextual"/>
            </w:rPr>
          </w:pPr>
          <w:hyperlink w:anchor="_Toc224231066" w:history="1">
            <w:r w:rsidRPr="0087167B">
              <w:rPr>
                <w:rStyle w:val="Hyperlink"/>
                <w:rFonts w:ascii="Arial" w:eastAsiaTheme="majorEastAsia" w:hAnsi="Arial" w:cs="Arial"/>
                <w:noProof/>
              </w:rPr>
              <w:t>Supplemental Figure S1: Impact of CT Tumor Density</w:t>
            </w:r>
            <w:r>
              <w:rPr>
                <w:noProof/>
                <w:webHidden/>
              </w:rPr>
              <w:tab/>
            </w:r>
            <w:r>
              <w:rPr>
                <w:noProof/>
                <w:webHidden/>
              </w:rPr>
              <w:fldChar w:fldCharType="begin"/>
            </w:r>
            <w:r>
              <w:rPr>
                <w:noProof/>
                <w:webHidden/>
              </w:rPr>
              <w:instrText xml:space="preserve"> PAGEREF _Toc224231066 \h </w:instrText>
            </w:r>
            <w:r>
              <w:rPr>
                <w:noProof/>
                <w:webHidden/>
              </w:rPr>
            </w:r>
            <w:r>
              <w:rPr>
                <w:noProof/>
                <w:webHidden/>
              </w:rPr>
              <w:fldChar w:fldCharType="separate"/>
            </w:r>
            <w:r>
              <w:rPr>
                <w:noProof/>
                <w:webHidden/>
              </w:rPr>
              <w:t>4</w:t>
            </w:r>
            <w:r>
              <w:rPr>
                <w:noProof/>
                <w:webHidden/>
              </w:rPr>
              <w:fldChar w:fldCharType="end"/>
            </w:r>
          </w:hyperlink>
        </w:p>
        <w:p w14:paraId="7AD1CDB3" w14:textId="326352B6" w:rsidR="000201D9" w:rsidRDefault="000201D9">
          <w:pPr>
            <w:pStyle w:val="TOC1"/>
            <w:tabs>
              <w:tab w:val="right" w:leader="dot" w:pos="9350"/>
            </w:tabs>
            <w:rPr>
              <w:rFonts w:eastAsiaTheme="minorEastAsia"/>
              <w:noProof/>
              <w:kern w:val="2"/>
              <w:sz w:val="24"/>
              <w:szCs w:val="24"/>
              <w14:ligatures w14:val="standardContextual"/>
            </w:rPr>
          </w:pPr>
          <w:hyperlink w:anchor="_Toc224231067" w:history="1">
            <w:r w:rsidRPr="0087167B">
              <w:rPr>
                <w:rStyle w:val="Hyperlink"/>
                <w:rFonts w:ascii="Arial" w:eastAsiaTheme="majorEastAsia" w:hAnsi="Arial" w:cs="Arial"/>
                <w:noProof/>
              </w:rPr>
              <w:t>Section S3: Agreement with Deep Learning Pancreas Segmentation</w:t>
            </w:r>
            <w:r>
              <w:rPr>
                <w:noProof/>
                <w:webHidden/>
              </w:rPr>
              <w:tab/>
            </w:r>
            <w:r>
              <w:rPr>
                <w:noProof/>
                <w:webHidden/>
              </w:rPr>
              <w:fldChar w:fldCharType="begin"/>
            </w:r>
            <w:r>
              <w:rPr>
                <w:noProof/>
                <w:webHidden/>
              </w:rPr>
              <w:instrText xml:space="preserve"> PAGEREF _Toc224231067 \h </w:instrText>
            </w:r>
            <w:r>
              <w:rPr>
                <w:noProof/>
                <w:webHidden/>
              </w:rPr>
            </w:r>
            <w:r>
              <w:rPr>
                <w:noProof/>
                <w:webHidden/>
              </w:rPr>
              <w:fldChar w:fldCharType="separate"/>
            </w:r>
            <w:r>
              <w:rPr>
                <w:noProof/>
                <w:webHidden/>
              </w:rPr>
              <w:t>5</w:t>
            </w:r>
            <w:r>
              <w:rPr>
                <w:noProof/>
                <w:webHidden/>
              </w:rPr>
              <w:fldChar w:fldCharType="end"/>
            </w:r>
          </w:hyperlink>
        </w:p>
        <w:p w14:paraId="5DCD3AD8" w14:textId="7EBECF5A" w:rsidR="000201D9" w:rsidRDefault="000201D9">
          <w:pPr>
            <w:pStyle w:val="TOC1"/>
            <w:tabs>
              <w:tab w:val="right" w:leader="dot" w:pos="9350"/>
            </w:tabs>
            <w:rPr>
              <w:rFonts w:eastAsiaTheme="minorEastAsia"/>
              <w:noProof/>
              <w:kern w:val="2"/>
              <w:sz w:val="24"/>
              <w:szCs w:val="24"/>
              <w14:ligatures w14:val="standardContextual"/>
            </w:rPr>
          </w:pPr>
          <w:hyperlink w:anchor="_Toc224231068" w:history="1">
            <w:r w:rsidRPr="0087167B">
              <w:rPr>
                <w:rStyle w:val="Hyperlink"/>
                <w:rFonts w:ascii="Arial" w:eastAsiaTheme="majorEastAsia" w:hAnsi="Arial" w:cs="Arial"/>
                <w:noProof/>
              </w:rPr>
              <w:t>Supplemental Table S1: Comparison of Deep Learning Pancreas Segmentation Methods</w:t>
            </w:r>
            <w:r>
              <w:rPr>
                <w:noProof/>
                <w:webHidden/>
              </w:rPr>
              <w:tab/>
            </w:r>
            <w:r>
              <w:rPr>
                <w:noProof/>
                <w:webHidden/>
              </w:rPr>
              <w:fldChar w:fldCharType="begin"/>
            </w:r>
            <w:r>
              <w:rPr>
                <w:noProof/>
                <w:webHidden/>
              </w:rPr>
              <w:instrText xml:space="preserve"> PAGEREF _Toc224231068 \h </w:instrText>
            </w:r>
            <w:r>
              <w:rPr>
                <w:noProof/>
                <w:webHidden/>
              </w:rPr>
            </w:r>
            <w:r>
              <w:rPr>
                <w:noProof/>
                <w:webHidden/>
              </w:rPr>
              <w:fldChar w:fldCharType="separate"/>
            </w:r>
            <w:r>
              <w:rPr>
                <w:noProof/>
                <w:webHidden/>
              </w:rPr>
              <w:t>8</w:t>
            </w:r>
            <w:r>
              <w:rPr>
                <w:noProof/>
                <w:webHidden/>
              </w:rPr>
              <w:fldChar w:fldCharType="end"/>
            </w:r>
          </w:hyperlink>
        </w:p>
        <w:p w14:paraId="25576330" w14:textId="381022C0" w:rsidR="000201D9" w:rsidRDefault="000201D9">
          <w:pPr>
            <w:pStyle w:val="TOC1"/>
            <w:tabs>
              <w:tab w:val="right" w:leader="dot" w:pos="9350"/>
            </w:tabs>
            <w:rPr>
              <w:rFonts w:eastAsiaTheme="minorEastAsia"/>
              <w:noProof/>
              <w:kern w:val="2"/>
              <w:sz w:val="24"/>
              <w:szCs w:val="24"/>
              <w14:ligatures w14:val="standardContextual"/>
            </w:rPr>
          </w:pPr>
          <w:hyperlink w:anchor="_Toc224231069" w:history="1">
            <w:r w:rsidRPr="0087167B">
              <w:rPr>
                <w:rStyle w:val="Hyperlink"/>
                <w:rFonts w:ascii="Arial" w:eastAsiaTheme="majorEastAsia" w:hAnsi="Arial" w:cs="Arial"/>
                <w:noProof/>
              </w:rPr>
              <w:t>Supplemental Table S2: Reader Confusion across Response Category</w:t>
            </w:r>
            <w:r>
              <w:rPr>
                <w:noProof/>
                <w:webHidden/>
              </w:rPr>
              <w:tab/>
            </w:r>
            <w:r>
              <w:rPr>
                <w:noProof/>
                <w:webHidden/>
              </w:rPr>
              <w:fldChar w:fldCharType="begin"/>
            </w:r>
            <w:r>
              <w:rPr>
                <w:noProof/>
                <w:webHidden/>
              </w:rPr>
              <w:instrText xml:space="preserve"> PAGEREF _Toc224231069 \h </w:instrText>
            </w:r>
            <w:r>
              <w:rPr>
                <w:noProof/>
                <w:webHidden/>
              </w:rPr>
            </w:r>
            <w:r>
              <w:rPr>
                <w:noProof/>
                <w:webHidden/>
              </w:rPr>
              <w:fldChar w:fldCharType="separate"/>
            </w:r>
            <w:r>
              <w:rPr>
                <w:noProof/>
                <w:webHidden/>
              </w:rPr>
              <w:t>9</w:t>
            </w:r>
            <w:r>
              <w:rPr>
                <w:noProof/>
                <w:webHidden/>
              </w:rPr>
              <w:fldChar w:fldCharType="end"/>
            </w:r>
          </w:hyperlink>
        </w:p>
        <w:p w14:paraId="2484DF70" w14:textId="71A3F2E8" w:rsidR="000201D9" w:rsidRDefault="000201D9">
          <w:pPr>
            <w:pStyle w:val="TOC1"/>
            <w:tabs>
              <w:tab w:val="right" w:leader="dot" w:pos="9350"/>
            </w:tabs>
            <w:rPr>
              <w:rFonts w:eastAsiaTheme="minorEastAsia"/>
              <w:noProof/>
              <w:kern w:val="2"/>
              <w:sz w:val="24"/>
              <w:szCs w:val="24"/>
              <w14:ligatures w14:val="standardContextual"/>
            </w:rPr>
          </w:pPr>
          <w:hyperlink w:anchor="_Toc224231070" w:history="1">
            <w:r w:rsidRPr="0087167B">
              <w:rPr>
                <w:rStyle w:val="Hyperlink"/>
                <w:rFonts w:ascii="Arial" w:eastAsiaTheme="majorEastAsia" w:hAnsi="Arial" w:cs="Arial"/>
                <w:noProof/>
              </w:rPr>
              <w:t>Supplemental Table S3: Numerical Ranges of Survival Concordance Index</w:t>
            </w:r>
            <w:r>
              <w:rPr>
                <w:noProof/>
                <w:webHidden/>
              </w:rPr>
              <w:tab/>
            </w:r>
            <w:r>
              <w:rPr>
                <w:noProof/>
                <w:webHidden/>
              </w:rPr>
              <w:fldChar w:fldCharType="begin"/>
            </w:r>
            <w:r>
              <w:rPr>
                <w:noProof/>
                <w:webHidden/>
              </w:rPr>
              <w:instrText xml:space="preserve"> PAGEREF _Toc224231070 \h </w:instrText>
            </w:r>
            <w:r>
              <w:rPr>
                <w:noProof/>
                <w:webHidden/>
              </w:rPr>
            </w:r>
            <w:r>
              <w:rPr>
                <w:noProof/>
                <w:webHidden/>
              </w:rPr>
              <w:fldChar w:fldCharType="separate"/>
            </w:r>
            <w:r>
              <w:rPr>
                <w:noProof/>
                <w:webHidden/>
              </w:rPr>
              <w:t>10</w:t>
            </w:r>
            <w:r>
              <w:rPr>
                <w:noProof/>
                <w:webHidden/>
              </w:rPr>
              <w:fldChar w:fldCharType="end"/>
            </w:r>
          </w:hyperlink>
        </w:p>
        <w:p w14:paraId="527680BC" w14:textId="187C8B9B" w:rsidR="00194ADD" w:rsidRPr="00194ADD" w:rsidRDefault="00194ADD" w:rsidP="00194ADD">
          <w:pPr>
            <w:spacing w:after="0" w:line="240" w:lineRule="auto"/>
            <w:rPr>
              <w:rFonts w:ascii="Arial" w:eastAsia="Times New Roman" w:hAnsi="Arial" w:cs="Arial"/>
              <w:sz w:val="24"/>
              <w:szCs w:val="24"/>
            </w:rPr>
          </w:pPr>
          <w:r w:rsidRPr="00194ADD">
            <w:rPr>
              <w:rFonts w:ascii="Arial" w:eastAsia="Times New Roman" w:hAnsi="Arial" w:cs="Arial"/>
              <w:b/>
              <w:bCs/>
              <w:noProof/>
              <w:sz w:val="24"/>
              <w:szCs w:val="24"/>
            </w:rPr>
            <w:fldChar w:fldCharType="end"/>
          </w:r>
        </w:p>
      </w:sdtContent>
    </w:sdt>
    <w:p w14:paraId="1E683E76" w14:textId="1B0E98DC" w:rsidR="008B2FD9" w:rsidRPr="00535F76" w:rsidRDefault="008B2FD9" w:rsidP="00535F76">
      <w:pPr>
        <w:spacing w:after="0" w:line="240" w:lineRule="auto"/>
        <w:rPr>
          <w:rFonts w:ascii="Arial" w:eastAsia="Times New Roman" w:hAnsi="Arial" w:cs="Arial"/>
          <w:b/>
          <w:bCs/>
        </w:rPr>
      </w:pPr>
      <w:r w:rsidRPr="00194ADD">
        <w:rPr>
          <w:rFonts w:ascii="Arial" w:eastAsia="Times New Roman" w:hAnsi="Arial" w:cs="Arial"/>
        </w:rPr>
        <w:br w:type="page"/>
      </w:r>
    </w:p>
    <w:p w14:paraId="036D2928" w14:textId="30A57C00" w:rsidR="00194ADD" w:rsidRPr="00194ADD" w:rsidRDefault="00950851" w:rsidP="00194ADD">
      <w:pPr>
        <w:keepNext/>
        <w:keepLines/>
        <w:spacing w:before="240" w:after="0" w:line="240" w:lineRule="auto"/>
        <w:outlineLvl w:val="0"/>
        <w:rPr>
          <w:rFonts w:ascii="Arial" w:eastAsiaTheme="majorEastAsia" w:hAnsi="Arial" w:cs="Arial"/>
          <w:color w:val="2F5496" w:themeColor="accent1" w:themeShade="BF"/>
          <w:sz w:val="28"/>
          <w:szCs w:val="28"/>
        </w:rPr>
      </w:pPr>
      <w:bookmarkStart w:id="0" w:name="_Toc224231064"/>
      <w:r>
        <w:rPr>
          <w:rFonts w:ascii="Arial" w:eastAsiaTheme="majorEastAsia" w:hAnsi="Arial" w:cs="Arial"/>
          <w:color w:val="2F5496" w:themeColor="accent1" w:themeShade="BF"/>
          <w:sz w:val="28"/>
          <w:szCs w:val="28"/>
        </w:rPr>
        <w:lastRenderedPageBreak/>
        <w:t xml:space="preserve">Section </w:t>
      </w:r>
      <w:r w:rsidR="00194ADD" w:rsidRPr="00194ADD">
        <w:rPr>
          <w:rFonts w:ascii="Arial" w:eastAsiaTheme="majorEastAsia" w:hAnsi="Arial" w:cs="Arial"/>
          <w:color w:val="2F5496" w:themeColor="accent1" w:themeShade="BF"/>
          <w:sz w:val="28"/>
          <w:szCs w:val="28"/>
        </w:rPr>
        <w:t>S</w:t>
      </w:r>
      <w:r w:rsidR="00535F76">
        <w:rPr>
          <w:rFonts w:ascii="Arial" w:eastAsiaTheme="majorEastAsia" w:hAnsi="Arial" w:cs="Arial"/>
          <w:color w:val="2F5496" w:themeColor="accent1" w:themeShade="BF"/>
          <w:sz w:val="28"/>
          <w:szCs w:val="28"/>
        </w:rPr>
        <w:t>1</w:t>
      </w:r>
      <w:r w:rsidR="00194ADD" w:rsidRPr="00194ADD">
        <w:rPr>
          <w:rFonts w:ascii="Arial" w:eastAsiaTheme="majorEastAsia" w:hAnsi="Arial" w:cs="Arial"/>
          <w:color w:val="2F5496" w:themeColor="accent1" w:themeShade="BF"/>
          <w:sz w:val="28"/>
          <w:szCs w:val="28"/>
        </w:rPr>
        <w:t>: Segmentation Time</w:t>
      </w:r>
      <w:bookmarkEnd w:id="0"/>
    </w:p>
    <w:p w14:paraId="0DD083C1" w14:textId="77777777" w:rsidR="00194ADD" w:rsidRPr="00194ADD" w:rsidRDefault="00194ADD" w:rsidP="00194ADD">
      <w:pPr>
        <w:spacing w:after="0" w:line="240" w:lineRule="auto"/>
        <w:rPr>
          <w:rFonts w:ascii="Arial" w:eastAsia="Times New Roman" w:hAnsi="Arial" w:cs="Arial"/>
        </w:rPr>
      </w:pPr>
    </w:p>
    <w:p w14:paraId="135B3AA3" w14:textId="77777777" w:rsidR="00194ADD" w:rsidRPr="00194ADD" w:rsidRDefault="00194ADD" w:rsidP="00194ADD">
      <w:pPr>
        <w:spacing w:line="480" w:lineRule="auto"/>
        <w:ind w:firstLine="360"/>
        <w:jc w:val="both"/>
        <w:rPr>
          <w:rFonts w:ascii="Arial" w:eastAsia="Times New Roman" w:hAnsi="Arial" w:cs="Arial"/>
        </w:rPr>
      </w:pPr>
      <w:r w:rsidRPr="00194ADD">
        <w:rPr>
          <w:rFonts w:ascii="Arial" w:eastAsia="Times New Roman" w:hAnsi="Arial" w:cs="Arial"/>
        </w:rPr>
        <w:t xml:space="preserve">The total segmentation and annotation time per image for junior readers was </w:t>
      </w:r>
      <w:proofErr w:type="gramStart"/>
      <w:r w:rsidRPr="00194ADD">
        <w:rPr>
          <w:rFonts w:ascii="Arial" w:eastAsia="Times New Roman" w:hAnsi="Arial" w:cs="Arial"/>
        </w:rPr>
        <w:t>16±3</w:t>
      </w:r>
      <w:proofErr w:type="gramEnd"/>
      <w:r w:rsidRPr="00194ADD">
        <w:rPr>
          <w:rFonts w:ascii="Arial" w:eastAsia="Times New Roman" w:hAnsi="Arial" w:cs="Arial"/>
        </w:rPr>
        <w:t xml:space="preserve"> minutes in pre-NAT images and </w:t>
      </w:r>
      <w:proofErr w:type="gramStart"/>
      <w:r w:rsidRPr="00194ADD">
        <w:rPr>
          <w:rFonts w:ascii="Arial" w:eastAsia="Times New Roman" w:hAnsi="Arial" w:cs="Arial"/>
        </w:rPr>
        <w:t>15±3</w:t>
      </w:r>
      <w:proofErr w:type="gramEnd"/>
      <w:r w:rsidRPr="00194ADD">
        <w:rPr>
          <w:rFonts w:ascii="Arial" w:eastAsia="Times New Roman" w:hAnsi="Arial" w:cs="Arial"/>
        </w:rPr>
        <w:t xml:space="preserve"> minutes in post-NAT images, whereas for senior readers the total time was </w:t>
      </w:r>
      <w:proofErr w:type="gramStart"/>
      <w:r w:rsidRPr="00194ADD">
        <w:rPr>
          <w:rFonts w:ascii="Arial" w:eastAsia="Times New Roman" w:hAnsi="Arial" w:cs="Arial"/>
        </w:rPr>
        <w:t>10±2</w:t>
      </w:r>
      <w:proofErr w:type="gramEnd"/>
      <w:r w:rsidRPr="00194ADD">
        <w:rPr>
          <w:rFonts w:ascii="Arial" w:eastAsia="Times New Roman" w:hAnsi="Arial" w:cs="Arial"/>
        </w:rPr>
        <w:t xml:space="preserve"> minutes in pre-NAT images and 9±2 minutes in post-NAT images. Total segmentation and annotation times were shorter among senior readers than among junior readers at baseline (</w:t>
      </w:r>
      <w:r w:rsidRPr="00194ADD">
        <w:rPr>
          <w:rFonts w:ascii="Arial" w:eastAsia="Times New Roman" w:hAnsi="Arial" w:cs="Arial"/>
          <w:i/>
          <w:iCs/>
        </w:rPr>
        <w:t>p</w:t>
      </w:r>
      <w:r w:rsidRPr="00194ADD">
        <w:rPr>
          <w:rFonts w:ascii="Arial" w:eastAsia="Times New Roman" w:hAnsi="Arial" w:cs="Arial"/>
        </w:rPr>
        <w:t>&lt;0.001) and restaging (</w:t>
      </w:r>
      <w:r w:rsidRPr="00194ADD">
        <w:rPr>
          <w:rFonts w:ascii="Arial" w:eastAsia="Times New Roman" w:hAnsi="Arial" w:cs="Arial"/>
          <w:i/>
          <w:iCs/>
        </w:rPr>
        <w:t>p</w:t>
      </w:r>
      <w:r w:rsidRPr="00194ADD">
        <w:rPr>
          <w:rFonts w:ascii="Arial" w:eastAsia="Times New Roman" w:hAnsi="Arial" w:cs="Arial"/>
        </w:rPr>
        <w:t>&lt;0.001). Paired analysis revealed that junior readers required more time to segment pre-NAT images than post-NAT images (</w:t>
      </w:r>
      <w:r w:rsidRPr="00194ADD">
        <w:rPr>
          <w:rFonts w:ascii="Arial" w:eastAsia="Times New Roman" w:hAnsi="Arial" w:cs="Arial"/>
          <w:i/>
          <w:iCs/>
        </w:rPr>
        <w:t>p</w:t>
      </w:r>
      <w:r w:rsidRPr="00194ADD">
        <w:rPr>
          <w:rFonts w:ascii="Arial" w:eastAsia="Times New Roman" w:hAnsi="Arial" w:cs="Arial"/>
        </w:rPr>
        <w:t>=0.006), whereas senior readers did not exhibit a difference in segmentation time between imaging timepoints (</w:t>
      </w:r>
      <w:r w:rsidRPr="00194ADD">
        <w:rPr>
          <w:rFonts w:ascii="Arial" w:eastAsia="Times New Roman" w:hAnsi="Arial" w:cs="Arial"/>
          <w:i/>
          <w:iCs/>
        </w:rPr>
        <w:t>p</w:t>
      </w:r>
      <w:r w:rsidRPr="00194ADD">
        <w:rPr>
          <w:rFonts w:ascii="Arial" w:eastAsia="Times New Roman" w:hAnsi="Arial" w:cs="Arial"/>
        </w:rPr>
        <w:t>=0.25).</w:t>
      </w:r>
      <w:r w:rsidRPr="00194ADD">
        <w:rPr>
          <w:rFonts w:ascii="Times New Roman" w:eastAsia="Times New Roman" w:hAnsi="Times New Roman" w:cs="Times New Roman"/>
          <w:sz w:val="24"/>
          <w:szCs w:val="24"/>
        </w:rPr>
        <w:t xml:space="preserve"> </w:t>
      </w:r>
      <w:r w:rsidRPr="00194ADD">
        <w:rPr>
          <w:rFonts w:ascii="Arial" w:eastAsia="Times New Roman" w:hAnsi="Arial" w:cs="Arial"/>
        </w:rPr>
        <w:t>Considering that the total time required by junior readers compared to senior readers differed by approximately 50%, these findings suggest that experience level has a substantial impact on proficiency in longitudinal radiographic assessment of PDAC.</w:t>
      </w:r>
    </w:p>
    <w:p w14:paraId="2DE5498C" w14:textId="0E4818C8" w:rsidR="00B70566" w:rsidRDefault="00194ADD">
      <w:pPr>
        <w:rPr>
          <w:rFonts w:ascii="Arial" w:eastAsia="Times New Roman" w:hAnsi="Arial" w:cs="Arial"/>
        </w:rPr>
      </w:pPr>
      <w:r w:rsidRPr="00194ADD">
        <w:rPr>
          <w:rFonts w:ascii="Arial" w:eastAsia="Times New Roman" w:hAnsi="Arial" w:cs="Arial"/>
        </w:rPr>
        <w:br w:type="page"/>
      </w:r>
    </w:p>
    <w:p w14:paraId="35F8543F" w14:textId="3931FEA8" w:rsidR="00B70566" w:rsidRPr="00194ADD" w:rsidRDefault="00950851" w:rsidP="00B70566">
      <w:pPr>
        <w:keepNext/>
        <w:keepLines/>
        <w:spacing w:before="240" w:after="0" w:line="240" w:lineRule="auto"/>
        <w:outlineLvl w:val="0"/>
        <w:rPr>
          <w:rFonts w:ascii="Arial" w:eastAsiaTheme="majorEastAsia" w:hAnsi="Arial" w:cs="Arial"/>
          <w:color w:val="2F5496" w:themeColor="accent1" w:themeShade="BF"/>
          <w:sz w:val="28"/>
          <w:szCs w:val="28"/>
        </w:rPr>
      </w:pPr>
      <w:bookmarkStart w:id="1" w:name="_Toc224231065"/>
      <w:r>
        <w:rPr>
          <w:rFonts w:ascii="Arial" w:eastAsiaTheme="majorEastAsia" w:hAnsi="Arial" w:cs="Arial"/>
          <w:color w:val="2F5496" w:themeColor="accent1" w:themeShade="BF"/>
          <w:sz w:val="28"/>
          <w:szCs w:val="28"/>
        </w:rPr>
        <w:lastRenderedPageBreak/>
        <w:t xml:space="preserve">Section </w:t>
      </w:r>
      <w:r w:rsidR="00B70566" w:rsidRPr="00194ADD">
        <w:rPr>
          <w:rFonts w:ascii="Arial" w:eastAsiaTheme="majorEastAsia" w:hAnsi="Arial" w:cs="Arial"/>
          <w:color w:val="2F5496" w:themeColor="accent1" w:themeShade="BF"/>
          <w:sz w:val="28"/>
          <w:szCs w:val="28"/>
        </w:rPr>
        <w:t>S</w:t>
      </w:r>
      <w:r w:rsidR="00535F76">
        <w:rPr>
          <w:rFonts w:ascii="Arial" w:eastAsiaTheme="majorEastAsia" w:hAnsi="Arial" w:cs="Arial"/>
          <w:color w:val="2F5496" w:themeColor="accent1" w:themeShade="BF"/>
          <w:sz w:val="28"/>
          <w:szCs w:val="28"/>
        </w:rPr>
        <w:t>2</w:t>
      </w:r>
      <w:r w:rsidR="00B70566" w:rsidRPr="00194ADD">
        <w:rPr>
          <w:rFonts w:ascii="Arial" w:eastAsiaTheme="majorEastAsia" w:hAnsi="Arial" w:cs="Arial"/>
          <w:color w:val="2F5496" w:themeColor="accent1" w:themeShade="BF"/>
          <w:sz w:val="28"/>
          <w:szCs w:val="28"/>
        </w:rPr>
        <w:t xml:space="preserve">: </w:t>
      </w:r>
      <w:r w:rsidR="00B70566">
        <w:rPr>
          <w:rFonts w:ascii="Arial" w:eastAsiaTheme="majorEastAsia" w:hAnsi="Arial" w:cs="Arial"/>
          <w:color w:val="2F5496" w:themeColor="accent1" w:themeShade="BF"/>
          <w:sz w:val="28"/>
          <w:szCs w:val="28"/>
        </w:rPr>
        <w:t>Impact of CT Tumor Density</w:t>
      </w:r>
      <w:bookmarkEnd w:id="1"/>
    </w:p>
    <w:p w14:paraId="12C4D70C" w14:textId="77777777" w:rsidR="00B70566" w:rsidRPr="00194ADD" w:rsidRDefault="00B70566" w:rsidP="00B70566">
      <w:pPr>
        <w:spacing w:after="0" w:line="480" w:lineRule="auto"/>
        <w:rPr>
          <w:rFonts w:ascii="Arial" w:eastAsia="Times New Roman" w:hAnsi="Arial" w:cs="Arial"/>
          <w:color w:val="000000"/>
          <w:sz w:val="16"/>
          <w:szCs w:val="16"/>
          <w:shd w:val="clear" w:color="auto" w:fill="FFFFFF"/>
        </w:rPr>
      </w:pPr>
    </w:p>
    <w:p w14:paraId="247A98E4" w14:textId="5751FA4B" w:rsidR="00B70566" w:rsidRDefault="00B70566" w:rsidP="00B70566">
      <w:pPr>
        <w:spacing w:after="0" w:line="480" w:lineRule="auto"/>
        <w:ind w:firstLine="360"/>
        <w:jc w:val="both"/>
        <w:rPr>
          <w:rFonts w:ascii="Arial" w:eastAsia="Times New Roman" w:hAnsi="Arial" w:cs="Arial"/>
          <w:color w:val="000000"/>
          <w:shd w:val="clear" w:color="auto" w:fill="FFFFFF"/>
        </w:rPr>
      </w:pPr>
      <w:r>
        <w:rPr>
          <w:rFonts w:ascii="Arial" w:eastAsia="Times New Roman" w:hAnsi="Arial" w:cs="Arial"/>
          <w:color w:val="000000"/>
          <w:shd w:val="clear" w:color="auto" w:fill="FFFFFF"/>
        </w:rPr>
        <w:t xml:space="preserve">CT tumor density was measured by comparing the median intensity of the pancreatic background to the median intensity within the consensus tumor segmentation across all readers </w:t>
      </w:r>
      <w:proofErr w:type="gramStart"/>
      <w:r>
        <w:rPr>
          <w:rFonts w:ascii="Arial" w:eastAsia="Times New Roman" w:hAnsi="Arial" w:cs="Arial"/>
          <w:color w:val="000000"/>
          <w:shd w:val="clear" w:color="auto" w:fill="FFFFFF"/>
        </w:rPr>
        <w:t>to</w:t>
      </w:r>
      <w:proofErr w:type="gramEnd"/>
      <w:r>
        <w:rPr>
          <w:rFonts w:ascii="Arial" w:eastAsia="Times New Roman" w:hAnsi="Arial" w:cs="Arial"/>
          <w:color w:val="000000"/>
          <w:shd w:val="clear" w:color="auto" w:fill="FFFFFF"/>
        </w:rPr>
        <w:t xml:space="preserve">. Hypodense PDAC were defined as tumors with &lt;0 HU difference between the lesion and surrounding parenchyma, whereas </w:t>
      </w:r>
      <w:proofErr w:type="spellStart"/>
      <w:r>
        <w:rPr>
          <w:rFonts w:ascii="Arial" w:eastAsia="Times New Roman" w:hAnsi="Arial" w:cs="Arial"/>
          <w:color w:val="000000"/>
          <w:shd w:val="clear" w:color="auto" w:fill="FFFFFF"/>
        </w:rPr>
        <w:t>isodense</w:t>
      </w:r>
      <w:proofErr w:type="spellEnd"/>
      <w:r>
        <w:rPr>
          <w:rFonts w:ascii="Arial" w:eastAsia="Times New Roman" w:hAnsi="Arial" w:cs="Arial"/>
          <w:color w:val="000000"/>
          <w:shd w:val="clear" w:color="auto" w:fill="FFFFFF"/>
        </w:rPr>
        <w:t xml:space="preserve"> PDAC were defined as all non-hypodense lesions with </w:t>
      </w:r>
      <w:r w:rsidR="007034B1" w:rsidRPr="007034B1">
        <w:rPr>
          <w:rFonts w:ascii="Arial" w:eastAsia="Times New Roman" w:hAnsi="Arial" w:cs="Arial"/>
          <w:color w:val="000000"/>
          <w:shd w:val="clear" w:color="auto" w:fill="FFFFFF"/>
        </w:rPr>
        <w:t>≥</w:t>
      </w:r>
      <w:r>
        <w:rPr>
          <w:rFonts w:ascii="Arial" w:eastAsia="Times New Roman" w:hAnsi="Arial" w:cs="Arial"/>
          <w:color w:val="000000"/>
          <w:shd w:val="clear" w:color="auto" w:fill="FFFFFF"/>
        </w:rPr>
        <w:t xml:space="preserve">0 HU difference. At baseline, 24/30 (80%) lesions were hypodense and 6/30 (20%) were </w:t>
      </w:r>
      <w:proofErr w:type="spellStart"/>
      <w:r>
        <w:rPr>
          <w:rFonts w:ascii="Arial" w:eastAsia="Times New Roman" w:hAnsi="Arial" w:cs="Arial"/>
          <w:color w:val="000000"/>
          <w:shd w:val="clear" w:color="auto" w:fill="FFFFFF"/>
        </w:rPr>
        <w:t>isodense</w:t>
      </w:r>
      <w:proofErr w:type="spellEnd"/>
      <w:r>
        <w:rPr>
          <w:rFonts w:ascii="Arial" w:eastAsia="Times New Roman" w:hAnsi="Arial" w:cs="Arial"/>
          <w:color w:val="000000"/>
          <w:shd w:val="clear" w:color="auto" w:fill="FFFFFF"/>
        </w:rPr>
        <w:t xml:space="preserve">. At restaging, 18/30 (60%) </w:t>
      </w:r>
      <w:r w:rsidR="00460662">
        <w:rPr>
          <w:rFonts w:ascii="Arial" w:eastAsia="Times New Roman" w:hAnsi="Arial" w:cs="Arial"/>
          <w:color w:val="000000"/>
          <w:shd w:val="clear" w:color="auto" w:fill="FFFFFF"/>
        </w:rPr>
        <w:t>w</w:t>
      </w:r>
      <w:r>
        <w:rPr>
          <w:rFonts w:ascii="Arial" w:eastAsia="Times New Roman" w:hAnsi="Arial" w:cs="Arial"/>
          <w:color w:val="000000"/>
          <w:shd w:val="clear" w:color="auto" w:fill="FFFFFF"/>
        </w:rPr>
        <w:t xml:space="preserve">ere hypodense </w:t>
      </w:r>
      <w:r w:rsidR="00460662">
        <w:rPr>
          <w:rFonts w:ascii="Arial" w:eastAsia="Times New Roman" w:hAnsi="Arial" w:cs="Arial"/>
          <w:color w:val="000000"/>
          <w:shd w:val="clear" w:color="auto" w:fill="FFFFFF"/>
        </w:rPr>
        <w:t xml:space="preserve">and </w:t>
      </w:r>
      <w:r>
        <w:rPr>
          <w:rFonts w:ascii="Arial" w:eastAsia="Times New Roman" w:hAnsi="Arial" w:cs="Arial"/>
          <w:color w:val="000000"/>
          <w:shd w:val="clear" w:color="auto" w:fill="FFFFFF"/>
        </w:rPr>
        <w:t xml:space="preserve">12/30 (40%) were </w:t>
      </w:r>
      <w:proofErr w:type="spellStart"/>
      <w:r>
        <w:rPr>
          <w:rFonts w:ascii="Arial" w:eastAsia="Times New Roman" w:hAnsi="Arial" w:cs="Arial"/>
          <w:color w:val="000000"/>
          <w:shd w:val="clear" w:color="auto" w:fill="FFFFFF"/>
        </w:rPr>
        <w:t>isodense</w:t>
      </w:r>
      <w:proofErr w:type="spellEnd"/>
      <w:r>
        <w:rPr>
          <w:rFonts w:ascii="Arial" w:eastAsia="Times New Roman" w:hAnsi="Arial" w:cs="Arial"/>
          <w:color w:val="000000"/>
          <w:shd w:val="clear" w:color="auto" w:fill="FFFFFF"/>
        </w:rPr>
        <w:t xml:space="preserve">. Through the course of NAT, 8/30 (27%) patients exhibited change in CT tumor density category, with an increase from hypodense to </w:t>
      </w:r>
      <w:proofErr w:type="spellStart"/>
      <w:r>
        <w:rPr>
          <w:rFonts w:ascii="Arial" w:eastAsia="Times New Roman" w:hAnsi="Arial" w:cs="Arial"/>
          <w:color w:val="000000"/>
          <w:shd w:val="clear" w:color="auto" w:fill="FFFFFF"/>
        </w:rPr>
        <w:t>isodense</w:t>
      </w:r>
      <w:proofErr w:type="spellEnd"/>
      <w:r>
        <w:rPr>
          <w:rFonts w:ascii="Arial" w:eastAsia="Times New Roman" w:hAnsi="Arial" w:cs="Arial"/>
          <w:color w:val="000000"/>
          <w:shd w:val="clear" w:color="auto" w:fill="FFFFFF"/>
        </w:rPr>
        <w:t xml:space="preserve"> in n=7 patients, </w:t>
      </w:r>
      <w:r w:rsidR="00FC1E8D">
        <w:rPr>
          <w:rFonts w:ascii="Arial" w:eastAsia="Times New Roman" w:hAnsi="Arial" w:cs="Arial"/>
          <w:color w:val="000000"/>
          <w:shd w:val="clear" w:color="auto" w:fill="FFFFFF"/>
        </w:rPr>
        <w:t xml:space="preserve">and </w:t>
      </w:r>
      <w:r>
        <w:rPr>
          <w:rFonts w:ascii="Arial" w:eastAsia="Times New Roman" w:hAnsi="Arial" w:cs="Arial"/>
          <w:color w:val="000000"/>
          <w:shd w:val="clear" w:color="auto" w:fill="FFFFFF"/>
        </w:rPr>
        <w:t xml:space="preserve">a decrease from </w:t>
      </w:r>
      <w:proofErr w:type="spellStart"/>
      <w:r>
        <w:rPr>
          <w:rFonts w:ascii="Arial" w:eastAsia="Times New Roman" w:hAnsi="Arial" w:cs="Arial"/>
          <w:color w:val="000000"/>
          <w:shd w:val="clear" w:color="auto" w:fill="FFFFFF"/>
        </w:rPr>
        <w:t>isodense</w:t>
      </w:r>
      <w:proofErr w:type="spellEnd"/>
      <w:r>
        <w:rPr>
          <w:rFonts w:ascii="Arial" w:eastAsia="Times New Roman" w:hAnsi="Arial" w:cs="Arial"/>
          <w:color w:val="000000"/>
          <w:shd w:val="clear" w:color="auto" w:fill="FFFFFF"/>
        </w:rPr>
        <w:t xml:space="preserve"> to hypodense in n=1 </w:t>
      </w:r>
      <w:proofErr w:type="gramStart"/>
      <w:r>
        <w:rPr>
          <w:rFonts w:ascii="Arial" w:eastAsia="Times New Roman" w:hAnsi="Arial" w:cs="Arial"/>
          <w:color w:val="000000"/>
          <w:shd w:val="clear" w:color="auto" w:fill="FFFFFF"/>
        </w:rPr>
        <w:t>patient</w:t>
      </w:r>
      <w:proofErr w:type="gramEnd"/>
      <w:r>
        <w:rPr>
          <w:rFonts w:ascii="Arial" w:eastAsia="Times New Roman" w:hAnsi="Arial" w:cs="Arial"/>
          <w:color w:val="000000"/>
          <w:shd w:val="clear" w:color="auto" w:fill="FFFFFF"/>
        </w:rPr>
        <w:t xml:space="preserve">. </w:t>
      </w:r>
      <w:r w:rsidR="00E5461F">
        <w:rPr>
          <w:rFonts w:ascii="Arial" w:eastAsia="Times New Roman" w:hAnsi="Arial" w:cs="Arial"/>
          <w:color w:val="000000"/>
          <w:shd w:val="clear" w:color="auto" w:fill="FFFFFF"/>
        </w:rPr>
        <w:t xml:space="preserve">Supplemental </w:t>
      </w:r>
      <w:r>
        <w:rPr>
          <w:rFonts w:ascii="Arial" w:eastAsia="Times New Roman" w:hAnsi="Arial" w:cs="Arial"/>
          <w:color w:val="000000"/>
          <w:shd w:val="clear" w:color="auto" w:fill="FFFFFF"/>
        </w:rPr>
        <w:t xml:space="preserve">Figure S1 shows the GCI across all readers according to each category of CT tumor density. The GCI for </w:t>
      </w:r>
      <w:proofErr w:type="spellStart"/>
      <w:r>
        <w:rPr>
          <w:rFonts w:ascii="Arial" w:eastAsia="Times New Roman" w:hAnsi="Arial" w:cs="Arial"/>
          <w:color w:val="000000"/>
          <w:shd w:val="clear" w:color="auto" w:fill="FFFFFF"/>
        </w:rPr>
        <w:t>isodense</w:t>
      </w:r>
      <w:proofErr w:type="spellEnd"/>
      <w:r>
        <w:rPr>
          <w:rFonts w:ascii="Arial" w:eastAsia="Times New Roman" w:hAnsi="Arial" w:cs="Arial"/>
          <w:color w:val="000000"/>
          <w:shd w:val="clear" w:color="auto" w:fill="FFFFFF"/>
        </w:rPr>
        <w:t xml:space="preserve"> lesions was lower than the GCI for hypodense lesions (0.51 vs. 0.33, </w:t>
      </w:r>
      <w:r w:rsidRPr="009305EF">
        <w:rPr>
          <w:rFonts w:ascii="Arial" w:eastAsia="Times New Roman" w:hAnsi="Arial" w:cs="Arial"/>
          <w:i/>
          <w:iCs/>
          <w:color w:val="000000"/>
          <w:shd w:val="clear" w:color="auto" w:fill="FFFFFF"/>
        </w:rPr>
        <w:t>p</w:t>
      </w:r>
      <w:r>
        <w:rPr>
          <w:rFonts w:ascii="Arial" w:eastAsia="Times New Roman" w:hAnsi="Arial" w:cs="Arial"/>
          <w:color w:val="000000"/>
          <w:shd w:val="clear" w:color="auto" w:fill="FFFFFF"/>
        </w:rPr>
        <w:t xml:space="preserve">&lt;0.001, Wilcoxon rank sum test), suggesting that inter-reader variabilities are accentuated in </w:t>
      </w:r>
      <w:proofErr w:type="spellStart"/>
      <w:r>
        <w:rPr>
          <w:rFonts w:ascii="Arial" w:eastAsia="Times New Roman" w:hAnsi="Arial" w:cs="Arial"/>
          <w:color w:val="000000"/>
          <w:shd w:val="clear" w:color="auto" w:fill="FFFFFF"/>
        </w:rPr>
        <w:t>isodense</w:t>
      </w:r>
      <w:proofErr w:type="spellEnd"/>
      <w:r>
        <w:rPr>
          <w:rFonts w:ascii="Arial" w:eastAsia="Times New Roman" w:hAnsi="Arial" w:cs="Arial"/>
          <w:color w:val="000000"/>
          <w:shd w:val="clear" w:color="auto" w:fill="FFFFFF"/>
        </w:rPr>
        <w:t xml:space="preserve"> PDAC that tend to exhibit lower conspicuity. However, the modest reader agreements observed</w:t>
      </w:r>
      <w:r w:rsidR="002E0BED">
        <w:rPr>
          <w:rFonts w:ascii="Arial" w:eastAsia="Times New Roman" w:hAnsi="Arial" w:cs="Arial"/>
          <w:color w:val="000000"/>
          <w:shd w:val="clear" w:color="auto" w:fill="FFFFFF"/>
        </w:rPr>
        <w:t xml:space="preserve"> also</w:t>
      </w:r>
      <w:r>
        <w:rPr>
          <w:rFonts w:ascii="Arial" w:eastAsia="Times New Roman" w:hAnsi="Arial" w:cs="Arial"/>
          <w:color w:val="000000"/>
          <w:shd w:val="clear" w:color="auto" w:fill="FFFFFF"/>
        </w:rPr>
        <w:t xml:space="preserve"> imply that substantial measurement variabilities </w:t>
      </w:r>
      <w:r w:rsidR="00967ADB">
        <w:rPr>
          <w:rFonts w:ascii="Arial" w:eastAsia="Times New Roman" w:hAnsi="Arial" w:cs="Arial"/>
          <w:color w:val="000000"/>
          <w:shd w:val="clear" w:color="auto" w:fill="FFFFFF"/>
        </w:rPr>
        <w:t xml:space="preserve">nonetheless persist </w:t>
      </w:r>
      <w:r>
        <w:rPr>
          <w:rFonts w:ascii="Arial" w:eastAsia="Times New Roman" w:hAnsi="Arial" w:cs="Arial"/>
          <w:color w:val="000000"/>
          <w:shd w:val="clear" w:color="auto" w:fill="FFFFFF"/>
        </w:rPr>
        <w:t>in hypodense PDAC.</w:t>
      </w:r>
    </w:p>
    <w:p w14:paraId="7D7D4234" w14:textId="05D06413" w:rsidR="000B4F78" w:rsidRDefault="000B4F78">
      <w:pPr>
        <w:rPr>
          <w:rFonts w:ascii="Arial" w:eastAsia="Times New Roman" w:hAnsi="Arial" w:cs="Arial"/>
          <w:color w:val="000000"/>
          <w:shd w:val="clear" w:color="auto" w:fill="FFFFFF"/>
        </w:rPr>
      </w:pPr>
      <w:r>
        <w:rPr>
          <w:rFonts w:ascii="Arial" w:eastAsia="Times New Roman" w:hAnsi="Arial" w:cs="Arial"/>
          <w:color w:val="000000"/>
          <w:shd w:val="clear" w:color="auto" w:fill="FFFFFF"/>
        </w:rPr>
        <w:br w:type="page"/>
      </w:r>
    </w:p>
    <w:p w14:paraId="4720C235" w14:textId="3F92446E" w:rsidR="000B4F78" w:rsidRPr="00194ADD" w:rsidRDefault="000B4F78" w:rsidP="000B4F78">
      <w:pPr>
        <w:keepNext/>
        <w:keepLines/>
        <w:spacing w:before="240" w:after="0" w:line="240" w:lineRule="auto"/>
        <w:outlineLvl w:val="0"/>
        <w:rPr>
          <w:rFonts w:ascii="Arial" w:eastAsiaTheme="majorEastAsia" w:hAnsi="Arial" w:cs="Arial"/>
          <w:color w:val="2F5496" w:themeColor="accent1" w:themeShade="BF"/>
          <w:sz w:val="28"/>
          <w:szCs w:val="28"/>
        </w:rPr>
      </w:pPr>
      <w:bookmarkStart w:id="2" w:name="_Toc224231066"/>
      <w:r w:rsidRPr="000B4F78">
        <w:rPr>
          <w:rFonts w:ascii="Arial" w:eastAsiaTheme="majorEastAsia" w:hAnsi="Arial" w:cs="Arial"/>
          <w:color w:val="2F5496" w:themeColor="accent1" w:themeShade="BF"/>
          <w:sz w:val="28"/>
          <w:szCs w:val="28"/>
        </w:rPr>
        <w:lastRenderedPageBreak/>
        <w:t>Supplemental Figure S1</w:t>
      </w:r>
      <w:r w:rsidRPr="00194ADD">
        <w:rPr>
          <w:rFonts w:ascii="Arial" w:eastAsiaTheme="majorEastAsia" w:hAnsi="Arial" w:cs="Arial"/>
          <w:color w:val="2F5496" w:themeColor="accent1" w:themeShade="BF"/>
          <w:sz w:val="28"/>
          <w:szCs w:val="28"/>
        </w:rPr>
        <w:t xml:space="preserve">: </w:t>
      </w:r>
      <w:r>
        <w:rPr>
          <w:rFonts w:ascii="Arial" w:eastAsiaTheme="majorEastAsia" w:hAnsi="Arial" w:cs="Arial"/>
          <w:color w:val="2F5496" w:themeColor="accent1" w:themeShade="BF"/>
          <w:sz w:val="28"/>
          <w:szCs w:val="28"/>
        </w:rPr>
        <w:t>Impact of CT Tumor Density</w:t>
      </w:r>
      <w:bookmarkEnd w:id="2"/>
    </w:p>
    <w:p w14:paraId="269BEEB1" w14:textId="77777777" w:rsidR="00236E1B" w:rsidRDefault="00236E1B" w:rsidP="00071C1A">
      <w:pPr>
        <w:spacing w:after="0" w:line="480" w:lineRule="auto"/>
        <w:ind w:firstLine="360"/>
        <w:jc w:val="center"/>
        <w:rPr>
          <w:rFonts w:ascii="Arial" w:eastAsia="Times New Roman" w:hAnsi="Arial" w:cs="Arial"/>
          <w:color w:val="000000"/>
          <w:shd w:val="clear" w:color="auto" w:fill="FFFFFF"/>
        </w:rPr>
      </w:pPr>
    </w:p>
    <w:p w14:paraId="7FB65EEB" w14:textId="7433ACE8" w:rsidR="006A78E8" w:rsidRDefault="00071C1A" w:rsidP="00071C1A">
      <w:pPr>
        <w:spacing w:after="0" w:line="480" w:lineRule="auto"/>
        <w:ind w:firstLine="360"/>
        <w:jc w:val="center"/>
        <w:rPr>
          <w:rFonts w:ascii="Arial" w:eastAsia="Times New Roman" w:hAnsi="Arial" w:cs="Arial"/>
          <w:color w:val="000000"/>
          <w:shd w:val="clear" w:color="auto" w:fill="FFFFFF"/>
        </w:rPr>
      </w:pPr>
      <w:r>
        <w:rPr>
          <w:rFonts w:ascii="Arial" w:eastAsia="Times New Roman" w:hAnsi="Arial" w:cs="Arial"/>
          <w:noProof/>
          <w:color w:val="000000"/>
          <w:shd w:val="clear" w:color="auto" w:fill="FFFFFF"/>
        </w:rPr>
        <w:drawing>
          <wp:inline distT="0" distB="0" distL="0" distR="0" wp14:anchorId="149D4E78" wp14:editId="0B2AD86F">
            <wp:extent cx="2705100" cy="4000500"/>
            <wp:effectExtent l="0" t="0" r="0" b="0"/>
            <wp:docPr id="7" name="Picture 7" descr="A graph of a graph showing the same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graph showing the same number of number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5100" cy="4000500"/>
                    </a:xfrm>
                    <a:prstGeom prst="rect">
                      <a:avLst/>
                    </a:prstGeom>
                    <a:noFill/>
                    <a:ln>
                      <a:noFill/>
                    </a:ln>
                  </pic:spPr>
                </pic:pic>
              </a:graphicData>
            </a:graphic>
          </wp:inline>
        </w:drawing>
      </w:r>
    </w:p>
    <w:p w14:paraId="0E272F5D" w14:textId="2AD6C0A6" w:rsidR="006A78E8" w:rsidRPr="00AF7CCD" w:rsidRDefault="00F82E4A" w:rsidP="006A78E8">
      <w:pPr>
        <w:spacing w:after="0" w:line="480" w:lineRule="auto"/>
        <w:jc w:val="both"/>
        <w:rPr>
          <w:rFonts w:ascii="Arial" w:eastAsia="Times New Roman" w:hAnsi="Arial" w:cs="Arial"/>
          <w:color w:val="000000"/>
          <w:shd w:val="clear" w:color="auto" w:fill="FFFFFF"/>
        </w:rPr>
      </w:pPr>
      <w:bookmarkStart w:id="3" w:name="_Hlk181790181"/>
      <w:r>
        <w:rPr>
          <w:rFonts w:ascii="Arial" w:eastAsia="Times New Roman" w:hAnsi="Arial" w:cs="Arial"/>
          <w:b/>
          <w:bCs/>
          <w:color w:val="000000"/>
          <w:shd w:val="clear" w:color="auto" w:fill="FFFFFF"/>
        </w:rPr>
        <w:t xml:space="preserve">Supplemental </w:t>
      </w:r>
      <w:r w:rsidR="006A78E8" w:rsidRPr="00672ED5">
        <w:rPr>
          <w:rFonts w:ascii="Arial" w:eastAsia="Times New Roman" w:hAnsi="Arial" w:cs="Arial"/>
          <w:b/>
          <w:bCs/>
          <w:color w:val="000000"/>
          <w:shd w:val="clear" w:color="auto" w:fill="FFFFFF"/>
        </w:rPr>
        <w:t>Figure S</w:t>
      </w:r>
      <w:r w:rsidR="006A78E8">
        <w:rPr>
          <w:rFonts w:ascii="Arial" w:eastAsia="Times New Roman" w:hAnsi="Arial" w:cs="Arial"/>
          <w:b/>
          <w:bCs/>
          <w:color w:val="000000"/>
          <w:shd w:val="clear" w:color="auto" w:fill="FFFFFF"/>
        </w:rPr>
        <w:t>1</w:t>
      </w:r>
      <w:bookmarkEnd w:id="3"/>
      <w:r w:rsidR="006A78E8" w:rsidRPr="00672ED5">
        <w:rPr>
          <w:rFonts w:ascii="Arial" w:eastAsia="Times New Roman" w:hAnsi="Arial" w:cs="Arial"/>
          <w:b/>
          <w:bCs/>
          <w:color w:val="000000"/>
          <w:shd w:val="clear" w:color="auto" w:fill="FFFFFF"/>
        </w:rPr>
        <w:t>.</w:t>
      </w:r>
      <w:r w:rsidR="006A78E8">
        <w:rPr>
          <w:rFonts w:ascii="Arial" w:eastAsia="Times New Roman" w:hAnsi="Arial" w:cs="Arial"/>
          <w:color w:val="000000"/>
          <w:shd w:val="clear" w:color="auto" w:fill="FFFFFF"/>
        </w:rPr>
        <w:t xml:space="preserve"> Generalized concordance index (GCI) stratified by CT tumor density. </w:t>
      </w:r>
      <w:proofErr w:type="spellStart"/>
      <w:r w:rsidR="006A78E8">
        <w:rPr>
          <w:rFonts w:ascii="Arial" w:eastAsia="Times New Roman" w:hAnsi="Arial" w:cs="Arial"/>
          <w:color w:val="000000"/>
          <w:shd w:val="clear" w:color="auto" w:fill="FFFFFF"/>
        </w:rPr>
        <w:t>Isodense</w:t>
      </w:r>
      <w:proofErr w:type="spellEnd"/>
      <w:r w:rsidR="006A78E8">
        <w:rPr>
          <w:rFonts w:ascii="Arial" w:eastAsia="Times New Roman" w:hAnsi="Arial" w:cs="Arial"/>
          <w:color w:val="000000"/>
          <w:shd w:val="clear" w:color="auto" w:fill="FFFFFF"/>
        </w:rPr>
        <w:t xml:space="preserve"> PDAC exhibited lower GCI than hypodense PDAC</w:t>
      </w:r>
      <w:r w:rsidR="006A78E8" w:rsidRPr="00672ED5">
        <w:rPr>
          <w:rFonts w:ascii="Arial" w:eastAsia="Times New Roman" w:hAnsi="Arial" w:cs="Arial"/>
          <w:color w:val="000000"/>
          <w:shd w:val="clear" w:color="auto" w:fill="FFFFFF"/>
        </w:rPr>
        <w:t>.</w:t>
      </w:r>
    </w:p>
    <w:p w14:paraId="70447AC8" w14:textId="77777777" w:rsidR="006A78E8" w:rsidRDefault="006A78E8" w:rsidP="00B70566">
      <w:pPr>
        <w:spacing w:after="0" w:line="480" w:lineRule="auto"/>
        <w:ind w:firstLine="360"/>
        <w:jc w:val="both"/>
        <w:rPr>
          <w:rFonts w:ascii="Arial" w:eastAsia="Times New Roman" w:hAnsi="Arial" w:cs="Arial"/>
          <w:color w:val="000000"/>
          <w:shd w:val="clear" w:color="auto" w:fill="FFFFFF"/>
        </w:rPr>
      </w:pPr>
    </w:p>
    <w:p w14:paraId="262B4C83" w14:textId="6622F1F6" w:rsidR="00194ADD" w:rsidRPr="00194ADD" w:rsidRDefault="00B70566" w:rsidP="00194ADD">
      <w:pPr>
        <w:rPr>
          <w:rFonts w:ascii="Arial" w:eastAsia="Times New Roman" w:hAnsi="Arial" w:cs="Arial"/>
        </w:rPr>
      </w:pPr>
      <w:r>
        <w:rPr>
          <w:rFonts w:ascii="Arial" w:eastAsia="Times New Roman" w:hAnsi="Arial" w:cs="Arial"/>
        </w:rPr>
        <w:br w:type="page"/>
      </w:r>
    </w:p>
    <w:p w14:paraId="50433A87" w14:textId="70DF4AB7" w:rsidR="00194ADD" w:rsidRPr="00194ADD" w:rsidRDefault="00950851" w:rsidP="00194ADD">
      <w:pPr>
        <w:keepNext/>
        <w:keepLines/>
        <w:spacing w:before="240" w:after="0" w:line="240" w:lineRule="auto"/>
        <w:outlineLvl w:val="0"/>
        <w:rPr>
          <w:rFonts w:ascii="Arial" w:eastAsiaTheme="majorEastAsia" w:hAnsi="Arial" w:cs="Arial"/>
          <w:color w:val="2F5496" w:themeColor="accent1" w:themeShade="BF"/>
          <w:sz w:val="28"/>
          <w:szCs w:val="28"/>
        </w:rPr>
      </w:pPr>
      <w:bookmarkStart w:id="4" w:name="_Toc224231067"/>
      <w:r>
        <w:rPr>
          <w:rFonts w:ascii="Arial" w:eastAsiaTheme="majorEastAsia" w:hAnsi="Arial" w:cs="Arial"/>
          <w:color w:val="2F5496" w:themeColor="accent1" w:themeShade="BF"/>
          <w:sz w:val="28"/>
          <w:szCs w:val="28"/>
        </w:rPr>
        <w:lastRenderedPageBreak/>
        <w:t xml:space="preserve">Section </w:t>
      </w:r>
      <w:r w:rsidR="00194ADD" w:rsidRPr="00194ADD">
        <w:rPr>
          <w:rFonts w:ascii="Arial" w:eastAsiaTheme="majorEastAsia" w:hAnsi="Arial" w:cs="Arial"/>
          <w:color w:val="2F5496" w:themeColor="accent1" w:themeShade="BF"/>
          <w:sz w:val="28"/>
          <w:szCs w:val="28"/>
        </w:rPr>
        <w:t>S</w:t>
      </w:r>
      <w:r w:rsidR="00535F76">
        <w:rPr>
          <w:rFonts w:ascii="Arial" w:eastAsiaTheme="majorEastAsia" w:hAnsi="Arial" w:cs="Arial"/>
          <w:color w:val="2F5496" w:themeColor="accent1" w:themeShade="BF"/>
          <w:sz w:val="28"/>
          <w:szCs w:val="28"/>
        </w:rPr>
        <w:t>3</w:t>
      </w:r>
      <w:r w:rsidR="00194ADD" w:rsidRPr="00194ADD">
        <w:rPr>
          <w:rFonts w:ascii="Arial" w:eastAsiaTheme="majorEastAsia" w:hAnsi="Arial" w:cs="Arial"/>
          <w:color w:val="2F5496" w:themeColor="accent1" w:themeShade="BF"/>
          <w:sz w:val="28"/>
          <w:szCs w:val="28"/>
        </w:rPr>
        <w:t>: Agreement with Deep Learning Pancreas Segmentation</w:t>
      </w:r>
      <w:bookmarkEnd w:id="4"/>
    </w:p>
    <w:p w14:paraId="3E292F80" w14:textId="77777777" w:rsidR="00194ADD" w:rsidRPr="00194ADD" w:rsidRDefault="00194ADD" w:rsidP="00194ADD">
      <w:pPr>
        <w:spacing w:after="0" w:line="240" w:lineRule="auto"/>
        <w:rPr>
          <w:rFonts w:ascii="Arial" w:eastAsia="Times New Roman" w:hAnsi="Arial" w:cs="Arial"/>
        </w:rPr>
      </w:pPr>
    </w:p>
    <w:p w14:paraId="4D100EE7" w14:textId="77777777" w:rsidR="00194ADD" w:rsidRPr="00194ADD" w:rsidRDefault="00194ADD" w:rsidP="00194ADD">
      <w:pPr>
        <w:spacing w:after="0" w:line="480" w:lineRule="auto"/>
        <w:rPr>
          <w:rFonts w:ascii="Arial" w:eastAsia="Times New Roman" w:hAnsi="Arial" w:cs="Arial"/>
          <w:b/>
          <w:bCs/>
          <w:color w:val="000000"/>
        </w:rPr>
      </w:pPr>
      <w:r w:rsidRPr="00194ADD">
        <w:rPr>
          <w:rFonts w:ascii="Arial" w:eastAsia="Times New Roman" w:hAnsi="Arial" w:cs="Arial"/>
          <w:b/>
          <w:bCs/>
          <w:color w:val="000000"/>
        </w:rPr>
        <w:t>Deep Learning Architecture</w:t>
      </w:r>
    </w:p>
    <w:p w14:paraId="7C187FBE" w14:textId="512CA5ED" w:rsidR="00194ADD" w:rsidRPr="00194ADD" w:rsidRDefault="00F1366F" w:rsidP="00194ADD">
      <w:pPr>
        <w:spacing w:after="0" w:line="480" w:lineRule="auto"/>
        <w:ind w:firstLine="360"/>
        <w:jc w:val="both"/>
        <w:rPr>
          <w:rFonts w:ascii="Arial" w:eastAsia="Times New Roman" w:hAnsi="Arial" w:cs="Arial"/>
          <w:color w:val="000000"/>
        </w:rPr>
      </w:pPr>
      <w:r>
        <w:rPr>
          <w:rFonts w:ascii="Arial" w:eastAsia="Times New Roman" w:hAnsi="Arial" w:cs="Arial"/>
          <w:color w:val="000000"/>
        </w:rPr>
        <w:t>To assess reliability</w:t>
      </w:r>
      <w:r w:rsidR="00584B34">
        <w:rPr>
          <w:rFonts w:ascii="Arial" w:eastAsia="Times New Roman" w:hAnsi="Arial" w:cs="Arial"/>
          <w:color w:val="000000"/>
        </w:rPr>
        <w:t xml:space="preserve"> of deep learning algorithms </w:t>
      </w:r>
      <w:r w:rsidR="00C33C80">
        <w:rPr>
          <w:rFonts w:ascii="Arial" w:eastAsia="Times New Roman" w:hAnsi="Arial" w:cs="Arial"/>
          <w:color w:val="000000"/>
        </w:rPr>
        <w:t>to accelerate</w:t>
      </w:r>
      <w:r w:rsidR="00194ADD" w:rsidRPr="00194ADD">
        <w:rPr>
          <w:rFonts w:ascii="Arial" w:eastAsia="Times New Roman" w:hAnsi="Arial" w:cs="Arial"/>
          <w:color w:val="000000"/>
        </w:rPr>
        <w:t xml:space="preserve"> pancreas segmentation</w:t>
      </w:r>
      <w:r w:rsidR="00584B34">
        <w:rPr>
          <w:rFonts w:ascii="Arial" w:eastAsia="Times New Roman" w:hAnsi="Arial" w:cs="Arial"/>
          <w:color w:val="000000"/>
        </w:rPr>
        <w:t xml:space="preserve">, </w:t>
      </w:r>
      <w:r w:rsidR="0044556F">
        <w:rPr>
          <w:rFonts w:ascii="Arial" w:eastAsia="Times New Roman" w:hAnsi="Arial" w:cs="Arial"/>
          <w:color w:val="000000"/>
        </w:rPr>
        <w:t xml:space="preserve">baseline and restaging CT images were </w:t>
      </w:r>
      <w:r w:rsidR="00D73FC1">
        <w:rPr>
          <w:rFonts w:ascii="Arial" w:eastAsia="Times New Roman" w:hAnsi="Arial" w:cs="Arial"/>
          <w:color w:val="000000"/>
        </w:rPr>
        <w:t xml:space="preserve">processed </w:t>
      </w:r>
      <w:r w:rsidR="00747B26">
        <w:rPr>
          <w:rFonts w:ascii="Arial" w:eastAsia="Times New Roman" w:hAnsi="Arial" w:cs="Arial"/>
          <w:color w:val="000000"/>
        </w:rPr>
        <w:t>using</w:t>
      </w:r>
      <w:r w:rsidR="00D73FC1">
        <w:rPr>
          <w:rFonts w:ascii="Arial" w:eastAsia="Times New Roman" w:hAnsi="Arial" w:cs="Arial"/>
          <w:color w:val="000000"/>
        </w:rPr>
        <w:t xml:space="preserve"> </w:t>
      </w:r>
      <w:r w:rsidR="00194ADD" w:rsidRPr="00194ADD">
        <w:rPr>
          <w:rFonts w:ascii="Arial" w:eastAsia="Times New Roman" w:hAnsi="Arial" w:cs="Arial"/>
          <w:color w:val="000000"/>
        </w:rPr>
        <w:t xml:space="preserve">two </w:t>
      </w:r>
      <w:r>
        <w:rPr>
          <w:rFonts w:ascii="Arial" w:eastAsia="Times New Roman" w:hAnsi="Arial" w:cs="Arial"/>
          <w:color w:val="000000"/>
        </w:rPr>
        <w:t xml:space="preserve">pretrained </w:t>
      </w:r>
      <w:r w:rsidR="00194ADD" w:rsidRPr="00194ADD">
        <w:rPr>
          <w:rFonts w:ascii="Arial" w:eastAsia="Times New Roman" w:hAnsi="Arial" w:cs="Arial"/>
          <w:color w:val="000000"/>
        </w:rPr>
        <w:t xml:space="preserve">deep learning segmentation </w:t>
      </w:r>
      <w:r>
        <w:rPr>
          <w:rFonts w:ascii="Arial" w:eastAsia="Times New Roman" w:hAnsi="Arial" w:cs="Arial"/>
          <w:color w:val="000000"/>
        </w:rPr>
        <w:t>approaches</w:t>
      </w:r>
      <w:r w:rsidR="00194ADD" w:rsidRPr="00194ADD">
        <w:rPr>
          <w:rFonts w:ascii="Arial" w:eastAsia="Times New Roman" w:hAnsi="Arial" w:cs="Arial"/>
          <w:color w:val="000000"/>
        </w:rPr>
        <w:t xml:space="preserve"> built on </w:t>
      </w:r>
      <w:proofErr w:type="spellStart"/>
      <w:r w:rsidR="00194ADD" w:rsidRPr="00194ADD">
        <w:rPr>
          <w:rFonts w:ascii="Arial" w:eastAsia="Times New Roman" w:hAnsi="Arial" w:cs="Arial"/>
          <w:color w:val="000000"/>
        </w:rPr>
        <w:t>nnUNet</w:t>
      </w:r>
      <w:proofErr w:type="spellEnd"/>
      <w:r w:rsidR="00194ADD" w:rsidRPr="00194ADD">
        <w:rPr>
          <w:rFonts w:ascii="Arial" w:eastAsia="Times New Roman" w:hAnsi="Arial" w:cs="Arial"/>
          <w:color w:val="000000"/>
        </w:rPr>
        <w:t xml:space="preserve"> </w:t>
      </w:r>
      <w:proofErr w:type="gramStart"/>
      <w:r w:rsidR="00194ADD" w:rsidRPr="00194ADD">
        <w:rPr>
          <w:rFonts w:ascii="Arial" w:eastAsia="Times New Roman" w:hAnsi="Arial" w:cs="Arial"/>
          <w:color w:val="000000"/>
        </w:rPr>
        <w:t>architecture</w:t>
      </w:r>
      <w:r w:rsidR="00194ADD" w:rsidRPr="004D70F6">
        <w:rPr>
          <w:rFonts w:ascii="Arial" w:eastAsia="Times New Roman" w:hAnsi="Arial" w:cs="Arial"/>
          <w:color w:val="000000"/>
          <w:vertAlign w:val="superscript"/>
        </w:rPr>
        <w:t>[</w:t>
      </w:r>
      <w:proofErr w:type="gramEnd"/>
      <w:r w:rsidR="00AC4AB3">
        <w:rPr>
          <w:rFonts w:ascii="Arial" w:eastAsia="Times New Roman" w:hAnsi="Arial" w:cs="Arial"/>
          <w:color w:val="000000"/>
          <w:vertAlign w:val="superscript"/>
        </w:rPr>
        <w:t>2</w:t>
      </w:r>
      <w:r w:rsidR="000201D9">
        <w:rPr>
          <w:rFonts w:ascii="Arial" w:eastAsia="Times New Roman" w:hAnsi="Arial" w:cs="Arial"/>
          <w:color w:val="000000"/>
          <w:vertAlign w:val="superscript"/>
        </w:rPr>
        <w:t>3</w:t>
      </w:r>
      <w:r w:rsidR="00194ADD" w:rsidRPr="004D70F6">
        <w:rPr>
          <w:rFonts w:ascii="Arial" w:eastAsia="Times New Roman" w:hAnsi="Arial" w:cs="Arial"/>
          <w:color w:val="000000"/>
          <w:vertAlign w:val="superscript"/>
        </w:rPr>
        <w:t>]</w:t>
      </w:r>
      <w:r w:rsidR="00194ADD" w:rsidRPr="00194ADD">
        <w:rPr>
          <w:rFonts w:ascii="Arial" w:eastAsia="Times New Roman" w:hAnsi="Arial" w:cs="Arial"/>
          <w:color w:val="000000"/>
        </w:rPr>
        <w:t xml:space="preserve">. </w:t>
      </w:r>
      <w:proofErr w:type="spellStart"/>
      <w:r w:rsidR="00194ADD" w:rsidRPr="00194ADD">
        <w:rPr>
          <w:rFonts w:ascii="Arial" w:eastAsia="Times New Roman" w:hAnsi="Arial" w:cs="Arial"/>
          <w:color w:val="000000"/>
        </w:rPr>
        <w:t>nnUNet</w:t>
      </w:r>
      <w:proofErr w:type="spellEnd"/>
      <w:r w:rsidR="00194ADD" w:rsidRPr="00194ADD">
        <w:rPr>
          <w:rFonts w:ascii="Arial" w:eastAsia="Times New Roman" w:hAnsi="Arial" w:cs="Arial"/>
          <w:color w:val="000000"/>
        </w:rPr>
        <w:t xml:space="preserve"> is a state-of-the-art architecture that performs automatic configuration of image preprocessing, network size, data augmentation, training parameters, and post-processing steps associated with the segmentation task to enable high quality medical image segmentations across a variety of different datasets. The first segmentation algorithm was an in-house </w:t>
      </w:r>
      <w:proofErr w:type="spellStart"/>
      <w:r w:rsidR="00194ADD" w:rsidRPr="00194ADD">
        <w:rPr>
          <w:rFonts w:ascii="Arial" w:eastAsia="Times New Roman" w:hAnsi="Arial" w:cs="Arial"/>
          <w:color w:val="000000"/>
        </w:rPr>
        <w:t>nnUNet</w:t>
      </w:r>
      <w:proofErr w:type="spellEnd"/>
      <w:r w:rsidR="00194ADD" w:rsidRPr="00194ADD">
        <w:rPr>
          <w:rFonts w:ascii="Arial" w:eastAsia="Times New Roman" w:hAnsi="Arial" w:cs="Arial"/>
          <w:color w:val="000000"/>
        </w:rPr>
        <w:t xml:space="preserve"> model trained on institutional portal venous contrast-enhanced CT scans</w:t>
      </w:r>
      <w:r w:rsidR="00B30E6F">
        <w:rPr>
          <w:rFonts w:ascii="Arial" w:eastAsia="Times New Roman" w:hAnsi="Arial" w:cs="Arial"/>
          <w:color w:val="000000"/>
        </w:rPr>
        <w:t xml:space="preserve"> of PDAC patients</w:t>
      </w:r>
      <w:r w:rsidR="00194ADD" w:rsidRPr="00194ADD">
        <w:rPr>
          <w:rFonts w:ascii="Arial" w:eastAsia="Times New Roman" w:hAnsi="Arial" w:cs="Arial"/>
          <w:color w:val="000000"/>
        </w:rPr>
        <w:t xml:space="preserve">. A total of 1100 scans were used to fine-tune the pre-trained </w:t>
      </w:r>
      <w:proofErr w:type="spellStart"/>
      <w:r w:rsidR="00194ADD" w:rsidRPr="00194ADD">
        <w:rPr>
          <w:rFonts w:ascii="Arial" w:eastAsia="Times New Roman" w:hAnsi="Arial" w:cs="Arial"/>
          <w:color w:val="000000"/>
        </w:rPr>
        <w:t>nnUNet</w:t>
      </w:r>
      <w:proofErr w:type="spellEnd"/>
      <w:r w:rsidR="00194ADD" w:rsidRPr="00194ADD">
        <w:rPr>
          <w:rFonts w:ascii="Arial" w:eastAsia="Times New Roman" w:hAnsi="Arial" w:cs="Arial"/>
          <w:color w:val="000000"/>
        </w:rPr>
        <w:t xml:space="preserve"> </w:t>
      </w:r>
      <w:proofErr w:type="gramStart"/>
      <w:r w:rsidR="00194ADD" w:rsidRPr="00194ADD">
        <w:rPr>
          <w:rFonts w:ascii="Arial" w:eastAsia="Times New Roman" w:hAnsi="Arial" w:cs="Arial"/>
          <w:color w:val="000000"/>
        </w:rPr>
        <w:t>network</w:t>
      </w:r>
      <w:r w:rsidR="00194ADD" w:rsidRPr="004D70F6">
        <w:rPr>
          <w:rFonts w:ascii="Arial" w:eastAsia="Times New Roman" w:hAnsi="Arial" w:cs="Arial"/>
          <w:color w:val="000000"/>
          <w:vertAlign w:val="superscript"/>
        </w:rPr>
        <w:t>[</w:t>
      </w:r>
      <w:proofErr w:type="gramEnd"/>
      <w:r w:rsidR="00AC4AB3">
        <w:rPr>
          <w:rFonts w:ascii="Arial" w:eastAsia="Times New Roman" w:hAnsi="Arial" w:cs="Arial"/>
          <w:color w:val="000000"/>
          <w:vertAlign w:val="superscript"/>
        </w:rPr>
        <w:t>2</w:t>
      </w:r>
      <w:r w:rsidR="000201D9">
        <w:rPr>
          <w:rFonts w:ascii="Arial" w:eastAsia="Times New Roman" w:hAnsi="Arial" w:cs="Arial"/>
          <w:color w:val="000000"/>
          <w:vertAlign w:val="superscript"/>
        </w:rPr>
        <w:t>3</w:t>
      </w:r>
      <w:r w:rsidR="00194ADD" w:rsidRPr="004D70F6">
        <w:rPr>
          <w:rFonts w:ascii="Arial" w:eastAsia="Times New Roman" w:hAnsi="Arial" w:cs="Arial"/>
          <w:color w:val="000000"/>
          <w:vertAlign w:val="superscript"/>
        </w:rPr>
        <w:t>]</w:t>
      </w:r>
      <w:r w:rsidR="00194ADD" w:rsidRPr="00194ADD">
        <w:rPr>
          <w:rFonts w:ascii="Arial" w:eastAsia="Times New Roman" w:hAnsi="Arial" w:cs="Arial"/>
          <w:color w:val="000000"/>
        </w:rPr>
        <w:t xml:space="preserve"> for pancreas segmentation. The pancreas segmentations were manually performed by clinical fellows with guidance by experienced radiologists. The second algorithm was </w:t>
      </w:r>
      <w:proofErr w:type="spellStart"/>
      <w:r w:rsidR="00194ADD" w:rsidRPr="00194ADD">
        <w:rPr>
          <w:rFonts w:ascii="Arial" w:eastAsia="Times New Roman" w:hAnsi="Arial" w:cs="Arial"/>
          <w:color w:val="000000"/>
        </w:rPr>
        <w:t>TotalSegmentator</w:t>
      </w:r>
      <w:proofErr w:type="spellEnd"/>
      <w:r w:rsidR="00194ADD" w:rsidRPr="00194ADD">
        <w:rPr>
          <w:rFonts w:ascii="Arial" w:eastAsia="Times New Roman" w:hAnsi="Arial" w:cs="Arial"/>
          <w:color w:val="000000"/>
        </w:rPr>
        <w:t xml:space="preserve">, a multi-organ segmentation network also based on an </w:t>
      </w:r>
      <w:proofErr w:type="spellStart"/>
      <w:r w:rsidR="00194ADD" w:rsidRPr="00194ADD">
        <w:rPr>
          <w:rFonts w:ascii="Arial" w:eastAsia="Times New Roman" w:hAnsi="Arial" w:cs="Arial"/>
          <w:color w:val="000000"/>
        </w:rPr>
        <w:t>nnUNet</w:t>
      </w:r>
      <w:proofErr w:type="spellEnd"/>
      <w:r w:rsidR="00194ADD" w:rsidRPr="00194ADD">
        <w:rPr>
          <w:rFonts w:ascii="Arial" w:eastAsia="Times New Roman" w:hAnsi="Arial" w:cs="Arial"/>
          <w:color w:val="000000"/>
        </w:rPr>
        <w:t xml:space="preserve"> backbone trained on </w:t>
      </w:r>
      <w:r w:rsidR="00300F1F">
        <w:rPr>
          <w:rFonts w:ascii="Arial" w:eastAsia="Times New Roman" w:hAnsi="Arial" w:cs="Arial"/>
          <w:color w:val="000000"/>
        </w:rPr>
        <w:t>1082</w:t>
      </w:r>
      <w:r w:rsidR="00194ADD" w:rsidRPr="00194ADD">
        <w:rPr>
          <w:rFonts w:ascii="Arial" w:eastAsia="Times New Roman" w:hAnsi="Arial" w:cs="Arial"/>
          <w:color w:val="000000"/>
        </w:rPr>
        <w:t xml:space="preserve"> annotated CT images</w:t>
      </w:r>
      <w:r w:rsidR="00300F1F">
        <w:rPr>
          <w:rFonts w:ascii="Arial" w:eastAsia="Times New Roman" w:hAnsi="Arial" w:cs="Arial"/>
          <w:color w:val="000000"/>
        </w:rPr>
        <w:t xml:space="preserve"> of </w:t>
      </w:r>
      <w:r w:rsidR="00B65748">
        <w:rPr>
          <w:rFonts w:ascii="Arial" w:eastAsia="Times New Roman" w:hAnsi="Arial" w:cs="Arial"/>
          <w:color w:val="000000"/>
        </w:rPr>
        <w:t xml:space="preserve">mostly healthy </w:t>
      </w:r>
      <w:proofErr w:type="gramStart"/>
      <w:r w:rsidR="00B65748">
        <w:rPr>
          <w:rFonts w:ascii="Arial" w:eastAsia="Times New Roman" w:hAnsi="Arial" w:cs="Arial"/>
          <w:color w:val="000000"/>
        </w:rPr>
        <w:t>pancreas</w:t>
      </w:r>
      <w:r w:rsidR="00E24669">
        <w:rPr>
          <w:rFonts w:ascii="Arial" w:eastAsia="Times New Roman" w:hAnsi="Arial" w:cs="Arial"/>
          <w:color w:val="000000"/>
        </w:rPr>
        <w:t>es</w:t>
      </w:r>
      <w:r w:rsidR="00194ADD" w:rsidRPr="004D70F6">
        <w:rPr>
          <w:rFonts w:ascii="Arial" w:eastAsia="Times New Roman" w:hAnsi="Arial" w:cs="Arial"/>
          <w:color w:val="000000"/>
          <w:vertAlign w:val="superscript"/>
        </w:rPr>
        <w:t>[</w:t>
      </w:r>
      <w:proofErr w:type="gramEnd"/>
      <w:r w:rsidR="00AC4AB3">
        <w:rPr>
          <w:rFonts w:ascii="Arial" w:eastAsia="Times New Roman" w:hAnsi="Arial" w:cs="Arial"/>
          <w:color w:val="000000"/>
          <w:vertAlign w:val="superscript"/>
        </w:rPr>
        <w:t>2</w:t>
      </w:r>
      <w:r w:rsidR="000201D9">
        <w:rPr>
          <w:rFonts w:ascii="Arial" w:eastAsia="Times New Roman" w:hAnsi="Arial" w:cs="Arial"/>
          <w:color w:val="000000"/>
          <w:vertAlign w:val="superscript"/>
        </w:rPr>
        <w:t>4</w:t>
      </w:r>
      <w:r w:rsidR="00194ADD" w:rsidRPr="004D70F6">
        <w:rPr>
          <w:rFonts w:ascii="Arial" w:eastAsia="Times New Roman" w:hAnsi="Arial" w:cs="Arial"/>
          <w:color w:val="000000"/>
          <w:vertAlign w:val="superscript"/>
        </w:rPr>
        <w:t>]</w:t>
      </w:r>
      <w:r w:rsidR="00194ADD" w:rsidRPr="00194ADD">
        <w:rPr>
          <w:rFonts w:ascii="Arial" w:eastAsia="Times New Roman" w:hAnsi="Arial" w:cs="Arial"/>
          <w:color w:val="000000"/>
        </w:rPr>
        <w:t>.</w:t>
      </w:r>
      <w:r w:rsidR="00194ADD" w:rsidRPr="00194ADD">
        <w:rPr>
          <w:rFonts w:ascii="Times New Roman" w:eastAsia="Times New Roman" w:hAnsi="Times New Roman" w:cs="Times New Roman"/>
          <w:sz w:val="24"/>
          <w:szCs w:val="24"/>
        </w:rPr>
        <w:t xml:space="preserve"> </w:t>
      </w:r>
      <w:r w:rsidR="00474A44">
        <w:rPr>
          <w:rFonts w:ascii="Arial" w:eastAsia="Times New Roman" w:hAnsi="Arial" w:cs="Arial"/>
          <w:color w:val="000000"/>
        </w:rPr>
        <w:t>Neither</w:t>
      </w:r>
      <w:r w:rsidR="00194ADD" w:rsidRPr="00194ADD">
        <w:rPr>
          <w:rFonts w:ascii="Arial" w:eastAsia="Times New Roman" w:hAnsi="Arial" w:cs="Arial"/>
          <w:color w:val="000000"/>
        </w:rPr>
        <w:t xml:space="preserve"> deep learning algorithm</w:t>
      </w:r>
      <w:r w:rsidR="00474A44">
        <w:rPr>
          <w:rFonts w:ascii="Arial" w:eastAsia="Times New Roman" w:hAnsi="Arial" w:cs="Arial"/>
          <w:color w:val="000000"/>
        </w:rPr>
        <w:t xml:space="preserve"> was</w:t>
      </w:r>
      <w:r w:rsidR="00194ADD" w:rsidRPr="00194ADD">
        <w:rPr>
          <w:rFonts w:ascii="Arial" w:eastAsia="Times New Roman" w:hAnsi="Arial" w:cs="Arial"/>
          <w:color w:val="000000"/>
        </w:rPr>
        <w:t xml:space="preserve"> trained to perform PDAC tumor segmentation due to</w:t>
      </w:r>
      <w:r w:rsidR="00621475">
        <w:rPr>
          <w:rFonts w:ascii="Arial" w:eastAsia="Times New Roman" w:hAnsi="Arial" w:cs="Arial"/>
          <w:color w:val="000000"/>
        </w:rPr>
        <w:t xml:space="preserve"> the</w:t>
      </w:r>
      <w:r w:rsidR="00194ADD" w:rsidRPr="00194ADD">
        <w:rPr>
          <w:rFonts w:ascii="Arial" w:eastAsia="Times New Roman" w:hAnsi="Arial" w:cs="Arial"/>
          <w:color w:val="000000"/>
        </w:rPr>
        <w:t xml:space="preserve"> lack of large datasets with high-quality PDAC lesion annotations.</w:t>
      </w:r>
      <w:r w:rsidR="00414F91">
        <w:rPr>
          <w:rFonts w:ascii="Arial" w:eastAsia="Times New Roman" w:hAnsi="Arial" w:cs="Arial"/>
          <w:color w:val="000000"/>
        </w:rPr>
        <w:t xml:space="preserve"> Both </w:t>
      </w:r>
      <w:proofErr w:type="spellStart"/>
      <w:r w:rsidR="00414F91">
        <w:rPr>
          <w:rFonts w:ascii="Arial" w:eastAsia="Times New Roman" w:hAnsi="Arial" w:cs="Arial"/>
          <w:color w:val="000000"/>
        </w:rPr>
        <w:t>nnUNet</w:t>
      </w:r>
      <w:proofErr w:type="spellEnd"/>
      <w:r w:rsidR="00414F91">
        <w:rPr>
          <w:rFonts w:ascii="Arial" w:eastAsia="Times New Roman" w:hAnsi="Arial" w:cs="Arial"/>
          <w:color w:val="000000"/>
        </w:rPr>
        <w:t xml:space="preserve"> networks </w:t>
      </w:r>
      <w:r w:rsidR="00B30E6F">
        <w:rPr>
          <w:rFonts w:ascii="Arial" w:eastAsia="Times New Roman" w:hAnsi="Arial" w:cs="Arial"/>
          <w:color w:val="000000"/>
        </w:rPr>
        <w:t>were evaluated</w:t>
      </w:r>
      <w:r w:rsidR="00414F91">
        <w:rPr>
          <w:rFonts w:ascii="Arial" w:eastAsia="Times New Roman" w:hAnsi="Arial" w:cs="Arial"/>
          <w:color w:val="000000"/>
        </w:rPr>
        <w:t xml:space="preserve"> </w:t>
      </w:r>
      <w:r w:rsidR="00415D4D">
        <w:rPr>
          <w:rFonts w:ascii="Arial" w:eastAsia="Times New Roman" w:hAnsi="Arial" w:cs="Arial"/>
          <w:color w:val="000000"/>
        </w:rPr>
        <w:t>so that a comparison could be made between</w:t>
      </w:r>
      <w:r w:rsidR="00B30E6F">
        <w:rPr>
          <w:rFonts w:ascii="Arial" w:eastAsia="Times New Roman" w:hAnsi="Arial" w:cs="Arial"/>
          <w:color w:val="000000"/>
        </w:rPr>
        <w:t xml:space="preserve"> </w:t>
      </w:r>
      <w:r w:rsidR="004D0CC9">
        <w:rPr>
          <w:rFonts w:ascii="Arial" w:eastAsia="Times New Roman" w:hAnsi="Arial" w:cs="Arial"/>
          <w:color w:val="000000"/>
        </w:rPr>
        <w:t xml:space="preserve">in-house software trained </w:t>
      </w:r>
      <w:r w:rsidR="00764470">
        <w:rPr>
          <w:rFonts w:ascii="Arial" w:eastAsia="Times New Roman" w:hAnsi="Arial" w:cs="Arial"/>
          <w:color w:val="000000"/>
        </w:rPr>
        <w:t>on</w:t>
      </w:r>
      <w:r w:rsidR="004D0CC9">
        <w:rPr>
          <w:rFonts w:ascii="Arial" w:eastAsia="Times New Roman" w:hAnsi="Arial" w:cs="Arial"/>
          <w:color w:val="000000"/>
        </w:rPr>
        <w:t xml:space="preserve"> CT pancreas containing tumor pathology </w:t>
      </w:r>
      <w:r w:rsidR="00415D4D">
        <w:rPr>
          <w:rFonts w:ascii="Arial" w:eastAsia="Times New Roman" w:hAnsi="Arial" w:cs="Arial"/>
          <w:color w:val="000000"/>
        </w:rPr>
        <w:t>and</w:t>
      </w:r>
      <w:r w:rsidR="004D0CC9">
        <w:rPr>
          <w:rFonts w:ascii="Arial" w:eastAsia="Times New Roman" w:hAnsi="Arial" w:cs="Arial"/>
          <w:color w:val="000000"/>
        </w:rPr>
        <w:t xml:space="preserve"> </w:t>
      </w:r>
      <w:proofErr w:type="spellStart"/>
      <w:r w:rsidR="004D0CC9">
        <w:rPr>
          <w:rFonts w:ascii="Arial" w:eastAsia="Times New Roman" w:hAnsi="Arial" w:cs="Arial"/>
          <w:color w:val="000000"/>
        </w:rPr>
        <w:t>TotalSegmentator</w:t>
      </w:r>
      <w:proofErr w:type="spellEnd"/>
      <w:r w:rsidR="004D0CC9">
        <w:rPr>
          <w:rFonts w:ascii="Arial" w:eastAsia="Times New Roman" w:hAnsi="Arial" w:cs="Arial"/>
          <w:color w:val="000000"/>
        </w:rPr>
        <w:t xml:space="preserve"> trained </w:t>
      </w:r>
      <w:r w:rsidR="00764470">
        <w:rPr>
          <w:rFonts w:ascii="Arial" w:eastAsia="Times New Roman" w:hAnsi="Arial" w:cs="Arial"/>
          <w:color w:val="000000"/>
        </w:rPr>
        <w:t>on</w:t>
      </w:r>
      <w:r w:rsidR="004D0CC9">
        <w:rPr>
          <w:rFonts w:ascii="Arial" w:eastAsia="Times New Roman" w:hAnsi="Arial" w:cs="Arial"/>
          <w:color w:val="000000"/>
        </w:rPr>
        <w:t xml:space="preserve"> normal pancreas.</w:t>
      </w:r>
    </w:p>
    <w:p w14:paraId="52E99555" w14:textId="77777777" w:rsidR="00194ADD" w:rsidRPr="00194ADD" w:rsidRDefault="00194ADD" w:rsidP="00194ADD">
      <w:pPr>
        <w:spacing w:after="0" w:line="480" w:lineRule="auto"/>
        <w:rPr>
          <w:rFonts w:ascii="Arial" w:eastAsia="Times New Roman" w:hAnsi="Arial" w:cs="Arial"/>
          <w:b/>
          <w:bCs/>
          <w:color w:val="000000"/>
        </w:rPr>
      </w:pPr>
      <w:r w:rsidRPr="00194ADD">
        <w:rPr>
          <w:rFonts w:ascii="Arial" w:eastAsia="Times New Roman" w:hAnsi="Arial" w:cs="Arial"/>
          <w:b/>
          <w:bCs/>
          <w:color w:val="000000"/>
        </w:rPr>
        <w:t>Variability in Pancreas Segmentation</w:t>
      </w:r>
    </w:p>
    <w:p w14:paraId="6612BAB7" w14:textId="7DB63E9E" w:rsidR="00194ADD" w:rsidRDefault="00194ADD" w:rsidP="00194ADD">
      <w:pPr>
        <w:spacing w:after="0" w:line="480" w:lineRule="auto"/>
        <w:ind w:firstLine="360"/>
        <w:jc w:val="both"/>
        <w:rPr>
          <w:rFonts w:ascii="Arial" w:eastAsia="Times New Roman" w:hAnsi="Arial" w:cs="Arial"/>
          <w:color w:val="000000"/>
        </w:rPr>
      </w:pPr>
      <w:r w:rsidRPr="00194ADD">
        <w:rPr>
          <w:rFonts w:ascii="Arial" w:eastAsia="Times New Roman" w:hAnsi="Arial" w:cs="Arial"/>
          <w:color w:val="000000"/>
        </w:rPr>
        <w:t>GCI of deep learning pancreas segmentations algorithms did not differ from GCI of senior readers in either pre-NAT (</w:t>
      </w:r>
      <w:r w:rsidRPr="00194ADD">
        <w:rPr>
          <w:rFonts w:ascii="Arial" w:eastAsia="Times New Roman" w:hAnsi="Arial" w:cs="Arial"/>
          <w:i/>
          <w:iCs/>
          <w:color w:val="000000"/>
        </w:rPr>
        <w:t>p</w:t>
      </w:r>
      <w:r w:rsidRPr="00194ADD">
        <w:rPr>
          <w:rFonts w:ascii="Arial" w:eastAsia="Times New Roman" w:hAnsi="Arial" w:cs="Arial"/>
          <w:color w:val="000000"/>
        </w:rPr>
        <w:t>=0.99) or post-NAT (</w:t>
      </w:r>
      <w:r w:rsidRPr="00194ADD">
        <w:rPr>
          <w:rFonts w:ascii="Arial" w:eastAsia="Times New Roman" w:hAnsi="Arial" w:cs="Arial"/>
          <w:i/>
          <w:iCs/>
          <w:color w:val="000000"/>
        </w:rPr>
        <w:t>p</w:t>
      </w:r>
      <w:r w:rsidRPr="00194ADD">
        <w:rPr>
          <w:rFonts w:ascii="Arial" w:eastAsia="Times New Roman" w:hAnsi="Arial" w:cs="Arial"/>
          <w:color w:val="000000"/>
        </w:rPr>
        <w:t xml:space="preserve">=0.73) images, suggesting an equivocal level of variability associated with the segmentation task between the deep learning approaches and expert radiologist readers. </w:t>
      </w:r>
      <w:r w:rsidR="00E5461F">
        <w:rPr>
          <w:rFonts w:ascii="Arial" w:eastAsia="Times New Roman" w:hAnsi="Arial" w:cs="Arial"/>
          <w:color w:val="000000"/>
        </w:rPr>
        <w:t xml:space="preserve">Supplemental </w:t>
      </w:r>
      <w:r w:rsidRPr="00194ADD">
        <w:rPr>
          <w:rFonts w:ascii="Arial" w:eastAsia="Times New Roman" w:hAnsi="Arial" w:cs="Arial"/>
          <w:color w:val="000000"/>
        </w:rPr>
        <w:t xml:space="preserve">Table S1 summarizes the agreements of the deep learning segmentation algorithms according to GCI (Jaccard index) and Dice overlap metrics </w:t>
      </w:r>
      <w:r w:rsidRPr="00194ADD">
        <w:rPr>
          <w:rFonts w:ascii="Arial" w:eastAsia="Times New Roman" w:hAnsi="Arial" w:cs="Arial"/>
          <w:color w:val="000000"/>
        </w:rPr>
        <w:lastRenderedPageBreak/>
        <w:t xml:space="preserve">with the segmentations generated by senior readers and the median consensus segmentation representing the average of all junior and senior </w:t>
      </w:r>
      <w:r w:rsidR="00927645">
        <w:rPr>
          <w:rFonts w:ascii="Arial" w:eastAsia="Times New Roman" w:hAnsi="Arial" w:cs="Arial"/>
          <w:color w:val="000000"/>
        </w:rPr>
        <w:t xml:space="preserve">reader </w:t>
      </w:r>
      <w:r w:rsidRPr="00194ADD">
        <w:rPr>
          <w:rFonts w:ascii="Arial" w:eastAsia="Times New Roman" w:hAnsi="Arial" w:cs="Arial"/>
          <w:color w:val="000000"/>
        </w:rPr>
        <w:t xml:space="preserve">segmentations. Mean Dice scores for the in-house </w:t>
      </w:r>
      <w:proofErr w:type="spellStart"/>
      <w:r w:rsidRPr="00194ADD">
        <w:rPr>
          <w:rFonts w:ascii="Arial" w:eastAsia="Times New Roman" w:hAnsi="Arial" w:cs="Arial"/>
          <w:color w:val="000000"/>
        </w:rPr>
        <w:t>nnUNet</w:t>
      </w:r>
      <w:proofErr w:type="spellEnd"/>
      <w:r w:rsidRPr="00194ADD">
        <w:rPr>
          <w:rFonts w:ascii="Arial" w:eastAsia="Times New Roman" w:hAnsi="Arial" w:cs="Arial"/>
          <w:color w:val="000000"/>
        </w:rPr>
        <w:t xml:space="preserve"> ranged from 0.71-0.82 while those for </w:t>
      </w:r>
      <w:proofErr w:type="spellStart"/>
      <w:r w:rsidRPr="00194ADD">
        <w:rPr>
          <w:rFonts w:ascii="Arial" w:eastAsia="Times New Roman" w:hAnsi="Arial" w:cs="Arial"/>
          <w:color w:val="000000"/>
        </w:rPr>
        <w:t>TotalSegmentator</w:t>
      </w:r>
      <w:proofErr w:type="spellEnd"/>
      <w:r w:rsidRPr="00194ADD">
        <w:rPr>
          <w:rFonts w:ascii="Arial" w:eastAsia="Times New Roman" w:hAnsi="Arial" w:cs="Arial"/>
          <w:color w:val="000000"/>
        </w:rPr>
        <w:t xml:space="preserve"> ranged from 0.79-0.87, suggesting better absolute agreement between </w:t>
      </w:r>
      <w:proofErr w:type="spellStart"/>
      <w:r w:rsidRPr="00194ADD">
        <w:rPr>
          <w:rFonts w:ascii="Arial" w:eastAsia="Times New Roman" w:hAnsi="Arial" w:cs="Arial"/>
          <w:color w:val="000000"/>
        </w:rPr>
        <w:t>TotalSegmentator</w:t>
      </w:r>
      <w:proofErr w:type="spellEnd"/>
      <w:r w:rsidRPr="00194ADD">
        <w:rPr>
          <w:rFonts w:ascii="Arial" w:eastAsia="Times New Roman" w:hAnsi="Arial" w:cs="Arial"/>
          <w:color w:val="000000"/>
        </w:rPr>
        <w:t xml:space="preserve"> and the senior and consensus segmentations than the in-house </w:t>
      </w:r>
      <w:proofErr w:type="spellStart"/>
      <w:r w:rsidRPr="00194ADD">
        <w:rPr>
          <w:rFonts w:ascii="Arial" w:eastAsia="Times New Roman" w:hAnsi="Arial" w:cs="Arial"/>
          <w:color w:val="000000"/>
        </w:rPr>
        <w:t>nnUNet</w:t>
      </w:r>
      <w:proofErr w:type="spellEnd"/>
      <w:r w:rsidRPr="00194ADD">
        <w:rPr>
          <w:rFonts w:ascii="Arial" w:eastAsia="Times New Roman" w:hAnsi="Arial" w:cs="Arial"/>
          <w:color w:val="000000"/>
        </w:rPr>
        <w:t xml:space="preserve"> (</w:t>
      </w:r>
      <w:r w:rsidRPr="00194ADD">
        <w:rPr>
          <w:rFonts w:ascii="Arial" w:eastAsia="Times New Roman" w:hAnsi="Arial" w:cs="Arial"/>
          <w:i/>
          <w:iCs/>
          <w:color w:val="000000"/>
        </w:rPr>
        <w:t>p</w:t>
      </w:r>
      <w:r w:rsidRPr="00194ADD">
        <w:rPr>
          <w:rFonts w:ascii="Arial" w:eastAsia="Times New Roman" w:hAnsi="Arial" w:cs="Arial"/>
          <w:color w:val="000000"/>
        </w:rPr>
        <w:t>&lt;0.001).</w:t>
      </w:r>
    </w:p>
    <w:p w14:paraId="1030540D" w14:textId="69282EBD" w:rsidR="000943EA" w:rsidRPr="00194ADD" w:rsidRDefault="000943EA" w:rsidP="00996361">
      <w:pPr>
        <w:spacing w:after="0" w:line="480" w:lineRule="auto"/>
        <w:ind w:firstLine="360"/>
        <w:jc w:val="both"/>
        <w:rPr>
          <w:rFonts w:ascii="Arial" w:eastAsia="Times New Roman" w:hAnsi="Arial" w:cs="Arial"/>
          <w:color w:val="000000"/>
        </w:rPr>
      </w:pPr>
      <w:r>
        <w:rPr>
          <w:rFonts w:ascii="Arial" w:eastAsia="Times New Roman" w:hAnsi="Arial" w:cs="Arial"/>
          <w:color w:val="000000"/>
        </w:rPr>
        <w:t>Volumetri</w:t>
      </w:r>
      <w:r w:rsidRPr="000943EA">
        <w:rPr>
          <w:rFonts w:ascii="Arial" w:eastAsia="Times New Roman" w:hAnsi="Arial" w:cs="Arial"/>
          <w:color w:val="000000"/>
        </w:rPr>
        <w:t xml:space="preserve">c agreements of deep learning pancreas segmentations were strong, with CCC of 0.79 [0.63 - 0.88] for </w:t>
      </w:r>
      <m:oMath>
        <m:sSubSup>
          <m:sSubSupPr>
            <m:ctrlPr>
              <w:rPr>
                <w:rFonts w:ascii="Cambria Math" w:hAnsi="Cambria Math" w:cs="Arial"/>
                <w:i/>
                <w:iCs/>
                <w:color w:val="000000"/>
                <w:shd w:val="clear" w:color="auto" w:fill="FFFFFF"/>
              </w:rPr>
            </m:ctrlPr>
          </m:sSubSupPr>
          <m:e>
            <m:r>
              <w:rPr>
                <w:rFonts w:ascii="Cambria Math" w:hAnsi="Cambria Math" w:cs="Arial"/>
                <w:color w:val="000000"/>
                <w:shd w:val="clear" w:color="auto" w:fill="FFFFFF"/>
              </w:rPr>
              <m:t>V</m:t>
            </m:r>
          </m:e>
          <m:sub>
            <m:r>
              <w:rPr>
                <w:rFonts w:ascii="Cambria Math" w:hAnsi="Cambria Math" w:cs="Arial"/>
                <w:color w:val="000000"/>
                <w:shd w:val="clear" w:color="auto" w:fill="FFFFFF"/>
              </w:rPr>
              <m:t>Pancreas</m:t>
            </m:r>
          </m:sub>
          <m:sup>
            <m:r>
              <w:rPr>
                <w:rFonts w:ascii="Cambria Math" w:hAnsi="Cambria Math" w:cs="Arial"/>
                <w:color w:val="000000"/>
                <w:shd w:val="clear" w:color="auto" w:fill="FFFFFF"/>
              </w:rPr>
              <m:t>Pre</m:t>
            </m:r>
          </m:sup>
        </m:sSubSup>
      </m:oMath>
      <w:r w:rsidRPr="000943EA">
        <w:rPr>
          <w:rFonts w:ascii="Arial" w:eastAsia="Times New Roman" w:hAnsi="Arial" w:cs="Arial"/>
          <w:iCs/>
          <w:color w:val="000000"/>
          <w:shd w:val="clear" w:color="auto" w:fill="FFFFFF"/>
        </w:rPr>
        <w:t>,</w:t>
      </w:r>
      <w:r w:rsidRPr="000943EA">
        <w:rPr>
          <w:rFonts w:ascii="Arial" w:eastAsia="Times New Roman" w:hAnsi="Arial" w:cs="Arial"/>
          <w:color w:val="000000"/>
        </w:rPr>
        <w:t xml:space="preserve"> 0.86 [0.72 - 0.93] for </w:t>
      </w:r>
      <m:oMath>
        <m:sSubSup>
          <m:sSubSupPr>
            <m:ctrlPr>
              <w:rPr>
                <w:rFonts w:ascii="Cambria Math" w:hAnsi="Cambria Math" w:cs="Arial"/>
                <w:i/>
                <w:iCs/>
                <w:color w:val="000000"/>
                <w:shd w:val="clear" w:color="auto" w:fill="FFFFFF"/>
              </w:rPr>
            </m:ctrlPr>
          </m:sSubSupPr>
          <m:e>
            <m:r>
              <w:rPr>
                <w:rFonts w:ascii="Cambria Math" w:hAnsi="Cambria Math" w:cs="Arial"/>
                <w:color w:val="000000"/>
                <w:shd w:val="clear" w:color="auto" w:fill="FFFFFF"/>
              </w:rPr>
              <m:t>V</m:t>
            </m:r>
          </m:e>
          <m:sub>
            <m:r>
              <w:rPr>
                <w:rFonts w:ascii="Cambria Math" w:hAnsi="Cambria Math" w:cs="Arial"/>
                <w:color w:val="000000"/>
                <w:shd w:val="clear" w:color="auto" w:fill="FFFFFF"/>
              </w:rPr>
              <m:t>Pancreas</m:t>
            </m:r>
          </m:sub>
          <m:sup>
            <m:r>
              <w:rPr>
                <w:rFonts w:ascii="Cambria Math" w:hAnsi="Cambria Math" w:cs="Arial"/>
                <w:color w:val="000000"/>
                <w:shd w:val="clear" w:color="auto" w:fill="FFFFFF"/>
              </w:rPr>
              <m:t>Post</m:t>
            </m:r>
          </m:sup>
        </m:sSubSup>
      </m:oMath>
      <w:r w:rsidRPr="000943EA">
        <w:rPr>
          <w:rFonts w:ascii="Arial" w:eastAsia="Times New Roman" w:hAnsi="Arial" w:cs="Arial"/>
          <w:iCs/>
          <w:color w:val="000000"/>
          <w:shd w:val="clear" w:color="auto" w:fill="FFFFFF"/>
        </w:rPr>
        <w:t xml:space="preserve">, and </w:t>
      </w:r>
      <w:r w:rsidRPr="000943EA">
        <w:rPr>
          <w:rFonts w:ascii="Arial" w:eastAsia="Times New Roman" w:hAnsi="Arial" w:cs="Arial"/>
          <w:color w:val="000000"/>
        </w:rPr>
        <w:t xml:space="preserve">0.86 [0.72 - 0.93] for </w:t>
      </w:r>
      <m:oMath>
        <m:sSubSup>
          <m:sSubSupPr>
            <m:ctrlPr>
              <w:rPr>
                <w:rFonts w:ascii="Cambria Math" w:hAnsi="Cambria Math" w:cs="Arial"/>
                <w:i/>
                <w:iCs/>
                <w:color w:val="000000"/>
                <w:shd w:val="clear" w:color="auto" w:fill="FFFFFF"/>
              </w:rPr>
            </m:ctrlPr>
          </m:sSubSupPr>
          <m:e>
            <m:r>
              <w:rPr>
                <w:rFonts w:ascii="Cambria Math" w:hAnsi="Cambria Math" w:cs="Arial"/>
                <w:color w:val="000000"/>
                <w:shd w:val="clear" w:color="auto" w:fill="FFFFFF"/>
              </w:rPr>
              <m:t>%</m:t>
            </m:r>
            <m:r>
              <m:rPr>
                <m:sty m:val="p"/>
              </m:rPr>
              <w:rPr>
                <w:rFonts w:ascii="Cambria Math" w:hAnsi="Cambria Math" w:cs="Arial"/>
                <w:color w:val="000000"/>
                <w:shd w:val="clear" w:color="auto" w:fill="FFFFFF"/>
              </w:rPr>
              <m:t>Δ</m:t>
            </m:r>
            <m:r>
              <w:rPr>
                <w:rFonts w:ascii="Cambria Math" w:hAnsi="Cambria Math" w:cs="Arial"/>
                <w:color w:val="000000"/>
                <w:shd w:val="clear" w:color="auto" w:fill="FFFFFF"/>
              </w:rPr>
              <m:t>V</m:t>
            </m:r>
          </m:e>
          <m:sub>
            <m:r>
              <w:rPr>
                <w:rFonts w:ascii="Cambria Math" w:hAnsi="Cambria Math" w:cs="Arial"/>
                <w:color w:val="000000"/>
                <w:shd w:val="clear" w:color="auto" w:fill="FFFFFF"/>
              </w:rPr>
              <m:t>Pancreas</m:t>
            </m:r>
          </m:sub>
          <m:sup>
            <m:r>
              <w:rPr>
                <w:rFonts w:ascii="Cambria Math" w:hAnsi="Cambria Math" w:cs="Arial"/>
                <w:color w:val="000000"/>
                <w:shd w:val="clear" w:color="auto" w:fill="FFFFFF"/>
              </w:rPr>
              <m:t> </m:t>
            </m:r>
          </m:sup>
        </m:sSubSup>
      </m:oMath>
      <w:r w:rsidRPr="000943EA">
        <w:rPr>
          <w:rFonts w:ascii="Arial" w:eastAsia="Times New Roman" w:hAnsi="Arial" w:cs="Arial"/>
          <w:iCs/>
          <w:color w:val="000000"/>
          <w:shd w:val="clear" w:color="auto" w:fill="FFFFFF"/>
        </w:rPr>
        <w:t>.</w:t>
      </w:r>
      <w:r w:rsidR="00F274B9" w:rsidRPr="00F274B9">
        <w:rPr>
          <w:rFonts w:ascii="Arial" w:hAnsi="Arial" w:cs="Arial"/>
          <w:color w:val="000000"/>
          <w:shd w:val="clear" w:color="auto" w:fill="FFFFFF"/>
        </w:rPr>
        <w:t xml:space="preserve"> </w:t>
      </w:r>
      <w:r w:rsidR="00F274B9">
        <w:rPr>
          <w:rFonts w:ascii="Arial" w:hAnsi="Arial" w:cs="Arial"/>
          <w:color w:val="000000"/>
          <w:shd w:val="clear" w:color="auto" w:fill="FFFFFF"/>
        </w:rPr>
        <w:t xml:space="preserve">No differences in volumetric agreements were detected between </w:t>
      </w:r>
      <w:r w:rsidR="00F274B9" w:rsidRPr="00A5465F">
        <w:rPr>
          <w:rFonts w:ascii="Arial" w:hAnsi="Arial" w:cs="Arial"/>
          <w:color w:val="000000"/>
          <w:shd w:val="clear" w:color="auto" w:fill="FFFFFF"/>
        </w:rPr>
        <w:t xml:space="preserve">automatic </w:t>
      </w:r>
      <w:r w:rsidR="00F274B9">
        <w:rPr>
          <w:rFonts w:ascii="Arial" w:hAnsi="Arial" w:cs="Arial"/>
          <w:color w:val="000000"/>
          <w:shd w:val="clear" w:color="auto" w:fill="FFFFFF"/>
        </w:rPr>
        <w:t xml:space="preserve">deep learning </w:t>
      </w:r>
      <w:r w:rsidR="00F274B9" w:rsidRPr="00A5465F">
        <w:rPr>
          <w:rFonts w:ascii="Arial" w:hAnsi="Arial" w:cs="Arial"/>
          <w:color w:val="000000"/>
          <w:shd w:val="clear" w:color="auto" w:fill="FFFFFF"/>
        </w:rPr>
        <w:t>segmentation methods</w:t>
      </w:r>
      <w:r w:rsidR="00F274B9">
        <w:rPr>
          <w:rFonts w:ascii="Arial" w:hAnsi="Arial" w:cs="Arial"/>
          <w:color w:val="000000"/>
          <w:shd w:val="clear" w:color="auto" w:fill="FFFFFF"/>
        </w:rPr>
        <w:t xml:space="preserve"> and senior</w:t>
      </w:r>
      <w:r w:rsidR="00F274B9" w:rsidRPr="00A5465F">
        <w:rPr>
          <w:rFonts w:ascii="Arial" w:hAnsi="Arial" w:cs="Arial"/>
          <w:color w:val="000000"/>
          <w:shd w:val="clear" w:color="auto" w:fill="FFFFFF"/>
        </w:rPr>
        <w:t xml:space="preserve"> readers</w:t>
      </w:r>
      <w:r w:rsidR="00F274B9">
        <w:rPr>
          <w:rFonts w:ascii="Arial" w:hAnsi="Arial" w:cs="Arial"/>
          <w:color w:val="000000"/>
          <w:shd w:val="clear" w:color="auto" w:fill="FFFFFF"/>
        </w:rPr>
        <w:t xml:space="preserve"> (</w:t>
      </w:r>
      <w:r w:rsidR="00F274B9">
        <w:rPr>
          <w:rFonts w:ascii="Arial" w:hAnsi="Arial" w:cs="Arial"/>
          <w:i/>
          <w:iCs/>
          <w:color w:val="000000"/>
          <w:shd w:val="clear" w:color="auto" w:fill="FFFFFF"/>
        </w:rPr>
        <w:t>p</w:t>
      </w:r>
      <w:r w:rsidR="00F274B9">
        <w:rPr>
          <w:rFonts w:ascii="Arial" w:hAnsi="Arial" w:cs="Arial"/>
          <w:color w:val="000000"/>
          <w:shd w:val="clear" w:color="auto" w:fill="FFFFFF"/>
        </w:rPr>
        <w:t xml:space="preserve">=0.18, </w:t>
      </w:r>
      <w:r w:rsidR="00F274B9" w:rsidRPr="00F274B9">
        <w:rPr>
          <w:rFonts w:ascii="Arial" w:hAnsi="Arial" w:cs="Arial"/>
          <w:i/>
          <w:iCs/>
          <w:color w:val="000000"/>
          <w:shd w:val="clear" w:color="auto" w:fill="FFFFFF"/>
        </w:rPr>
        <w:t>p</w:t>
      </w:r>
      <w:r w:rsidR="00F274B9">
        <w:rPr>
          <w:rFonts w:ascii="Arial" w:hAnsi="Arial" w:cs="Arial"/>
          <w:color w:val="000000"/>
          <w:shd w:val="clear" w:color="auto" w:fill="FFFFFF"/>
        </w:rPr>
        <w:t xml:space="preserve">=0.27, and </w:t>
      </w:r>
      <w:r w:rsidR="00F274B9" w:rsidRPr="00F274B9">
        <w:rPr>
          <w:rFonts w:ascii="Arial" w:hAnsi="Arial" w:cs="Arial"/>
          <w:i/>
          <w:iCs/>
          <w:color w:val="000000"/>
          <w:shd w:val="clear" w:color="auto" w:fill="FFFFFF"/>
        </w:rPr>
        <w:t>p</w:t>
      </w:r>
      <w:r w:rsidR="00F274B9">
        <w:rPr>
          <w:rFonts w:ascii="Arial" w:hAnsi="Arial" w:cs="Arial"/>
          <w:color w:val="000000"/>
          <w:shd w:val="clear" w:color="auto" w:fill="FFFFFF"/>
        </w:rPr>
        <w:t xml:space="preserve">=0.71 for </w:t>
      </w:r>
      <m:oMath>
        <m:sSubSup>
          <m:sSubSupPr>
            <m:ctrlPr>
              <w:rPr>
                <w:rFonts w:ascii="Cambria Math" w:hAnsi="Cambria Math" w:cs="Arial"/>
                <w:i/>
                <w:iCs/>
                <w:color w:val="000000"/>
                <w:shd w:val="clear" w:color="auto" w:fill="FFFFFF"/>
              </w:rPr>
            </m:ctrlPr>
          </m:sSubSupPr>
          <m:e>
            <m:r>
              <w:rPr>
                <w:rFonts w:ascii="Cambria Math" w:hAnsi="Cambria Math" w:cs="Arial"/>
                <w:color w:val="000000"/>
                <w:shd w:val="clear" w:color="auto" w:fill="FFFFFF"/>
              </w:rPr>
              <m:t>V</m:t>
            </m:r>
          </m:e>
          <m:sub>
            <m:r>
              <w:rPr>
                <w:rFonts w:ascii="Cambria Math" w:hAnsi="Cambria Math" w:cs="Arial"/>
                <w:color w:val="000000"/>
                <w:shd w:val="clear" w:color="auto" w:fill="FFFFFF"/>
              </w:rPr>
              <m:t>Pancreas</m:t>
            </m:r>
          </m:sub>
          <m:sup>
            <m:r>
              <w:rPr>
                <w:rFonts w:ascii="Cambria Math" w:hAnsi="Cambria Math" w:cs="Arial"/>
                <w:color w:val="000000"/>
                <w:shd w:val="clear" w:color="auto" w:fill="FFFFFF"/>
              </w:rPr>
              <m:t>Pre</m:t>
            </m:r>
          </m:sup>
        </m:sSubSup>
      </m:oMath>
      <w:r w:rsidR="00F274B9" w:rsidRPr="000943EA">
        <w:rPr>
          <w:rFonts w:ascii="Arial" w:eastAsia="Times New Roman" w:hAnsi="Arial" w:cs="Arial"/>
          <w:iCs/>
          <w:color w:val="000000"/>
          <w:shd w:val="clear" w:color="auto" w:fill="FFFFFF"/>
        </w:rPr>
        <w:t>,</w:t>
      </w:r>
      <w:r w:rsidR="00F274B9">
        <w:rPr>
          <w:rFonts w:ascii="Arial" w:eastAsia="Times New Roman" w:hAnsi="Arial" w:cs="Arial"/>
          <w:iCs/>
          <w:color w:val="000000"/>
          <w:shd w:val="clear" w:color="auto" w:fill="FFFFFF"/>
        </w:rPr>
        <w:t xml:space="preserve"> </w:t>
      </w:r>
      <m:oMath>
        <m:sSubSup>
          <m:sSubSupPr>
            <m:ctrlPr>
              <w:rPr>
                <w:rFonts w:ascii="Cambria Math" w:hAnsi="Cambria Math" w:cs="Arial"/>
                <w:i/>
                <w:iCs/>
                <w:color w:val="000000"/>
                <w:shd w:val="clear" w:color="auto" w:fill="FFFFFF"/>
              </w:rPr>
            </m:ctrlPr>
          </m:sSubSupPr>
          <m:e>
            <m:r>
              <w:rPr>
                <w:rFonts w:ascii="Cambria Math" w:hAnsi="Cambria Math" w:cs="Arial"/>
                <w:color w:val="000000"/>
                <w:shd w:val="clear" w:color="auto" w:fill="FFFFFF"/>
              </w:rPr>
              <m:t>V</m:t>
            </m:r>
          </m:e>
          <m:sub>
            <m:r>
              <w:rPr>
                <w:rFonts w:ascii="Cambria Math" w:hAnsi="Cambria Math" w:cs="Arial"/>
                <w:color w:val="000000"/>
                <w:shd w:val="clear" w:color="auto" w:fill="FFFFFF"/>
              </w:rPr>
              <m:t>Pancreas</m:t>
            </m:r>
          </m:sub>
          <m:sup>
            <m:r>
              <w:rPr>
                <w:rFonts w:ascii="Cambria Math" w:hAnsi="Cambria Math" w:cs="Arial"/>
                <w:color w:val="000000"/>
                <w:shd w:val="clear" w:color="auto" w:fill="FFFFFF"/>
              </w:rPr>
              <m:t>Post</m:t>
            </m:r>
          </m:sup>
        </m:sSubSup>
      </m:oMath>
      <w:r w:rsidR="00F274B9" w:rsidRPr="000943EA">
        <w:rPr>
          <w:rFonts w:ascii="Arial" w:eastAsia="Times New Roman" w:hAnsi="Arial" w:cs="Arial"/>
          <w:iCs/>
          <w:color w:val="000000"/>
          <w:shd w:val="clear" w:color="auto" w:fill="FFFFFF"/>
        </w:rPr>
        <w:t>,</w:t>
      </w:r>
      <w:r w:rsidR="00F274B9">
        <w:rPr>
          <w:rFonts w:ascii="Arial" w:eastAsia="Times New Roman" w:hAnsi="Arial" w:cs="Arial"/>
          <w:iCs/>
          <w:color w:val="000000"/>
          <w:shd w:val="clear" w:color="auto" w:fill="FFFFFF"/>
        </w:rPr>
        <w:t xml:space="preserve"> and </w:t>
      </w:r>
      <m:oMath>
        <m:sSubSup>
          <m:sSubSupPr>
            <m:ctrlPr>
              <w:rPr>
                <w:rFonts w:ascii="Cambria Math" w:hAnsi="Cambria Math" w:cs="Arial"/>
                <w:i/>
                <w:iCs/>
                <w:color w:val="000000"/>
                <w:shd w:val="clear" w:color="auto" w:fill="FFFFFF"/>
              </w:rPr>
            </m:ctrlPr>
          </m:sSubSupPr>
          <m:e>
            <m:r>
              <w:rPr>
                <w:rFonts w:ascii="Cambria Math" w:hAnsi="Cambria Math" w:cs="Arial"/>
                <w:color w:val="000000"/>
                <w:shd w:val="clear" w:color="auto" w:fill="FFFFFF"/>
              </w:rPr>
              <m:t>%</m:t>
            </m:r>
            <m:r>
              <m:rPr>
                <m:sty m:val="p"/>
              </m:rPr>
              <w:rPr>
                <w:rFonts w:ascii="Cambria Math" w:hAnsi="Cambria Math" w:cs="Arial"/>
                <w:color w:val="000000"/>
                <w:shd w:val="clear" w:color="auto" w:fill="FFFFFF"/>
              </w:rPr>
              <m:t>Δ</m:t>
            </m:r>
            <m:r>
              <w:rPr>
                <w:rFonts w:ascii="Cambria Math" w:hAnsi="Cambria Math" w:cs="Arial"/>
                <w:color w:val="000000"/>
                <w:shd w:val="clear" w:color="auto" w:fill="FFFFFF"/>
              </w:rPr>
              <m:t>V</m:t>
            </m:r>
          </m:e>
          <m:sub>
            <m:r>
              <w:rPr>
                <w:rFonts w:ascii="Cambria Math" w:hAnsi="Cambria Math" w:cs="Arial"/>
                <w:color w:val="000000"/>
                <w:shd w:val="clear" w:color="auto" w:fill="FFFFFF"/>
              </w:rPr>
              <m:t>Pancreas</m:t>
            </m:r>
          </m:sub>
          <m:sup>
            <m:r>
              <w:rPr>
                <w:rFonts w:ascii="Cambria Math" w:hAnsi="Cambria Math" w:cs="Arial"/>
                <w:color w:val="000000"/>
                <w:shd w:val="clear" w:color="auto" w:fill="FFFFFF"/>
              </w:rPr>
              <m:t> </m:t>
            </m:r>
          </m:sup>
        </m:sSubSup>
      </m:oMath>
      <w:r w:rsidR="00F274B9">
        <w:rPr>
          <w:rFonts w:ascii="Arial" w:eastAsia="Times New Roman" w:hAnsi="Arial" w:cs="Arial"/>
          <w:iCs/>
          <w:color w:val="000000"/>
          <w:shd w:val="clear" w:color="auto" w:fill="FFFFFF"/>
        </w:rPr>
        <w:t>, respectively</w:t>
      </w:r>
      <w:r w:rsidR="00F274B9">
        <w:rPr>
          <w:rFonts w:ascii="Arial" w:hAnsi="Arial" w:cs="Arial"/>
          <w:color w:val="000000"/>
          <w:shd w:val="clear" w:color="auto" w:fill="FFFFFF"/>
        </w:rPr>
        <w:t>).</w:t>
      </w:r>
    </w:p>
    <w:p w14:paraId="7791DA57" w14:textId="77777777" w:rsidR="00194ADD" w:rsidRPr="00194ADD" w:rsidRDefault="00194ADD" w:rsidP="00194ADD">
      <w:pPr>
        <w:spacing w:after="0" w:line="480" w:lineRule="auto"/>
        <w:rPr>
          <w:rFonts w:ascii="Arial" w:eastAsia="Times New Roman" w:hAnsi="Arial" w:cs="Arial"/>
          <w:b/>
          <w:bCs/>
          <w:color w:val="000000"/>
        </w:rPr>
      </w:pPr>
      <w:r w:rsidRPr="00194ADD">
        <w:rPr>
          <w:rFonts w:ascii="Arial" w:eastAsia="Times New Roman" w:hAnsi="Arial" w:cs="Arial"/>
          <w:b/>
          <w:bCs/>
          <w:color w:val="000000"/>
        </w:rPr>
        <w:t>Relevance</w:t>
      </w:r>
    </w:p>
    <w:p w14:paraId="31722FF8" w14:textId="2F319D34" w:rsidR="00194ADD" w:rsidRPr="00194ADD" w:rsidRDefault="00194ADD" w:rsidP="00194ADD">
      <w:pPr>
        <w:spacing w:after="0" w:line="480" w:lineRule="auto"/>
        <w:ind w:firstLine="360"/>
        <w:jc w:val="both"/>
        <w:rPr>
          <w:rFonts w:ascii="Arial" w:eastAsia="Times New Roman" w:hAnsi="Arial" w:cs="Arial"/>
          <w:color w:val="000000"/>
          <w:shd w:val="clear" w:color="auto" w:fill="FFFFFF"/>
        </w:rPr>
      </w:pPr>
      <w:r w:rsidRPr="00194ADD">
        <w:rPr>
          <w:rFonts w:ascii="Arial" w:eastAsia="Times New Roman" w:hAnsi="Arial" w:cs="Arial"/>
          <w:color w:val="000000"/>
          <w:shd w:val="clear" w:color="auto" w:fill="FFFFFF"/>
        </w:rPr>
        <w:t xml:space="preserve">More broadly, high inter-reader variabilities associated with annotation-based assessments of PDAC tumor response suggest that additional developments are needed to improve precision and personalization of therapy. While improvements to imaging technologies and integration with non-imaging </w:t>
      </w:r>
      <w:proofErr w:type="gramStart"/>
      <w:r w:rsidRPr="00194ADD">
        <w:rPr>
          <w:rFonts w:ascii="Arial" w:eastAsia="Times New Roman" w:hAnsi="Arial" w:cs="Arial"/>
          <w:color w:val="000000"/>
          <w:shd w:val="clear" w:color="auto" w:fill="FFFFFF"/>
        </w:rPr>
        <w:t>biomarkers</w:t>
      </w:r>
      <w:r w:rsidRPr="00145D22">
        <w:rPr>
          <w:rFonts w:ascii="Arial" w:eastAsia="Times New Roman" w:hAnsi="Arial" w:cs="Arial"/>
          <w:color w:val="000000"/>
          <w:shd w:val="clear" w:color="auto" w:fill="FFFFFF"/>
          <w:vertAlign w:val="superscript"/>
        </w:rPr>
        <w:t>[</w:t>
      </w:r>
      <w:proofErr w:type="gramEnd"/>
      <w:r w:rsidR="004D58C9">
        <w:rPr>
          <w:rFonts w:ascii="Arial" w:eastAsia="Times New Roman" w:hAnsi="Arial" w:cs="Arial"/>
          <w:color w:val="000000"/>
          <w:shd w:val="clear" w:color="auto" w:fill="FFFFFF"/>
          <w:vertAlign w:val="superscript"/>
        </w:rPr>
        <w:t>3</w:t>
      </w:r>
      <w:r w:rsidR="000201D9">
        <w:rPr>
          <w:rFonts w:ascii="Arial" w:eastAsia="Times New Roman" w:hAnsi="Arial" w:cs="Arial"/>
          <w:color w:val="000000"/>
          <w:shd w:val="clear" w:color="auto" w:fill="FFFFFF"/>
          <w:vertAlign w:val="superscript"/>
        </w:rPr>
        <w:t>5</w:t>
      </w:r>
      <w:r w:rsidRPr="00145D22">
        <w:rPr>
          <w:rFonts w:ascii="Arial" w:eastAsia="Times New Roman" w:hAnsi="Arial" w:cs="Arial"/>
          <w:color w:val="000000"/>
          <w:shd w:val="clear" w:color="auto" w:fill="FFFFFF"/>
          <w:vertAlign w:val="superscript"/>
        </w:rPr>
        <w:t>]</w:t>
      </w:r>
      <w:r w:rsidRPr="00194ADD">
        <w:rPr>
          <w:rFonts w:ascii="Arial" w:eastAsia="Times New Roman" w:hAnsi="Arial" w:cs="Arial"/>
          <w:color w:val="000000"/>
          <w:shd w:val="clear" w:color="auto" w:fill="FFFFFF"/>
        </w:rPr>
        <w:t xml:space="preserve"> may help to reduce uncertainties in assessment of therapeutic response, it is likely that medical image analysis and machine learning will lead to novel imaging markers for response assessment. However, the role of machine learning approaches in clinical practice is lacking due to reliance on manual segmentations, sensitivity to inter-reader variabilities, and limitations with </w:t>
      </w:r>
      <w:proofErr w:type="gramStart"/>
      <w:r w:rsidRPr="00194ADD">
        <w:rPr>
          <w:rFonts w:ascii="Arial" w:eastAsia="Times New Roman" w:hAnsi="Arial" w:cs="Arial"/>
          <w:color w:val="000000"/>
          <w:shd w:val="clear" w:color="auto" w:fill="FFFFFF"/>
        </w:rPr>
        <w:t>generalizability</w:t>
      </w:r>
      <w:r w:rsidRPr="00BF7BA2">
        <w:rPr>
          <w:rFonts w:ascii="Arial" w:eastAsia="Times New Roman" w:hAnsi="Arial" w:cs="Arial"/>
          <w:color w:val="000000"/>
          <w:shd w:val="clear" w:color="auto" w:fill="FFFFFF"/>
          <w:vertAlign w:val="superscript"/>
        </w:rPr>
        <w:t>[</w:t>
      </w:r>
      <w:proofErr w:type="gramEnd"/>
      <w:r w:rsidR="00AC4AB3">
        <w:rPr>
          <w:rFonts w:ascii="Arial" w:eastAsia="Times New Roman" w:hAnsi="Arial" w:cs="Arial"/>
          <w:color w:val="000000"/>
          <w:shd w:val="clear" w:color="auto" w:fill="FFFFFF"/>
          <w:vertAlign w:val="superscript"/>
        </w:rPr>
        <w:t>1</w:t>
      </w:r>
      <w:r w:rsidR="000201D9">
        <w:rPr>
          <w:rFonts w:ascii="Arial" w:eastAsia="Times New Roman" w:hAnsi="Arial" w:cs="Arial"/>
          <w:color w:val="000000"/>
          <w:shd w:val="clear" w:color="auto" w:fill="FFFFFF"/>
          <w:vertAlign w:val="superscript"/>
        </w:rPr>
        <w:t>4</w:t>
      </w:r>
      <w:r w:rsidRPr="00BF7BA2">
        <w:rPr>
          <w:rFonts w:ascii="Arial" w:eastAsia="Times New Roman" w:hAnsi="Arial" w:cs="Arial"/>
          <w:color w:val="000000"/>
          <w:shd w:val="clear" w:color="auto" w:fill="FFFFFF"/>
          <w:vertAlign w:val="superscript"/>
        </w:rPr>
        <w:t>]</w:t>
      </w:r>
      <w:r w:rsidRPr="00194ADD">
        <w:rPr>
          <w:rFonts w:ascii="Arial" w:eastAsia="Times New Roman" w:hAnsi="Arial" w:cs="Arial"/>
          <w:color w:val="000000"/>
          <w:shd w:val="clear" w:color="auto" w:fill="FFFFFF"/>
        </w:rPr>
        <w:t xml:space="preserve">. As data-driven approaches continue to develop, it is likely that these methods will become increasingly potentiated by state-of-the-art deep learning algorithms. We find that deep learning segmentation algorithms for the whole pancreas operate with similar spatial agreements and volumetric variability to manual segmentation by senior radiologists. This consistency of deep learning algorithms approaching parity with expert performance on the whole organ pancreas segmentation task holds promise for </w:t>
      </w:r>
      <w:r w:rsidR="00F1716A">
        <w:rPr>
          <w:rFonts w:ascii="Arial" w:eastAsia="Times New Roman" w:hAnsi="Arial" w:cs="Arial"/>
          <w:color w:val="000000"/>
          <w:shd w:val="clear" w:color="auto" w:fill="FFFFFF"/>
        </w:rPr>
        <w:t>automated assistance of radiologist</w:t>
      </w:r>
      <w:r w:rsidRPr="00194ADD">
        <w:rPr>
          <w:rFonts w:ascii="Arial" w:eastAsia="Times New Roman" w:hAnsi="Arial" w:cs="Arial"/>
          <w:color w:val="000000"/>
          <w:shd w:val="clear" w:color="auto" w:fill="FFFFFF"/>
        </w:rPr>
        <w:t xml:space="preserve"> workflows. However, the ability to accurately </w:t>
      </w:r>
      <w:r w:rsidR="00BE20AD">
        <w:rPr>
          <w:rFonts w:ascii="Arial" w:eastAsia="Times New Roman" w:hAnsi="Arial" w:cs="Arial"/>
          <w:color w:val="000000"/>
          <w:shd w:val="clear" w:color="auto" w:fill="FFFFFF"/>
        </w:rPr>
        <w:t xml:space="preserve">train deep </w:t>
      </w:r>
      <w:r w:rsidR="00BE20AD">
        <w:rPr>
          <w:rFonts w:ascii="Arial" w:eastAsia="Times New Roman" w:hAnsi="Arial" w:cs="Arial"/>
          <w:color w:val="000000"/>
          <w:shd w:val="clear" w:color="auto" w:fill="FFFFFF"/>
        </w:rPr>
        <w:lastRenderedPageBreak/>
        <w:t>learning models to accelerate</w:t>
      </w:r>
      <w:r w:rsidR="00BE20AD" w:rsidRPr="00194ADD">
        <w:rPr>
          <w:rFonts w:ascii="Arial" w:eastAsia="Times New Roman" w:hAnsi="Arial" w:cs="Arial"/>
          <w:color w:val="000000"/>
          <w:shd w:val="clear" w:color="auto" w:fill="FFFFFF"/>
        </w:rPr>
        <w:t xml:space="preserve"> </w:t>
      </w:r>
      <w:r w:rsidRPr="00194ADD">
        <w:rPr>
          <w:rFonts w:ascii="Arial" w:eastAsia="Times New Roman" w:hAnsi="Arial" w:cs="Arial"/>
          <w:color w:val="000000"/>
          <w:shd w:val="clear" w:color="auto" w:fill="FFFFFF"/>
        </w:rPr>
        <w:t xml:space="preserve">PDAC tumor segmentation remains a practical barrier. More work towards improving </w:t>
      </w:r>
      <w:r w:rsidR="00BE20AD">
        <w:rPr>
          <w:rFonts w:ascii="Arial" w:eastAsia="Times New Roman" w:hAnsi="Arial" w:cs="Arial"/>
          <w:color w:val="000000"/>
          <w:shd w:val="clear" w:color="auto" w:fill="FFFFFF"/>
        </w:rPr>
        <w:t>workflow integration of computational assistance and</w:t>
      </w:r>
      <w:r w:rsidRPr="00194ADD">
        <w:rPr>
          <w:rFonts w:ascii="Arial" w:eastAsia="Times New Roman" w:hAnsi="Arial" w:cs="Arial"/>
          <w:color w:val="000000"/>
          <w:shd w:val="clear" w:color="auto" w:fill="FFFFFF"/>
        </w:rPr>
        <w:t xml:space="preserve"> </w:t>
      </w:r>
      <w:r w:rsidR="006054DB">
        <w:rPr>
          <w:rFonts w:ascii="Arial" w:eastAsia="Times New Roman" w:hAnsi="Arial" w:cs="Arial"/>
          <w:color w:val="000000"/>
          <w:shd w:val="clear" w:color="auto" w:fill="FFFFFF"/>
        </w:rPr>
        <w:t xml:space="preserve">surveillance of </w:t>
      </w:r>
      <w:r w:rsidRPr="00194ADD">
        <w:rPr>
          <w:rFonts w:ascii="Arial" w:eastAsia="Times New Roman" w:hAnsi="Arial" w:cs="Arial"/>
          <w:color w:val="000000"/>
          <w:shd w:val="clear" w:color="auto" w:fill="FFFFFF"/>
        </w:rPr>
        <w:t>imaging marker</w:t>
      </w:r>
      <w:r w:rsidR="006054DB">
        <w:rPr>
          <w:rFonts w:ascii="Arial" w:eastAsia="Times New Roman" w:hAnsi="Arial" w:cs="Arial"/>
          <w:color w:val="000000"/>
          <w:shd w:val="clear" w:color="auto" w:fill="FFFFFF"/>
        </w:rPr>
        <w:t>s</w:t>
      </w:r>
      <w:r w:rsidRPr="00194ADD">
        <w:rPr>
          <w:rFonts w:ascii="Arial" w:eastAsia="Times New Roman" w:hAnsi="Arial" w:cs="Arial"/>
          <w:color w:val="000000"/>
          <w:shd w:val="clear" w:color="auto" w:fill="FFFFFF"/>
        </w:rPr>
        <w:t xml:space="preserve"> </w:t>
      </w:r>
      <w:r w:rsidR="00BE20AD">
        <w:rPr>
          <w:rFonts w:ascii="Arial" w:eastAsia="Times New Roman" w:hAnsi="Arial" w:cs="Arial"/>
          <w:color w:val="000000"/>
          <w:shd w:val="clear" w:color="auto" w:fill="FFFFFF"/>
        </w:rPr>
        <w:t>within radiologi</w:t>
      </w:r>
      <w:r w:rsidR="006054DB">
        <w:rPr>
          <w:rFonts w:ascii="Arial" w:eastAsia="Times New Roman" w:hAnsi="Arial" w:cs="Arial"/>
          <w:color w:val="000000"/>
          <w:shd w:val="clear" w:color="auto" w:fill="FFFFFF"/>
        </w:rPr>
        <w:t xml:space="preserve">sts’ assessment and clinical interpretation of </w:t>
      </w:r>
      <w:r w:rsidRPr="00194ADD">
        <w:rPr>
          <w:rFonts w:ascii="Arial" w:eastAsia="Times New Roman" w:hAnsi="Arial" w:cs="Arial"/>
          <w:color w:val="000000"/>
          <w:shd w:val="clear" w:color="auto" w:fill="FFFFFF"/>
        </w:rPr>
        <w:t xml:space="preserve">therapeutic response remains necessary </w:t>
      </w:r>
      <w:r w:rsidR="006054DB">
        <w:rPr>
          <w:rFonts w:ascii="Arial" w:eastAsia="Times New Roman" w:hAnsi="Arial" w:cs="Arial"/>
          <w:color w:val="000000"/>
          <w:shd w:val="clear" w:color="auto" w:fill="FFFFFF"/>
        </w:rPr>
        <w:t xml:space="preserve">to advancing AI-assisted capabilities </w:t>
      </w:r>
      <w:r w:rsidRPr="00194ADD">
        <w:rPr>
          <w:rFonts w:ascii="Arial" w:eastAsia="Times New Roman" w:hAnsi="Arial" w:cs="Arial"/>
          <w:color w:val="000000"/>
          <w:shd w:val="clear" w:color="auto" w:fill="FFFFFF"/>
        </w:rPr>
        <w:t>for informing outcomes, stratifying patients, and personalizing PDAC treatment course.</w:t>
      </w:r>
    </w:p>
    <w:p w14:paraId="5999967F" w14:textId="34E9A8EC" w:rsidR="00620235" w:rsidRPr="00B30968" w:rsidRDefault="00A847EE">
      <w:pPr>
        <w:rPr>
          <w:rFonts w:ascii="Arial" w:hAnsi="Arial" w:cs="Arial"/>
        </w:rPr>
      </w:pPr>
      <w:r>
        <w:rPr>
          <w:rFonts w:ascii="Arial" w:hAnsi="Arial" w:cs="Arial"/>
          <w:color w:val="000000"/>
          <w:shd w:val="clear" w:color="auto" w:fill="FFFFFF"/>
        </w:rPr>
        <w:br w:type="page"/>
      </w:r>
    </w:p>
    <w:p w14:paraId="6FBB9FCE" w14:textId="679ABD6D" w:rsidR="00436046" w:rsidRPr="00194ADD" w:rsidRDefault="00436046" w:rsidP="00436046">
      <w:pPr>
        <w:keepNext/>
        <w:keepLines/>
        <w:spacing w:before="240" w:after="0" w:line="240" w:lineRule="auto"/>
        <w:outlineLvl w:val="0"/>
        <w:rPr>
          <w:rFonts w:ascii="Arial" w:eastAsiaTheme="majorEastAsia" w:hAnsi="Arial" w:cs="Arial"/>
          <w:color w:val="2F5496" w:themeColor="accent1" w:themeShade="BF"/>
          <w:sz w:val="28"/>
          <w:szCs w:val="28"/>
        </w:rPr>
      </w:pPr>
      <w:bookmarkStart w:id="5" w:name="_Toc224231068"/>
      <w:r w:rsidRPr="000B4F78">
        <w:rPr>
          <w:rFonts w:ascii="Arial" w:eastAsiaTheme="majorEastAsia" w:hAnsi="Arial" w:cs="Arial"/>
          <w:color w:val="2F5496" w:themeColor="accent1" w:themeShade="BF"/>
          <w:sz w:val="28"/>
          <w:szCs w:val="28"/>
        </w:rPr>
        <w:lastRenderedPageBreak/>
        <w:t xml:space="preserve">Supplemental </w:t>
      </w:r>
      <w:r>
        <w:rPr>
          <w:rFonts w:ascii="Arial" w:eastAsiaTheme="majorEastAsia" w:hAnsi="Arial" w:cs="Arial"/>
          <w:color w:val="2F5496" w:themeColor="accent1" w:themeShade="BF"/>
          <w:sz w:val="28"/>
          <w:szCs w:val="28"/>
        </w:rPr>
        <w:t>Table</w:t>
      </w:r>
      <w:r w:rsidRPr="000B4F78">
        <w:rPr>
          <w:rFonts w:ascii="Arial" w:eastAsiaTheme="majorEastAsia" w:hAnsi="Arial" w:cs="Arial"/>
          <w:color w:val="2F5496" w:themeColor="accent1" w:themeShade="BF"/>
          <w:sz w:val="28"/>
          <w:szCs w:val="28"/>
        </w:rPr>
        <w:t xml:space="preserve"> S1</w:t>
      </w:r>
      <w:r w:rsidRPr="00194ADD">
        <w:rPr>
          <w:rFonts w:ascii="Arial" w:eastAsiaTheme="majorEastAsia" w:hAnsi="Arial" w:cs="Arial"/>
          <w:color w:val="2F5496" w:themeColor="accent1" w:themeShade="BF"/>
          <w:sz w:val="28"/>
          <w:szCs w:val="28"/>
        </w:rPr>
        <w:t xml:space="preserve">: </w:t>
      </w:r>
      <w:r>
        <w:rPr>
          <w:rFonts w:ascii="Arial" w:eastAsiaTheme="majorEastAsia" w:hAnsi="Arial" w:cs="Arial"/>
          <w:color w:val="2F5496" w:themeColor="accent1" w:themeShade="BF"/>
          <w:sz w:val="28"/>
          <w:szCs w:val="28"/>
        </w:rPr>
        <w:t xml:space="preserve">Comparison of Deep Learning </w:t>
      </w:r>
      <w:r w:rsidR="003B1B24">
        <w:rPr>
          <w:rFonts w:ascii="Arial" w:eastAsiaTheme="majorEastAsia" w:hAnsi="Arial" w:cs="Arial"/>
          <w:color w:val="2F5496" w:themeColor="accent1" w:themeShade="BF"/>
          <w:sz w:val="28"/>
          <w:szCs w:val="28"/>
        </w:rPr>
        <w:t xml:space="preserve">Pancreas </w:t>
      </w:r>
      <w:r>
        <w:rPr>
          <w:rFonts w:ascii="Arial" w:eastAsiaTheme="majorEastAsia" w:hAnsi="Arial" w:cs="Arial"/>
          <w:color w:val="2F5496" w:themeColor="accent1" w:themeShade="BF"/>
          <w:sz w:val="28"/>
          <w:szCs w:val="28"/>
        </w:rPr>
        <w:t>Segmentation</w:t>
      </w:r>
      <w:r w:rsidR="003B1B24">
        <w:rPr>
          <w:rFonts w:ascii="Arial" w:eastAsiaTheme="majorEastAsia" w:hAnsi="Arial" w:cs="Arial"/>
          <w:color w:val="2F5496" w:themeColor="accent1" w:themeShade="BF"/>
          <w:sz w:val="28"/>
          <w:szCs w:val="28"/>
        </w:rPr>
        <w:t xml:space="preserve"> Methods</w:t>
      </w:r>
      <w:bookmarkEnd w:id="5"/>
    </w:p>
    <w:p w14:paraId="62A1AD72" w14:textId="29B1CFFA" w:rsidR="00620235" w:rsidRPr="00AF7CCD" w:rsidRDefault="00620235" w:rsidP="00620235">
      <w:pPr>
        <w:spacing w:line="480" w:lineRule="auto"/>
        <w:jc w:val="both"/>
        <w:rPr>
          <w:rFonts w:ascii="Arial" w:hAnsi="Arial" w:cs="Arial"/>
          <w:color w:val="000000"/>
          <w:shd w:val="clear" w:color="auto" w:fill="FFFFFF"/>
        </w:rPr>
      </w:pPr>
    </w:p>
    <w:tbl>
      <w:tblPr>
        <w:tblW w:w="8723" w:type="dxa"/>
        <w:jc w:val="center"/>
        <w:tblCellMar>
          <w:left w:w="0" w:type="dxa"/>
          <w:right w:w="0" w:type="dxa"/>
        </w:tblCellMar>
        <w:tblLook w:val="0420" w:firstRow="1" w:lastRow="0" w:firstColumn="0" w:lastColumn="0" w:noHBand="0" w:noVBand="1"/>
      </w:tblPr>
      <w:tblGrid>
        <w:gridCol w:w="219"/>
        <w:gridCol w:w="1222"/>
        <w:gridCol w:w="1368"/>
        <w:gridCol w:w="1572"/>
        <w:gridCol w:w="179"/>
        <w:gridCol w:w="1368"/>
        <w:gridCol w:w="1572"/>
        <w:gridCol w:w="1223"/>
      </w:tblGrid>
      <w:tr w:rsidR="00620235" w:rsidRPr="00194ADD" w14:paraId="6287B71C" w14:textId="77777777" w:rsidTr="00620235">
        <w:trPr>
          <w:cantSplit/>
          <w:trHeight w:val="504"/>
          <w:jc w:val="center"/>
        </w:trPr>
        <w:tc>
          <w:tcPr>
            <w:tcW w:w="219" w:type="dxa"/>
            <w:tcBorders>
              <w:top w:val="single" w:sz="24" w:space="0" w:color="000000"/>
              <w:left w:val="nil"/>
              <w:right w:val="nil"/>
            </w:tcBorders>
            <w:tcMar>
              <w:top w:w="0" w:type="dxa"/>
              <w:left w:w="0" w:type="dxa"/>
              <w:bottom w:w="0" w:type="dxa"/>
              <w:right w:w="0" w:type="dxa"/>
            </w:tcMar>
            <w:vAlign w:val="center"/>
            <w:hideMark/>
          </w:tcPr>
          <w:p w14:paraId="6F87DA4F"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1222" w:type="dxa"/>
            <w:tcBorders>
              <w:top w:val="single" w:sz="24" w:space="0" w:color="000000"/>
              <w:left w:val="nil"/>
              <w:right w:val="nil"/>
            </w:tcBorders>
            <w:tcMar>
              <w:top w:w="0" w:type="dxa"/>
              <w:left w:w="0" w:type="dxa"/>
              <w:bottom w:w="0" w:type="dxa"/>
              <w:right w:w="0" w:type="dxa"/>
            </w:tcMar>
            <w:vAlign w:val="center"/>
            <w:hideMark/>
          </w:tcPr>
          <w:p w14:paraId="49CEF81E"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2940" w:type="dxa"/>
            <w:gridSpan w:val="2"/>
            <w:tcBorders>
              <w:top w:val="single" w:sz="24" w:space="0" w:color="000000"/>
              <w:left w:val="nil"/>
              <w:bottom w:val="single" w:sz="4" w:space="0" w:color="auto"/>
              <w:right w:val="nil"/>
            </w:tcBorders>
            <w:tcMar>
              <w:top w:w="0" w:type="dxa"/>
              <w:left w:w="0" w:type="dxa"/>
              <w:bottom w:w="0" w:type="dxa"/>
              <w:right w:w="0" w:type="dxa"/>
            </w:tcMar>
            <w:vAlign w:val="center"/>
            <w:hideMark/>
          </w:tcPr>
          <w:p w14:paraId="241174A3"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GCI</w:t>
            </w:r>
          </w:p>
        </w:tc>
        <w:tc>
          <w:tcPr>
            <w:tcW w:w="179" w:type="dxa"/>
            <w:tcBorders>
              <w:top w:val="single" w:sz="24" w:space="0" w:color="000000"/>
              <w:left w:val="nil"/>
              <w:right w:val="nil"/>
            </w:tcBorders>
            <w:tcMar>
              <w:top w:w="0" w:type="dxa"/>
              <w:left w:w="0" w:type="dxa"/>
              <w:bottom w:w="0" w:type="dxa"/>
              <w:right w:w="0" w:type="dxa"/>
            </w:tcMar>
            <w:vAlign w:val="center"/>
            <w:hideMark/>
          </w:tcPr>
          <w:p w14:paraId="4CB44D9B" w14:textId="77777777" w:rsidR="00620235" w:rsidRPr="00194ADD" w:rsidRDefault="00620235" w:rsidP="007E7935">
            <w:pPr>
              <w:spacing w:after="0" w:line="240" w:lineRule="auto"/>
              <w:jc w:val="center"/>
              <w:rPr>
                <w:rFonts w:ascii="Arial" w:eastAsia="Times New Roman" w:hAnsi="Arial" w:cs="Arial"/>
                <w:b/>
                <w:bCs/>
                <w:color w:val="000000"/>
                <w:sz w:val="18"/>
                <w:szCs w:val="18"/>
                <w:shd w:val="clear" w:color="auto" w:fill="FFFFFF"/>
              </w:rPr>
            </w:pPr>
          </w:p>
        </w:tc>
        <w:tc>
          <w:tcPr>
            <w:tcW w:w="2940" w:type="dxa"/>
            <w:gridSpan w:val="2"/>
            <w:tcBorders>
              <w:top w:val="single" w:sz="24" w:space="0" w:color="000000"/>
              <w:left w:val="nil"/>
              <w:bottom w:val="single" w:sz="4" w:space="0" w:color="auto"/>
              <w:right w:val="nil"/>
            </w:tcBorders>
            <w:tcMar>
              <w:top w:w="0" w:type="dxa"/>
              <w:left w:w="0" w:type="dxa"/>
              <w:bottom w:w="0" w:type="dxa"/>
              <w:right w:w="0" w:type="dxa"/>
            </w:tcMar>
            <w:vAlign w:val="center"/>
            <w:hideMark/>
          </w:tcPr>
          <w:p w14:paraId="3C121C95"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Dice</w:t>
            </w:r>
          </w:p>
        </w:tc>
        <w:tc>
          <w:tcPr>
            <w:tcW w:w="1223" w:type="dxa"/>
            <w:vMerge w:val="restart"/>
            <w:tcBorders>
              <w:top w:val="single" w:sz="24" w:space="0" w:color="000000"/>
              <w:left w:val="nil"/>
              <w:right w:val="nil"/>
            </w:tcBorders>
            <w:vAlign w:val="center"/>
          </w:tcPr>
          <w:p w14:paraId="1DDF61D6" w14:textId="77777777" w:rsidR="00620235" w:rsidRPr="00194ADD" w:rsidRDefault="00620235" w:rsidP="007E7935">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b/>
                <w:bCs/>
                <w:color w:val="000000"/>
                <w:kern w:val="24"/>
                <w:sz w:val="18"/>
                <w:szCs w:val="18"/>
              </w:rPr>
              <w:t>Dice</w:t>
            </w:r>
          </w:p>
          <w:p w14:paraId="1DB92330" w14:textId="77777777" w:rsidR="00620235" w:rsidRPr="00194ADD" w:rsidRDefault="00620235" w:rsidP="007E7935">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b/>
                <w:bCs/>
                <w:i/>
                <w:iCs/>
                <w:color w:val="000000"/>
                <w:kern w:val="24"/>
                <w:sz w:val="18"/>
                <w:szCs w:val="18"/>
              </w:rPr>
              <w:t>p</w:t>
            </w:r>
            <w:r w:rsidRPr="00194ADD">
              <w:rPr>
                <w:rFonts w:ascii="Arial" w:eastAsia="Times New Roman" w:hAnsi="Arial" w:cs="Arial"/>
                <w:b/>
                <w:bCs/>
                <w:color w:val="000000"/>
                <w:kern w:val="24"/>
                <w:sz w:val="18"/>
                <w:szCs w:val="18"/>
              </w:rPr>
              <w:t>-value</w:t>
            </w:r>
          </w:p>
        </w:tc>
      </w:tr>
      <w:tr w:rsidR="00620235" w:rsidRPr="00194ADD" w14:paraId="64243660" w14:textId="77777777" w:rsidTr="00620235">
        <w:trPr>
          <w:cantSplit/>
          <w:trHeight w:val="504"/>
          <w:jc w:val="center"/>
        </w:trPr>
        <w:tc>
          <w:tcPr>
            <w:tcW w:w="219" w:type="dxa"/>
            <w:tcBorders>
              <w:left w:val="nil"/>
              <w:bottom w:val="single" w:sz="24" w:space="0" w:color="auto"/>
              <w:right w:val="nil"/>
            </w:tcBorders>
            <w:tcMar>
              <w:top w:w="0" w:type="dxa"/>
              <w:left w:w="0" w:type="dxa"/>
              <w:bottom w:w="0" w:type="dxa"/>
              <w:right w:w="0" w:type="dxa"/>
            </w:tcMar>
            <w:vAlign w:val="center"/>
            <w:hideMark/>
          </w:tcPr>
          <w:p w14:paraId="0B88A2BD"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1222" w:type="dxa"/>
            <w:tcBorders>
              <w:left w:val="nil"/>
              <w:bottom w:val="single" w:sz="24" w:space="0" w:color="auto"/>
              <w:right w:val="nil"/>
            </w:tcBorders>
            <w:tcMar>
              <w:top w:w="0" w:type="dxa"/>
              <w:left w:w="0" w:type="dxa"/>
              <w:bottom w:w="0" w:type="dxa"/>
              <w:right w:w="0" w:type="dxa"/>
            </w:tcMar>
            <w:vAlign w:val="center"/>
            <w:hideMark/>
          </w:tcPr>
          <w:p w14:paraId="13D7DFEA"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1368" w:type="dxa"/>
            <w:tcBorders>
              <w:top w:val="single" w:sz="4" w:space="0" w:color="auto"/>
              <w:left w:val="nil"/>
              <w:bottom w:val="single" w:sz="24" w:space="0" w:color="auto"/>
              <w:right w:val="nil"/>
            </w:tcBorders>
            <w:tcMar>
              <w:top w:w="0" w:type="dxa"/>
              <w:left w:w="0" w:type="dxa"/>
              <w:bottom w:w="0" w:type="dxa"/>
              <w:right w:w="0" w:type="dxa"/>
            </w:tcMar>
            <w:vAlign w:val="center"/>
            <w:hideMark/>
          </w:tcPr>
          <w:p w14:paraId="5BB5D0C6"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roofErr w:type="spellStart"/>
            <w:r w:rsidRPr="00194ADD">
              <w:rPr>
                <w:rFonts w:ascii="Arial" w:eastAsia="Times New Roman" w:hAnsi="Arial" w:cs="Arial"/>
                <w:b/>
                <w:bCs/>
                <w:color w:val="000000"/>
                <w:kern w:val="24"/>
                <w:sz w:val="18"/>
                <w:szCs w:val="18"/>
              </w:rPr>
              <w:t>nnUNet</w:t>
            </w:r>
            <w:proofErr w:type="spellEnd"/>
          </w:p>
        </w:tc>
        <w:tc>
          <w:tcPr>
            <w:tcW w:w="1572" w:type="dxa"/>
            <w:tcBorders>
              <w:top w:val="single" w:sz="4" w:space="0" w:color="auto"/>
              <w:left w:val="nil"/>
              <w:bottom w:val="single" w:sz="24" w:space="0" w:color="auto"/>
              <w:right w:val="nil"/>
            </w:tcBorders>
            <w:tcMar>
              <w:top w:w="0" w:type="dxa"/>
              <w:left w:w="0" w:type="dxa"/>
              <w:bottom w:w="0" w:type="dxa"/>
              <w:right w:w="0" w:type="dxa"/>
            </w:tcMar>
            <w:vAlign w:val="center"/>
            <w:hideMark/>
          </w:tcPr>
          <w:p w14:paraId="691721AE"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roofErr w:type="spellStart"/>
            <w:r w:rsidRPr="00194ADD">
              <w:rPr>
                <w:rFonts w:ascii="Arial" w:eastAsia="Times New Roman" w:hAnsi="Arial" w:cs="Arial"/>
                <w:b/>
                <w:bCs/>
                <w:color w:val="000000"/>
                <w:kern w:val="24"/>
                <w:sz w:val="18"/>
                <w:szCs w:val="18"/>
              </w:rPr>
              <w:t>TotalSegmentator</w:t>
            </w:r>
            <w:proofErr w:type="spellEnd"/>
          </w:p>
        </w:tc>
        <w:tc>
          <w:tcPr>
            <w:tcW w:w="179" w:type="dxa"/>
            <w:tcBorders>
              <w:left w:val="nil"/>
              <w:bottom w:val="single" w:sz="24" w:space="0" w:color="auto"/>
              <w:right w:val="nil"/>
            </w:tcBorders>
            <w:tcMar>
              <w:top w:w="0" w:type="dxa"/>
              <w:left w:w="0" w:type="dxa"/>
              <w:bottom w:w="0" w:type="dxa"/>
              <w:right w:w="0" w:type="dxa"/>
            </w:tcMar>
            <w:vAlign w:val="center"/>
            <w:hideMark/>
          </w:tcPr>
          <w:p w14:paraId="377403AD"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1368" w:type="dxa"/>
            <w:tcBorders>
              <w:top w:val="single" w:sz="4" w:space="0" w:color="auto"/>
              <w:left w:val="nil"/>
              <w:bottom w:val="single" w:sz="24" w:space="0" w:color="auto"/>
              <w:right w:val="nil"/>
            </w:tcBorders>
            <w:tcMar>
              <w:top w:w="0" w:type="dxa"/>
              <w:left w:w="0" w:type="dxa"/>
              <w:bottom w:w="0" w:type="dxa"/>
              <w:right w:w="0" w:type="dxa"/>
            </w:tcMar>
            <w:vAlign w:val="center"/>
            <w:hideMark/>
          </w:tcPr>
          <w:p w14:paraId="78BDDA29"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roofErr w:type="spellStart"/>
            <w:r w:rsidRPr="00194ADD">
              <w:rPr>
                <w:rFonts w:ascii="Arial" w:eastAsia="Times New Roman" w:hAnsi="Arial" w:cs="Arial"/>
                <w:b/>
                <w:bCs/>
                <w:color w:val="000000"/>
                <w:kern w:val="24"/>
                <w:sz w:val="18"/>
                <w:szCs w:val="18"/>
              </w:rPr>
              <w:t>nnUNet</w:t>
            </w:r>
            <w:proofErr w:type="spellEnd"/>
          </w:p>
        </w:tc>
        <w:tc>
          <w:tcPr>
            <w:tcW w:w="1572" w:type="dxa"/>
            <w:tcBorders>
              <w:top w:val="single" w:sz="4" w:space="0" w:color="auto"/>
              <w:left w:val="nil"/>
              <w:bottom w:val="single" w:sz="24" w:space="0" w:color="auto"/>
              <w:right w:val="nil"/>
            </w:tcBorders>
            <w:tcMar>
              <w:top w:w="0" w:type="dxa"/>
              <w:left w:w="0" w:type="dxa"/>
              <w:bottom w:w="0" w:type="dxa"/>
              <w:right w:w="0" w:type="dxa"/>
            </w:tcMar>
            <w:vAlign w:val="center"/>
            <w:hideMark/>
          </w:tcPr>
          <w:p w14:paraId="266760B1"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roofErr w:type="spellStart"/>
            <w:r w:rsidRPr="00194ADD">
              <w:rPr>
                <w:rFonts w:ascii="Arial" w:eastAsia="Times New Roman" w:hAnsi="Arial" w:cs="Arial"/>
                <w:b/>
                <w:bCs/>
                <w:color w:val="000000"/>
                <w:kern w:val="24"/>
                <w:sz w:val="18"/>
                <w:szCs w:val="18"/>
              </w:rPr>
              <w:t>TotalSegmentator</w:t>
            </w:r>
            <w:proofErr w:type="spellEnd"/>
          </w:p>
        </w:tc>
        <w:tc>
          <w:tcPr>
            <w:tcW w:w="1223" w:type="dxa"/>
            <w:vMerge/>
            <w:tcBorders>
              <w:left w:val="nil"/>
              <w:bottom w:val="single" w:sz="24" w:space="0" w:color="auto"/>
              <w:right w:val="nil"/>
            </w:tcBorders>
            <w:vAlign w:val="center"/>
          </w:tcPr>
          <w:p w14:paraId="66F51B46" w14:textId="77777777" w:rsidR="00620235" w:rsidRPr="00194ADD" w:rsidRDefault="00620235" w:rsidP="007E7935">
            <w:pPr>
              <w:spacing w:after="0" w:line="240" w:lineRule="auto"/>
              <w:jc w:val="center"/>
              <w:rPr>
                <w:rFonts w:ascii="Arial" w:eastAsia="Times New Roman" w:hAnsi="Arial" w:cs="Arial"/>
                <w:b/>
                <w:bCs/>
                <w:color w:val="000000"/>
                <w:kern w:val="24"/>
                <w:sz w:val="18"/>
                <w:szCs w:val="18"/>
              </w:rPr>
            </w:pPr>
          </w:p>
        </w:tc>
      </w:tr>
      <w:tr w:rsidR="00620235" w:rsidRPr="00194ADD" w14:paraId="5DCDB6BB" w14:textId="77777777" w:rsidTr="00620235">
        <w:trPr>
          <w:cantSplit/>
          <w:trHeight w:val="504"/>
          <w:jc w:val="center"/>
        </w:trPr>
        <w:tc>
          <w:tcPr>
            <w:tcW w:w="219" w:type="dxa"/>
            <w:vMerge w:val="restart"/>
            <w:tcBorders>
              <w:top w:val="single" w:sz="24" w:space="0" w:color="auto"/>
              <w:left w:val="nil"/>
              <w:bottom w:val="single" w:sz="4" w:space="0" w:color="auto"/>
              <w:right w:val="nil"/>
            </w:tcBorders>
            <w:tcMar>
              <w:top w:w="0" w:type="dxa"/>
              <w:left w:w="0" w:type="dxa"/>
              <w:bottom w:w="0" w:type="dxa"/>
              <w:right w:w="0" w:type="dxa"/>
            </w:tcMar>
            <w:textDirection w:val="btLr"/>
            <w:vAlign w:val="center"/>
            <w:hideMark/>
          </w:tcPr>
          <w:p w14:paraId="5C46FAEF" w14:textId="77777777" w:rsidR="00620235" w:rsidRPr="00194ADD" w:rsidRDefault="00620235" w:rsidP="007E7935">
            <w:pPr>
              <w:spacing w:after="0" w:line="240" w:lineRule="auto"/>
              <w:ind w:left="113" w:right="113"/>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Pre Pancreas</w:t>
            </w:r>
          </w:p>
        </w:tc>
        <w:tc>
          <w:tcPr>
            <w:tcW w:w="1222" w:type="dxa"/>
            <w:tcBorders>
              <w:top w:val="single" w:sz="24" w:space="0" w:color="auto"/>
              <w:left w:val="nil"/>
              <w:bottom w:val="nil"/>
              <w:right w:val="nil"/>
            </w:tcBorders>
            <w:tcMar>
              <w:top w:w="0" w:type="dxa"/>
              <w:left w:w="0" w:type="dxa"/>
              <w:bottom w:w="0" w:type="dxa"/>
              <w:right w:w="0" w:type="dxa"/>
            </w:tcMar>
            <w:vAlign w:val="center"/>
            <w:hideMark/>
          </w:tcPr>
          <w:p w14:paraId="2A15788B"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Senior 1</w:t>
            </w:r>
          </w:p>
        </w:tc>
        <w:tc>
          <w:tcPr>
            <w:tcW w:w="1368" w:type="dxa"/>
            <w:tcBorders>
              <w:top w:val="single" w:sz="24" w:space="0" w:color="auto"/>
              <w:left w:val="nil"/>
              <w:bottom w:val="nil"/>
              <w:right w:val="nil"/>
            </w:tcBorders>
            <w:tcMar>
              <w:top w:w="0" w:type="dxa"/>
              <w:left w:w="0" w:type="dxa"/>
              <w:bottom w:w="0" w:type="dxa"/>
              <w:right w:w="0" w:type="dxa"/>
            </w:tcMar>
            <w:vAlign w:val="center"/>
            <w:hideMark/>
          </w:tcPr>
          <w:p w14:paraId="14BE3E8C"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60 ± 0.07</w:t>
            </w:r>
          </w:p>
        </w:tc>
        <w:tc>
          <w:tcPr>
            <w:tcW w:w="1572" w:type="dxa"/>
            <w:tcBorders>
              <w:top w:val="single" w:sz="24" w:space="0" w:color="auto"/>
              <w:left w:val="nil"/>
              <w:bottom w:val="nil"/>
              <w:right w:val="nil"/>
            </w:tcBorders>
            <w:tcMar>
              <w:top w:w="0" w:type="dxa"/>
              <w:left w:w="0" w:type="dxa"/>
              <w:bottom w:w="0" w:type="dxa"/>
              <w:right w:w="0" w:type="dxa"/>
            </w:tcMar>
            <w:vAlign w:val="center"/>
            <w:hideMark/>
          </w:tcPr>
          <w:p w14:paraId="6172305D"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69 ± 0.05</w:t>
            </w:r>
          </w:p>
        </w:tc>
        <w:tc>
          <w:tcPr>
            <w:tcW w:w="179" w:type="dxa"/>
            <w:tcBorders>
              <w:top w:val="single" w:sz="24" w:space="0" w:color="auto"/>
              <w:left w:val="nil"/>
              <w:bottom w:val="nil"/>
              <w:right w:val="nil"/>
            </w:tcBorders>
            <w:tcMar>
              <w:top w:w="0" w:type="dxa"/>
              <w:left w:w="0" w:type="dxa"/>
              <w:bottom w:w="0" w:type="dxa"/>
              <w:right w:w="0" w:type="dxa"/>
            </w:tcMar>
            <w:vAlign w:val="center"/>
            <w:hideMark/>
          </w:tcPr>
          <w:p w14:paraId="74B63FC4"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1368" w:type="dxa"/>
            <w:tcBorders>
              <w:top w:val="single" w:sz="24" w:space="0" w:color="auto"/>
              <w:left w:val="nil"/>
              <w:bottom w:val="nil"/>
              <w:right w:val="nil"/>
            </w:tcBorders>
            <w:tcMar>
              <w:top w:w="0" w:type="dxa"/>
              <w:left w:w="0" w:type="dxa"/>
              <w:bottom w:w="0" w:type="dxa"/>
              <w:right w:w="0" w:type="dxa"/>
            </w:tcMar>
            <w:vAlign w:val="center"/>
            <w:hideMark/>
          </w:tcPr>
          <w:p w14:paraId="0EB93632"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75 ± 0.06</w:t>
            </w:r>
          </w:p>
        </w:tc>
        <w:tc>
          <w:tcPr>
            <w:tcW w:w="1572" w:type="dxa"/>
            <w:tcBorders>
              <w:top w:val="single" w:sz="24" w:space="0" w:color="auto"/>
              <w:left w:val="nil"/>
              <w:bottom w:val="nil"/>
              <w:right w:val="nil"/>
            </w:tcBorders>
            <w:tcMar>
              <w:top w:w="0" w:type="dxa"/>
              <w:left w:w="0" w:type="dxa"/>
              <w:bottom w:w="0" w:type="dxa"/>
              <w:right w:w="0" w:type="dxa"/>
            </w:tcMar>
            <w:vAlign w:val="center"/>
            <w:hideMark/>
          </w:tcPr>
          <w:p w14:paraId="7260D688"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81 ± 0.03</w:t>
            </w:r>
          </w:p>
        </w:tc>
        <w:tc>
          <w:tcPr>
            <w:tcW w:w="1223" w:type="dxa"/>
            <w:tcBorders>
              <w:top w:val="single" w:sz="24" w:space="0" w:color="auto"/>
              <w:left w:val="nil"/>
              <w:bottom w:val="nil"/>
              <w:right w:val="nil"/>
            </w:tcBorders>
            <w:vAlign w:val="center"/>
          </w:tcPr>
          <w:p w14:paraId="08130C5B" w14:textId="77777777" w:rsidR="00620235" w:rsidRPr="00194ADD" w:rsidRDefault="00620235"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lt;0.001</w:t>
            </w:r>
          </w:p>
        </w:tc>
      </w:tr>
      <w:tr w:rsidR="00620235" w:rsidRPr="00194ADD" w14:paraId="09479432" w14:textId="77777777" w:rsidTr="00620235">
        <w:trPr>
          <w:cantSplit/>
          <w:trHeight w:val="504"/>
          <w:jc w:val="center"/>
        </w:trPr>
        <w:tc>
          <w:tcPr>
            <w:tcW w:w="219" w:type="dxa"/>
            <w:vMerge/>
            <w:tcBorders>
              <w:left w:val="nil"/>
              <w:bottom w:val="single" w:sz="4" w:space="0" w:color="auto"/>
              <w:right w:val="nil"/>
            </w:tcBorders>
            <w:tcMar>
              <w:top w:w="0" w:type="dxa"/>
              <w:left w:w="0" w:type="dxa"/>
              <w:bottom w:w="0" w:type="dxa"/>
              <w:right w:w="0" w:type="dxa"/>
            </w:tcMar>
            <w:textDirection w:val="btLr"/>
            <w:vAlign w:val="center"/>
            <w:hideMark/>
          </w:tcPr>
          <w:p w14:paraId="37E7FC33" w14:textId="77777777" w:rsidR="00620235" w:rsidRPr="00194ADD" w:rsidRDefault="00620235" w:rsidP="007E7935">
            <w:pPr>
              <w:spacing w:after="0" w:line="240" w:lineRule="auto"/>
              <w:ind w:left="113" w:right="113"/>
              <w:jc w:val="center"/>
              <w:rPr>
                <w:rFonts w:ascii="Arial" w:eastAsia="Times New Roman" w:hAnsi="Arial" w:cs="Arial"/>
                <w:color w:val="000000"/>
                <w:sz w:val="18"/>
                <w:szCs w:val="18"/>
                <w:shd w:val="clear" w:color="auto" w:fill="FFFFFF"/>
              </w:rPr>
            </w:pPr>
          </w:p>
        </w:tc>
        <w:tc>
          <w:tcPr>
            <w:tcW w:w="1222" w:type="dxa"/>
            <w:tcBorders>
              <w:top w:val="nil"/>
              <w:left w:val="nil"/>
              <w:right w:val="nil"/>
            </w:tcBorders>
            <w:tcMar>
              <w:top w:w="0" w:type="dxa"/>
              <w:left w:w="0" w:type="dxa"/>
              <w:bottom w:w="0" w:type="dxa"/>
              <w:right w:w="0" w:type="dxa"/>
            </w:tcMar>
            <w:vAlign w:val="center"/>
            <w:hideMark/>
          </w:tcPr>
          <w:p w14:paraId="59C30951"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Senior 2</w:t>
            </w:r>
          </w:p>
        </w:tc>
        <w:tc>
          <w:tcPr>
            <w:tcW w:w="1368" w:type="dxa"/>
            <w:tcBorders>
              <w:top w:val="nil"/>
              <w:left w:val="nil"/>
              <w:right w:val="nil"/>
            </w:tcBorders>
            <w:tcMar>
              <w:top w:w="0" w:type="dxa"/>
              <w:left w:w="0" w:type="dxa"/>
              <w:bottom w:w="0" w:type="dxa"/>
              <w:right w:w="0" w:type="dxa"/>
            </w:tcMar>
            <w:vAlign w:val="center"/>
            <w:hideMark/>
          </w:tcPr>
          <w:p w14:paraId="2A494BA2"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67 ± 0.07</w:t>
            </w:r>
          </w:p>
        </w:tc>
        <w:tc>
          <w:tcPr>
            <w:tcW w:w="1572" w:type="dxa"/>
            <w:tcBorders>
              <w:top w:val="nil"/>
              <w:left w:val="nil"/>
              <w:right w:val="nil"/>
            </w:tcBorders>
            <w:tcMar>
              <w:top w:w="0" w:type="dxa"/>
              <w:left w:w="0" w:type="dxa"/>
              <w:bottom w:w="0" w:type="dxa"/>
              <w:right w:w="0" w:type="dxa"/>
            </w:tcMar>
            <w:vAlign w:val="center"/>
            <w:hideMark/>
          </w:tcPr>
          <w:p w14:paraId="58E74C35"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73 ± 0.05</w:t>
            </w:r>
          </w:p>
        </w:tc>
        <w:tc>
          <w:tcPr>
            <w:tcW w:w="179" w:type="dxa"/>
            <w:tcBorders>
              <w:top w:val="nil"/>
              <w:left w:val="nil"/>
              <w:right w:val="nil"/>
            </w:tcBorders>
            <w:tcMar>
              <w:top w:w="0" w:type="dxa"/>
              <w:left w:w="0" w:type="dxa"/>
              <w:bottom w:w="0" w:type="dxa"/>
              <w:right w:w="0" w:type="dxa"/>
            </w:tcMar>
            <w:vAlign w:val="center"/>
            <w:hideMark/>
          </w:tcPr>
          <w:p w14:paraId="3C637C99"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1368" w:type="dxa"/>
            <w:tcBorders>
              <w:top w:val="nil"/>
              <w:left w:val="nil"/>
              <w:right w:val="nil"/>
            </w:tcBorders>
            <w:tcMar>
              <w:top w:w="0" w:type="dxa"/>
              <w:left w:w="0" w:type="dxa"/>
              <w:bottom w:w="0" w:type="dxa"/>
              <w:right w:w="0" w:type="dxa"/>
            </w:tcMar>
            <w:vAlign w:val="center"/>
            <w:hideMark/>
          </w:tcPr>
          <w:p w14:paraId="4FAFD046"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80 ± 0.06</w:t>
            </w:r>
          </w:p>
        </w:tc>
        <w:tc>
          <w:tcPr>
            <w:tcW w:w="1572" w:type="dxa"/>
            <w:tcBorders>
              <w:top w:val="nil"/>
              <w:left w:val="nil"/>
              <w:right w:val="nil"/>
            </w:tcBorders>
            <w:tcMar>
              <w:top w:w="0" w:type="dxa"/>
              <w:left w:w="0" w:type="dxa"/>
              <w:bottom w:w="0" w:type="dxa"/>
              <w:right w:w="0" w:type="dxa"/>
            </w:tcMar>
            <w:vAlign w:val="center"/>
            <w:hideMark/>
          </w:tcPr>
          <w:p w14:paraId="26D5ED57"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84 ± 0.03</w:t>
            </w:r>
          </w:p>
        </w:tc>
        <w:tc>
          <w:tcPr>
            <w:tcW w:w="1223" w:type="dxa"/>
            <w:tcBorders>
              <w:top w:val="nil"/>
              <w:left w:val="nil"/>
              <w:right w:val="nil"/>
            </w:tcBorders>
            <w:vAlign w:val="center"/>
          </w:tcPr>
          <w:p w14:paraId="77FEE942" w14:textId="77777777" w:rsidR="00620235" w:rsidRPr="00194ADD" w:rsidRDefault="00620235"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lt;0.001</w:t>
            </w:r>
          </w:p>
        </w:tc>
      </w:tr>
      <w:tr w:rsidR="00620235" w:rsidRPr="00194ADD" w14:paraId="730A8D12" w14:textId="77777777" w:rsidTr="00620235">
        <w:trPr>
          <w:cantSplit/>
          <w:trHeight w:val="504"/>
          <w:jc w:val="center"/>
        </w:trPr>
        <w:tc>
          <w:tcPr>
            <w:tcW w:w="219" w:type="dxa"/>
            <w:vMerge/>
            <w:tcBorders>
              <w:left w:val="nil"/>
              <w:bottom w:val="single" w:sz="4" w:space="0" w:color="auto"/>
              <w:right w:val="nil"/>
            </w:tcBorders>
            <w:tcMar>
              <w:top w:w="0" w:type="dxa"/>
              <w:left w:w="0" w:type="dxa"/>
              <w:bottom w:w="0" w:type="dxa"/>
              <w:right w:w="0" w:type="dxa"/>
            </w:tcMar>
            <w:textDirection w:val="btLr"/>
            <w:vAlign w:val="center"/>
            <w:hideMark/>
          </w:tcPr>
          <w:p w14:paraId="1A0D0886" w14:textId="77777777" w:rsidR="00620235" w:rsidRPr="00194ADD" w:rsidRDefault="00620235" w:rsidP="007E7935">
            <w:pPr>
              <w:spacing w:after="0" w:line="240" w:lineRule="auto"/>
              <w:ind w:left="113" w:right="113"/>
              <w:jc w:val="center"/>
              <w:rPr>
                <w:rFonts w:ascii="Arial" w:eastAsia="Times New Roman" w:hAnsi="Arial" w:cs="Arial"/>
                <w:color w:val="000000"/>
                <w:sz w:val="18"/>
                <w:szCs w:val="18"/>
                <w:shd w:val="clear" w:color="auto" w:fill="FFFFFF"/>
              </w:rPr>
            </w:pPr>
          </w:p>
        </w:tc>
        <w:tc>
          <w:tcPr>
            <w:tcW w:w="1222" w:type="dxa"/>
            <w:tcBorders>
              <w:left w:val="nil"/>
              <w:bottom w:val="single" w:sz="4" w:space="0" w:color="auto"/>
              <w:right w:val="nil"/>
            </w:tcBorders>
            <w:tcMar>
              <w:top w:w="0" w:type="dxa"/>
              <w:left w:w="0" w:type="dxa"/>
              <w:bottom w:w="0" w:type="dxa"/>
              <w:right w:w="0" w:type="dxa"/>
            </w:tcMar>
            <w:vAlign w:val="center"/>
            <w:hideMark/>
          </w:tcPr>
          <w:p w14:paraId="010CC5AA"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Consensus</w:t>
            </w:r>
          </w:p>
        </w:tc>
        <w:tc>
          <w:tcPr>
            <w:tcW w:w="1368" w:type="dxa"/>
            <w:tcBorders>
              <w:left w:val="nil"/>
              <w:bottom w:val="single" w:sz="4" w:space="0" w:color="auto"/>
              <w:right w:val="nil"/>
            </w:tcBorders>
            <w:tcMar>
              <w:top w:w="0" w:type="dxa"/>
              <w:left w:w="0" w:type="dxa"/>
              <w:bottom w:w="0" w:type="dxa"/>
              <w:right w:w="0" w:type="dxa"/>
            </w:tcMar>
            <w:vAlign w:val="center"/>
            <w:hideMark/>
          </w:tcPr>
          <w:p w14:paraId="6207BB16"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0.69 ± 0.07</w:t>
            </w:r>
          </w:p>
        </w:tc>
        <w:tc>
          <w:tcPr>
            <w:tcW w:w="1572" w:type="dxa"/>
            <w:tcBorders>
              <w:left w:val="nil"/>
              <w:bottom w:val="single" w:sz="4" w:space="0" w:color="auto"/>
              <w:right w:val="nil"/>
            </w:tcBorders>
            <w:tcMar>
              <w:top w:w="0" w:type="dxa"/>
              <w:left w:w="0" w:type="dxa"/>
              <w:bottom w:w="0" w:type="dxa"/>
              <w:right w:w="0" w:type="dxa"/>
            </w:tcMar>
            <w:vAlign w:val="center"/>
            <w:hideMark/>
          </w:tcPr>
          <w:p w14:paraId="5DA11AE6"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0.77 ± 0.05</w:t>
            </w:r>
          </w:p>
        </w:tc>
        <w:tc>
          <w:tcPr>
            <w:tcW w:w="179" w:type="dxa"/>
            <w:tcBorders>
              <w:left w:val="nil"/>
              <w:bottom w:val="single" w:sz="4" w:space="0" w:color="auto"/>
              <w:right w:val="nil"/>
            </w:tcBorders>
            <w:tcMar>
              <w:top w:w="0" w:type="dxa"/>
              <w:left w:w="0" w:type="dxa"/>
              <w:bottom w:w="0" w:type="dxa"/>
              <w:right w:w="0" w:type="dxa"/>
            </w:tcMar>
            <w:vAlign w:val="center"/>
            <w:hideMark/>
          </w:tcPr>
          <w:p w14:paraId="0891E20B"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1368" w:type="dxa"/>
            <w:tcBorders>
              <w:left w:val="nil"/>
              <w:bottom w:val="single" w:sz="4" w:space="0" w:color="auto"/>
              <w:right w:val="nil"/>
            </w:tcBorders>
            <w:tcMar>
              <w:top w:w="0" w:type="dxa"/>
              <w:left w:w="0" w:type="dxa"/>
              <w:bottom w:w="0" w:type="dxa"/>
              <w:right w:w="0" w:type="dxa"/>
            </w:tcMar>
            <w:vAlign w:val="center"/>
            <w:hideMark/>
          </w:tcPr>
          <w:p w14:paraId="5F997678"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0.82 ± 0.06</w:t>
            </w:r>
          </w:p>
        </w:tc>
        <w:tc>
          <w:tcPr>
            <w:tcW w:w="1572" w:type="dxa"/>
            <w:tcBorders>
              <w:left w:val="nil"/>
              <w:bottom w:val="single" w:sz="4" w:space="0" w:color="auto"/>
              <w:right w:val="nil"/>
            </w:tcBorders>
            <w:tcMar>
              <w:top w:w="0" w:type="dxa"/>
              <w:left w:w="0" w:type="dxa"/>
              <w:bottom w:w="0" w:type="dxa"/>
              <w:right w:w="0" w:type="dxa"/>
            </w:tcMar>
            <w:vAlign w:val="center"/>
            <w:hideMark/>
          </w:tcPr>
          <w:p w14:paraId="1D62B575"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0.87 ± 0.03</w:t>
            </w:r>
          </w:p>
        </w:tc>
        <w:tc>
          <w:tcPr>
            <w:tcW w:w="1223" w:type="dxa"/>
            <w:tcBorders>
              <w:left w:val="nil"/>
              <w:bottom w:val="single" w:sz="4" w:space="0" w:color="auto"/>
              <w:right w:val="nil"/>
            </w:tcBorders>
            <w:vAlign w:val="center"/>
          </w:tcPr>
          <w:p w14:paraId="6ED81780" w14:textId="77777777" w:rsidR="00620235" w:rsidRPr="00194ADD" w:rsidRDefault="00620235" w:rsidP="007E7935">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lt;0.001</w:t>
            </w:r>
          </w:p>
        </w:tc>
      </w:tr>
      <w:tr w:rsidR="00620235" w:rsidRPr="00194ADD" w14:paraId="7589D009" w14:textId="77777777" w:rsidTr="00620235">
        <w:trPr>
          <w:cantSplit/>
          <w:trHeight w:val="504"/>
          <w:jc w:val="center"/>
        </w:trPr>
        <w:tc>
          <w:tcPr>
            <w:tcW w:w="219" w:type="dxa"/>
            <w:vMerge w:val="restart"/>
            <w:tcBorders>
              <w:top w:val="single" w:sz="4" w:space="0" w:color="auto"/>
              <w:left w:val="nil"/>
              <w:bottom w:val="single" w:sz="4" w:space="0" w:color="auto"/>
              <w:right w:val="nil"/>
            </w:tcBorders>
            <w:tcMar>
              <w:top w:w="0" w:type="dxa"/>
              <w:left w:w="0" w:type="dxa"/>
              <w:bottom w:w="0" w:type="dxa"/>
              <w:right w:w="0" w:type="dxa"/>
            </w:tcMar>
            <w:textDirection w:val="btLr"/>
            <w:vAlign w:val="center"/>
            <w:hideMark/>
          </w:tcPr>
          <w:p w14:paraId="76D2EA3D" w14:textId="77777777" w:rsidR="00620235" w:rsidRPr="00194ADD" w:rsidRDefault="00620235" w:rsidP="007E7935">
            <w:pPr>
              <w:spacing w:after="0" w:line="240" w:lineRule="auto"/>
              <w:ind w:left="113" w:right="113"/>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Post Pancreas</w:t>
            </w:r>
          </w:p>
        </w:tc>
        <w:tc>
          <w:tcPr>
            <w:tcW w:w="1222" w:type="dxa"/>
            <w:tcBorders>
              <w:top w:val="single" w:sz="4" w:space="0" w:color="auto"/>
              <w:left w:val="nil"/>
              <w:bottom w:val="nil"/>
              <w:right w:val="nil"/>
            </w:tcBorders>
            <w:tcMar>
              <w:top w:w="0" w:type="dxa"/>
              <w:left w:w="0" w:type="dxa"/>
              <w:bottom w:w="0" w:type="dxa"/>
              <w:right w:w="0" w:type="dxa"/>
            </w:tcMar>
            <w:vAlign w:val="center"/>
            <w:hideMark/>
          </w:tcPr>
          <w:p w14:paraId="14712C5C"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Senior 1</w:t>
            </w:r>
          </w:p>
        </w:tc>
        <w:tc>
          <w:tcPr>
            <w:tcW w:w="1368" w:type="dxa"/>
            <w:tcBorders>
              <w:top w:val="single" w:sz="4" w:space="0" w:color="auto"/>
              <w:left w:val="nil"/>
              <w:bottom w:val="nil"/>
              <w:right w:val="nil"/>
            </w:tcBorders>
            <w:tcMar>
              <w:top w:w="0" w:type="dxa"/>
              <w:left w:w="0" w:type="dxa"/>
              <w:bottom w:w="0" w:type="dxa"/>
              <w:right w:w="0" w:type="dxa"/>
            </w:tcMar>
            <w:vAlign w:val="center"/>
            <w:hideMark/>
          </w:tcPr>
          <w:p w14:paraId="54BF852F"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55 ± 0.11</w:t>
            </w:r>
          </w:p>
        </w:tc>
        <w:tc>
          <w:tcPr>
            <w:tcW w:w="1572" w:type="dxa"/>
            <w:tcBorders>
              <w:top w:val="single" w:sz="4" w:space="0" w:color="auto"/>
              <w:left w:val="nil"/>
              <w:bottom w:val="nil"/>
              <w:right w:val="nil"/>
            </w:tcBorders>
            <w:tcMar>
              <w:top w:w="0" w:type="dxa"/>
              <w:left w:w="0" w:type="dxa"/>
              <w:bottom w:w="0" w:type="dxa"/>
              <w:right w:w="0" w:type="dxa"/>
            </w:tcMar>
            <w:vAlign w:val="center"/>
            <w:hideMark/>
          </w:tcPr>
          <w:p w14:paraId="52654C04"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66 ± 0.06</w:t>
            </w:r>
          </w:p>
        </w:tc>
        <w:tc>
          <w:tcPr>
            <w:tcW w:w="179" w:type="dxa"/>
            <w:tcBorders>
              <w:top w:val="single" w:sz="4" w:space="0" w:color="auto"/>
              <w:left w:val="nil"/>
              <w:bottom w:val="nil"/>
              <w:right w:val="nil"/>
            </w:tcBorders>
            <w:tcMar>
              <w:top w:w="0" w:type="dxa"/>
              <w:left w:w="0" w:type="dxa"/>
              <w:bottom w:w="0" w:type="dxa"/>
              <w:right w:w="0" w:type="dxa"/>
            </w:tcMar>
            <w:vAlign w:val="center"/>
            <w:hideMark/>
          </w:tcPr>
          <w:p w14:paraId="13221D88"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p>
        </w:tc>
        <w:tc>
          <w:tcPr>
            <w:tcW w:w="1368" w:type="dxa"/>
            <w:tcBorders>
              <w:top w:val="single" w:sz="4" w:space="0" w:color="auto"/>
              <w:left w:val="nil"/>
              <w:bottom w:val="nil"/>
              <w:right w:val="nil"/>
            </w:tcBorders>
            <w:tcMar>
              <w:top w:w="0" w:type="dxa"/>
              <w:left w:w="0" w:type="dxa"/>
              <w:bottom w:w="0" w:type="dxa"/>
              <w:right w:w="0" w:type="dxa"/>
            </w:tcMar>
            <w:vAlign w:val="center"/>
            <w:hideMark/>
          </w:tcPr>
          <w:p w14:paraId="1ED3A959"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71 ± 0.09</w:t>
            </w:r>
          </w:p>
        </w:tc>
        <w:tc>
          <w:tcPr>
            <w:tcW w:w="1572" w:type="dxa"/>
            <w:tcBorders>
              <w:top w:val="single" w:sz="4" w:space="0" w:color="auto"/>
              <w:left w:val="nil"/>
              <w:bottom w:val="nil"/>
              <w:right w:val="nil"/>
            </w:tcBorders>
            <w:tcMar>
              <w:top w:w="0" w:type="dxa"/>
              <w:left w:w="0" w:type="dxa"/>
              <w:bottom w:w="0" w:type="dxa"/>
              <w:right w:w="0" w:type="dxa"/>
            </w:tcMar>
            <w:vAlign w:val="center"/>
            <w:hideMark/>
          </w:tcPr>
          <w:p w14:paraId="391484FD"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79 ± 0.05</w:t>
            </w:r>
          </w:p>
        </w:tc>
        <w:tc>
          <w:tcPr>
            <w:tcW w:w="1223" w:type="dxa"/>
            <w:tcBorders>
              <w:top w:val="single" w:sz="4" w:space="0" w:color="auto"/>
              <w:left w:val="nil"/>
              <w:bottom w:val="nil"/>
              <w:right w:val="nil"/>
            </w:tcBorders>
            <w:vAlign w:val="center"/>
          </w:tcPr>
          <w:p w14:paraId="633EA697" w14:textId="77777777" w:rsidR="00620235" w:rsidRPr="00194ADD" w:rsidRDefault="00620235"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lt;0.001</w:t>
            </w:r>
          </w:p>
        </w:tc>
      </w:tr>
      <w:tr w:rsidR="00620235" w:rsidRPr="00194ADD" w14:paraId="62D94A2E" w14:textId="77777777" w:rsidTr="00620235">
        <w:trPr>
          <w:cantSplit/>
          <w:trHeight w:val="504"/>
          <w:jc w:val="center"/>
        </w:trPr>
        <w:tc>
          <w:tcPr>
            <w:tcW w:w="219" w:type="dxa"/>
            <w:vMerge/>
            <w:tcBorders>
              <w:left w:val="nil"/>
              <w:bottom w:val="single" w:sz="4" w:space="0" w:color="auto"/>
              <w:right w:val="nil"/>
            </w:tcBorders>
            <w:tcMar>
              <w:top w:w="0" w:type="dxa"/>
              <w:left w:w="0" w:type="dxa"/>
              <w:bottom w:w="0" w:type="dxa"/>
              <w:right w:w="0" w:type="dxa"/>
            </w:tcMar>
            <w:textDirection w:val="btLr"/>
            <w:vAlign w:val="center"/>
          </w:tcPr>
          <w:p w14:paraId="42FED9AA" w14:textId="77777777" w:rsidR="00620235" w:rsidRPr="00194ADD" w:rsidRDefault="00620235" w:rsidP="007E7935">
            <w:pPr>
              <w:spacing w:after="0" w:line="240" w:lineRule="auto"/>
              <w:ind w:left="113" w:right="113"/>
              <w:jc w:val="center"/>
              <w:rPr>
                <w:rFonts w:ascii="Arial" w:eastAsia="Calibri" w:hAnsi="Arial" w:cs="Arial"/>
                <w:b/>
                <w:bCs/>
                <w:iCs/>
                <w:color w:val="000000"/>
                <w:sz w:val="18"/>
                <w:szCs w:val="18"/>
                <w:shd w:val="clear" w:color="auto" w:fill="FFFFFF"/>
              </w:rPr>
            </w:pPr>
          </w:p>
        </w:tc>
        <w:tc>
          <w:tcPr>
            <w:tcW w:w="1222" w:type="dxa"/>
            <w:tcBorders>
              <w:top w:val="nil"/>
              <w:left w:val="nil"/>
              <w:right w:val="nil"/>
            </w:tcBorders>
            <w:tcMar>
              <w:top w:w="0" w:type="dxa"/>
              <w:left w:w="0" w:type="dxa"/>
              <w:bottom w:w="0" w:type="dxa"/>
              <w:right w:w="0" w:type="dxa"/>
            </w:tcMar>
            <w:vAlign w:val="center"/>
          </w:tcPr>
          <w:p w14:paraId="45F113EB" w14:textId="77777777" w:rsidR="00620235" w:rsidRPr="00194ADD" w:rsidRDefault="00620235" w:rsidP="007E7935">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color w:val="000000"/>
                <w:kern w:val="24"/>
                <w:sz w:val="18"/>
                <w:szCs w:val="18"/>
              </w:rPr>
              <w:t>Senior 2</w:t>
            </w:r>
          </w:p>
        </w:tc>
        <w:tc>
          <w:tcPr>
            <w:tcW w:w="1368" w:type="dxa"/>
            <w:tcBorders>
              <w:top w:val="nil"/>
              <w:left w:val="nil"/>
              <w:right w:val="nil"/>
            </w:tcBorders>
            <w:tcMar>
              <w:top w:w="0" w:type="dxa"/>
              <w:left w:w="0" w:type="dxa"/>
              <w:bottom w:w="0" w:type="dxa"/>
              <w:right w:w="0" w:type="dxa"/>
            </w:tcMar>
            <w:vAlign w:val="center"/>
          </w:tcPr>
          <w:p w14:paraId="4C95EAF3" w14:textId="77777777" w:rsidR="00620235" w:rsidRPr="00194ADD" w:rsidRDefault="00620235" w:rsidP="007E7935">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color w:val="000000"/>
                <w:kern w:val="24"/>
                <w:sz w:val="18"/>
                <w:szCs w:val="18"/>
              </w:rPr>
              <w:t>0.62 ± 0.11</w:t>
            </w:r>
          </w:p>
        </w:tc>
        <w:tc>
          <w:tcPr>
            <w:tcW w:w="1572" w:type="dxa"/>
            <w:tcBorders>
              <w:top w:val="nil"/>
              <w:left w:val="nil"/>
              <w:right w:val="nil"/>
            </w:tcBorders>
            <w:tcMar>
              <w:top w:w="0" w:type="dxa"/>
              <w:left w:w="0" w:type="dxa"/>
              <w:bottom w:w="0" w:type="dxa"/>
              <w:right w:w="0" w:type="dxa"/>
            </w:tcMar>
            <w:vAlign w:val="center"/>
          </w:tcPr>
          <w:p w14:paraId="2E63382E" w14:textId="77777777" w:rsidR="00620235" w:rsidRPr="00194ADD" w:rsidRDefault="00620235" w:rsidP="007E7935">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color w:val="000000"/>
                <w:kern w:val="24"/>
                <w:sz w:val="18"/>
                <w:szCs w:val="18"/>
              </w:rPr>
              <w:t>0.71 ± 0.07</w:t>
            </w:r>
          </w:p>
        </w:tc>
        <w:tc>
          <w:tcPr>
            <w:tcW w:w="179" w:type="dxa"/>
            <w:tcBorders>
              <w:top w:val="nil"/>
              <w:left w:val="nil"/>
              <w:right w:val="nil"/>
            </w:tcBorders>
            <w:tcMar>
              <w:top w:w="0" w:type="dxa"/>
              <w:left w:w="0" w:type="dxa"/>
              <w:bottom w:w="0" w:type="dxa"/>
              <w:right w:w="0" w:type="dxa"/>
            </w:tcMar>
            <w:vAlign w:val="center"/>
          </w:tcPr>
          <w:p w14:paraId="2F6F16A0" w14:textId="77777777" w:rsidR="00620235" w:rsidRPr="00194ADD" w:rsidRDefault="00620235" w:rsidP="007E7935">
            <w:pPr>
              <w:spacing w:after="0" w:line="240" w:lineRule="auto"/>
              <w:jc w:val="center"/>
              <w:rPr>
                <w:rFonts w:ascii="Arial" w:eastAsia="Times New Roman" w:hAnsi="Arial" w:cs="Arial"/>
                <w:b/>
                <w:bCs/>
                <w:i/>
                <w:iCs/>
                <w:color w:val="000000"/>
                <w:sz w:val="18"/>
                <w:szCs w:val="18"/>
                <w:shd w:val="clear" w:color="auto" w:fill="FFFFFF"/>
              </w:rPr>
            </w:pPr>
          </w:p>
        </w:tc>
        <w:tc>
          <w:tcPr>
            <w:tcW w:w="1368" w:type="dxa"/>
            <w:tcBorders>
              <w:top w:val="nil"/>
              <w:left w:val="nil"/>
              <w:right w:val="nil"/>
            </w:tcBorders>
            <w:tcMar>
              <w:top w:w="0" w:type="dxa"/>
              <w:left w:w="0" w:type="dxa"/>
              <w:bottom w:w="0" w:type="dxa"/>
              <w:right w:w="0" w:type="dxa"/>
            </w:tcMar>
            <w:vAlign w:val="center"/>
          </w:tcPr>
          <w:p w14:paraId="53C3D0C4"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76 ± 0.09</w:t>
            </w:r>
          </w:p>
        </w:tc>
        <w:tc>
          <w:tcPr>
            <w:tcW w:w="1572" w:type="dxa"/>
            <w:tcBorders>
              <w:top w:val="nil"/>
              <w:left w:val="nil"/>
              <w:right w:val="nil"/>
            </w:tcBorders>
            <w:tcMar>
              <w:top w:w="0" w:type="dxa"/>
              <w:left w:w="0" w:type="dxa"/>
              <w:bottom w:w="0" w:type="dxa"/>
              <w:right w:w="0" w:type="dxa"/>
            </w:tcMar>
            <w:vAlign w:val="center"/>
          </w:tcPr>
          <w:p w14:paraId="1A2CC479"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83 ± 0.05</w:t>
            </w:r>
          </w:p>
        </w:tc>
        <w:tc>
          <w:tcPr>
            <w:tcW w:w="1223" w:type="dxa"/>
            <w:tcBorders>
              <w:top w:val="nil"/>
              <w:left w:val="nil"/>
              <w:right w:val="nil"/>
            </w:tcBorders>
            <w:vAlign w:val="center"/>
          </w:tcPr>
          <w:p w14:paraId="427A248F" w14:textId="77777777" w:rsidR="00620235" w:rsidRPr="00194ADD" w:rsidRDefault="00620235"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0.003</w:t>
            </w:r>
          </w:p>
        </w:tc>
      </w:tr>
      <w:tr w:rsidR="00620235" w:rsidRPr="00194ADD" w14:paraId="0DF8CD99" w14:textId="77777777" w:rsidTr="00620235">
        <w:trPr>
          <w:cantSplit/>
          <w:trHeight w:val="504"/>
          <w:jc w:val="center"/>
        </w:trPr>
        <w:tc>
          <w:tcPr>
            <w:tcW w:w="219" w:type="dxa"/>
            <w:vMerge/>
            <w:tcBorders>
              <w:left w:val="nil"/>
              <w:bottom w:val="single" w:sz="4" w:space="0" w:color="auto"/>
              <w:right w:val="nil"/>
            </w:tcBorders>
            <w:tcMar>
              <w:top w:w="0" w:type="dxa"/>
              <w:left w:w="0" w:type="dxa"/>
              <w:bottom w:w="0" w:type="dxa"/>
              <w:right w:w="0" w:type="dxa"/>
            </w:tcMar>
            <w:textDirection w:val="btLr"/>
            <w:vAlign w:val="center"/>
          </w:tcPr>
          <w:p w14:paraId="44FFA472" w14:textId="77777777" w:rsidR="00620235" w:rsidRPr="00194ADD" w:rsidRDefault="00620235" w:rsidP="007E7935">
            <w:pPr>
              <w:spacing w:after="0" w:line="240" w:lineRule="auto"/>
              <w:ind w:left="113" w:right="113"/>
              <w:jc w:val="center"/>
              <w:rPr>
                <w:rFonts w:ascii="Arial" w:eastAsia="Calibri" w:hAnsi="Arial" w:cs="Arial"/>
                <w:b/>
                <w:bCs/>
                <w:iCs/>
                <w:color w:val="000000"/>
                <w:sz w:val="18"/>
                <w:szCs w:val="18"/>
                <w:shd w:val="clear" w:color="auto" w:fill="FFFFFF"/>
              </w:rPr>
            </w:pPr>
          </w:p>
        </w:tc>
        <w:tc>
          <w:tcPr>
            <w:tcW w:w="1222" w:type="dxa"/>
            <w:tcBorders>
              <w:top w:val="nil"/>
              <w:left w:val="nil"/>
              <w:bottom w:val="single" w:sz="4" w:space="0" w:color="auto"/>
              <w:right w:val="nil"/>
            </w:tcBorders>
            <w:tcMar>
              <w:top w:w="0" w:type="dxa"/>
              <w:left w:w="0" w:type="dxa"/>
              <w:bottom w:w="0" w:type="dxa"/>
              <w:right w:w="0" w:type="dxa"/>
            </w:tcMar>
            <w:vAlign w:val="center"/>
          </w:tcPr>
          <w:p w14:paraId="1E548C2C" w14:textId="77777777" w:rsidR="00620235" w:rsidRPr="00194ADD" w:rsidRDefault="00620235" w:rsidP="007E7935">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kern w:val="24"/>
                <w:sz w:val="18"/>
                <w:szCs w:val="18"/>
              </w:rPr>
              <w:t>Consensus</w:t>
            </w:r>
          </w:p>
        </w:tc>
        <w:tc>
          <w:tcPr>
            <w:tcW w:w="1368" w:type="dxa"/>
            <w:tcBorders>
              <w:top w:val="nil"/>
              <w:left w:val="nil"/>
              <w:bottom w:val="single" w:sz="4" w:space="0" w:color="auto"/>
              <w:right w:val="nil"/>
            </w:tcBorders>
            <w:tcMar>
              <w:top w:w="0" w:type="dxa"/>
              <w:left w:w="0" w:type="dxa"/>
              <w:bottom w:w="0" w:type="dxa"/>
              <w:right w:w="0" w:type="dxa"/>
            </w:tcMar>
            <w:vAlign w:val="center"/>
          </w:tcPr>
          <w:p w14:paraId="2C9236E6" w14:textId="77777777" w:rsidR="00620235" w:rsidRPr="00194ADD" w:rsidRDefault="00620235" w:rsidP="007E7935">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kern w:val="24"/>
                <w:sz w:val="18"/>
                <w:szCs w:val="18"/>
              </w:rPr>
              <w:t>0.64 ± 0.12</w:t>
            </w:r>
          </w:p>
        </w:tc>
        <w:tc>
          <w:tcPr>
            <w:tcW w:w="1572" w:type="dxa"/>
            <w:tcBorders>
              <w:top w:val="nil"/>
              <w:left w:val="nil"/>
              <w:bottom w:val="single" w:sz="4" w:space="0" w:color="auto"/>
              <w:right w:val="nil"/>
            </w:tcBorders>
            <w:tcMar>
              <w:top w:w="0" w:type="dxa"/>
              <w:left w:w="0" w:type="dxa"/>
              <w:bottom w:w="0" w:type="dxa"/>
              <w:right w:w="0" w:type="dxa"/>
            </w:tcMar>
            <w:vAlign w:val="center"/>
          </w:tcPr>
          <w:p w14:paraId="0050D0E7" w14:textId="77777777" w:rsidR="00620235" w:rsidRPr="00194ADD" w:rsidRDefault="00620235" w:rsidP="007E7935">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kern w:val="24"/>
                <w:sz w:val="18"/>
                <w:szCs w:val="18"/>
              </w:rPr>
              <w:t>0.74 ± 0.07</w:t>
            </w:r>
          </w:p>
        </w:tc>
        <w:tc>
          <w:tcPr>
            <w:tcW w:w="179" w:type="dxa"/>
            <w:tcBorders>
              <w:top w:val="nil"/>
              <w:left w:val="nil"/>
              <w:bottom w:val="single" w:sz="4" w:space="0" w:color="auto"/>
              <w:right w:val="nil"/>
            </w:tcBorders>
            <w:tcMar>
              <w:top w:w="0" w:type="dxa"/>
              <w:left w:w="0" w:type="dxa"/>
              <w:bottom w:w="0" w:type="dxa"/>
              <w:right w:w="0" w:type="dxa"/>
            </w:tcMar>
            <w:vAlign w:val="center"/>
          </w:tcPr>
          <w:p w14:paraId="376ADC00" w14:textId="77777777" w:rsidR="00620235" w:rsidRPr="00194ADD" w:rsidRDefault="00620235" w:rsidP="007E7935">
            <w:pPr>
              <w:spacing w:after="0" w:line="240" w:lineRule="auto"/>
              <w:jc w:val="center"/>
              <w:rPr>
                <w:rFonts w:ascii="Arial" w:eastAsia="Times New Roman" w:hAnsi="Arial" w:cs="Arial"/>
                <w:b/>
                <w:bCs/>
                <w:i/>
                <w:iCs/>
                <w:color w:val="000000"/>
                <w:sz w:val="18"/>
                <w:szCs w:val="18"/>
                <w:shd w:val="clear" w:color="auto" w:fill="FFFFFF"/>
              </w:rPr>
            </w:pPr>
          </w:p>
        </w:tc>
        <w:tc>
          <w:tcPr>
            <w:tcW w:w="1368" w:type="dxa"/>
            <w:tcBorders>
              <w:top w:val="nil"/>
              <w:left w:val="nil"/>
              <w:bottom w:val="single" w:sz="4" w:space="0" w:color="auto"/>
              <w:right w:val="nil"/>
            </w:tcBorders>
            <w:tcMar>
              <w:top w:w="0" w:type="dxa"/>
              <w:left w:w="0" w:type="dxa"/>
              <w:bottom w:w="0" w:type="dxa"/>
              <w:right w:w="0" w:type="dxa"/>
            </w:tcMar>
            <w:vAlign w:val="center"/>
          </w:tcPr>
          <w:p w14:paraId="1986BAAE"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0.77 ± 0.09</w:t>
            </w:r>
          </w:p>
        </w:tc>
        <w:tc>
          <w:tcPr>
            <w:tcW w:w="1572" w:type="dxa"/>
            <w:tcBorders>
              <w:top w:val="nil"/>
              <w:left w:val="nil"/>
              <w:bottom w:val="single" w:sz="4" w:space="0" w:color="auto"/>
              <w:right w:val="nil"/>
            </w:tcBorders>
            <w:tcMar>
              <w:top w:w="0" w:type="dxa"/>
              <w:left w:w="0" w:type="dxa"/>
              <w:bottom w:w="0" w:type="dxa"/>
              <w:right w:w="0" w:type="dxa"/>
            </w:tcMar>
            <w:vAlign w:val="center"/>
          </w:tcPr>
          <w:p w14:paraId="60B45C6E" w14:textId="77777777" w:rsidR="00620235" w:rsidRPr="00194ADD" w:rsidRDefault="00620235"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0.85 ± 0.05</w:t>
            </w:r>
          </w:p>
        </w:tc>
        <w:tc>
          <w:tcPr>
            <w:tcW w:w="1223" w:type="dxa"/>
            <w:tcBorders>
              <w:top w:val="nil"/>
              <w:left w:val="nil"/>
              <w:bottom w:val="single" w:sz="4" w:space="0" w:color="auto"/>
              <w:right w:val="nil"/>
            </w:tcBorders>
            <w:vAlign w:val="center"/>
          </w:tcPr>
          <w:p w14:paraId="024AE326" w14:textId="77777777" w:rsidR="00620235" w:rsidRPr="00194ADD" w:rsidRDefault="00620235" w:rsidP="007E7935">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b/>
                <w:bCs/>
                <w:color w:val="000000"/>
                <w:kern w:val="24"/>
                <w:sz w:val="18"/>
                <w:szCs w:val="18"/>
              </w:rPr>
              <w:t>0.001</w:t>
            </w:r>
          </w:p>
        </w:tc>
      </w:tr>
    </w:tbl>
    <w:p w14:paraId="185AAD47" w14:textId="7F7D4CCA" w:rsidR="005B4718" w:rsidRDefault="00F82E4A" w:rsidP="00D608E8">
      <w:pPr>
        <w:spacing w:after="0" w:line="480" w:lineRule="auto"/>
        <w:jc w:val="both"/>
        <w:rPr>
          <w:rFonts w:ascii="Arial" w:eastAsia="Times New Roman" w:hAnsi="Arial" w:cs="Arial"/>
          <w:color w:val="000000"/>
          <w:shd w:val="clear" w:color="auto" w:fill="FFFFFF"/>
        </w:rPr>
      </w:pPr>
      <w:r>
        <w:rPr>
          <w:rFonts w:ascii="Arial" w:eastAsia="Times New Roman" w:hAnsi="Arial" w:cs="Arial"/>
          <w:b/>
          <w:bCs/>
          <w:color w:val="000000"/>
          <w:shd w:val="clear" w:color="auto" w:fill="FFFFFF"/>
        </w:rPr>
        <w:t xml:space="preserve">Supplemental </w:t>
      </w:r>
      <w:r w:rsidR="00620235" w:rsidRPr="00EB43F8">
        <w:rPr>
          <w:rFonts w:ascii="Arial" w:eastAsia="Times New Roman" w:hAnsi="Arial" w:cs="Arial"/>
          <w:b/>
          <w:bCs/>
          <w:color w:val="000000"/>
          <w:shd w:val="clear" w:color="auto" w:fill="FFFFFF"/>
        </w:rPr>
        <w:t>Table S1.</w:t>
      </w:r>
      <w:r w:rsidR="00620235" w:rsidRPr="00EB43F8">
        <w:rPr>
          <w:rFonts w:ascii="Arial" w:eastAsia="Times New Roman" w:hAnsi="Arial" w:cs="Arial"/>
          <w:color w:val="000000"/>
          <w:shd w:val="clear" w:color="auto" w:fill="FFFFFF"/>
        </w:rPr>
        <w:t xml:space="preserve"> Comparison of the in-house </w:t>
      </w:r>
      <w:proofErr w:type="spellStart"/>
      <w:r w:rsidR="00620235" w:rsidRPr="00EB43F8">
        <w:rPr>
          <w:rFonts w:ascii="Arial" w:eastAsia="Times New Roman" w:hAnsi="Arial" w:cs="Arial"/>
          <w:color w:val="000000"/>
          <w:shd w:val="clear" w:color="auto" w:fill="FFFFFF"/>
        </w:rPr>
        <w:t>nnUNet</w:t>
      </w:r>
      <w:proofErr w:type="spellEnd"/>
      <w:r w:rsidR="00620235" w:rsidRPr="00EB43F8">
        <w:rPr>
          <w:rFonts w:ascii="Arial" w:eastAsia="Times New Roman" w:hAnsi="Arial" w:cs="Arial"/>
          <w:color w:val="000000"/>
          <w:shd w:val="clear" w:color="auto" w:fill="FFFFFF"/>
        </w:rPr>
        <w:t xml:space="preserve"> and </w:t>
      </w:r>
      <w:proofErr w:type="spellStart"/>
      <w:r w:rsidR="00620235" w:rsidRPr="00EB43F8">
        <w:rPr>
          <w:rFonts w:ascii="Arial" w:eastAsia="Times New Roman" w:hAnsi="Arial" w:cs="Arial"/>
          <w:color w:val="000000"/>
          <w:shd w:val="clear" w:color="auto" w:fill="FFFFFF"/>
        </w:rPr>
        <w:t>TotalSegmentator</w:t>
      </w:r>
      <w:proofErr w:type="spellEnd"/>
      <w:r w:rsidR="00620235" w:rsidRPr="00EB43F8">
        <w:rPr>
          <w:rFonts w:ascii="Arial" w:eastAsia="Times New Roman" w:hAnsi="Arial" w:cs="Arial"/>
          <w:color w:val="000000"/>
          <w:shd w:val="clear" w:color="auto" w:fill="FFFFFF"/>
        </w:rPr>
        <w:t xml:space="preserve"> deep learning pancreas segmentation methods to senior radiologist segmentations and consensus segmentation of all (junior and senior) radiologist readers via generalized conformity index (GCI) and Dice score.</w:t>
      </w:r>
    </w:p>
    <w:p w14:paraId="386D428A" w14:textId="33546391" w:rsidR="005B4718" w:rsidRDefault="005B4718" w:rsidP="005B4718">
      <w:pPr>
        <w:rPr>
          <w:rFonts w:ascii="Arial" w:eastAsia="Times New Roman" w:hAnsi="Arial" w:cs="Arial"/>
          <w:color w:val="000000"/>
          <w:shd w:val="clear" w:color="auto" w:fill="FFFFFF"/>
        </w:rPr>
      </w:pPr>
      <w:r>
        <w:rPr>
          <w:rFonts w:ascii="Arial" w:eastAsia="Times New Roman" w:hAnsi="Arial" w:cs="Arial"/>
          <w:color w:val="000000"/>
          <w:shd w:val="clear" w:color="auto" w:fill="FFFFFF"/>
        </w:rPr>
        <w:br w:type="page"/>
      </w:r>
    </w:p>
    <w:p w14:paraId="6792DA7D" w14:textId="641A91C1" w:rsidR="003B1B24" w:rsidRPr="003B1B24" w:rsidRDefault="003B1B24" w:rsidP="003B1B24">
      <w:pPr>
        <w:keepNext/>
        <w:keepLines/>
        <w:spacing w:before="240" w:after="0" w:line="240" w:lineRule="auto"/>
        <w:outlineLvl w:val="0"/>
        <w:rPr>
          <w:rFonts w:ascii="Arial" w:eastAsiaTheme="majorEastAsia" w:hAnsi="Arial" w:cs="Arial"/>
          <w:color w:val="2F5496" w:themeColor="accent1" w:themeShade="BF"/>
          <w:sz w:val="28"/>
          <w:szCs w:val="28"/>
        </w:rPr>
      </w:pPr>
      <w:bookmarkStart w:id="6" w:name="_Toc224231069"/>
      <w:r w:rsidRPr="000B4F78">
        <w:rPr>
          <w:rFonts w:ascii="Arial" w:eastAsiaTheme="majorEastAsia" w:hAnsi="Arial" w:cs="Arial"/>
          <w:color w:val="2F5496" w:themeColor="accent1" w:themeShade="BF"/>
          <w:sz w:val="28"/>
          <w:szCs w:val="28"/>
        </w:rPr>
        <w:lastRenderedPageBreak/>
        <w:t xml:space="preserve">Supplemental </w:t>
      </w:r>
      <w:r>
        <w:rPr>
          <w:rFonts w:ascii="Arial" w:eastAsiaTheme="majorEastAsia" w:hAnsi="Arial" w:cs="Arial"/>
          <w:color w:val="2F5496" w:themeColor="accent1" w:themeShade="BF"/>
          <w:sz w:val="28"/>
          <w:szCs w:val="28"/>
        </w:rPr>
        <w:t>Table</w:t>
      </w:r>
      <w:r w:rsidRPr="000B4F78">
        <w:rPr>
          <w:rFonts w:ascii="Arial" w:eastAsiaTheme="majorEastAsia" w:hAnsi="Arial" w:cs="Arial"/>
          <w:color w:val="2F5496" w:themeColor="accent1" w:themeShade="BF"/>
          <w:sz w:val="28"/>
          <w:szCs w:val="28"/>
        </w:rPr>
        <w:t xml:space="preserve"> S</w:t>
      </w:r>
      <w:r>
        <w:rPr>
          <w:rFonts w:ascii="Arial" w:eastAsiaTheme="majorEastAsia" w:hAnsi="Arial" w:cs="Arial"/>
          <w:color w:val="2F5496" w:themeColor="accent1" w:themeShade="BF"/>
          <w:sz w:val="28"/>
          <w:szCs w:val="28"/>
        </w:rPr>
        <w:t>2</w:t>
      </w:r>
      <w:r w:rsidRPr="00194ADD">
        <w:rPr>
          <w:rFonts w:ascii="Arial" w:eastAsiaTheme="majorEastAsia" w:hAnsi="Arial" w:cs="Arial"/>
          <w:color w:val="2F5496" w:themeColor="accent1" w:themeShade="BF"/>
          <w:sz w:val="28"/>
          <w:szCs w:val="28"/>
        </w:rPr>
        <w:t xml:space="preserve">: </w:t>
      </w:r>
      <w:r>
        <w:rPr>
          <w:rFonts w:ascii="Arial" w:eastAsiaTheme="majorEastAsia" w:hAnsi="Arial" w:cs="Arial"/>
          <w:color w:val="2F5496" w:themeColor="accent1" w:themeShade="BF"/>
          <w:sz w:val="28"/>
          <w:szCs w:val="28"/>
        </w:rPr>
        <w:t xml:space="preserve">Reader Confusion </w:t>
      </w:r>
      <w:r w:rsidR="003B1234">
        <w:rPr>
          <w:rFonts w:ascii="Arial" w:eastAsiaTheme="majorEastAsia" w:hAnsi="Arial" w:cs="Arial"/>
          <w:color w:val="2F5496" w:themeColor="accent1" w:themeShade="BF"/>
          <w:sz w:val="28"/>
          <w:szCs w:val="28"/>
        </w:rPr>
        <w:t>across</w:t>
      </w:r>
      <w:r>
        <w:rPr>
          <w:rFonts w:ascii="Arial" w:eastAsiaTheme="majorEastAsia" w:hAnsi="Arial" w:cs="Arial"/>
          <w:color w:val="2F5496" w:themeColor="accent1" w:themeShade="BF"/>
          <w:sz w:val="28"/>
          <w:szCs w:val="28"/>
        </w:rPr>
        <w:t xml:space="preserve"> Response Category</w:t>
      </w:r>
      <w:bookmarkEnd w:id="6"/>
    </w:p>
    <w:tbl>
      <w:tblPr>
        <w:tblW w:w="9360" w:type="dxa"/>
        <w:tblCellMar>
          <w:left w:w="0" w:type="dxa"/>
          <w:right w:w="0" w:type="dxa"/>
        </w:tblCellMar>
        <w:tblLook w:val="0420" w:firstRow="1" w:lastRow="0" w:firstColumn="0" w:lastColumn="0" w:noHBand="0" w:noVBand="1"/>
      </w:tblPr>
      <w:tblGrid>
        <w:gridCol w:w="361"/>
        <w:gridCol w:w="1274"/>
        <w:gridCol w:w="1005"/>
        <w:gridCol w:w="1056"/>
        <w:gridCol w:w="1005"/>
        <w:gridCol w:w="960"/>
        <w:gridCol w:w="99"/>
        <w:gridCol w:w="1200"/>
        <w:gridCol w:w="1200"/>
        <w:gridCol w:w="1200"/>
      </w:tblGrid>
      <w:tr w:rsidR="001C5506" w:rsidRPr="00194ADD" w14:paraId="1247BB03" w14:textId="0CDA31B9" w:rsidTr="001C5506">
        <w:trPr>
          <w:cantSplit/>
          <w:trHeight w:val="432"/>
        </w:trPr>
        <w:tc>
          <w:tcPr>
            <w:tcW w:w="361" w:type="dxa"/>
            <w:tcBorders>
              <w:top w:val="single" w:sz="24" w:space="0" w:color="000000"/>
              <w:left w:val="nil"/>
              <w:right w:val="nil"/>
            </w:tcBorders>
          </w:tcPr>
          <w:p w14:paraId="6B785D87" w14:textId="77777777" w:rsidR="001C5506" w:rsidRPr="00194ADD" w:rsidRDefault="001C5506" w:rsidP="00620235">
            <w:pPr>
              <w:spacing w:after="0" w:line="240" w:lineRule="auto"/>
              <w:jc w:val="center"/>
              <w:rPr>
                <w:rFonts w:ascii="Arial" w:eastAsia="Times New Roman" w:hAnsi="Arial" w:cs="Arial"/>
                <w:color w:val="000000"/>
                <w:sz w:val="18"/>
                <w:szCs w:val="18"/>
                <w:shd w:val="clear" w:color="auto" w:fill="FFFFFF"/>
              </w:rPr>
            </w:pPr>
          </w:p>
        </w:tc>
        <w:tc>
          <w:tcPr>
            <w:tcW w:w="1274" w:type="dxa"/>
            <w:tcBorders>
              <w:top w:val="single" w:sz="24" w:space="0" w:color="000000"/>
              <w:left w:val="nil"/>
              <w:right w:val="nil"/>
            </w:tcBorders>
            <w:tcMar>
              <w:top w:w="0" w:type="dxa"/>
              <w:left w:w="0" w:type="dxa"/>
              <w:bottom w:w="0" w:type="dxa"/>
              <w:right w:w="0" w:type="dxa"/>
            </w:tcMar>
            <w:vAlign w:val="center"/>
          </w:tcPr>
          <w:p w14:paraId="03A8E7B4" w14:textId="77777777" w:rsidR="001C5506" w:rsidRPr="00194ADD" w:rsidRDefault="001C5506" w:rsidP="007E7935">
            <w:pPr>
              <w:spacing w:after="0" w:line="240" w:lineRule="auto"/>
              <w:jc w:val="center"/>
              <w:rPr>
                <w:rFonts w:ascii="Arial" w:eastAsia="Times New Roman" w:hAnsi="Arial" w:cs="Arial"/>
                <w:color w:val="000000"/>
                <w:sz w:val="18"/>
                <w:szCs w:val="18"/>
                <w:shd w:val="clear" w:color="auto" w:fill="FFFFFF"/>
              </w:rPr>
            </w:pPr>
          </w:p>
        </w:tc>
        <w:tc>
          <w:tcPr>
            <w:tcW w:w="4026" w:type="dxa"/>
            <w:gridSpan w:val="4"/>
            <w:tcBorders>
              <w:top w:val="single" w:sz="24" w:space="0" w:color="000000"/>
              <w:left w:val="nil"/>
              <w:bottom w:val="single" w:sz="4" w:space="0" w:color="auto"/>
              <w:right w:val="nil"/>
            </w:tcBorders>
            <w:tcMar>
              <w:top w:w="0" w:type="dxa"/>
              <w:left w:w="0" w:type="dxa"/>
              <w:bottom w:w="0" w:type="dxa"/>
              <w:right w:w="0" w:type="dxa"/>
            </w:tcMar>
            <w:vAlign w:val="center"/>
          </w:tcPr>
          <w:p w14:paraId="569E4EF4" w14:textId="259B41C9" w:rsidR="001C5506" w:rsidRPr="00194ADD" w:rsidRDefault="00BE2DE3" w:rsidP="007E7935">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Response Category</w:t>
            </w:r>
          </w:p>
        </w:tc>
        <w:tc>
          <w:tcPr>
            <w:tcW w:w="99" w:type="dxa"/>
            <w:tcBorders>
              <w:top w:val="single" w:sz="24" w:space="0" w:color="000000"/>
              <w:left w:val="nil"/>
              <w:right w:val="nil"/>
            </w:tcBorders>
          </w:tcPr>
          <w:p w14:paraId="734F839A" w14:textId="77777777" w:rsidR="001C5506" w:rsidRPr="00194ADD" w:rsidRDefault="001C5506" w:rsidP="007E7935">
            <w:pPr>
              <w:spacing w:after="0" w:line="240" w:lineRule="auto"/>
              <w:jc w:val="center"/>
              <w:rPr>
                <w:rFonts w:ascii="Arial" w:eastAsia="Times New Roman" w:hAnsi="Arial" w:cs="Arial"/>
                <w:b/>
                <w:bCs/>
                <w:color w:val="000000"/>
                <w:kern w:val="24"/>
                <w:sz w:val="18"/>
                <w:szCs w:val="18"/>
              </w:rPr>
            </w:pPr>
          </w:p>
        </w:tc>
        <w:tc>
          <w:tcPr>
            <w:tcW w:w="3600" w:type="dxa"/>
            <w:gridSpan w:val="3"/>
            <w:tcBorders>
              <w:top w:val="single" w:sz="24" w:space="0" w:color="000000"/>
              <w:left w:val="nil"/>
              <w:bottom w:val="single" w:sz="4" w:space="0" w:color="auto"/>
              <w:right w:val="nil"/>
            </w:tcBorders>
            <w:vAlign w:val="center"/>
          </w:tcPr>
          <w:p w14:paraId="29B22FCB" w14:textId="75A720DB" w:rsidR="001C5506" w:rsidRPr="00194ADD" w:rsidRDefault="001C5506" w:rsidP="001C5506">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Confusion</w:t>
            </w:r>
            <w:r w:rsidR="00672206">
              <w:rPr>
                <w:rFonts w:ascii="Arial" w:eastAsia="Times New Roman" w:hAnsi="Arial" w:cs="Arial"/>
                <w:b/>
                <w:bCs/>
                <w:color w:val="000000"/>
                <w:kern w:val="24"/>
                <w:sz w:val="18"/>
                <w:szCs w:val="18"/>
              </w:rPr>
              <w:t xml:space="preserve"> Rate</w:t>
            </w:r>
          </w:p>
        </w:tc>
      </w:tr>
      <w:tr w:rsidR="001C5506" w:rsidRPr="00194ADD" w14:paraId="68399B0B" w14:textId="33E05151" w:rsidTr="00304294">
        <w:trPr>
          <w:cantSplit/>
          <w:trHeight w:val="432"/>
        </w:trPr>
        <w:tc>
          <w:tcPr>
            <w:tcW w:w="361" w:type="dxa"/>
            <w:tcBorders>
              <w:left w:val="nil"/>
              <w:bottom w:val="single" w:sz="24" w:space="0" w:color="000000"/>
              <w:right w:val="nil"/>
            </w:tcBorders>
          </w:tcPr>
          <w:p w14:paraId="0A47ECF4" w14:textId="2D712476" w:rsidR="001C5506" w:rsidRPr="00194ADD" w:rsidRDefault="001C5506" w:rsidP="00620235">
            <w:pPr>
              <w:spacing w:after="0" w:line="240" w:lineRule="auto"/>
              <w:jc w:val="center"/>
              <w:rPr>
                <w:rFonts w:ascii="Arial" w:eastAsia="Times New Roman" w:hAnsi="Arial" w:cs="Arial"/>
                <w:color w:val="000000"/>
                <w:sz w:val="18"/>
                <w:szCs w:val="18"/>
                <w:shd w:val="clear" w:color="auto" w:fill="FFFFFF"/>
              </w:rPr>
            </w:pPr>
          </w:p>
        </w:tc>
        <w:tc>
          <w:tcPr>
            <w:tcW w:w="1274" w:type="dxa"/>
            <w:tcBorders>
              <w:left w:val="nil"/>
              <w:bottom w:val="single" w:sz="24" w:space="0" w:color="000000"/>
              <w:right w:val="nil"/>
            </w:tcBorders>
            <w:tcMar>
              <w:top w:w="0" w:type="dxa"/>
              <w:left w:w="0" w:type="dxa"/>
              <w:bottom w:w="0" w:type="dxa"/>
              <w:right w:w="0" w:type="dxa"/>
            </w:tcMar>
            <w:vAlign w:val="center"/>
            <w:hideMark/>
          </w:tcPr>
          <w:p w14:paraId="045A1254" w14:textId="77777777" w:rsidR="001C5506" w:rsidRPr="00194ADD" w:rsidRDefault="001C5506" w:rsidP="007E7935">
            <w:pPr>
              <w:spacing w:after="0" w:line="240" w:lineRule="auto"/>
              <w:jc w:val="center"/>
              <w:rPr>
                <w:rFonts w:ascii="Arial" w:eastAsia="Times New Roman" w:hAnsi="Arial" w:cs="Arial"/>
                <w:color w:val="000000"/>
                <w:sz w:val="18"/>
                <w:szCs w:val="18"/>
                <w:shd w:val="clear" w:color="auto" w:fill="FFFFFF"/>
              </w:rPr>
            </w:pPr>
          </w:p>
        </w:tc>
        <w:tc>
          <w:tcPr>
            <w:tcW w:w="1005" w:type="dxa"/>
            <w:tcBorders>
              <w:top w:val="single" w:sz="4" w:space="0" w:color="auto"/>
              <w:left w:val="nil"/>
              <w:bottom w:val="single" w:sz="24" w:space="0" w:color="000000"/>
              <w:right w:val="nil"/>
            </w:tcBorders>
            <w:tcMar>
              <w:top w:w="0" w:type="dxa"/>
              <w:left w:w="0" w:type="dxa"/>
              <w:bottom w:w="0" w:type="dxa"/>
              <w:right w:w="0" w:type="dxa"/>
            </w:tcMar>
            <w:vAlign w:val="center"/>
            <w:hideMark/>
          </w:tcPr>
          <w:p w14:paraId="0E7DD126" w14:textId="77777777" w:rsidR="001C5506" w:rsidRPr="00194ADD" w:rsidRDefault="001C5506"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PD</w:t>
            </w:r>
          </w:p>
        </w:tc>
        <w:tc>
          <w:tcPr>
            <w:tcW w:w="1056" w:type="dxa"/>
            <w:tcBorders>
              <w:top w:val="single" w:sz="4" w:space="0" w:color="auto"/>
              <w:left w:val="nil"/>
              <w:bottom w:val="single" w:sz="24" w:space="0" w:color="000000"/>
              <w:right w:val="nil"/>
            </w:tcBorders>
            <w:tcMar>
              <w:top w:w="0" w:type="dxa"/>
              <w:left w:w="0" w:type="dxa"/>
              <w:bottom w:w="0" w:type="dxa"/>
              <w:right w:w="0" w:type="dxa"/>
            </w:tcMar>
            <w:vAlign w:val="center"/>
            <w:hideMark/>
          </w:tcPr>
          <w:p w14:paraId="0BCD4DDD" w14:textId="77777777" w:rsidR="001C5506" w:rsidRPr="00194ADD" w:rsidRDefault="001C5506"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SD</w:t>
            </w:r>
          </w:p>
        </w:tc>
        <w:tc>
          <w:tcPr>
            <w:tcW w:w="1005" w:type="dxa"/>
            <w:tcBorders>
              <w:top w:val="single" w:sz="4" w:space="0" w:color="auto"/>
              <w:left w:val="nil"/>
              <w:bottom w:val="single" w:sz="24" w:space="0" w:color="000000"/>
              <w:right w:val="nil"/>
            </w:tcBorders>
            <w:tcMar>
              <w:top w:w="0" w:type="dxa"/>
              <w:left w:w="0" w:type="dxa"/>
              <w:bottom w:w="0" w:type="dxa"/>
              <w:right w:w="0" w:type="dxa"/>
            </w:tcMar>
            <w:vAlign w:val="center"/>
            <w:hideMark/>
          </w:tcPr>
          <w:p w14:paraId="5E30CD75" w14:textId="77777777" w:rsidR="001C5506" w:rsidRPr="00194ADD" w:rsidRDefault="001C5506"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kern w:val="24"/>
                <w:sz w:val="18"/>
                <w:szCs w:val="18"/>
              </w:rPr>
              <w:t>PR</w:t>
            </w:r>
          </w:p>
        </w:tc>
        <w:tc>
          <w:tcPr>
            <w:tcW w:w="960" w:type="dxa"/>
            <w:tcBorders>
              <w:top w:val="single" w:sz="4" w:space="0" w:color="auto"/>
              <w:left w:val="nil"/>
              <w:bottom w:val="single" w:sz="24" w:space="0" w:color="000000"/>
              <w:right w:val="nil"/>
            </w:tcBorders>
            <w:tcMar>
              <w:top w:w="0" w:type="dxa"/>
              <w:left w:w="0" w:type="dxa"/>
              <w:bottom w:w="0" w:type="dxa"/>
              <w:right w:w="0" w:type="dxa"/>
            </w:tcMar>
            <w:vAlign w:val="center"/>
            <w:hideMark/>
          </w:tcPr>
          <w:p w14:paraId="1146E7DC" w14:textId="77777777" w:rsidR="001C5506" w:rsidRPr="00194ADD" w:rsidRDefault="001C5506" w:rsidP="007E7935">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kern w:val="24"/>
                <w:sz w:val="18"/>
                <w:szCs w:val="18"/>
              </w:rPr>
              <w:t>CR</w:t>
            </w:r>
          </w:p>
        </w:tc>
        <w:tc>
          <w:tcPr>
            <w:tcW w:w="99" w:type="dxa"/>
            <w:tcBorders>
              <w:left w:val="nil"/>
              <w:bottom w:val="single" w:sz="24" w:space="0" w:color="000000"/>
              <w:right w:val="nil"/>
            </w:tcBorders>
          </w:tcPr>
          <w:p w14:paraId="4A50B950" w14:textId="77777777" w:rsidR="001C5506" w:rsidRDefault="001C5506" w:rsidP="007E7935">
            <w:pPr>
              <w:spacing w:after="0" w:line="240" w:lineRule="auto"/>
              <w:jc w:val="center"/>
              <w:rPr>
                <w:rFonts w:ascii="Arial" w:eastAsia="Times New Roman" w:hAnsi="Arial" w:cs="Arial"/>
                <w:b/>
                <w:bCs/>
                <w:color w:val="000000"/>
                <w:kern w:val="24"/>
                <w:sz w:val="18"/>
                <w:szCs w:val="18"/>
              </w:rPr>
            </w:pPr>
          </w:p>
        </w:tc>
        <w:tc>
          <w:tcPr>
            <w:tcW w:w="1200" w:type="dxa"/>
            <w:tcBorders>
              <w:top w:val="single" w:sz="4" w:space="0" w:color="auto"/>
              <w:left w:val="nil"/>
              <w:bottom w:val="single" w:sz="24" w:space="0" w:color="000000"/>
              <w:right w:val="nil"/>
            </w:tcBorders>
            <w:vAlign w:val="center"/>
          </w:tcPr>
          <w:p w14:paraId="3D2C39BF" w14:textId="4C789DF6" w:rsidR="001C5506" w:rsidRPr="00194ADD" w:rsidRDefault="001C5506" w:rsidP="00304294">
            <w:pPr>
              <w:spacing w:after="0" w:line="240" w:lineRule="auto"/>
              <w:jc w:val="center"/>
              <w:rPr>
                <w:rFonts w:ascii="Arial" w:eastAsia="Times New Roman" w:hAnsi="Arial" w:cs="Arial"/>
                <w:b/>
                <w:bCs/>
                <w:color w:val="000000"/>
                <w:kern w:val="24"/>
                <w:sz w:val="18"/>
                <w:szCs w:val="18"/>
              </w:rPr>
            </w:pPr>
            <w:proofErr w:type="gramStart"/>
            <w:r>
              <w:rPr>
                <w:rFonts w:ascii="Arial" w:eastAsia="Times New Roman" w:hAnsi="Arial" w:cs="Arial"/>
                <w:b/>
                <w:bCs/>
                <w:color w:val="000000"/>
                <w:kern w:val="24"/>
                <w:sz w:val="18"/>
                <w:szCs w:val="18"/>
              </w:rPr>
              <w:t>PD</w:t>
            </w:r>
            <w:proofErr w:type="gramEnd"/>
            <w:r>
              <w:rPr>
                <w:rFonts w:ascii="Arial" w:eastAsia="Times New Roman" w:hAnsi="Arial" w:cs="Arial"/>
                <w:b/>
                <w:bCs/>
                <w:color w:val="000000"/>
                <w:kern w:val="24"/>
                <w:sz w:val="18"/>
                <w:szCs w:val="18"/>
              </w:rPr>
              <w:t>/SD</w:t>
            </w:r>
          </w:p>
        </w:tc>
        <w:tc>
          <w:tcPr>
            <w:tcW w:w="1200" w:type="dxa"/>
            <w:tcBorders>
              <w:top w:val="single" w:sz="4" w:space="0" w:color="auto"/>
              <w:left w:val="nil"/>
              <w:bottom w:val="single" w:sz="24" w:space="0" w:color="000000"/>
              <w:right w:val="nil"/>
            </w:tcBorders>
            <w:vAlign w:val="center"/>
          </w:tcPr>
          <w:p w14:paraId="4F10CB12" w14:textId="0DEC0E7C" w:rsidR="001C5506" w:rsidRPr="00194ADD" w:rsidRDefault="001C5506" w:rsidP="00304294">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SD/PR</w:t>
            </w:r>
          </w:p>
        </w:tc>
        <w:tc>
          <w:tcPr>
            <w:tcW w:w="1200" w:type="dxa"/>
            <w:tcBorders>
              <w:top w:val="single" w:sz="4" w:space="0" w:color="auto"/>
              <w:left w:val="nil"/>
              <w:bottom w:val="single" w:sz="24" w:space="0" w:color="000000"/>
              <w:right w:val="nil"/>
            </w:tcBorders>
            <w:vAlign w:val="center"/>
          </w:tcPr>
          <w:p w14:paraId="3F9C70B6" w14:textId="04DADBA0" w:rsidR="001C5506" w:rsidRPr="00194ADD" w:rsidRDefault="001128F4" w:rsidP="00304294">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Total</w:t>
            </w:r>
          </w:p>
        </w:tc>
      </w:tr>
      <w:tr w:rsidR="00304294" w:rsidRPr="00194ADD" w14:paraId="62DEDF01" w14:textId="6F9CB940" w:rsidTr="00304294">
        <w:trPr>
          <w:trHeight w:val="432"/>
        </w:trPr>
        <w:tc>
          <w:tcPr>
            <w:tcW w:w="361" w:type="dxa"/>
            <w:vMerge w:val="restart"/>
            <w:tcBorders>
              <w:top w:val="nil"/>
              <w:left w:val="nil"/>
              <w:right w:val="nil"/>
            </w:tcBorders>
            <w:textDirection w:val="btLr"/>
          </w:tcPr>
          <w:p w14:paraId="04FDD0B6" w14:textId="77777777" w:rsidR="00304294" w:rsidRPr="00194ADD" w:rsidRDefault="00304294" w:rsidP="007E7935">
            <w:pPr>
              <w:spacing w:after="0" w:line="240" w:lineRule="auto"/>
              <w:ind w:left="113" w:right="113"/>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 xml:space="preserve">RECIST v1.1 </w:t>
            </w:r>
            <w:r w:rsidRPr="00194ADD">
              <w:rPr>
                <w:rFonts w:ascii="Times New Roman" w:eastAsia="Times New Roman" w:hAnsi="Times New Roman" w:cs="Times New Roman"/>
                <w:color w:val="000000"/>
                <w:sz w:val="18"/>
                <w:szCs w:val="18"/>
                <w:shd w:val="clear" w:color="auto" w:fill="FFFFFF"/>
              </w:rPr>
              <w:t>(</w:t>
            </w:r>
            <m:oMath>
              <m:r>
                <w:rPr>
                  <w:rFonts w:ascii="Cambria Math" w:eastAsia="Times New Roman" w:hAnsi="Cambria Math" w:cs="Arial"/>
                  <w:color w:val="000000"/>
                  <w:sz w:val="18"/>
                  <w:szCs w:val="18"/>
                  <w:shd w:val="clear" w:color="auto" w:fill="FFFFFF"/>
                </w:rPr>
                <m:t>%</m:t>
              </m:r>
              <m:r>
                <m:rPr>
                  <m:sty m:val="p"/>
                </m:rPr>
                <w:rPr>
                  <w:rFonts w:ascii="Cambria Math" w:eastAsia="Times New Roman" w:hAnsi="Cambria Math" w:cs="Arial"/>
                  <w:color w:val="000000"/>
                  <w:sz w:val="18"/>
                  <w:szCs w:val="18"/>
                  <w:shd w:val="clear" w:color="auto" w:fill="FFFFFF"/>
                </w:rPr>
                <m:t>Δ</m:t>
              </m:r>
              <m:r>
                <w:rPr>
                  <w:rFonts w:ascii="Cambria Math" w:eastAsia="Times New Roman" w:hAnsi="Cambria Math" w:cs="Arial"/>
                  <w:color w:val="000000"/>
                  <w:sz w:val="18"/>
                  <w:szCs w:val="18"/>
                  <w:shd w:val="clear" w:color="auto" w:fill="FFFFFF"/>
                </w:rPr>
                <m:t>SLD</m:t>
              </m:r>
            </m:oMath>
            <w:r w:rsidRPr="00194ADD">
              <w:rPr>
                <w:rFonts w:ascii="Times New Roman" w:eastAsia="Times New Roman" w:hAnsi="Times New Roman" w:cs="Times New Roman"/>
                <w:color w:val="000000"/>
                <w:sz w:val="18"/>
                <w:szCs w:val="18"/>
                <w:shd w:val="clear" w:color="auto" w:fill="FFFFFF"/>
              </w:rPr>
              <w:t>)</w:t>
            </w:r>
          </w:p>
        </w:tc>
        <w:tc>
          <w:tcPr>
            <w:tcW w:w="1274" w:type="dxa"/>
            <w:tcBorders>
              <w:top w:val="nil"/>
              <w:left w:val="nil"/>
              <w:bottom w:val="nil"/>
              <w:right w:val="nil"/>
            </w:tcBorders>
            <w:tcMar>
              <w:top w:w="0" w:type="dxa"/>
              <w:left w:w="0" w:type="dxa"/>
              <w:bottom w:w="0" w:type="dxa"/>
              <w:right w:w="0" w:type="dxa"/>
            </w:tcMar>
            <w:vAlign w:val="center"/>
          </w:tcPr>
          <w:p w14:paraId="183C962F"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Junior 1</w:t>
            </w:r>
          </w:p>
        </w:tc>
        <w:tc>
          <w:tcPr>
            <w:tcW w:w="1005" w:type="dxa"/>
            <w:tcBorders>
              <w:top w:val="nil"/>
              <w:left w:val="nil"/>
              <w:bottom w:val="nil"/>
              <w:right w:val="nil"/>
            </w:tcBorders>
            <w:tcMar>
              <w:top w:w="0" w:type="dxa"/>
              <w:left w:w="0" w:type="dxa"/>
              <w:bottom w:w="0" w:type="dxa"/>
              <w:right w:w="0" w:type="dxa"/>
            </w:tcMar>
            <w:vAlign w:val="center"/>
          </w:tcPr>
          <w:p w14:paraId="675A4829"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4 (13%)</w:t>
            </w:r>
          </w:p>
        </w:tc>
        <w:tc>
          <w:tcPr>
            <w:tcW w:w="1056" w:type="dxa"/>
            <w:tcBorders>
              <w:top w:val="nil"/>
              <w:left w:val="nil"/>
              <w:bottom w:val="nil"/>
              <w:right w:val="nil"/>
            </w:tcBorders>
            <w:tcMar>
              <w:top w:w="0" w:type="dxa"/>
              <w:left w:w="0" w:type="dxa"/>
              <w:bottom w:w="0" w:type="dxa"/>
              <w:right w:w="0" w:type="dxa"/>
            </w:tcMar>
            <w:vAlign w:val="center"/>
          </w:tcPr>
          <w:p w14:paraId="0D8F4ADA"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21 (70%)</w:t>
            </w:r>
          </w:p>
        </w:tc>
        <w:tc>
          <w:tcPr>
            <w:tcW w:w="1005" w:type="dxa"/>
            <w:tcBorders>
              <w:top w:val="nil"/>
              <w:left w:val="nil"/>
              <w:bottom w:val="nil"/>
              <w:right w:val="nil"/>
            </w:tcBorders>
            <w:tcMar>
              <w:top w:w="0" w:type="dxa"/>
              <w:left w:w="0" w:type="dxa"/>
              <w:bottom w:w="0" w:type="dxa"/>
              <w:right w:w="0" w:type="dxa"/>
            </w:tcMar>
            <w:vAlign w:val="center"/>
          </w:tcPr>
          <w:p w14:paraId="4D374DA2"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5 (17%)</w:t>
            </w:r>
          </w:p>
        </w:tc>
        <w:tc>
          <w:tcPr>
            <w:tcW w:w="960" w:type="dxa"/>
            <w:tcBorders>
              <w:top w:val="nil"/>
              <w:left w:val="nil"/>
              <w:bottom w:val="nil"/>
              <w:right w:val="nil"/>
            </w:tcBorders>
            <w:tcMar>
              <w:top w:w="0" w:type="dxa"/>
              <w:left w:w="0" w:type="dxa"/>
              <w:bottom w:w="0" w:type="dxa"/>
              <w:right w:w="0" w:type="dxa"/>
            </w:tcMar>
            <w:vAlign w:val="center"/>
          </w:tcPr>
          <w:p w14:paraId="5DAA21C8"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0 (0%)</w:t>
            </w:r>
          </w:p>
        </w:tc>
        <w:tc>
          <w:tcPr>
            <w:tcW w:w="99" w:type="dxa"/>
            <w:tcBorders>
              <w:top w:val="nil"/>
              <w:left w:val="nil"/>
              <w:bottom w:val="nil"/>
              <w:right w:val="nil"/>
            </w:tcBorders>
          </w:tcPr>
          <w:p w14:paraId="1C5F898C"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00" w:type="dxa"/>
            <w:vMerge w:val="restart"/>
            <w:tcBorders>
              <w:top w:val="nil"/>
              <w:left w:val="nil"/>
              <w:right w:val="nil"/>
            </w:tcBorders>
            <w:vAlign w:val="center"/>
          </w:tcPr>
          <w:p w14:paraId="52B6FD99" w14:textId="0151FABA" w:rsidR="00304294" w:rsidRPr="00194ADD" w:rsidRDefault="000D5DDE"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4 (13%)</w:t>
            </w:r>
          </w:p>
        </w:tc>
        <w:tc>
          <w:tcPr>
            <w:tcW w:w="1200" w:type="dxa"/>
            <w:vMerge w:val="restart"/>
            <w:tcBorders>
              <w:top w:val="nil"/>
              <w:left w:val="nil"/>
              <w:right w:val="nil"/>
            </w:tcBorders>
            <w:vAlign w:val="center"/>
          </w:tcPr>
          <w:p w14:paraId="2F9742E4" w14:textId="616B7199" w:rsidR="00304294" w:rsidRPr="00194ADD" w:rsidRDefault="000D5DDE"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8 (27%)</w:t>
            </w:r>
          </w:p>
        </w:tc>
        <w:tc>
          <w:tcPr>
            <w:tcW w:w="1200" w:type="dxa"/>
            <w:vMerge w:val="restart"/>
            <w:tcBorders>
              <w:top w:val="nil"/>
              <w:left w:val="nil"/>
              <w:right w:val="nil"/>
            </w:tcBorders>
            <w:vAlign w:val="center"/>
          </w:tcPr>
          <w:p w14:paraId="6A7BC2DC" w14:textId="50D80FAF" w:rsidR="00304294" w:rsidRPr="00194ADD" w:rsidRDefault="000E4FD7"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12</w:t>
            </w:r>
            <w:r w:rsidR="000D5DDE">
              <w:rPr>
                <w:rFonts w:ascii="Arial" w:eastAsia="Times New Roman" w:hAnsi="Arial" w:cs="Arial"/>
                <w:color w:val="000000"/>
                <w:kern w:val="24"/>
                <w:sz w:val="18"/>
                <w:szCs w:val="18"/>
              </w:rPr>
              <w:t xml:space="preserve"> (</w:t>
            </w:r>
            <w:r>
              <w:rPr>
                <w:rFonts w:ascii="Arial" w:eastAsia="Times New Roman" w:hAnsi="Arial" w:cs="Arial"/>
                <w:color w:val="000000"/>
                <w:kern w:val="24"/>
                <w:sz w:val="18"/>
                <w:szCs w:val="18"/>
              </w:rPr>
              <w:t>4</w:t>
            </w:r>
            <w:r w:rsidR="000D5DDE">
              <w:rPr>
                <w:rFonts w:ascii="Arial" w:eastAsia="Times New Roman" w:hAnsi="Arial" w:cs="Arial"/>
                <w:color w:val="000000"/>
                <w:kern w:val="24"/>
                <w:sz w:val="18"/>
                <w:szCs w:val="18"/>
              </w:rPr>
              <w:t>0%)</w:t>
            </w:r>
          </w:p>
        </w:tc>
      </w:tr>
      <w:tr w:rsidR="00304294" w:rsidRPr="00194ADD" w14:paraId="7201D0DE" w14:textId="28EF6071" w:rsidTr="00304294">
        <w:trPr>
          <w:trHeight w:val="432"/>
        </w:trPr>
        <w:tc>
          <w:tcPr>
            <w:tcW w:w="361" w:type="dxa"/>
            <w:vMerge/>
            <w:tcBorders>
              <w:left w:val="nil"/>
              <w:right w:val="nil"/>
            </w:tcBorders>
            <w:textDirection w:val="btLr"/>
          </w:tcPr>
          <w:p w14:paraId="1B1E120A" w14:textId="77777777" w:rsidR="00304294" w:rsidRPr="00194ADD" w:rsidRDefault="00304294" w:rsidP="007E7935">
            <w:pPr>
              <w:spacing w:after="0" w:line="240" w:lineRule="auto"/>
              <w:ind w:left="113" w:right="113"/>
              <w:jc w:val="center"/>
              <w:rPr>
                <w:rFonts w:ascii="Arial" w:eastAsia="Times New Roman" w:hAnsi="Arial" w:cs="Arial"/>
                <w:color w:val="000000"/>
                <w:kern w:val="24"/>
                <w:sz w:val="18"/>
                <w:szCs w:val="18"/>
              </w:rPr>
            </w:pPr>
          </w:p>
        </w:tc>
        <w:tc>
          <w:tcPr>
            <w:tcW w:w="1274" w:type="dxa"/>
            <w:tcBorders>
              <w:top w:val="nil"/>
              <w:left w:val="nil"/>
              <w:bottom w:val="single" w:sz="4" w:space="0" w:color="auto"/>
              <w:right w:val="nil"/>
            </w:tcBorders>
            <w:tcMar>
              <w:top w:w="0" w:type="dxa"/>
              <w:left w:w="0" w:type="dxa"/>
              <w:bottom w:w="0" w:type="dxa"/>
              <w:right w:w="0" w:type="dxa"/>
            </w:tcMar>
            <w:vAlign w:val="center"/>
          </w:tcPr>
          <w:p w14:paraId="6BA6D9F4"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Junior 2</w:t>
            </w:r>
          </w:p>
        </w:tc>
        <w:tc>
          <w:tcPr>
            <w:tcW w:w="1005" w:type="dxa"/>
            <w:tcBorders>
              <w:top w:val="nil"/>
              <w:left w:val="nil"/>
              <w:bottom w:val="single" w:sz="4" w:space="0" w:color="auto"/>
              <w:right w:val="nil"/>
            </w:tcBorders>
            <w:tcMar>
              <w:top w:w="0" w:type="dxa"/>
              <w:left w:w="0" w:type="dxa"/>
              <w:bottom w:w="0" w:type="dxa"/>
              <w:right w:w="0" w:type="dxa"/>
            </w:tcMar>
            <w:vAlign w:val="center"/>
          </w:tcPr>
          <w:p w14:paraId="7B045B0D"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2 (7%)</w:t>
            </w:r>
          </w:p>
        </w:tc>
        <w:tc>
          <w:tcPr>
            <w:tcW w:w="1056" w:type="dxa"/>
            <w:tcBorders>
              <w:top w:val="nil"/>
              <w:left w:val="nil"/>
              <w:bottom w:val="single" w:sz="4" w:space="0" w:color="auto"/>
              <w:right w:val="nil"/>
            </w:tcBorders>
            <w:tcMar>
              <w:top w:w="0" w:type="dxa"/>
              <w:left w:w="0" w:type="dxa"/>
              <w:bottom w:w="0" w:type="dxa"/>
              <w:right w:w="0" w:type="dxa"/>
            </w:tcMar>
            <w:vAlign w:val="center"/>
          </w:tcPr>
          <w:p w14:paraId="7125F3D6"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25 (83%)</w:t>
            </w:r>
          </w:p>
        </w:tc>
        <w:tc>
          <w:tcPr>
            <w:tcW w:w="1005" w:type="dxa"/>
            <w:tcBorders>
              <w:top w:val="nil"/>
              <w:left w:val="nil"/>
              <w:bottom w:val="single" w:sz="4" w:space="0" w:color="auto"/>
              <w:right w:val="nil"/>
            </w:tcBorders>
            <w:tcMar>
              <w:top w:w="0" w:type="dxa"/>
              <w:left w:w="0" w:type="dxa"/>
              <w:bottom w:w="0" w:type="dxa"/>
              <w:right w:w="0" w:type="dxa"/>
            </w:tcMar>
            <w:vAlign w:val="center"/>
          </w:tcPr>
          <w:p w14:paraId="58084B28"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3 (10%)</w:t>
            </w:r>
          </w:p>
        </w:tc>
        <w:tc>
          <w:tcPr>
            <w:tcW w:w="960" w:type="dxa"/>
            <w:tcBorders>
              <w:top w:val="nil"/>
              <w:left w:val="nil"/>
              <w:bottom w:val="single" w:sz="4" w:space="0" w:color="auto"/>
              <w:right w:val="nil"/>
            </w:tcBorders>
            <w:tcMar>
              <w:top w:w="0" w:type="dxa"/>
              <w:left w:w="0" w:type="dxa"/>
              <w:bottom w:w="0" w:type="dxa"/>
              <w:right w:w="0" w:type="dxa"/>
            </w:tcMar>
            <w:vAlign w:val="center"/>
          </w:tcPr>
          <w:p w14:paraId="51382575"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0 (0%)</w:t>
            </w:r>
          </w:p>
        </w:tc>
        <w:tc>
          <w:tcPr>
            <w:tcW w:w="99" w:type="dxa"/>
            <w:tcBorders>
              <w:top w:val="nil"/>
              <w:left w:val="nil"/>
              <w:bottom w:val="single" w:sz="4" w:space="0" w:color="auto"/>
              <w:right w:val="nil"/>
            </w:tcBorders>
          </w:tcPr>
          <w:p w14:paraId="00E92706"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179428F3" w14:textId="182C91FC" w:rsidR="00304294" w:rsidRPr="00194ADD" w:rsidRDefault="00304294" w:rsidP="00304294">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3C8C4096" w14:textId="77777777" w:rsidR="00304294" w:rsidRPr="00194ADD" w:rsidRDefault="00304294" w:rsidP="00304294">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0253A5D2" w14:textId="77777777" w:rsidR="00304294" w:rsidRPr="00194ADD" w:rsidRDefault="00304294" w:rsidP="00304294">
            <w:pPr>
              <w:spacing w:after="0" w:line="240" w:lineRule="auto"/>
              <w:jc w:val="center"/>
              <w:rPr>
                <w:rFonts w:ascii="Arial" w:eastAsia="Times New Roman" w:hAnsi="Arial" w:cs="Arial"/>
                <w:color w:val="000000"/>
                <w:kern w:val="24"/>
                <w:sz w:val="18"/>
                <w:szCs w:val="18"/>
              </w:rPr>
            </w:pPr>
          </w:p>
        </w:tc>
      </w:tr>
      <w:tr w:rsidR="00304294" w:rsidRPr="00194ADD" w14:paraId="23AFA425" w14:textId="5E0D29CD" w:rsidTr="00304294">
        <w:trPr>
          <w:trHeight w:val="432"/>
        </w:trPr>
        <w:tc>
          <w:tcPr>
            <w:tcW w:w="361" w:type="dxa"/>
            <w:vMerge/>
            <w:tcBorders>
              <w:left w:val="nil"/>
              <w:right w:val="nil"/>
            </w:tcBorders>
            <w:textDirection w:val="btLr"/>
          </w:tcPr>
          <w:p w14:paraId="4AB6CCE8" w14:textId="77777777" w:rsidR="00304294" w:rsidRPr="00194ADD" w:rsidRDefault="00304294" w:rsidP="007E7935">
            <w:pPr>
              <w:spacing w:after="0" w:line="240" w:lineRule="auto"/>
              <w:ind w:left="113" w:right="113"/>
              <w:jc w:val="center"/>
              <w:rPr>
                <w:rFonts w:ascii="Arial" w:eastAsia="Times New Roman" w:hAnsi="Arial" w:cs="Arial"/>
                <w:color w:val="000000"/>
                <w:kern w:val="24"/>
                <w:sz w:val="18"/>
                <w:szCs w:val="18"/>
              </w:rPr>
            </w:pPr>
          </w:p>
        </w:tc>
        <w:tc>
          <w:tcPr>
            <w:tcW w:w="1274" w:type="dxa"/>
            <w:tcBorders>
              <w:top w:val="single" w:sz="4" w:space="0" w:color="auto"/>
              <w:left w:val="nil"/>
              <w:bottom w:val="nil"/>
              <w:right w:val="nil"/>
            </w:tcBorders>
            <w:tcMar>
              <w:top w:w="0" w:type="dxa"/>
              <w:left w:w="0" w:type="dxa"/>
              <w:bottom w:w="0" w:type="dxa"/>
              <w:right w:w="0" w:type="dxa"/>
            </w:tcMar>
            <w:vAlign w:val="center"/>
          </w:tcPr>
          <w:p w14:paraId="61DFCEA6"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Senior 1</w:t>
            </w:r>
          </w:p>
        </w:tc>
        <w:tc>
          <w:tcPr>
            <w:tcW w:w="1005" w:type="dxa"/>
            <w:tcBorders>
              <w:top w:val="single" w:sz="4" w:space="0" w:color="auto"/>
              <w:left w:val="nil"/>
              <w:bottom w:val="nil"/>
              <w:right w:val="nil"/>
            </w:tcBorders>
            <w:tcMar>
              <w:top w:w="0" w:type="dxa"/>
              <w:left w:w="0" w:type="dxa"/>
              <w:bottom w:w="0" w:type="dxa"/>
              <w:right w:w="0" w:type="dxa"/>
            </w:tcMar>
            <w:vAlign w:val="center"/>
          </w:tcPr>
          <w:p w14:paraId="6207A57F"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1 (3%)</w:t>
            </w:r>
          </w:p>
        </w:tc>
        <w:tc>
          <w:tcPr>
            <w:tcW w:w="1056" w:type="dxa"/>
            <w:tcBorders>
              <w:top w:val="single" w:sz="4" w:space="0" w:color="auto"/>
              <w:left w:val="nil"/>
              <w:bottom w:val="nil"/>
              <w:right w:val="nil"/>
            </w:tcBorders>
            <w:tcMar>
              <w:top w:w="0" w:type="dxa"/>
              <w:left w:w="0" w:type="dxa"/>
              <w:bottom w:w="0" w:type="dxa"/>
              <w:right w:w="0" w:type="dxa"/>
            </w:tcMar>
            <w:vAlign w:val="center"/>
          </w:tcPr>
          <w:p w14:paraId="5A64E841"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25 (83%)</w:t>
            </w:r>
          </w:p>
        </w:tc>
        <w:tc>
          <w:tcPr>
            <w:tcW w:w="1005" w:type="dxa"/>
            <w:tcBorders>
              <w:top w:val="single" w:sz="4" w:space="0" w:color="auto"/>
              <w:left w:val="nil"/>
              <w:bottom w:val="nil"/>
              <w:right w:val="nil"/>
            </w:tcBorders>
            <w:tcMar>
              <w:top w:w="0" w:type="dxa"/>
              <w:left w:w="0" w:type="dxa"/>
              <w:bottom w:w="0" w:type="dxa"/>
              <w:right w:w="0" w:type="dxa"/>
            </w:tcMar>
            <w:vAlign w:val="center"/>
          </w:tcPr>
          <w:p w14:paraId="6C2EEDC3"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4 (13%)</w:t>
            </w:r>
          </w:p>
        </w:tc>
        <w:tc>
          <w:tcPr>
            <w:tcW w:w="960" w:type="dxa"/>
            <w:tcBorders>
              <w:top w:val="single" w:sz="4" w:space="0" w:color="auto"/>
              <w:left w:val="nil"/>
              <w:bottom w:val="nil"/>
              <w:right w:val="nil"/>
            </w:tcBorders>
            <w:tcMar>
              <w:top w:w="0" w:type="dxa"/>
              <w:left w:w="0" w:type="dxa"/>
              <w:bottom w:w="0" w:type="dxa"/>
              <w:right w:w="0" w:type="dxa"/>
            </w:tcMar>
            <w:vAlign w:val="center"/>
          </w:tcPr>
          <w:p w14:paraId="5F643E1C"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0 (0%)</w:t>
            </w:r>
          </w:p>
        </w:tc>
        <w:tc>
          <w:tcPr>
            <w:tcW w:w="99" w:type="dxa"/>
            <w:tcBorders>
              <w:top w:val="single" w:sz="4" w:space="0" w:color="auto"/>
              <w:left w:val="nil"/>
              <w:bottom w:val="nil"/>
              <w:right w:val="nil"/>
            </w:tcBorders>
          </w:tcPr>
          <w:p w14:paraId="65F4CF36"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00" w:type="dxa"/>
            <w:vMerge w:val="restart"/>
            <w:tcBorders>
              <w:top w:val="single" w:sz="4" w:space="0" w:color="auto"/>
              <w:left w:val="nil"/>
              <w:right w:val="nil"/>
            </w:tcBorders>
            <w:vAlign w:val="center"/>
          </w:tcPr>
          <w:p w14:paraId="01FCDC5E" w14:textId="3F0FB059" w:rsidR="00304294" w:rsidRPr="00194ADD" w:rsidRDefault="000D5DDE"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0 (0%)</w:t>
            </w:r>
          </w:p>
        </w:tc>
        <w:tc>
          <w:tcPr>
            <w:tcW w:w="1200" w:type="dxa"/>
            <w:vMerge w:val="restart"/>
            <w:tcBorders>
              <w:top w:val="single" w:sz="4" w:space="0" w:color="auto"/>
              <w:left w:val="nil"/>
              <w:right w:val="nil"/>
            </w:tcBorders>
            <w:vAlign w:val="center"/>
          </w:tcPr>
          <w:p w14:paraId="0C747F28" w14:textId="245E24D6" w:rsidR="00304294" w:rsidRPr="00194ADD" w:rsidRDefault="000D5DDE"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5 (17%)</w:t>
            </w:r>
          </w:p>
        </w:tc>
        <w:tc>
          <w:tcPr>
            <w:tcW w:w="1200" w:type="dxa"/>
            <w:vMerge w:val="restart"/>
            <w:tcBorders>
              <w:top w:val="single" w:sz="4" w:space="0" w:color="auto"/>
              <w:left w:val="nil"/>
              <w:right w:val="nil"/>
            </w:tcBorders>
            <w:vAlign w:val="center"/>
          </w:tcPr>
          <w:p w14:paraId="3A098660" w14:textId="7313F5D7" w:rsidR="00304294" w:rsidRPr="00194ADD" w:rsidRDefault="000E4FD7"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5</w:t>
            </w:r>
            <w:r w:rsidR="000D5DDE">
              <w:rPr>
                <w:rFonts w:ascii="Arial" w:eastAsia="Times New Roman" w:hAnsi="Arial" w:cs="Arial"/>
                <w:color w:val="000000"/>
                <w:kern w:val="24"/>
                <w:sz w:val="18"/>
                <w:szCs w:val="18"/>
              </w:rPr>
              <w:t xml:space="preserve"> (</w:t>
            </w:r>
            <w:r>
              <w:rPr>
                <w:rFonts w:ascii="Arial" w:eastAsia="Times New Roman" w:hAnsi="Arial" w:cs="Arial"/>
                <w:color w:val="000000"/>
                <w:kern w:val="24"/>
                <w:sz w:val="18"/>
                <w:szCs w:val="18"/>
              </w:rPr>
              <w:t>17</w:t>
            </w:r>
            <w:r w:rsidR="000D5DDE">
              <w:rPr>
                <w:rFonts w:ascii="Arial" w:eastAsia="Times New Roman" w:hAnsi="Arial" w:cs="Arial"/>
                <w:color w:val="000000"/>
                <w:kern w:val="24"/>
                <w:sz w:val="18"/>
                <w:szCs w:val="18"/>
              </w:rPr>
              <w:t>%)</w:t>
            </w:r>
          </w:p>
        </w:tc>
      </w:tr>
      <w:tr w:rsidR="00304294" w:rsidRPr="00194ADD" w14:paraId="66B78C0A" w14:textId="1A74E6BF" w:rsidTr="00304294">
        <w:trPr>
          <w:trHeight w:val="432"/>
        </w:trPr>
        <w:tc>
          <w:tcPr>
            <w:tcW w:w="361" w:type="dxa"/>
            <w:vMerge/>
            <w:tcBorders>
              <w:left w:val="nil"/>
              <w:right w:val="nil"/>
            </w:tcBorders>
            <w:textDirection w:val="btLr"/>
          </w:tcPr>
          <w:p w14:paraId="2438EF78" w14:textId="77777777" w:rsidR="00304294" w:rsidRPr="00194ADD" w:rsidRDefault="00304294" w:rsidP="007E7935">
            <w:pPr>
              <w:spacing w:after="0" w:line="240" w:lineRule="auto"/>
              <w:ind w:left="113" w:right="113"/>
              <w:jc w:val="center"/>
              <w:rPr>
                <w:rFonts w:ascii="Arial" w:eastAsia="Times New Roman" w:hAnsi="Arial" w:cs="Arial"/>
                <w:color w:val="000000"/>
                <w:kern w:val="24"/>
                <w:sz w:val="18"/>
                <w:szCs w:val="18"/>
              </w:rPr>
            </w:pPr>
          </w:p>
        </w:tc>
        <w:tc>
          <w:tcPr>
            <w:tcW w:w="1274" w:type="dxa"/>
            <w:tcBorders>
              <w:top w:val="nil"/>
              <w:left w:val="nil"/>
              <w:bottom w:val="single" w:sz="4" w:space="0" w:color="auto"/>
              <w:right w:val="nil"/>
            </w:tcBorders>
            <w:tcMar>
              <w:top w:w="0" w:type="dxa"/>
              <w:left w:w="0" w:type="dxa"/>
              <w:bottom w:w="0" w:type="dxa"/>
              <w:right w:w="0" w:type="dxa"/>
            </w:tcMar>
            <w:vAlign w:val="center"/>
          </w:tcPr>
          <w:p w14:paraId="374781C5"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Senior 2</w:t>
            </w:r>
          </w:p>
        </w:tc>
        <w:tc>
          <w:tcPr>
            <w:tcW w:w="1005" w:type="dxa"/>
            <w:tcBorders>
              <w:top w:val="nil"/>
              <w:left w:val="nil"/>
              <w:bottom w:val="single" w:sz="4" w:space="0" w:color="auto"/>
              <w:right w:val="nil"/>
            </w:tcBorders>
            <w:tcMar>
              <w:top w:w="0" w:type="dxa"/>
              <w:left w:w="0" w:type="dxa"/>
              <w:bottom w:w="0" w:type="dxa"/>
              <w:right w:w="0" w:type="dxa"/>
            </w:tcMar>
            <w:vAlign w:val="center"/>
          </w:tcPr>
          <w:p w14:paraId="4D4A3EBA"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1 (3%)</w:t>
            </w:r>
          </w:p>
        </w:tc>
        <w:tc>
          <w:tcPr>
            <w:tcW w:w="1056" w:type="dxa"/>
            <w:tcBorders>
              <w:top w:val="nil"/>
              <w:left w:val="nil"/>
              <w:bottom w:val="single" w:sz="4" w:space="0" w:color="auto"/>
              <w:right w:val="nil"/>
            </w:tcBorders>
            <w:tcMar>
              <w:top w:w="0" w:type="dxa"/>
              <w:left w:w="0" w:type="dxa"/>
              <w:bottom w:w="0" w:type="dxa"/>
              <w:right w:w="0" w:type="dxa"/>
            </w:tcMar>
            <w:vAlign w:val="center"/>
          </w:tcPr>
          <w:p w14:paraId="34554F72"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26 (87%)</w:t>
            </w:r>
          </w:p>
        </w:tc>
        <w:tc>
          <w:tcPr>
            <w:tcW w:w="1005" w:type="dxa"/>
            <w:tcBorders>
              <w:top w:val="nil"/>
              <w:left w:val="nil"/>
              <w:bottom w:val="single" w:sz="4" w:space="0" w:color="auto"/>
              <w:right w:val="nil"/>
            </w:tcBorders>
            <w:tcMar>
              <w:top w:w="0" w:type="dxa"/>
              <w:left w:w="0" w:type="dxa"/>
              <w:bottom w:w="0" w:type="dxa"/>
              <w:right w:w="0" w:type="dxa"/>
            </w:tcMar>
            <w:vAlign w:val="center"/>
          </w:tcPr>
          <w:p w14:paraId="47D59524"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3 (10%)</w:t>
            </w:r>
          </w:p>
        </w:tc>
        <w:tc>
          <w:tcPr>
            <w:tcW w:w="960" w:type="dxa"/>
            <w:tcBorders>
              <w:top w:val="nil"/>
              <w:left w:val="nil"/>
              <w:bottom w:val="single" w:sz="4" w:space="0" w:color="auto"/>
              <w:right w:val="nil"/>
            </w:tcBorders>
            <w:tcMar>
              <w:top w:w="0" w:type="dxa"/>
              <w:left w:w="0" w:type="dxa"/>
              <w:bottom w:w="0" w:type="dxa"/>
              <w:right w:w="0" w:type="dxa"/>
            </w:tcMar>
            <w:vAlign w:val="center"/>
          </w:tcPr>
          <w:p w14:paraId="67C75FEA"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color w:val="000000"/>
                <w:kern w:val="24"/>
                <w:sz w:val="18"/>
                <w:szCs w:val="18"/>
              </w:rPr>
              <w:t>0 (0%)</w:t>
            </w:r>
          </w:p>
        </w:tc>
        <w:tc>
          <w:tcPr>
            <w:tcW w:w="99" w:type="dxa"/>
            <w:tcBorders>
              <w:top w:val="nil"/>
              <w:left w:val="nil"/>
              <w:bottom w:val="single" w:sz="4" w:space="0" w:color="auto"/>
              <w:right w:val="nil"/>
            </w:tcBorders>
          </w:tcPr>
          <w:p w14:paraId="4AC40477"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51345B15" w14:textId="7BBE3353" w:rsidR="00304294" w:rsidRPr="00194ADD" w:rsidRDefault="00304294" w:rsidP="00304294">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40C687AD" w14:textId="77777777" w:rsidR="00304294" w:rsidRPr="00194ADD" w:rsidRDefault="00304294" w:rsidP="00304294">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11C4E702" w14:textId="77777777" w:rsidR="00304294" w:rsidRPr="00194ADD" w:rsidRDefault="00304294" w:rsidP="00304294">
            <w:pPr>
              <w:spacing w:after="0" w:line="240" w:lineRule="auto"/>
              <w:jc w:val="center"/>
              <w:rPr>
                <w:rFonts w:ascii="Arial" w:eastAsia="Times New Roman" w:hAnsi="Arial" w:cs="Arial"/>
                <w:color w:val="000000"/>
                <w:kern w:val="24"/>
                <w:sz w:val="18"/>
                <w:szCs w:val="18"/>
              </w:rPr>
            </w:pPr>
          </w:p>
        </w:tc>
      </w:tr>
      <w:tr w:rsidR="001C5506" w:rsidRPr="00194ADD" w14:paraId="390F5F38" w14:textId="49DF055A" w:rsidTr="00304294">
        <w:trPr>
          <w:trHeight w:val="432"/>
        </w:trPr>
        <w:tc>
          <w:tcPr>
            <w:tcW w:w="361" w:type="dxa"/>
            <w:vMerge/>
            <w:tcBorders>
              <w:left w:val="nil"/>
              <w:bottom w:val="single" w:sz="18" w:space="0" w:color="auto"/>
              <w:right w:val="nil"/>
            </w:tcBorders>
            <w:textDirection w:val="btLr"/>
          </w:tcPr>
          <w:p w14:paraId="2A845B63" w14:textId="77777777" w:rsidR="001C5506" w:rsidRPr="00194ADD" w:rsidRDefault="001C5506" w:rsidP="007E7935">
            <w:pPr>
              <w:spacing w:after="0" w:line="240" w:lineRule="auto"/>
              <w:ind w:left="113" w:right="113"/>
              <w:jc w:val="center"/>
              <w:rPr>
                <w:rFonts w:ascii="Arial" w:eastAsia="Times New Roman" w:hAnsi="Arial" w:cs="Arial"/>
                <w:b/>
                <w:bCs/>
                <w:color w:val="000000"/>
                <w:kern w:val="24"/>
                <w:sz w:val="18"/>
                <w:szCs w:val="18"/>
              </w:rPr>
            </w:pPr>
          </w:p>
        </w:tc>
        <w:tc>
          <w:tcPr>
            <w:tcW w:w="1274" w:type="dxa"/>
            <w:tcBorders>
              <w:top w:val="single" w:sz="4" w:space="0" w:color="auto"/>
              <w:left w:val="nil"/>
              <w:bottom w:val="single" w:sz="18" w:space="0" w:color="auto"/>
              <w:right w:val="nil"/>
            </w:tcBorders>
            <w:tcMar>
              <w:top w:w="0" w:type="dxa"/>
              <w:left w:w="0" w:type="dxa"/>
              <w:bottom w:w="0" w:type="dxa"/>
              <w:right w:w="0" w:type="dxa"/>
            </w:tcMar>
            <w:vAlign w:val="center"/>
          </w:tcPr>
          <w:p w14:paraId="32B2B331" w14:textId="4704E5E6" w:rsidR="001C5506" w:rsidRPr="00194ADD" w:rsidRDefault="001C5506" w:rsidP="007E7935">
            <w:pPr>
              <w:spacing w:after="0" w:line="240" w:lineRule="auto"/>
              <w:jc w:val="center"/>
              <w:rPr>
                <w:rFonts w:ascii="Arial" w:eastAsia="Times New Roman" w:hAnsi="Arial" w:cs="Arial"/>
                <w:color w:val="000000"/>
                <w:kern w:val="24"/>
                <w:sz w:val="18"/>
                <w:szCs w:val="18"/>
              </w:rPr>
            </w:pPr>
            <w:r>
              <w:rPr>
                <w:rFonts w:ascii="Arial" w:eastAsia="Times New Roman" w:hAnsi="Arial" w:cs="Arial"/>
                <w:b/>
                <w:bCs/>
                <w:color w:val="000000"/>
                <w:kern w:val="24"/>
                <w:sz w:val="18"/>
                <w:szCs w:val="18"/>
              </w:rPr>
              <w:t>All Readers</w:t>
            </w:r>
          </w:p>
        </w:tc>
        <w:tc>
          <w:tcPr>
            <w:tcW w:w="1005" w:type="dxa"/>
            <w:tcBorders>
              <w:top w:val="single" w:sz="4" w:space="0" w:color="auto"/>
              <w:left w:val="nil"/>
              <w:bottom w:val="single" w:sz="18" w:space="0" w:color="auto"/>
              <w:right w:val="nil"/>
            </w:tcBorders>
            <w:tcMar>
              <w:top w:w="0" w:type="dxa"/>
              <w:left w:w="0" w:type="dxa"/>
              <w:bottom w:w="0" w:type="dxa"/>
              <w:right w:w="0" w:type="dxa"/>
            </w:tcMar>
            <w:vAlign w:val="center"/>
          </w:tcPr>
          <w:p w14:paraId="0C912A8F" w14:textId="77777777" w:rsidR="001C5506" w:rsidRPr="00194ADD" w:rsidRDefault="001C5506"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b/>
                <w:bCs/>
                <w:color w:val="000000"/>
                <w:kern w:val="24"/>
                <w:sz w:val="18"/>
                <w:szCs w:val="18"/>
              </w:rPr>
              <w:t>1 (3%)</w:t>
            </w:r>
          </w:p>
        </w:tc>
        <w:tc>
          <w:tcPr>
            <w:tcW w:w="1056" w:type="dxa"/>
            <w:tcBorders>
              <w:top w:val="single" w:sz="4" w:space="0" w:color="auto"/>
              <w:left w:val="nil"/>
              <w:bottom w:val="single" w:sz="18" w:space="0" w:color="auto"/>
              <w:right w:val="nil"/>
            </w:tcBorders>
            <w:tcMar>
              <w:top w:w="0" w:type="dxa"/>
              <w:left w:w="0" w:type="dxa"/>
              <w:bottom w:w="0" w:type="dxa"/>
              <w:right w:w="0" w:type="dxa"/>
            </w:tcMar>
            <w:vAlign w:val="center"/>
          </w:tcPr>
          <w:p w14:paraId="381A5590" w14:textId="77777777" w:rsidR="001C5506" w:rsidRPr="00194ADD" w:rsidRDefault="001C5506"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b/>
                <w:bCs/>
                <w:color w:val="000000"/>
                <w:kern w:val="24"/>
                <w:sz w:val="18"/>
                <w:szCs w:val="18"/>
              </w:rPr>
              <w:t>25 (83%)</w:t>
            </w:r>
          </w:p>
        </w:tc>
        <w:tc>
          <w:tcPr>
            <w:tcW w:w="1005" w:type="dxa"/>
            <w:tcBorders>
              <w:top w:val="single" w:sz="4" w:space="0" w:color="auto"/>
              <w:left w:val="nil"/>
              <w:bottom w:val="single" w:sz="18" w:space="0" w:color="auto"/>
              <w:right w:val="nil"/>
            </w:tcBorders>
            <w:tcMar>
              <w:top w:w="0" w:type="dxa"/>
              <w:left w:w="0" w:type="dxa"/>
              <w:bottom w:w="0" w:type="dxa"/>
              <w:right w:w="0" w:type="dxa"/>
            </w:tcMar>
            <w:vAlign w:val="center"/>
          </w:tcPr>
          <w:p w14:paraId="65515631" w14:textId="77777777" w:rsidR="001C5506" w:rsidRPr="00194ADD" w:rsidRDefault="001C5506"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b/>
                <w:bCs/>
                <w:color w:val="000000"/>
                <w:kern w:val="24"/>
                <w:sz w:val="18"/>
                <w:szCs w:val="18"/>
              </w:rPr>
              <w:t>4 (13%)</w:t>
            </w:r>
          </w:p>
        </w:tc>
        <w:tc>
          <w:tcPr>
            <w:tcW w:w="960" w:type="dxa"/>
            <w:tcBorders>
              <w:top w:val="single" w:sz="4" w:space="0" w:color="auto"/>
              <w:left w:val="nil"/>
              <w:bottom w:val="single" w:sz="18" w:space="0" w:color="auto"/>
              <w:right w:val="nil"/>
            </w:tcBorders>
            <w:tcMar>
              <w:top w:w="0" w:type="dxa"/>
              <w:left w:w="0" w:type="dxa"/>
              <w:bottom w:w="0" w:type="dxa"/>
              <w:right w:w="0" w:type="dxa"/>
            </w:tcMar>
            <w:vAlign w:val="center"/>
          </w:tcPr>
          <w:p w14:paraId="7C6490AE" w14:textId="77777777" w:rsidR="001C5506" w:rsidRPr="00194ADD" w:rsidRDefault="001C5506" w:rsidP="007E7935">
            <w:pPr>
              <w:spacing w:after="0" w:line="240" w:lineRule="auto"/>
              <w:jc w:val="center"/>
              <w:rPr>
                <w:rFonts w:ascii="Arial" w:eastAsia="Times New Roman" w:hAnsi="Arial" w:cs="Arial"/>
                <w:color w:val="000000"/>
                <w:kern w:val="24"/>
                <w:sz w:val="18"/>
                <w:szCs w:val="18"/>
              </w:rPr>
            </w:pPr>
            <w:r w:rsidRPr="00194ADD">
              <w:rPr>
                <w:rFonts w:ascii="Arial" w:eastAsia="Times New Roman" w:hAnsi="Arial" w:cs="Arial"/>
                <w:b/>
                <w:bCs/>
                <w:color w:val="000000"/>
                <w:kern w:val="24"/>
                <w:sz w:val="18"/>
                <w:szCs w:val="18"/>
              </w:rPr>
              <w:t>0 (0%)</w:t>
            </w:r>
          </w:p>
        </w:tc>
        <w:tc>
          <w:tcPr>
            <w:tcW w:w="99" w:type="dxa"/>
            <w:tcBorders>
              <w:top w:val="single" w:sz="4" w:space="0" w:color="auto"/>
              <w:left w:val="nil"/>
              <w:bottom w:val="single" w:sz="18" w:space="0" w:color="auto"/>
              <w:right w:val="nil"/>
            </w:tcBorders>
          </w:tcPr>
          <w:p w14:paraId="6D5D14EE" w14:textId="77777777" w:rsidR="001C5506" w:rsidRPr="00194ADD" w:rsidRDefault="001C5506" w:rsidP="007E7935">
            <w:pPr>
              <w:spacing w:after="0" w:line="240" w:lineRule="auto"/>
              <w:jc w:val="center"/>
              <w:rPr>
                <w:rFonts w:ascii="Arial" w:eastAsia="Times New Roman" w:hAnsi="Arial" w:cs="Arial"/>
                <w:b/>
                <w:bCs/>
                <w:color w:val="000000"/>
                <w:kern w:val="24"/>
                <w:sz w:val="18"/>
                <w:szCs w:val="18"/>
              </w:rPr>
            </w:pPr>
          </w:p>
        </w:tc>
        <w:tc>
          <w:tcPr>
            <w:tcW w:w="1200" w:type="dxa"/>
            <w:tcBorders>
              <w:top w:val="single" w:sz="4" w:space="0" w:color="auto"/>
              <w:left w:val="nil"/>
              <w:bottom w:val="single" w:sz="18" w:space="0" w:color="auto"/>
              <w:right w:val="nil"/>
            </w:tcBorders>
            <w:vAlign w:val="center"/>
          </w:tcPr>
          <w:p w14:paraId="1D552BCE" w14:textId="4E983EFD" w:rsidR="001C5506" w:rsidRPr="00194ADD" w:rsidRDefault="00367600" w:rsidP="00304294">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4 (13%)</w:t>
            </w:r>
          </w:p>
        </w:tc>
        <w:tc>
          <w:tcPr>
            <w:tcW w:w="1200" w:type="dxa"/>
            <w:tcBorders>
              <w:top w:val="single" w:sz="4" w:space="0" w:color="auto"/>
              <w:left w:val="nil"/>
              <w:bottom w:val="single" w:sz="18" w:space="0" w:color="auto"/>
              <w:right w:val="nil"/>
            </w:tcBorders>
            <w:vAlign w:val="center"/>
          </w:tcPr>
          <w:p w14:paraId="5F68A767" w14:textId="35961E57" w:rsidR="001C5506" w:rsidRPr="00194ADD" w:rsidRDefault="00367600" w:rsidP="00304294">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10 (33%)</w:t>
            </w:r>
          </w:p>
        </w:tc>
        <w:tc>
          <w:tcPr>
            <w:tcW w:w="1200" w:type="dxa"/>
            <w:tcBorders>
              <w:top w:val="single" w:sz="4" w:space="0" w:color="auto"/>
              <w:left w:val="nil"/>
              <w:bottom w:val="single" w:sz="18" w:space="0" w:color="auto"/>
              <w:right w:val="nil"/>
            </w:tcBorders>
            <w:vAlign w:val="center"/>
          </w:tcPr>
          <w:p w14:paraId="0BDD2E6E" w14:textId="6AB67EDB" w:rsidR="001C5506" w:rsidRPr="00194ADD" w:rsidRDefault="000E4FD7" w:rsidP="00304294">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14</w:t>
            </w:r>
            <w:r w:rsidR="00367600">
              <w:rPr>
                <w:rFonts w:ascii="Arial" w:eastAsia="Times New Roman" w:hAnsi="Arial" w:cs="Arial"/>
                <w:b/>
                <w:bCs/>
                <w:color w:val="000000"/>
                <w:kern w:val="24"/>
                <w:sz w:val="18"/>
                <w:szCs w:val="18"/>
              </w:rPr>
              <w:t xml:space="preserve"> (</w:t>
            </w:r>
            <w:r>
              <w:rPr>
                <w:rFonts w:ascii="Arial" w:eastAsia="Times New Roman" w:hAnsi="Arial" w:cs="Arial"/>
                <w:b/>
                <w:bCs/>
                <w:color w:val="000000"/>
                <w:kern w:val="24"/>
                <w:sz w:val="18"/>
                <w:szCs w:val="18"/>
              </w:rPr>
              <w:t>47</w:t>
            </w:r>
            <w:r w:rsidR="00E0369C">
              <w:rPr>
                <w:rFonts w:ascii="Arial" w:eastAsia="Times New Roman" w:hAnsi="Arial" w:cs="Arial"/>
                <w:b/>
                <w:bCs/>
                <w:color w:val="000000"/>
                <w:kern w:val="24"/>
                <w:sz w:val="18"/>
                <w:szCs w:val="18"/>
              </w:rPr>
              <w:t>%</w:t>
            </w:r>
            <w:r w:rsidR="00367600">
              <w:rPr>
                <w:rFonts w:ascii="Arial" w:eastAsia="Times New Roman" w:hAnsi="Arial" w:cs="Arial"/>
                <w:b/>
                <w:bCs/>
                <w:color w:val="000000"/>
                <w:kern w:val="24"/>
                <w:sz w:val="18"/>
                <w:szCs w:val="18"/>
              </w:rPr>
              <w:t>)</w:t>
            </w:r>
          </w:p>
        </w:tc>
      </w:tr>
      <w:tr w:rsidR="00304294" w:rsidRPr="00194ADD" w14:paraId="0687F791" w14:textId="3F4AF88B" w:rsidTr="00304294">
        <w:trPr>
          <w:trHeight w:val="432"/>
        </w:trPr>
        <w:tc>
          <w:tcPr>
            <w:tcW w:w="361" w:type="dxa"/>
            <w:vMerge w:val="restart"/>
            <w:tcBorders>
              <w:top w:val="single" w:sz="18" w:space="0" w:color="auto"/>
              <w:left w:val="nil"/>
              <w:right w:val="nil"/>
            </w:tcBorders>
            <w:textDirection w:val="btLr"/>
          </w:tcPr>
          <w:p w14:paraId="1DC4B280" w14:textId="77777777" w:rsidR="00304294" w:rsidRPr="00194ADD" w:rsidRDefault="00304294" w:rsidP="007E7935">
            <w:pPr>
              <w:spacing w:after="0" w:line="240" w:lineRule="auto"/>
              <w:ind w:left="113" w:right="113"/>
              <w:jc w:val="center"/>
              <w:rPr>
                <w:rFonts w:ascii="Arial" w:eastAsia="Times New Roman" w:hAnsi="Arial" w:cs="Arial"/>
                <w:color w:val="000000"/>
                <w:kern w:val="24"/>
                <w:sz w:val="18"/>
                <w:szCs w:val="18"/>
              </w:rPr>
            </w:pPr>
            <w:r w:rsidRPr="00194ADD">
              <w:rPr>
                <w:rFonts w:ascii="Times New Roman" w:eastAsia="Times New Roman" w:hAnsi="Times New Roman" w:cs="Times New Roman"/>
                <w:color w:val="000000"/>
                <w:sz w:val="18"/>
                <w:szCs w:val="18"/>
                <w:shd w:val="clear" w:color="auto" w:fill="FFFFFF"/>
              </w:rPr>
              <w:t>WHO Criteria (</w:t>
            </w:r>
            <m:oMath>
              <m:r>
                <w:rPr>
                  <w:rFonts w:ascii="Cambria Math" w:eastAsia="Times New Roman" w:hAnsi="Cambria Math" w:cs="Arial"/>
                  <w:color w:val="000000"/>
                  <w:sz w:val="18"/>
                  <w:szCs w:val="18"/>
                  <w:shd w:val="clear" w:color="auto" w:fill="FFFFFF"/>
                </w:rPr>
                <m:t>%</m:t>
              </m:r>
              <m:r>
                <m:rPr>
                  <m:sty m:val="p"/>
                </m:rPr>
                <w:rPr>
                  <w:rFonts w:ascii="Cambria Math" w:eastAsia="Times New Roman" w:hAnsi="Cambria Math" w:cs="Arial"/>
                  <w:color w:val="000000"/>
                  <w:sz w:val="18"/>
                  <w:szCs w:val="18"/>
                  <w:shd w:val="clear" w:color="auto" w:fill="FFFFFF"/>
                </w:rPr>
                <m:t>ΔS</m:t>
              </m:r>
              <m:r>
                <w:rPr>
                  <w:rFonts w:ascii="Cambria Math" w:eastAsia="Times New Roman" w:hAnsi="Cambria Math" w:cs="Arial"/>
                  <w:color w:val="000000"/>
                  <w:sz w:val="18"/>
                  <w:szCs w:val="18"/>
                  <w:shd w:val="clear" w:color="auto" w:fill="FFFFFF"/>
                </w:rPr>
                <m:t>DP</m:t>
              </m:r>
            </m:oMath>
            <w:r w:rsidRPr="00194ADD">
              <w:rPr>
                <w:rFonts w:ascii="Times New Roman" w:eastAsia="Times New Roman" w:hAnsi="Times New Roman" w:cs="Times New Roman"/>
                <w:color w:val="000000"/>
                <w:sz w:val="18"/>
                <w:szCs w:val="18"/>
                <w:shd w:val="clear" w:color="auto" w:fill="FFFFFF"/>
              </w:rPr>
              <w:t>)</w:t>
            </w:r>
          </w:p>
        </w:tc>
        <w:tc>
          <w:tcPr>
            <w:tcW w:w="1274" w:type="dxa"/>
            <w:tcBorders>
              <w:top w:val="single" w:sz="18" w:space="0" w:color="auto"/>
              <w:left w:val="nil"/>
              <w:bottom w:val="nil"/>
              <w:right w:val="nil"/>
            </w:tcBorders>
            <w:tcMar>
              <w:top w:w="0" w:type="dxa"/>
              <w:left w:w="0" w:type="dxa"/>
              <w:bottom w:w="0" w:type="dxa"/>
              <w:right w:w="0" w:type="dxa"/>
            </w:tcMar>
            <w:vAlign w:val="center"/>
            <w:hideMark/>
          </w:tcPr>
          <w:p w14:paraId="1E009319"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Junior 1</w:t>
            </w:r>
          </w:p>
        </w:tc>
        <w:tc>
          <w:tcPr>
            <w:tcW w:w="1005" w:type="dxa"/>
            <w:tcBorders>
              <w:top w:val="single" w:sz="18" w:space="0" w:color="auto"/>
              <w:left w:val="nil"/>
              <w:bottom w:val="nil"/>
              <w:right w:val="nil"/>
            </w:tcBorders>
            <w:tcMar>
              <w:top w:w="0" w:type="dxa"/>
              <w:left w:w="0" w:type="dxa"/>
              <w:bottom w:w="0" w:type="dxa"/>
              <w:right w:w="0" w:type="dxa"/>
            </w:tcMar>
            <w:vAlign w:val="center"/>
            <w:hideMark/>
          </w:tcPr>
          <w:p w14:paraId="1717DB36"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4 (13%)</w:t>
            </w:r>
          </w:p>
        </w:tc>
        <w:tc>
          <w:tcPr>
            <w:tcW w:w="1056" w:type="dxa"/>
            <w:tcBorders>
              <w:top w:val="single" w:sz="18" w:space="0" w:color="auto"/>
              <w:left w:val="nil"/>
              <w:bottom w:val="nil"/>
              <w:right w:val="nil"/>
            </w:tcBorders>
            <w:tcMar>
              <w:top w:w="0" w:type="dxa"/>
              <w:left w:w="0" w:type="dxa"/>
              <w:bottom w:w="0" w:type="dxa"/>
              <w:right w:w="0" w:type="dxa"/>
            </w:tcMar>
            <w:vAlign w:val="center"/>
            <w:hideMark/>
          </w:tcPr>
          <w:p w14:paraId="094151C8"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0 (67%)</w:t>
            </w:r>
          </w:p>
        </w:tc>
        <w:tc>
          <w:tcPr>
            <w:tcW w:w="1005" w:type="dxa"/>
            <w:tcBorders>
              <w:top w:val="single" w:sz="18" w:space="0" w:color="auto"/>
              <w:left w:val="nil"/>
              <w:bottom w:val="nil"/>
              <w:right w:val="nil"/>
            </w:tcBorders>
            <w:tcMar>
              <w:top w:w="0" w:type="dxa"/>
              <w:left w:w="0" w:type="dxa"/>
              <w:bottom w:w="0" w:type="dxa"/>
              <w:right w:w="0" w:type="dxa"/>
            </w:tcMar>
            <w:vAlign w:val="center"/>
            <w:hideMark/>
          </w:tcPr>
          <w:p w14:paraId="29EB0ABF"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6 (20%)</w:t>
            </w:r>
          </w:p>
        </w:tc>
        <w:tc>
          <w:tcPr>
            <w:tcW w:w="960" w:type="dxa"/>
            <w:tcBorders>
              <w:top w:val="single" w:sz="18" w:space="0" w:color="auto"/>
              <w:left w:val="nil"/>
              <w:bottom w:val="nil"/>
              <w:right w:val="nil"/>
            </w:tcBorders>
            <w:tcMar>
              <w:top w:w="0" w:type="dxa"/>
              <w:left w:w="0" w:type="dxa"/>
              <w:bottom w:w="0" w:type="dxa"/>
              <w:right w:w="0" w:type="dxa"/>
            </w:tcMar>
            <w:vAlign w:val="center"/>
            <w:hideMark/>
          </w:tcPr>
          <w:p w14:paraId="390817DB"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 (0%)</w:t>
            </w:r>
          </w:p>
        </w:tc>
        <w:tc>
          <w:tcPr>
            <w:tcW w:w="99" w:type="dxa"/>
            <w:tcBorders>
              <w:top w:val="single" w:sz="18" w:space="0" w:color="auto"/>
              <w:left w:val="nil"/>
              <w:bottom w:val="nil"/>
              <w:right w:val="nil"/>
            </w:tcBorders>
          </w:tcPr>
          <w:p w14:paraId="3242B70C"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00" w:type="dxa"/>
            <w:vMerge w:val="restart"/>
            <w:tcBorders>
              <w:top w:val="single" w:sz="18" w:space="0" w:color="auto"/>
              <w:left w:val="nil"/>
              <w:right w:val="nil"/>
            </w:tcBorders>
            <w:vAlign w:val="center"/>
          </w:tcPr>
          <w:p w14:paraId="6FA9968F" w14:textId="280C7A15" w:rsidR="00304294" w:rsidRPr="00194ADD" w:rsidRDefault="00761498"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4 (13%)</w:t>
            </w:r>
          </w:p>
        </w:tc>
        <w:tc>
          <w:tcPr>
            <w:tcW w:w="1200" w:type="dxa"/>
            <w:vMerge w:val="restart"/>
            <w:tcBorders>
              <w:top w:val="single" w:sz="18" w:space="0" w:color="auto"/>
              <w:left w:val="nil"/>
              <w:right w:val="nil"/>
            </w:tcBorders>
            <w:vAlign w:val="center"/>
          </w:tcPr>
          <w:p w14:paraId="6E58863F" w14:textId="425F0F34" w:rsidR="00304294" w:rsidRPr="00194ADD" w:rsidRDefault="00761498"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8 (27%)</w:t>
            </w:r>
          </w:p>
        </w:tc>
        <w:tc>
          <w:tcPr>
            <w:tcW w:w="1200" w:type="dxa"/>
            <w:vMerge w:val="restart"/>
            <w:tcBorders>
              <w:top w:val="single" w:sz="18" w:space="0" w:color="auto"/>
              <w:left w:val="nil"/>
              <w:right w:val="nil"/>
            </w:tcBorders>
            <w:vAlign w:val="center"/>
          </w:tcPr>
          <w:p w14:paraId="3A2DCA62" w14:textId="4A91E0D9" w:rsidR="00304294" w:rsidRPr="00194ADD" w:rsidRDefault="00F77D75"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12</w:t>
            </w:r>
            <w:r w:rsidR="000D5DDE">
              <w:rPr>
                <w:rFonts w:ascii="Arial" w:eastAsia="Times New Roman" w:hAnsi="Arial" w:cs="Arial"/>
                <w:color w:val="000000"/>
                <w:kern w:val="24"/>
                <w:sz w:val="18"/>
                <w:szCs w:val="18"/>
              </w:rPr>
              <w:t xml:space="preserve"> (</w:t>
            </w:r>
            <w:r>
              <w:rPr>
                <w:rFonts w:ascii="Arial" w:eastAsia="Times New Roman" w:hAnsi="Arial" w:cs="Arial"/>
                <w:color w:val="000000"/>
                <w:kern w:val="24"/>
                <w:sz w:val="18"/>
                <w:szCs w:val="18"/>
              </w:rPr>
              <w:t>4</w:t>
            </w:r>
            <w:r w:rsidR="000D5DDE">
              <w:rPr>
                <w:rFonts w:ascii="Arial" w:eastAsia="Times New Roman" w:hAnsi="Arial" w:cs="Arial"/>
                <w:color w:val="000000"/>
                <w:kern w:val="24"/>
                <w:sz w:val="18"/>
                <w:szCs w:val="18"/>
              </w:rPr>
              <w:t>0%)</w:t>
            </w:r>
          </w:p>
        </w:tc>
      </w:tr>
      <w:tr w:rsidR="00304294" w:rsidRPr="00194ADD" w14:paraId="57F26EFF" w14:textId="09B9DBEF" w:rsidTr="00304294">
        <w:trPr>
          <w:trHeight w:val="432"/>
        </w:trPr>
        <w:tc>
          <w:tcPr>
            <w:tcW w:w="361" w:type="dxa"/>
            <w:vMerge/>
            <w:tcBorders>
              <w:left w:val="nil"/>
              <w:right w:val="nil"/>
            </w:tcBorders>
          </w:tcPr>
          <w:p w14:paraId="29312256"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74" w:type="dxa"/>
            <w:tcBorders>
              <w:top w:val="nil"/>
              <w:left w:val="nil"/>
              <w:bottom w:val="single" w:sz="8" w:space="0" w:color="000000"/>
              <w:right w:val="nil"/>
            </w:tcBorders>
            <w:tcMar>
              <w:top w:w="0" w:type="dxa"/>
              <w:left w:w="0" w:type="dxa"/>
              <w:bottom w:w="0" w:type="dxa"/>
              <w:right w:w="0" w:type="dxa"/>
            </w:tcMar>
            <w:vAlign w:val="center"/>
            <w:hideMark/>
          </w:tcPr>
          <w:p w14:paraId="5CFEFA9B"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Junior 2</w:t>
            </w:r>
          </w:p>
        </w:tc>
        <w:tc>
          <w:tcPr>
            <w:tcW w:w="1005" w:type="dxa"/>
            <w:tcBorders>
              <w:top w:val="nil"/>
              <w:left w:val="nil"/>
              <w:bottom w:val="single" w:sz="8" w:space="0" w:color="000000"/>
              <w:right w:val="nil"/>
            </w:tcBorders>
            <w:tcMar>
              <w:top w:w="0" w:type="dxa"/>
              <w:left w:w="0" w:type="dxa"/>
              <w:bottom w:w="0" w:type="dxa"/>
              <w:right w:w="0" w:type="dxa"/>
            </w:tcMar>
            <w:vAlign w:val="center"/>
            <w:hideMark/>
          </w:tcPr>
          <w:p w14:paraId="3CE10372"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 (7%)</w:t>
            </w:r>
          </w:p>
        </w:tc>
        <w:tc>
          <w:tcPr>
            <w:tcW w:w="1056" w:type="dxa"/>
            <w:tcBorders>
              <w:top w:val="nil"/>
              <w:left w:val="nil"/>
              <w:bottom w:val="single" w:sz="8" w:space="0" w:color="000000"/>
              <w:right w:val="nil"/>
            </w:tcBorders>
            <w:tcMar>
              <w:top w:w="0" w:type="dxa"/>
              <w:left w:w="0" w:type="dxa"/>
              <w:bottom w:w="0" w:type="dxa"/>
              <w:right w:w="0" w:type="dxa"/>
            </w:tcMar>
            <w:vAlign w:val="center"/>
            <w:hideMark/>
          </w:tcPr>
          <w:p w14:paraId="1F4DFEEA"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6 (87%)</w:t>
            </w:r>
          </w:p>
        </w:tc>
        <w:tc>
          <w:tcPr>
            <w:tcW w:w="1005" w:type="dxa"/>
            <w:tcBorders>
              <w:top w:val="nil"/>
              <w:left w:val="nil"/>
              <w:bottom w:val="single" w:sz="8" w:space="0" w:color="000000"/>
              <w:right w:val="nil"/>
            </w:tcBorders>
            <w:tcMar>
              <w:top w:w="0" w:type="dxa"/>
              <w:left w:w="0" w:type="dxa"/>
              <w:bottom w:w="0" w:type="dxa"/>
              <w:right w:w="0" w:type="dxa"/>
            </w:tcMar>
            <w:vAlign w:val="center"/>
            <w:hideMark/>
          </w:tcPr>
          <w:p w14:paraId="0E3909F6"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 (7%)</w:t>
            </w:r>
          </w:p>
        </w:tc>
        <w:tc>
          <w:tcPr>
            <w:tcW w:w="960" w:type="dxa"/>
            <w:tcBorders>
              <w:top w:val="nil"/>
              <w:left w:val="nil"/>
              <w:bottom w:val="single" w:sz="8" w:space="0" w:color="000000"/>
              <w:right w:val="nil"/>
            </w:tcBorders>
            <w:tcMar>
              <w:top w:w="0" w:type="dxa"/>
              <w:left w:w="0" w:type="dxa"/>
              <w:bottom w:w="0" w:type="dxa"/>
              <w:right w:w="0" w:type="dxa"/>
            </w:tcMar>
            <w:vAlign w:val="center"/>
            <w:hideMark/>
          </w:tcPr>
          <w:p w14:paraId="3D3FE9A0"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 (0%)</w:t>
            </w:r>
          </w:p>
        </w:tc>
        <w:tc>
          <w:tcPr>
            <w:tcW w:w="99" w:type="dxa"/>
            <w:tcBorders>
              <w:top w:val="nil"/>
              <w:left w:val="nil"/>
              <w:bottom w:val="single" w:sz="8" w:space="0" w:color="000000"/>
              <w:right w:val="nil"/>
            </w:tcBorders>
          </w:tcPr>
          <w:p w14:paraId="5A796ADD"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8" w:space="0" w:color="000000"/>
              <w:right w:val="nil"/>
            </w:tcBorders>
            <w:vAlign w:val="center"/>
          </w:tcPr>
          <w:p w14:paraId="5B073A59" w14:textId="4475137D" w:rsidR="00304294" w:rsidRPr="00194ADD" w:rsidRDefault="00304294" w:rsidP="00304294">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8" w:space="0" w:color="000000"/>
              <w:right w:val="nil"/>
            </w:tcBorders>
            <w:vAlign w:val="center"/>
          </w:tcPr>
          <w:p w14:paraId="3EB48F61" w14:textId="77777777" w:rsidR="00304294" w:rsidRPr="00194ADD" w:rsidRDefault="00304294" w:rsidP="00304294">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8" w:space="0" w:color="000000"/>
              <w:right w:val="nil"/>
            </w:tcBorders>
            <w:vAlign w:val="center"/>
          </w:tcPr>
          <w:p w14:paraId="3A371A7E" w14:textId="77777777" w:rsidR="00304294" w:rsidRPr="00194ADD" w:rsidRDefault="00304294" w:rsidP="00304294">
            <w:pPr>
              <w:spacing w:after="0" w:line="240" w:lineRule="auto"/>
              <w:jc w:val="center"/>
              <w:rPr>
                <w:rFonts w:ascii="Arial" w:eastAsia="Times New Roman" w:hAnsi="Arial" w:cs="Arial"/>
                <w:color w:val="000000"/>
                <w:kern w:val="24"/>
                <w:sz w:val="18"/>
                <w:szCs w:val="18"/>
              </w:rPr>
            </w:pPr>
          </w:p>
        </w:tc>
      </w:tr>
      <w:tr w:rsidR="00304294" w:rsidRPr="00194ADD" w14:paraId="6F837BE4" w14:textId="6F00363A" w:rsidTr="00304294">
        <w:trPr>
          <w:trHeight w:val="432"/>
        </w:trPr>
        <w:tc>
          <w:tcPr>
            <w:tcW w:w="361" w:type="dxa"/>
            <w:vMerge/>
            <w:tcBorders>
              <w:left w:val="nil"/>
              <w:right w:val="nil"/>
            </w:tcBorders>
          </w:tcPr>
          <w:p w14:paraId="0A991E9B"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74" w:type="dxa"/>
            <w:tcBorders>
              <w:top w:val="single" w:sz="8" w:space="0" w:color="000000"/>
              <w:left w:val="nil"/>
              <w:bottom w:val="nil"/>
              <w:right w:val="nil"/>
            </w:tcBorders>
            <w:tcMar>
              <w:top w:w="0" w:type="dxa"/>
              <w:left w:w="0" w:type="dxa"/>
              <w:bottom w:w="0" w:type="dxa"/>
              <w:right w:w="0" w:type="dxa"/>
            </w:tcMar>
            <w:vAlign w:val="center"/>
            <w:hideMark/>
          </w:tcPr>
          <w:p w14:paraId="2F37DE5A"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Senior 1</w:t>
            </w:r>
          </w:p>
        </w:tc>
        <w:tc>
          <w:tcPr>
            <w:tcW w:w="1005" w:type="dxa"/>
            <w:tcBorders>
              <w:top w:val="single" w:sz="8" w:space="0" w:color="000000"/>
              <w:left w:val="nil"/>
              <w:bottom w:val="nil"/>
              <w:right w:val="nil"/>
            </w:tcBorders>
            <w:tcMar>
              <w:top w:w="0" w:type="dxa"/>
              <w:left w:w="0" w:type="dxa"/>
              <w:bottom w:w="0" w:type="dxa"/>
              <w:right w:w="0" w:type="dxa"/>
            </w:tcMar>
            <w:vAlign w:val="center"/>
            <w:hideMark/>
          </w:tcPr>
          <w:p w14:paraId="0D59E576"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 (3%)</w:t>
            </w:r>
          </w:p>
        </w:tc>
        <w:tc>
          <w:tcPr>
            <w:tcW w:w="1056" w:type="dxa"/>
            <w:tcBorders>
              <w:top w:val="single" w:sz="8" w:space="0" w:color="000000"/>
              <w:left w:val="nil"/>
              <w:bottom w:val="nil"/>
              <w:right w:val="nil"/>
            </w:tcBorders>
            <w:tcMar>
              <w:top w:w="0" w:type="dxa"/>
              <w:left w:w="0" w:type="dxa"/>
              <w:bottom w:w="0" w:type="dxa"/>
              <w:right w:w="0" w:type="dxa"/>
            </w:tcMar>
            <w:vAlign w:val="center"/>
            <w:hideMark/>
          </w:tcPr>
          <w:p w14:paraId="4CC48D46"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5 (83%)</w:t>
            </w:r>
          </w:p>
        </w:tc>
        <w:tc>
          <w:tcPr>
            <w:tcW w:w="1005" w:type="dxa"/>
            <w:tcBorders>
              <w:top w:val="single" w:sz="8" w:space="0" w:color="000000"/>
              <w:left w:val="nil"/>
              <w:bottom w:val="nil"/>
              <w:right w:val="nil"/>
            </w:tcBorders>
            <w:tcMar>
              <w:top w:w="0" w:type="dxa"/>
              <w:left w:w="0" w:type="dxa"/>
              <w:bottom w:w="0" w:type="dxa"/>
              <w:right w:w="0" w:type="dxa"/>
            </w:tcMar>
            <w:vAlign w:val="center"/>
            <w:hideMark/>
          </w:tcPr>
          <w:p w14:paraId="2B6C931E"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4 (13%)</w:t>
            </w:r>
          </w:p>
        </w:tc>
        <w:tc>
          <w:tcPr>
            <w:tcW w:w="960" w:type="dxa"/>
            <w:tcBorders>
              <w:top w:val="single" w:sz="8" w:space="0" w:color="000000"/>
              <w:left w:val="nil"/>
              <w:bottom w:val="nil"/>
              <w:right w:val="nil"/>
            </w:tcBorders>
            <w:tcMar>
              <w:top w:w="0" w:type="dxa"/>
              <w:left w:w="0" w:type="dxa"/>
              <w:bottom w:w="0" w:type="dxa"/>
              <w:right w:w="0" w:type="dxa"/>
            </w:tcMar>
            <w:vAlign w:val="center"/>
            <w:hideMark/>
          </w:tcPr>
          <w:p w14:paraId="7F54B3D2"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 (0%)</w:t>
            </w:r>
          </w:p>
        </w:tc>
        <w:tc>
          <w:tcPr>
            <w:tcW w:w="99" w:type="dxa"/>
            <w:tcBorders>
              <w:top w:val="single" w:sz="8" w:space="0" w:color="000000"/>
              <w:left w:val="nil"/>
              <w:bottom w:val="nil"/>
              <w:right w:val="nil"/>
            </w:tcBorders>
          </w:tcPr>
          <w:p w14:paraId="13E2647E"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00" w:type="dxa"/>
            <w:vMerge w:val="restart"/>
            <w:tcBorders>
              <w:top w:val="single" w:sz="8" w:space="0" w:color="000000"/>
              <w:left w:val="nil"/>
              <w:right w:val="nil"/>
            </w:tcBorders>
            <w:vAlign w:val="center"/>
          </w:tcPr>
          <w:p w14:paraId="6C073A37" w14:textId="495E099D" w:rsidR="00304294" w:rsidRPr="00194ADD" w:rsidRDefault="00761498"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1 (3%)</w:t>
            </w:r>
          </w:p>
        </w:tc>
        <w:tc>
          <w:tcPr>
            <w:tcW w:w="1200" w:type="dxa"/>
            <w:vMerge w:val="restart"/>
            <w:tcBorders>
              <w:top w:val="single" w:sz="8" w:space="0" w:color="000000"/>
              <w:left w:val="nil"/>
              <w:right w:val="nil"/>
            </w:tcBorders>
            <w:vAlign w:val="center"/>
          </w:tcPr>
          <w:p w14:paraId="3F4E2BF7" w14:textId="045E2CEA" w:rsidR="00304294" w:rsidRPr="00194ADD" w:rsidRDefault="00761498"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5 (17%)</w:t>
            </w:r>
          </w:p>
        </w:tc>
        <w:tc>
          <w:tcPr>
            <w:tcW w:w="1200" w:type="dxa"/>
            <w:vMerge w:val="restart"/>
            <w:tcBorders>
              <w:top w:val="single" w:sz="8" w:space="0" w:color="000000"/>
              <w:left w:val="nil"/>
              <w:right w:val="nil"/>
            </w:tcBorders>
            <w:vAlign w:val="center"/>
          </w:tcPr>
          <w:p w14:paraId="762D42D5" w14:textId="13DD6B4B" w:rsidR="00304294" w:rsidRPr="00194ADD" w:rsidRDefault="00F77D75" w:rsidP="00304294">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6</w:t>
            </w:r>
            <w:r w:rsidR="000D5DDE">
              <w:rPr>
                <w:rFonts w:ascii="Arial" w:eastAsia="Times New Roman" w:hAnsi="Arial" w:cs="Arial"/>
                <w:color w:val="000000"/>
                <w:kern w:val="24"/>
                <w:sz w:val="18"/>
                <w:szCs w:val="18"/>
              </w:rPr>
              <w:t xml:space="preserve"> (</w:t>
            </w:r>
            <w:r>
              <w:rPr>
                <w:rFonts w:ascii="Arial" w:eastAsia="Times New Roman" w:hAnsi="Arial" w:cs="Arial"/>
                <w:color w:val="000000"/>
                <w:kern w:val="24"/>
                <w:sz w:val="18"/>
                <w:szCs w:val="18"/>
              </w:rPr>
              <w:t>20</w:t>
            </w:r>
            <w:r w:rsidR="000D5DDE">
              <w:rPr>
                <w:rFonts w:ascii="Arial" w:eastAsia="Times New Roman" w:hAnsi="Arial" w:cs="Arial"/>
                <w:color w:val="000000"/>
                <w:kern w:val="24"/>
                <w:sz w:val="18"/>
                <w:szCs w:val="18"/>
              </w:rPr>
              <w:t>%)</w:t>
            </w:r>
          </w:p>
        </w:tc>
      </w:tr>
      <w:tr w:rsidR="00304294" w:rsidRPr="00194ADD" w14:paraId="319C1B7F" w14:textId="4169D7A5" w:rsidTr="00304294">
        <w:trPr>
          <w:trHeight w:val="432"/>
        </w:trPr>
        <w:tc>
          <w:tcPr>
            <w:tcW w:w="361" w:type="dxa"/>
            <w:vMerge/>
            <w:tcBorders>
              <w:left w:val="nil"/>
              <w:right w:val="nil"/>
            </w:tcBorders>
          </w:tcPr>
          <w:p w14:paraId="2234DCBB"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74" w:type="dxa"/>
            <w:tcBorders>
              <w:top w:val="nil"/>
              <w:left w:val="nil"/>
              <w:bottom w:val="single" w:sz="4" w:space="0" w:color="auto"/>
              <w:right w:val="nil"/>
            </w:tcBorders>
            <w:tcMar>
              <w:top w:w="0" w:type="dxa"/>
              <w:left w:w="0" w:type="dxa"/>
              <w:bottom w:w="0" w:type="dxa"/>
              <w:right w:w="0" w:type="dxa"/>
            </w:tcMar>
            <w:vAlign w:val="center"/>
            <w:hideMark/>
          </w:tcPr>
          <w:p w14:paraId="6104B1FF"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Senior 2</w:t>
            </w:r>
          </w:p>
        </w:tc>
        <w:tc>
          <w:tcPr>
            <w:tcW w:w="1005" w:type="dxa"/>
            <w:tcBorders>
              <w:top w:val="nil"/>
              <w:left w:val="nil"/>
              <w:bottom w:val="single" w:sz="4" w:space="0" w:color="auto"/>
              <w:right w:val="nil"/>
            </w:tcBorders>
            <w:tcMar>
              <w:top w:w="0" w:type="dxa"/>
              <w:left w:w="0" w:type="dxa"/>
              <w:bottom w:w="0" w:type="dxa"/>
              <w:right w:w="0" w:type="dxa"/>
            </w:tcMar>
            <w:vAlign w:val="center"/>
            <w:hideMark/>
          </w:tcPr>
          <w:p w14:paraId="0C2D6918"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 (7%)</w:t>
            </w:r>
          </w:p>
        </w:tc>
        <w:tc>
          <w:tcPr>
            <w:tcW w:w="1056" w:type="dxa"/>
            <w:tcBorders>
              <w:top w:val="nil"/>
              <w:left w:val="nil"/>
              <w:bottom w:val="single" w:sz="4" w:space="0" w:color="auto"/>
              <w:right w:val="nil"/>
            </w:tcBorders>
            <w:tcMar>
              <w:top w:w="0" w:type="dxa"/>
              <w:left w:w="0" w:type="dxa"/>
              <w:bottom w:w="0" w:type="dxa"/>
              <w:right w:w="0" w:type="dxa"/>
            </w:tcMar>
            <w:vAlign w:val="center"/>
            <w:hideMark/>
          </w:tcPr>
          <w:p w14:paraId="45256EF2"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5 (83%)</w:t>
            </w:r>
          </w:p>
        </w:tc>
        <w:tc>
          <w:tcPr>
            <w:tcW w:w="1005" w:type="dxa"/>
            <w:tcBorders>
              <w:top w:val="nil"/>
              <w:left w:val="nil"/>
              <w:bottom w:val="single" w:sz="4" w:space="0" w:color="auto"/>
              <w:right w:val="nil"/>
            </w:tcBorders>
            <w:tcMar>
              <w:top w:w="0" w:type="dxa"/>
              <w:left w:w="0" w:type="dxa"/>
              <w:bottom w:w="0" w:type="dxa"/>
              <w:right w:w="0" w:type="dxa"/>
            </w:tcMar>
            <w:vAlign w:val="center"/>
            <w:hideMark/>
          </w:tcPr>
          <w:p w14:paraId="481E20B7"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3 (10%)</w:t>
            </w:r>
          </w:p>
        </w:tc>
        <w:tc>
          <w:tcPr>
            <w:tcW w:w="960" w:type="dxa"/>
            <w:tcBorders>
              <w:top w:val="nil"/>
              <w:left w:val="nil"/>
              <w:bottom w:val="single" w:sz="4" w:space="0" w:color="auto"/>
              <w:right w:val="nil"/>
            </w:tcBorders>
            <w:tcMar>
              <w:top w:w="0" w:type="dxa"/>
              <w:left w:w="0" w:type="dxa"/>
              <w:bottom w:w="0" w:type="dxa"/>
              <w:right w:w="0" w:type="dxa"/>
            </w:tcMar>
            <w:vAlign w:val="center"/>
            <w:hideMark/>
          </w:tcPr>
          <w:p w14:paraId="46D9EE69" w14:textId="77777777" w:rsidR="00304294" w:rsidRPr="00194ADD" w:rsidRDefault="00304294"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kern w:val="24"/>
                <w:sz w:val="18"/>
                <w:szCs w:val="18"/>
              </w:rPr>
              <w:t>0 (0%)</w:t>
            </w:r>
          </w:p>
        </w:tc>
        <w:tc>
          <w:tcPr>
            <w:tcW w:w="99" w:type="dxa"/>
            <w:tcBorders>
              <w:top w:val="nil"/>
              <w:left w:val="nil"/>
              <w:bottom w:val="single" w:sz="4" w:space="0" w:color="auto"/>
              <w:right w:val="nil"/>
            </w:tcBorders>
          </w:tcPr>
          <w:p w14:paraId="04C03137" w14:textId="77777777" w:rsidR="00304294" w:rsidRPr="00194ADD" w:rsidRDefault="00304294" w:rsidP="007E7935">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0195C56A" w14:textId="6F35F9E1" w:rsidR="00304294" w:rsidRPr="00194ADD" w:rsidRDefault="00304294" w:rsidP="00304294">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5F66BEA7" w14:textId="77777777" w:rsidR="00304294" w:rsidRPr="00194ADD" w:rsidRDefault="00304294" w:rsidP="00304294">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1482AEEF" w14:textId="77777777" w:rsidR="00304294" w:rsidRPr="00194ADD" w:rsidRDefault="00304294" w:rsidP="00304294">
            <w:pPr>
              <w:spacing w:after="0" w:line="240" w:lineRule="auto"/>
              <w:jc w:val="center"/>
              <w:rPr>
                <w:rFonts w:ascii="Arial" w:eastAsia="Times New Roman" w:hAnsi="Arial" w:cs="Arial"/>
                <w:color w:val="000000"/>
                <w:kern w:val="24"/>
                <w:sz w:val="18"/>
                <w:szCs w:val="18"/>
              </w:rPr>
            </w:pPr>
          </w:p>
        </w:tc>
      </w:tr>
      <w:tr w:rsidR="00761498" w:rsidRPr="00194ADD" w14:paraId="1F1CC02A" w14:textId="747DC011" w:rsidTr="00304294">
        <w:trPr>
          <w:trHeight w:val="432"/>
        </w:trPr>
        <w:tc>
          <w:tcPr>
            <w:tcW w:w="361" w:type="dxa"/>
            <w:vMerge/>
            <w:tcBorders>
              <w:left w:val="nil"/>
              <w:bottom w:val="single" w:sz="18" w:space="0" w:color="auto"/>
              <w:right w:val="nil"/>
            </w:tcBorders>
          </w:tcPr>
          <w:p w14:paraId="4CD79973"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top w:val="single" w:sz="4" w:space="0" w:color="auto"/>
              <w:left w:val="nil"/>
              <w:bottom w:val="single" w:sz="18" w:space="0" w:color="auto"/>
              <w:right w:val="nil"/>
            </w:tcBorders>
            <w:tcMar>
              <w:top w:w="0" w:type="dxa"/>
              <w:left w:w="0" w:type="dxa"/>
              <w:bottom w:w="0" w:type="dxa"/>
              <w:right w:w="0" w:type="dxa"/>
            </w:tcMar>
            <w:vAlign w:val="center"/>
            <w:hideMark/>
          </w:tcPr>
          <w:p w14:paraId="0626A11B" w14:textId="3684EF8E"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Pr>
                <w:rFonts w:ascii="Arial" w:eastAsia="Times New Roman" w:hAnsi="Arial" w:cs="Arial"/>
                <w:b/>
                <w:bCs/>
                <w:color w:val="000000"/>
                <w:kern w:val="24"/>
                <w:sz w:val="18"/>
                <w:szCs w:val="18"/>
              </w:rPr>
              <w:t>All Readers</w:t>
            </w:r>
          </w:p>
        </w:tc>
        <w:tc>
          <w:tcPr>
            <w:tcW w:w="1005" w:type="dxa"/>
            <w:tcBorders>
              <w:top w:val="single" w:sz="4" w:space="0" w:color="auto"/>
              <w:left w:val="nil"/>
              <w:bottom w:val="single" w:sz="18" w:space="0" w:color="auto"/>
              <w:right w:val="nil"/>
            </w:tcBorders>
            <w:tcMar>
              <w:top w:w="0" w:type="dxa"/>
              <w:left w:w="0" w:type="dxa"/>
              <w:bottom w:w="0" w:type="dxa"/>
              <w:right w:w="0" w:type="dxa"/>
            </w:tcMar>
            <w:vAlign w:val="center"/>
            <w:hideMark/>
          </w:tcPr>
          <w:p w14:paraId="12FF317F"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1 (3%)</w:t>
            </w:r>
          </w:p>
        </w:tc>
        <w:tc>
          <w:tcPr>
            <w:tcW w:w="1056" w:type="dxa"/>
            <w:tcBorders>
              <w:top w:val="single" w:sz="4" w:space="0" w:color="auto"/>
              <w:left w:val="nil"/>
              <w:bottom w:val="single" w:sz="18" w:space="0" w:color="auto"/>
              <w:right w:val="nil"/>
            </w:tcBorders>
            <w:tcMar>
              <w:top w:w="0" w:type="dxa"/>
              <w:left w:w="0" w:type="dxa"/>
              <w:bottom w:w="0" w:type="dxa"/>
              <w:right w:w="0" w:type="dxa"/>
            </w:tcMar>
            <w:vAlign w:val="center"/>
            <w:hideMark/>
          </w:tcPr>
          <w:p w14:paraId="631AA0D0"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26 (87%)</w:t>
            </w:r>
          </w:p>
        </w:tc>
        <w:tc>
          <w:tcPr>
            <w:tcW w:w="1005" w:type="dxa"/>
            <w:tcBorders>
              <w:top w:val="single" w:sz="4" w:space="0" w:color="auto"/>
              <w:left w:val="nil"/>
              <w:bottom w:val="single" w:sz="18" w:space="0" w:color="auto"/>
              <w:right w:val="nil"/>
            </w:tcBorders>
            <w:tcMar>
              <w:top w:w="0" w:type="dxa"/>
              <w:left w:w="0" w:type="dxa"/>
              <w:bottom w:w="0" w:type="dxa"/>
              <w:right w:w="0" w:type="dxa"/>
            </w:tcMar>
            <w:vAlign w:val="center"/>
            <w:hideMark/>
          </w:tcPr>
          <w:p w14:paraId="0F9836F0"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3 (10%)</w:t>
            </w:r>
          </w:p>
        </w:tc>
        <w:tc>
          <w:tcPr>
            <w:tcW w:w="960" w:type="dxa"/>
            <w:tcBorders>
              <w:top w:val="single" w:sz="4" w:space="0" w:color="auto"/>
              <w:left w:val="nil"/>
              <w:bottom w:val="single" w:sz="18" w:space="0" w:color="auto"/>
              <w:right w:val="nil"/>
            </w:tcBorders>
            <w:tcMar>
              <w:top w:w="0" w:type="dxa"/>
              <w:left w:w="0" w:type="dxa"/>
              <w:bottom w:w="0" w:type="dxa"/>
              <w:right w:w="0" w:type="dxa"/>
            </w:tcMar>
            <w:vAlign w:val="center"/>
            <w:hideMark/>
          </w:tcPr>
          <w:p w14:paraId="5D8053D3"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kern w:val="24"/>
                <w:sz w:val="18"/>
                <w:szCs w:val="18"/>
              </w:rPr>
              <w:t>0 (0%)</w:t>
            </w:r>
          </w:p>
        </w:tc>
        <w:tc>
          <w:tcPr>
            <w:tcW w:w="99" w:type="dxa"/>
            <w:tcBorders>
              <w:top w:val="single" w:sz="4" w:space="0" w:color="auto"/>
              <w:left w:val="nil"/>
              <w:bottom w:val="single" w:sz="18" w:space="0" w:color="auto"/>
              <w:right w:val="nil"/>
            </w:tcBorders>
          </w:tcPr>
          <w:p w14:paraId="3C6256DD"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00" w:type="dxa"/>
            <w:tcBorders>
              <w:top w:val="single" w:sz="4" w:space="0" w:color="auto"/>
              <w:left w:val="nil"/>
              <w:bottom w:val="single" w:sz="18" w:space="0" w:color="auto"/>
              <w:right w:val="nil"/>
            </w:tcBorders>
            <w:vAlign w:val="center"/>
          </w:tcPr>
          <w:p w14:paraId="00704F91" w14:textId="7080A4AC" w:rsidR="00761498" w:rsidRPr="00761498" w:rsidRDefault="00761498" w:rsidP="00761498">
            <w:pPr>
              <w:spacing w:after="0" w:line="240" w:lineRule="auto"/>
              <w:jc w:val="center"/>
              <w:rPr>
                <w:rFonts w:ascii="Arial" w:eastAsia="Times New Roman" w:hAnsi="Arial" w:cs="Arial"/>
                <w:b/>
                <w:bCs/>
                <w:color w:val="000000"/>
                <w:kern w:val="24"/>
                <w:sz w:val="18"/>
                <w:szCs w:val="18"/>
              </w:rPr>
            </w:pPr>
            <w:r w:rsidRPr="00761498">
              <w:rPr>
                <w:rFonts w:ascii="Arial" w:eastAsia="Times New Roman" w:hAnsi="Arial" w:cs="Arial"/>
                <w:b/>
                <w:bCs/>
                <w:color w:val="000000"/>
                <w:kern w:val="24"/>
                <w:sz w:val="18"/>
                <w:szCs w:val="18"/>
              </w:rPr>
              <w:t>5 (17%)</w:t>
            </w:r>
          </w:p>
        </w:tc>
        <w:tc>
          <w:tcPr>
            <w:tcW w:w="1200" w:type="dxa"/>
            <w:tcBorders>
              <w:top w:val="single" w:sz="4" w:space="0" w:color="auto"/>
              <w:left w:val="nil"/>
              <w:bottom w:val="single" w:sz="18" w:space="0" w:color="auto"/>
              <w:right w:val="nil"/>
            </w:tcBorders>
            <w:vAlign w:val="center"/>
          </w:tcPr>
          <w:p w14:paraId="1E13585F" w14:textId="123A505A" w:rsidR="00761498" w:rsidRPr="00761498" w:rsidRDefault="00761498" w:rsidP="00761498">
            <w:pPr>
              <w:spacing w:after="0" w:line="240" w:lineRule="auto"/>
              <w:jc w:val="center"/>
              <w:rPr>
                <w:rFonts w:ascii="Arial" w:eastAsia="Times New Roman" w:hAnsi="Arial" w:cs="Arial"/>
                <w:b/>
                <w:bCs/>
                <w:color w:val="000000"/>
                <w:kern w:val="24"/>
                <w:sz w:val="18"/>
                <w:szCs w:val="18"/>
              </w:rPr>
            </w:pPr>
            <w:r w:rsidRPr="00761498">
              <w:rPr>
                <w:rFonts w:ascii="Arial" w:eastAsia="Times New Roman" w:hAnsi="Arial" w:cs="Arial"/>
                <w:b/>
                <w:bCs/>
                <w:color w:val="000000"/>
                <w:kern w:val="24"/>
                <w:sz w:val="18"/>
                <w:szCs w:val="18"/>
              </w:rPr>
              <w:t>11 (37%)</w:t>
            </w:r>
          </w:p>
        </w:tc>
        <w:tc>
          <w:tcPr>
            <w:tcW w:w="1200" w:type="dxa"/>
            <w:tcBorders>
              <w:top w:val="single" w:sz="4" w:space="0" w:color="auto"/>
              <w:left w:val="nil"/>
              <w:bottom w:val="single" w:sz="18" w:space="0" w:color="auto"/>
              <w:right w:val="nil"/>
            </w:tcBorders>
            <w:vAlign w:val="center"/>
          </w:tcPr>
          <w:p w14:paraId="173E43B0" w14:textId="366DF8F4" w:rsidR="00761498" w:rsidRPr="000D5DDE" w:rsidRDefault="00F77D75"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16</w:t>
            </w:r>
            <w:r w:rsidR="00761498" w:rsidRPr="000D5DDE">
              <w:rPr>
                <w:rFonts w:ascii="Arial" w:eastAsia="Times New Roman" w:hAnsi="Arial" w:cs="Arial"/>
                <w:b/>
                <w:bCs/>
                <w:color w:val="000000"/>
                <w:kern w:val="24"/>
                <w:sz w:val="18"/>
                <w:szCs w:val="18"/>
              </w:rPr>
              <w:t xml:space="preserve"> (</w:t>
            </w:r>
            <w:r>
              <w:rPr>
                <w:rFonts w:ascii="Arial" w:eastAsia="Times New Roman" w:hAnsi="Arial" w:cs="Arial"/>
                <w:b/>
                <w:bCs/>
                <w:color w:val="000000"/>
                <w:kern w:val="24"/>
                <w:sz w:val="18"/>
                <w:szCs w:val="18"/>
              </w:rPr>
              <w:t>53</w:t>
            </w:r>
            <w:r w:rsidR="00761498" w:rsidRPr="000D5DDE">
              <w:rPr>
                <w:rFonts w:ascii="Arial" w:eastAsia="Times New Roman" w:hAnsi="Arial" w:cs="Arial"/>
                <w:b/>
                <w:bCs/>
                <w:color w:val="000000"/>
                <w:kern w:val="24"/>
                <w:sz w:val="18"/>
                <w:szCs w:val="18"/>
              </w:rPr>
              <w:t>%)</w:t>
            </w:r>
          </w:p>
        </w:tc>
      </w:tr>
      <w:tr w:rsidR="00761498" w:rsidRPr="00194ADD" w14:paraId="0033A738" w14:textId="4AB785FD" w:rsidTr="00304294">
        <w:trPr>
          <w:trHeight w:val="432"/>
        </w:trPr>
        <w:tc>
          <w:tcPr>
            <w:tcW w:w="361" w:type="dxa"/>
            <w:vMerge w:val="restart"/>
            <w:tcBorders>
              <w:top w:val="single" w:sz="18" w:space="0" w:color="auto"/>
              <w:left w:val="nil"/>
              <w:bottom w:val="single" w:sz="18" w:space="0" w:color="auto"/>
              <w:right w:val="nil"/>
            </w:tcBorders>
            <w:textDirection w:val="btLr"/>
          </w:tcPr>
          <w:p w14:paraId="2D04BE10" w14:textId="77777777" w:rsidR="00761498" w:rsidRPr="00194ADD" w:rsidRDefault="00761498" w:rsidP="00761498">
            <w:pPr>
              <w:spacing w:after="0" w:line="240" w:lineRule="auto"/>
              <w:ind w:left="113" w:right="113"/>
              <w:jc w:val="center"/>
              <w:rPr>
                <w:rFonts w:ascii="Arial" w:eastAsia="Times New Roman" w:hAnsi="Arial" w:cs="Arial"/>
                <w:b/>
                <w:bCs/>
                <w:color w:val="000000"/>
                <w:kern w:val="24"/>
                <w:sz w:val="18"/>
                <w:szCs w:val="18"/>
              </w:rPr>
            </w:pPr>
            <w:r w:rsidRPr="00194ADD">
              <w:rPr>
                <w:rFonts w:ascii="Times New Roman" w:eastAsia="Times New Roman" w:hAnsi="Times New Roman" w:cs="Times New Roman"/>
                <w:color w:val="000000"/>
                <w:sz w:val="18"/>
                <w:szCs w:val="18"/>
                <w:shd w:val="clear" w:color="auto" w:fill="FFFFFF"/>
              </w:rPr>
              <w:t>RECIST v1.1 (</w:t>
            </w:r>
            <m:oMath>
              <m:sSubSup>
                <m:sSubSupPr>
                  <m:ctrlPr>
                    <w:rPr>
                      <w:rFonts w:ascii="Cambria Math" w:eastAsia="Times New Roman" w:hAnsi="Cambria Math" w:cs="Arial"/>
                      <w:i/>
                      <w:iCs/>
                      <w:color w:val="000000"/>
                      <w:sz w:val="18"/>
                      <w:szCs w:val="18"/>
                      <w:shd w:val="clear" w:color="auto" w:fill="FFFFFF"/>
                    </w:rPr>
                  </m:ctrlPr>
                </m:sSubSupPr>
                <m:e>
                  <m:r>
                    <w:rPr>
                      <w:rFonts w:ascii="Cambria Math" w:eastAsia="Times New Roman" w:hAnsi="Cambria Math" w:cs="Arial"/>
                      <w:color w:val="000000"/>
                      <w:sz w:val="18"/>
                      <w:szCs w:val="18"/>
                      <w:shd w:val="clear" w:color="auto" w:fill="FFFFFF"/>
                    </w:rPr>
                    <m:t>%</m:t>
                  </m:r>
                  <m:r>
                    <m:rPr>
                      <m:sty m:val="p"/>
                    </m:rPr>
                    <w:rPr>
                      <w:rFonts w:ascii="Cambria Math" w:eastAsia="Times New Roman" w:hAnsi="Cambria Math" w:cs="Arial"/>
                      <w:color w:val="000000"/>
                      <w:sz w:val="18"/>
                      <w:szCs w:val="18"/>
                      <w:shd w:val="clear" w:color="auto" w:fill="FFFFFF"/>
                    </w:rPr>
                    <m:t>Δ</m:t>
                  </m:r>
                  <m:r>
                    <w:rPr>
                      <w:rFonts w:ascii="Cambria Math" w:eastAsia="Times New Roman" w:hAnsi="Cambria Math" w:cs="Arial"/>
                      <w:color w:val="000000"/>
                      <w:sz w:val="18"/>
                      <w:szCs w:val="18"/>
                      <w:shd w:val="clear" w:color="auto" w:fill="FFFFFF"/>
                    </w:rPr>
                    <m:t>V</m:t>
                  </m:r>
                </m:e>
                <m:sub>
                  <m:r>
                    <w:rPr>
                      <w:rFonts w:ascii="Cambria Math" w:eastAsia="Times New Roman" w:hAnsi="Cambria Math" w:cs="Arial"/>
                      <w:color w:val="000000"/>
                      <w:sz w:val="18"/>
                      <w:szCs w:val="18"/>
                      <w:shd w:val="clear" w:color="auto" w:fill="FFFFFF"/>
                    </w:rPr>
                    <m:t>Seg</m:t>
                  </m:r>
                </m:sub>
                <m:sup>
                  <m:r>
                    <w:rPr>
                      <w:rFonts w:ascii="Cambria Math" w:eastAsia="Times New Roman" w:hAnsi="Cambria Math" w:cs="Arial"/>
                      <w:color w:val="000000"/>
                      <w:sz w:val="18"/>
                      <w:szCs w:val="18"/>
                      <w:shd w:val="clear" w:color="auto" w:fill="FFFFFF"/>
                    </w:rPr>
                    <m:t> </m:t>
                  </m:r>
                </m:sup>
              </m:sSubSup>
            </m:oMath>
            <w:r w:rsidRPr="00194ADD">
              <w:rPr>
                <w:rFonts w:ascii="Cambria Math" w:eastAsia="Times New Roman" w:hAnsi="Cambria Math" w:cs="Arial"/>
                <w:color w:val="000000"/>
                <w:sz w:val="18"/>
                <w:szCs w:val="18"/>
                <w:shd w:val="clear" w:color="auto" w:fill="FFFFFF"/>
              </w:rPr>
              <w:t>)</w:t>
            </w:r>
          </w:p>
        </w:tc>
        <w:tc>
          <w:tcPr>
            <w:tcW w:w="1274" w:type="dxa"/>
            <w:tcBorders>
              <w:top w:val="single" w:sz="18" w:space="0" w:color="auto"/>
              <w:left w:val="nil"/>
              <w:right w:val="nil"/>
            </w:tcBorders>
            <w:tcMar>
              <w:top w:w="0" w:type="dxa"/>
              <w:left w:w="0" w:type="dxa"/>
              <w:bottom w:w="0" w:type="dxa"/>
              <w:right w:w="0" w:type="dxa"/>
            </w:tcMar>
            <w:vAlign w:val="center"/>
          </w:tcPr>
          <w:p w14:paraId="29FC2522"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Junior 1</w:t>
            </w:r>
          </w:p>
        </w:tc>
        <w:tc>
          <w:tcPr>
            <w:tcW w:w="1005" w:type="dxa"/>
            <w:tcBorders>
              <w:top w:val="single" w:sz="18" w:space="0" w:color="auto"/>
              <w:left w:val="nil"/>
              <w:right w:val="nil"/>
            </w:tcBorders>
            <w:tcMar>
              <w:top w:w="0" w:type="dxa"/>
              <w:left w:w="0" w:type="dxa"/>
              <w:bottom w:w="0" w:type="dxa"/>
              <w:right w:w="0" w:type="dxa"/>
            </w:tcMar>
            <w:vAlign w:val="center"/>
          </w:tcPr>
          <w:p w14:paraId="49296178"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 (3%)</w:t>
            </w:r>
          </w:p>
        </w:tc>
        <w:tc>
          <w:tcPr>
            <w:tcW w:w="1056" w:type="dxa"/>
            <w:tcBorders>
              <w:top w:val="single" w:sz="18" w:space="0" w:color="auto"/>
              <w:left w:val="nil"/>
              <w:right w:val="nil"/>
            </w:tcBorders>
            <w:tcMar>
              <w:top w:w="0" w:type="dxa"/>
              <w:left w:w="0" w:type="dxa"/>
              <w:bottom w:w="0" w:type="dxa"/>
              <w:right w:w="0" w:type="dxa"/>
            </w:tcMar>
            <w:vAlign w:val="center"/>
          </w:tcPr>
          <w:p w14:paraId="538D0372"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0 (33%)</w:t>
            </w:r>
          </w:p>
        </w:tc>
        <w:tc>
          <w:tcPr>
            <w:tcW w:w="1005" w:type="dxa"/>
            <w:tcBorders>
              <w:top w:val="single" w:sz="18" w:space="0" w:color="auto"/>
              <w:left w:val="nil"/>
              <w:right w:val="nil"/>
            </w:tcBorders>
            <w:tcMar>
              <w:top w:w="0" w:type="dxa"/>
              <w:left w:w="0" w:type="dxa"/>
              <w:bottom w:w="0" w:type="dxa"/>
              <w:right w:w="0" w:type="dxa"/>
            </w:tcMar>
            <w:vAlign w:val="center"/>
          </w:tcPr>
          <w:p w14:paraId="63CA17DC"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9 (63%)</w:t>
            </w:r>
          </w:p>
        </w:tc>
        <w:tc>
          <w:tcPr>
            <w:tcW w:w="960" w:type="dxa"/>
            <w:tcBorders>
              <w:top w:val="single" w:sz="18" w:space="0" w:color="auto"/>
              <w:left w:val="nil"/>
              <w:right w:val="nil"/>
            </w:tcBorders>
            <w:tcMar>
              <w:top w:w="0" w:type="dxa"/>
              <w:left w:w="0" w:type="dxa"/>
              <w:bottom w:w="0" w:type="dxa"/>
              <w:right w:w="0" w:type="dxa"/>
            </w:tcMar>
            <w:vAlign w:val="center"/>
          </w:tcPr>
          <w:p w14:paraId="5B023EE4"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0 (0%)</w:t>
            </w:r>
          </w:p>
        </w:tc>
        <w:tc>
          <w:tcPr>
            <w:tcW w:w="99" w:type="dxa"/>
            <w:tcBorders>
              <w:top w:val="single" w:sz="18" w:space="0" w:color="auto"/>
              <w:left w:val="nil"/>
              <w:right w:val="nil"/>
            </w:tcBorders>
          </w:tcPr>
          <w:p w14:paraId="7BBDEA7B"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val="restart"/>
            <w:tcBorders>
              <w:top w:val="single" w:sz="18" w:space="0" w:color="auto"/>
              <w:left w:val="nil"/>
              <w:right w:val="nil"/>
            </w:tcBorders>
            <w:vAlign w:val="center"/>
          </w:tcPr>
          <w:p w14:paraId="462D498F" w14:textId="2A20DEB9" w:rsidR="00761498" w:rsidRPr="00194ADD" w:rsidRDefault="00890BE9"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0 (0%)</w:t>
            </w:r>
          </w:p>
        </w:tc>
        <w:tc>
          <w:tcPr>
            <w:tcW w:w="1200" w:type="dxa"/>
            <w:vMerge w:val="restart"/>
            <w:tcBorders>
              <w:top w:val="single" w:sz="18" w:space="0" w:color="auto"/>
              <w:left w:val="nil"/>
              <w:right w:val="nil"/>
            </w:tcBorders>
            <w:vAlign w:val="center"/>
          </w:tcPr>
          <w:p w14:paraId="0260F248" w14:textId="3E81B1AE" w:rsidR="00761498" w:rsidRPr="00194ADD" w:rsidRDefault="00890BE9"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18 (60%)</w:t>
            </w:r>
          </w:p>
        </w:tc>
        <w:tc>
          <w:tcPr>
            <w:tcW w:w="1200" w:type="dxa"/>
            <w:vMerge w:val="restart"/>
            <w:tcBorders>
              <w:top w:val="single" w:sz="18" w:space="0" w:color="auto"/>
              <w:left w:val="nil"/>
              <w:right w:val="nil"/>
            </w:tcBorders>
            <w:vAlign w:val="center"/>
          </w:tcPr>
          <w:p w14:paraId="7D9C0696" w14:textId="6359E5B6" w:rsidR="00761498" w:rsidRPr="00194ADD" w:rsidRDefault="00F77D75"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18</w:t>
            </w:r>
            <w:r w:rsidR="00761498">
              <w:rPr>
                <w:rFonts w:ascii="Arial" w:eastAsia="Times New Roman" w:hAnsi="Arial" w:cs="Arial"/>
                <w:color w:val="000000"/>
                <w:kern w:val="24"/>
                <w:sz w:val="18"/>
                <w:szCs w:val="18"/>
              </w:rPr>
              <w:t xml:space="preserve"> (</w:t>
            </w:r>
            <w:r>
              <w:rPr>
                <w:rFonts w:ascii="Arial" w:eastAsia="Times New Roman" w:hAnsi="Arial" w:cs="Arial"/>
                <w:color w:val="000000"/>
                <w:kern w:val="24"/>
                <w:sz w:val="18"/>
                <w:szCs w:val="18"/>
              </w:rPr>
              <w:t>6</w:t>
            </w:r>
            <w:r w:rsidR="00761498">
              <w:rPr>
                <w:rFonts w:ascii="Arial" w:eastAsia="Times New Roman" w:hAnsi="Arial" w:cs="Arial"/>
                <w:color w:val="000000"/>
                <w:kern w:val="24"/>
                <w:sz w:val="18"/>
                <w:szCs w:val="18"/>
              </w:rPr>
              <w:t>0%)</w:t>
            </w:r>
          </w:p>
        </w:tc>
      </w:tr>
      <w:tr w:rsidR="00761498" w:rsidRPr="00194ADD" w14:paraId="30B78530" w14:textId="65B593DD" w:rsidTr="00304294">
        <w:trPr>
          <w:trHeight w:val="432"/>
        </w:trPr>
        <w:tc>
          <w:tcPr>
            <w:tcW w:w="361" w:type="dxa"/>
            <w:vMerge/>
            <w:tcBorders>
              <w:top w:val="single" w:sz="18" w:space="0" w:color="auto"/>
              <w:left w:val="nil"/>
              <w:bottom w:val="single" w:sz="18" w:space="0" w:color="auto"/>
              <w:right w:val="nil"/>
            </w:tcBorders>
          </w:tcPr>
          <w:p w14:paraId="58A2C285"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left w:val="nil"/>
              <w:bottom w:val="single" w:sz="4" w:space="0" w:color="auto"/>
              <w:right w:val="nil"/>
            </w:tcBorders>
            <w:tcMar>
              <w:top w:w="0" w:type="dxa"/>
              <w:left w:w="0" w:type="dxa"/>
              <w:bottom w:w="0" w:type="dxa"/>
              <w:right w:w="0" w:type="dxa"/>
            </w:tcMar>
            <w:vAlign w:val="center"/>
          </w:tcPr>
          <w:p w14:paraId="770D447A"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Junior 2</w:t>
            </w:r>
          </w:p>
        </w:tc>
        <w:tc>
          <w:tcPr>
            <w:tcW w:w="1005" w:type="dxa"/>
            <w:tcBorders>
              <w:left w:val="nil"/>
              <w:bottom w:val="single" w:sz="4" w:space="0" w:color="auto"/>
              <w:right w:val="nil"/>
            </w:tcBorders>
            <w:tcMar>
              <w:top w:w="0" w:type="dxa"/>
              <w:left w:w="0" w:type="dxa"/>
              <w:bottom w:w="0" w:type="dxa"/>
              <w:right w:w="0" w:type="dxa"/>
            </w:tcMar>
            <w:vAlign w:val="center"/>
          </w:tcPr>
          <w:p w14:paraId="5308F494"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 (3%)</w:t>
            </w:r>
          </w:p>
        </w:tc>
        <w:tc>
          <w:tcPr>
            <w:tcW w:w="1056" w:type="dxa"/>
            <w:tcBorders>
              <w:left w:val="nil"/>
              <w:bottom w:val="single" w:sz="4" w:space="0" w:color="auto"/>
              <w:right w:val="nil"/>
            </w:tcBorders>
            <w:tcMar>
              <w:top w:w="0" w:type="dxa"/>
              <w:left w:w="0" w:type="dxa"/>
              <w:bottom w:w="0" w:type="dxa"/>
              <w:right w:w="0" w:type="dxa"/>
            </w:tcMar>
            <w:vAlign w:val="center"/>
          </w:tcPr>
          <w:p w14:paraId="199BC023"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4 (47%)</w:t>
            </w:r>
          </w:p>
        </w:tc>
        <w:tc>
          <w:tcPr>
            <w:tcW w:w="1005" w:type="dxa"/>
            <w:tcBorders>
              <w:left w:val="nil"/>
              <w:bottom w:val="single" w:sz="4" w:space="0" w:color="auto"/>
              <w:right w:val="nil"/>
            </w:tcBorders>
            <w:tcMar>
              <w:top w:w="0" w:type="dxa"/>
              <w:left w:w="0" w:type="dxa"/>
              <w:bottom w:w="0" w:type="dxa"/>
              <w:right w:w="0" w:type="dxa"/>
            </w:tcMar>
            <w:vAlign w:val="center"/>
          </w:tcPr>
          <w:p w14:paraId="0726C78D"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5 (50%)</w:t>
            </w:r>
          </w:p>
        </w:tc>
        <w:tc>
          <w:tcPr>
            <w:tcW w:w="960" w:type="dxa"/>
            <w:tcBorders>
              <w:left w:val="nil"/>
              <w:bottom w:val="single" w:sz="4" w:space="0" w:color="auto"/>
              <w:right w:val="nil"/>
            </w:tcBorders>
            <w:tcMar>
              <w:top w:w="0" w:type="dxa"/>
              <w:left w:w="0" w:type="dxa"/>
              <w:bottom w:w="0" w:type="dxa"/>
              <w:right w:w="0" w:type="dxa"/>
            </w:tcMar>
            <w:vAlign w:val="center"/>
          </w:tcPr>
          <w:p w14:paraId="75C20E9D"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0 (0%)</w:t>
            </w:r>
          </w:p>
        </w:tc>
        <w:tc>
          <w:tcPr>
            <w:tcW w:w="99" w:type="dxa"/>
            <w:tcBorders>
              <w:left w:val="nil"/>
              <w:bottom w:val="single" w:sz="4" w:space="0" w:color="auto"/>
              <w:right w:val="nil"/>
            </w:tcBorders>
          </w:tcPr>
          <w:p w14:paraId="13EF04AA"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0A015110" w14:textId="3FD971C9"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6EB89B60"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01F66A5E"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r>
      <w:tr w:rsidR="00761498" w:rsidRPr="00194ADD" w14:paraId="3D8A7259" w14:textId="655B4CE5" w:rsidTr="00304294">
        <w:trPr>
          <w:trHeight w:val="432"/>
        </w:trPr>
        <w:tc>
          <w:tcPr>
            <w:tcW w:w="361" w:type="dxa"/>
            <w:vMerge/>
            <w:tcBorders>
              <w:top w:val="single" w:sz="18" w:space="0" w:color="auto"/>
              <w:left w:val="nil"/>
              <w:bottom w:val="single" w:sz="18" w:space="0" w:color="auto"/>
              <w:right w:val="nil"/>
            </w:tcBorders>
          </w:tcPr>
          <w:p w14:paraId="0B7D4880"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top w:val="single" w:sz="4" w:space="0" w:color="auto"/>
              <w:left w:val="nil"/>
              <w:right w:val="nil"/>
            </w:tcBorders>
            <w:tcMar>
              <w:top w:w="0" w:type="dxa"/>
              <w:left w:w="0" w:type="dxa"/>
              <w:bottom w:w="0" w:type="dxa"/>
              <w:right w:w="0" w:type="dxa"/>
            </w:tcMar>
            <w:vAlign w:val="center"/>
          </w:tcPr>
          <w:p w14:paraId="6053039B"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Senior 1</w:t>
            </w:r>
          </w:p>
        </w:tc>
        <w:tc>
          <w:tcPr>
            <w:tcW w:w="1005" w:type="dxa"/>
            <w:tcBorders>
              <w:top w:val="single" w:sz="4" w:space="0" w:color="auto"/>
              <w:left w:val="nil"/>
              <w:right w:val="nil"/>
            </w:tcBorders>
            <w:tcMar>
              <w:top w:w="0" w:type="dxa"/>
              <w:left w:w="0" w:type="dxa"/>
              <w:bottom w:w="0" w:type="dxa"/>
              <w:right w:w="0" w:type="dxa"/>
            </w:tcMar>
            <w:vAlign w:val="center"/>
          </w:tcPr>
          <w:p w14:paraId="6BBE387C"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 (3%)</w:t>
            </w:r>
          </w:p>
        </w:tc>
        <w:tc>
          <w:tcPr>
            <w:tcW w:w="1056" w:type="dxa"/>
            <w:tcBorders>
              <w:top w:val="single" w:sz="4" w:space="0" w:color="auto"/>
              <w:left w:val="nil"/>
              <w:right w:val="nil"/>
            </w:tcBorders>
            <w:tcMar>
              <w:top w:w="0" w:type="dxa"/>
              <w:left w:w="0" w:type="dxa"/>
              <w:bottom w:w="0" w:type="dxa"/>
              <w:right w:w="0" w:type="dxa"/>
            </w:tcMar>
            <w:vAlign w:val="center"/>
          </w:tcPr>
          <w:p w14:paraId="7B89CB74"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4 (47%)</w:t>
            </w:r>
          </w:p>
        </w:tc>
        <w:tc>
          <w:tcPr>
            <w:tcW w:w="1005" w:type="dxa"/>
            <w:tcBorders>
              <w:top w:val="single" w:sz="4" w:space="0" w:color="auto"/>
              <w:left w:val="nil"/>
              <w:right w:val="nil"/>
            </w:tcBorders>
            <w:tcMar>
              <w:top w:w="0" w:type="dxa"/>
              <w:left w:w="0" w:type="dxa"/>
              <w:bottom w:w="0" w:type="dxa"/>
              <w:right w:w="0" w:type="dxa"/>
            </w:tcMar>
            <w:vAlign w:val="center"/>
          </w:tcPr>
          <w:p w14:paraId="704F1C3F"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5 (50%)</w:t>
            </w:r>
          </w:p>
        </w:tc>
        <w:tc>
          <w:tcPr>
            <w:tcW w:w="960" w:type="dxa"/>
            <w:tcBorders>
              <w:top w:val="single" w:sz="4" w:space="0" w:color="auto"/>
              <w:left w:val="nil"/>
              <w:right w:val="nil"/>
            </w:tcBorders>
            <w:tcMar>
              <w:top w:w="0" w:type="dxa"/>
              <w:left w:w="0" w:type="dxa"/>
              <w:bottom w:w="0" w:type="dxa"/>
              <w:right w:w="0" w:type="dxa"/>
            </w:tcMar>
            <w:vAlign w:val="center"/>
          </w:tcPr>
          <w:p w14:paraId="25FB8783"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0 (0%)</w:t>
            </w:r>
          </w:p>
        </w:tc>
        <w:tc>
          <w:tcPr>
            <w:tcW w:w="99" w:type="dxa"/>
            <w:tcBorders>
              <w:top w:val="single" w:sz="4" w:space="0" w:color="auto"/>
              <w:left w:val="nil"/>
              <w:right w:val="nil"/>
            </w:tcBorders>
          </w:tcPr>
          <w:p w14:paraId="3A90F45C"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val="restart"/>
            <w:tcBorders>
              <w:top w:val="single" w:sz="4" w:space="0" w:color="auto"/>
              <w:left w:val="nil"/>
              <w:right w:val="nil"/>
            </w:tcBorders>
            <w:vAlign w:val="center"/>
          </w:tcPr>
          <w:p w14:paraId="6F9B5C80" w14:textId="30EC5CFB" w:rsidR="00761498" w:rsidRPr="00194ADD" w:rsidRDefault="00890BE9"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1 (3%)</w:t>
            </w:r>
          </w:p>
        </w:tc>
        <w:tc>
          <w:tcPr>
            <w:tcW w:w="1200" w:type="dxa"/>
            <w:vMerge w:val="restart"/>
            <w:tcBorders>
              <w:top w:val="single" w:sz="4" w:space="0" w:color="auto"/>
              <w:left w:val="nil"/>
              <w:right w:val="nil"/>
            </w:tcBorders>
            <w:vAlign w:val="center"/>
          </w:tcPr>
          <w:p w14:paraId="620D06E9" w14:textId="26C58F42" w:rsidR="00761498" w:rsidRPr="00194ADD" w:rsidRDefault="00890BE9"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8 (27%)</w:t>
            </w:r>
          </w:p>
        </w:tc>
        <w:tc>
          <w:tcPr>
            <w:tcW w:w="1200" w:type="dxa"/>
            <w:vMerge w:val="restart"/>
            <w:tcBorders>
              <w:top w:val="single" w:sz="4" w:space="0" w:color="auto"/>
              <w:left w:val="nil"/>
              <w:right w:val="nil"/>
            </w:tcBorders>
            <w:vAlign w:val="center"/>
          </w:tcPr>
          <w:p w14:paraId="7AA1E899" w14:textId="7CFD980D" w:rsidR="00761498" w:rsidRPr="00194ADD" w:rsidRDefault="00F77D75"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9</w:t>
            </w:r>
            <w:r w:rsidR="00761498">
              <w:rPr>
                <w:rFonts w:ascii="Arial" w:eastAsia="Times New Roman" w:hAnsi="Arial" w:cs="Arial"/>
                <w:color w:val="000000"/>
                <w:kern w:val="24"/>
                <w:sz w:val="18"/>
                <w:szCs w:val="18"/>
              </w:rPr>
              <w:t xml:space="preserve"> (</w:t>
            </w:r>
            <w:r>
              <w:rPr>
                <w:rFonts w:ascii="Arial" w:eastAsia="Times New Roman" w:hAnsi="Arial" w:cs="Arial"/>
                <w:color w:val="000000"/>
                <w:kern w:val="24"/>
                <w:sz w:val="18"/>
                <w:szCs w:val="18"/>
              </w:rPr>
              <w:t>30</w:t>
            </w:r>
            <w:r w:rsidR="00761498">
              <w:rPr>
                <w:rFonts w:ascii="Arial" w:eastAsia="Times New Roman" w:hAnsi="Arial" w:cs="Arial"/>
                <w:color w:val="000000"/>
                <w:kern w:val="24"/>
                <w:sz w:val="18"/>
                <w:szCs w:val="18"/>
              </w:rPr>
              <w:t>%)</w:t>
            </w:r>
          </w:p>
        </w:tc>
      </w:tr>
      <w:tr w:rsidR="00761498" w:rsidRPr="00194ADD" w14:paraId="5E365D3B" w14:textId="30652CA5" w:rsidTr="00304294">
        <w:trPr>
          <w:trHeight w:val="432"/>
        </w:trPr>
        <w:tc>
          <w:tcPr>
            <w:tcW w:w="361" w:type="dxa"/>
            <w:vMerge/>
            <w:tcBorders>
              <w:top w:val="single" w:sz="18" w:space="0" w:color="auto"/>
              <w:left w:val="nil"/>
              <w:bottom w:val="single" w:sz="18" w:space="0" w:color="auto"/>
              <w:right w:val="nil"/>
            </w:tcBorders>
          </w:tcPr>
          <w:p w14:paraId="03519E4C"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left w:val="nil"/>
              <w:bottom w:val="single" w:sz="4" w:space="0" w:color="auto"/>
              <w:right w:val="nil"/>
            </w:tcBorders>
            <w:tcMar>
              <w:top w:w="0" w:type="dxa"/>
              <w:left w:w="0" w:type="dxa"/>
              <w:bottom w:w="0" w:type="dxa"/>
              <w:right w:w="0" w:type="dxa"/>
            </w:tcMar>
            <w:vAlign w:val="center"/>
          </w:tcPr>
          <w:p w14:paraId="6D32748A"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Senior 2</w:t>
            </w:r>
          </w:p>
        </w:tc>
        <w:tc>
          <w:tcPr>
            <w:tcW w:w="1005" w:type="dxa"/>
            <w:tcBorders>
              <w:left w:val="nil"/>
              <w:bottom w:val="single" w:sz="4" w:space="0" w:color="auto"/>
              <w:right w:val="nil"/>
            </w:tcBorders>
            <w:tcMar>
              <w:top w:w="0" w:type="dxa"/>
              <w:left w:w="0" w:type="dxa"/>
              <w:bottom w:w="0" w:type="dxa"/>
              <w:right w:w="0" w:type="dxa"/>
            </w:tcMar>
            <w:vAlign w:val="center"/>
          </w:tcPr>
          <w:p w14:paraId="43ADD569" w14:textId="424C8D0E"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3 (</w:t>
            </w:r>
            <w:r w:rsidR="00442EAB">
              <w:rPr>
                <w:rFonts w:ascii="Arial" w:eastAsia="Times New Roman" w:hAnsi="Arial" w:cs="Arial"/>
                <w:color w:val="000000"/>
                <w:sz w:val="18"/>
                <w:szCs w:val="18"/>
                <w:shd w:val="clear" w:color="auto" w:fill="FFFFFF"/>
              </w:rPr>
              <w:t>10</w:t>
            </w:r>
            <w:r w:rsidRPr="00194ADD">
              <w:rPr>
                <w:rFonts w:ascii="Arial" w:eastAsia="Times New Roman" w:hAnsi="Arial" w:cs="Arial"/>
                <w:color w:val="000000"/>
                <w:sz w:val="18"/>
                <w:szCs w:val="18"/>
                <w:shd w:val="clear" w:color="auto" w:fill="FFFFFF"/>
              </w:rPr>
              <w:t>%)</w:t>
            </w:r>
          </w:p>
        </w:tc>
        <w:tc>
          <w:tcPr>
            <w:tcW w:w="1056" w:type="dxa"/>
            <w:tcBorders>
              <w:left w:val="nil"/>
              <w:bottom w:val="single" w:sz="4" w:space="0" w:color="auto"/>
              <w:right w:val="nil"/>
            </w:tcBorders>
            <w:tcMar>
              <w:top w:w="0" w:type="dxa"/>
              <w:left w:w="0" w:type="dxa"/>
              <w:bottom w:w="0" w:type="dxa"/>
              <w:right w:w="0" w:type="dxa"/>
            </w:tcMar>
            <w:vAlign w:val="center"/>
          </w:tcPr>
          <w:p w14:paraId="7EE0F0B0"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5 (50%)</w:t>
            </w:r>
          </w:p>
        </w:tc>
        <w:tc>
          <w:tcPr>
            <w:tcW w:w="1005" w:type="dxa"/>
            <w:tcBorders>
              <w:left w:val="nil"/>
              <w:bottom w:val="single" w:sz="4" w:space="0" w:color="auto"/>
              <w:right w:val="nil"/>
            </w:tcBorders>
            <w:tcMar>
              <w:top w:w="0" w:type="dxa"/>
              <w:left w:w="0" w:type="dxa"/>
              <w:bottom w:w="0" w:type="dxa"/>
              <w:right w:w="0" w:type="dxa"/>
            </w:tcMar>
            <w:vAlign w:val="center"/>
          </w:tcPr>
          <w:p w14:paraId="167E7E16"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3 (43%)</w:t>
            </w:r>
          </w:p>
        </w:tc>
        <w:tc>
          <w:tcPr>
            <w:tcW w:w="960" w:type="dxa"/>
            <w:tcBorders>
              <w:left w:val="nil"/>
              <w:bottom w:val="single" w:sz="4" w:space="0" w:color="auto"/>
              <w:right w:val="nil"/>
            </w:tcBorders>
            <w:tcMar>
              <w:top w:w="0" w:type="dxa"/>
              <w:left w:w="0" w:type="dxa"/>
              <w:bottom w:w="0" w:type="dxa"/>
              <w:right w:w="0" w:type="dxa"/>
            </w:tcMar>
            <w:vAlign w:val="center"/>
          </w:tcPr>
          <w:p w14:paraId="0DB7C612"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0 (0%)</w:t>
            </w:r>
          </w:p>
        </w:tc>
        <w:tc>
          <w:tcPr>
            <w:tcW w:w="99" w:type="dxa"/>
            <w:tcBorders>
              <w:left w:val="nil"/>
              <w:bottom w:val="single" w:sz="4" w:space="0" w:color="auto"/>
              <w:right w:val="nil"/>
            </w:tcBorders>
          </w:tcPr>
          <w:p w14:paraId="71462567"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342C41CB" w14:textId="65FB35A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2686ED3B"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346E818C"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r>
      <w:tr w:rsidR="00761498" w:rsidRPr="00194ADD" w14:paraId="0EDD4326" w14:textId="0E6C95E7" w:rsidTr="00304294">
        <w:trPr>
          <w:trHeight w:val="432"/>
        </w:trPr>
        <w:tc>
          <w:tcPr>
            <w:tcW w:w="361" w:type="dxa"/>
            <w:vMerge/>
            <w:tcBorders>
              <w:top w:val="single" w:sz="18" w:space="0" w:color="auto"/>
              <w:left w:val="nil"/>
              <w:bottom w:val="single" w:sz="18" w:space="0" w:color="auto"/>
              <w:right w:val="nil"/>
            </w:tcBorders>
          </w:tcPr>
          <w:p w14:paraId="66A37F37"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top w:val="single" w:sz="4" w:space="0" w:color="auto"/>
              <w:left w:val="nil"/>
              <w:bottom w:val="single" w:sz="18" w:space="0" w:color="auto"/>
              <w:right w:val="nil"/>
            </w:tcBorders>
            <w:tcMar>
              <w:top w:w="0" w:type="dxa"/>
              <w:left w:w="0" w:type="dxa"/>
              <w:bottom w:w="0" w:type="dxa"/>
              <w:right w:w="0" w:type="dxa"/>
            </w:tcMar>
            <w:vAlign w:val="center"/>
          </w:tcPr>
          <w:p w14:paraId="29545891" w14:textId="24E6F002" w:rsidR="00761498" w:rsidRPr="00194ADD" w:rsidRDefault="00761498"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All Readers</w:t>
            </w:r>
          </w:p>
        </w:tc>
        <w:tc>
          <w:tcPr>
            <w:tcW w:w="1005" w:type="dxa"/>
            <w:tcBorders>
              <w:top w:val="single" w:sz="4" w:space="0" w:color="auto"/>
              <w:left w:val="nil"/>
              <w:bottom w:val="single" w:sz="18" w:space="0" w:color="auto"/>
              <w:right w:val="nil"/>
            </w:tcBorders>
            <w:tcMar>
              <w:top w:w="0" w:type="dxa"/>
              <w:left w:w="0" w:type="dxa"/>
              <w:bottom w:w="0" w:type="dxa"/>
              <w:right w:w="0" w:type="dxa"/>
            </w:tcMar>
            <w:vAlign w:val="center"/>
          </w:tcPr>
          <w:p w14:paraId="23D6889F"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1 (3%)</w:t>
            </w:r>
          </w:p>
        </w:tc>
        <w:tc>
          <w:tcPr>
            <w:tcW w:w="1056" w:type="dxa"/>
            <w:tcBorders>
              <w:top w:val="single" w:sz="4" w:space="0" w:color="auto"/>
              <w:left w:val="nil"/>
              <w:bottom w:val="single" w:sz="18" w:space="0" w:color="auto"/>
              <w:right w:val="nil"/>
            </w:tcBorders>
            <w:tcMar>
              <w:top w:w="0" w:type="dxa"/>
              <w:left w:w="0" w:type="dxa"/>
              <w:bottom w:w="0" w:type="dxa"/>
              <w:right w:w="0" w:type="dxa"/>
            </w:tcMar>
            <w:vAlign w:val="center"/>
          </w:tcPr>
          <w:p w14:paraId="7843FC59"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10 (33%)</w:t>
            </w:r>
          </w:p>
        </w:tc>
        <w:tc>
          <w:tcPr>
            <w:tcW w:w="1005" w:type="dxa"/>
            <w:tcBorders>
              <w:top w:val="single" w:sz="4" w:space="0" w:color="auto"/>
              <w:left w:val="nil"/>
              <w:bottom w:val="single" w:sz="18" w:space="0" w:color="auto"/>
              <w:right w:val="nil"/>
            </w:tcBorders>
            <w:tcMar>
              <w:top w:w="0" w:type="dxa"/>
              <w:left w:w="0" w:type="dxa"/>
              <w:bottom w:w="0" w:type="dxa"/>
              <w:right w:w="0" w:type="dxa"/>
            </w:tcMar>
            <w:vAlign w:val="center"/>
          </w:tcPr>
          <w:p w14:paraId="6334D233"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19 (63%)</w:t>
            </w:r>
          </w:p>
        </w:tc>
        <w:tc>
          <w:tcPr>
            <w:tcW w:w="960" w:type="dxa"/>
            <w:tcBorders>
              <w:top w:val="single" w:sz="4" w:space="0" w:color="auto"/>
              <w:left w:val="nil"/>
              <w:bottom w:val="single" w:sz="18" w:space="0" w:color="auto"/>
              <w:right w:val="nil"/>
            </w:tcBorders>
            <w:tcMar>
              <w:top w:w="0" w:type="dxa"/>
              <w:left w:w="0" w:type="dxa"/>
              <w:bottom w:w="0" w:type="dxa"/>
              <w:right w:w="0" w:type="dxa"/>
            </w:tcMar>
            <w:vAlign w:val="center"/>
          </w:tcPr>
          <w:p w14:paraId="7C70CFB5"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b/>
                <w:bCs/>
                <w:color w:val="000000"/>
                <w:kern w:val="24"/>
                <w:sz w:val="18"/>
                <w:szCs w:val="18"/>
              </w:rPr>
              <w:t>0 (0%)</w:t>
            </w:r>
          </w:p>
        </w:tc>
        <w:tc>
          <w:tcPr>
            <w:tcW w:w="99" w:type="dxa"/>
            <w:tcBorders>
              <w:top w:val="single" w:sz="4" w:space="0" w:color="auto"/>
              <w:left w:val="nil"/>
              <w:bottom w:val="single" w:sz="18" w:space="0" w:color="auto"/>
              <w:right w:val="nil"/>
            </w:tcBorders>
          </w:tcPr>
          <w:p w14:paraId="7CED5868"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00" w:type="dxa"/>
            <w:tcBorders>
              <w:top w:val="single" w:sz="4" w:space="0" w:color="auto"/>
              <w:left w:val="nil"/>
              <w:bottom w:val="single" w:sz="18" w:space="0" w:color="auto"/>
              <w:right w:val="nil"/>
            </w:tcBorders>
            <w:vAlign w:val="center"/>
          </w:tcPr>
          <w:p w14:paraId="080C03B6" w14:textId="0018D6FF" w:rsidR="00761498" w:rsidRPr="00194ADD" w:rsidRDefault="00890BE9"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1 (3%)</w:t>
            </w:r>
          </w:p>
        </w:tc>
        <w:tc>
          <w:tcPr>
            <w:tcW w:w="1200" w:type="dxa"/>
            <w:tcBorders>
              <w:top w:val="single" w:sz="4" w:space="0" w:color="auto"/>
              <w:left w:val="nil"/>
              <w:bottom w:val="single" w:sz="18" w:space="0" w:color="auto"/>
              <w:right w:val="nil"/>
            </w:tcBorders>
            <w:vAlign w:val="center"/>
          </w:tcPr>
          <w:p w14:paraId="54E94D7F" w14:textId="27E4146A" w:rsidR="00761498" w:rsidRPr="00194ADD" w:rsidRDefault="00890BE9"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21 (70%)</w:t>
            </w:r>
          </w:p>
        </w:tc>
        <w:tc>
          <w:tcPr>
            <w:tcW w:w="1200" w:type="dxa"/>
            <w:tcBorders>
              <w:top w:val="single" w:sz="4" w:space="0" w:color="auto"/>
              <w:left w:val="nil"/>
              <w:bottom w:val="single" w:sz="18" w:space="0" w:color="auto"/>
              <w:right w:val="nil"/>
            </w:tcBorders>
            <w:vAlign w:val="center"/>
          </w:tcPr>
          <w:p w14:paraId="76BF81AD" w14:textId="4EF352A3" w:rsidR="00761498" w:rsidRPr="000D5DDE" w:rsidRDefault="00F77D75"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22</w:t>
            </w:r>
            <w:r w:rsidR="00761498" w:rsidRPr="000D5DDE">
              <w:rPr>
                <w:rFonts w:ascii="Arial" w:eastAsia="Times New Roman" w:hAnsi="Arial" w:cs="Arial"/>
                <w:b/>
                <w:bCs/>
                <w:color w:val="000000"/>
                <w:kern w:val="24"/>
                <w:sz w:val="18"/>
                <w:szCs w:val="18"/>
              </w:rPr>
              <w:t xml:space="preserve"> (</w:t>
            </w:r>
            <w:r>
              <w:rPr>
                <w:rFonts w:ascii="Arial" w:eastAsia="Times New Roman" w:hAnsi="Arial" w:cs="Arial"/>
                <w:b/>
                <w:bCs/>
                <w:color w:val="000000"/>
                <w:kern w:val="24"/>
                <w:sz w:val="18"/>
                <w:szCs w:val="18"/>
              </w:rPr>
              <w:t>73</w:t>
            </w:r>
            <w:r w:rsidR="00761498" w:rsidRPr="000D5DDE">
              <w:rPr>
                <w:rFonts w:ascii="Arial" w:eastAsia="Times New Roman" w:hAnsi="Arial" w:cs="Arial"/>
                <w:b/>
                <w:bCs/>
                <w:color w:val="000000"/>
                <w:kern w:val="24"/>
                <w:sz w:val="18"/>
                <w:szCs w:val="18"/>
              </w:rPr>
              <w:t>%)</w:t>
            </w:r>
          </w:p>
        </w:tc>
      </w:tr>
      <w:tr w:rsidR="00761498" w:rsidRPr="00194ADD" w14:paraId="38460FBB" w14:textId="2BDEC3FB" w:rsidTr="00304294">
        <w:trPr>
          <w:trHeight w:val="432"/>
        </w:trPr>
        <w:tc>
          <w:tcPr>
            <w:tcW w:w="361" w:type="dxa"/>
            <w:vMerge w:val="restart"/>
            <w:tcBorders>
              <w:top w:val="single" w:sz="18" w:space="0" w:color="auto"/>
              <w:left w:val="nil"/>
              <w:right w:val="nil"/>
            </w:tcBorders>
            <w:textDirection w:val="btLr"/>
          </w:tcPr>
          <w:p w14:paraId="5965CDF6" w14:textId="77777777" w:rsidR="00761498" w:rsidRPr="00194ADD" w:rsidRDefault="00761498" w:rsidP="00761498">
            <w:pPr>
              <w:spacing w:after="0" w:line="240" w:lineRule="auto"/>
              <w:ind w:left="113" w:right="113"/>
              <w:jc w:val="center"/>
              <w:rPr>
                <w:rFonts w:ascii="Arial" w:eastAsia="Times New Roman" w:hAnsi="Arial" w:cs="Arial"/>
                <w:b/>
                <w:bCs/>
                <w:color w:val="000000"/>
                <w:kern w:val="24"/>
                <w:sz w:val="18"/>
                <w:szCs w:val="18"/>
              </w:rPr>
            </w:pPr>
            <w:r w:rsidRPr="00194ADD">
              <w:rPr>
                <w:rFonts w:ascii="Times New Roman" w:eastAsia="Times New Roman" w:hAnsi="Times New Roman" w:cs="Times New Roman"/>
                <w:color w:val="000000"/>
                <w:sz w:val="18"/>
                <w:szCs w:val="18"/>
                <w:shd w:val="clear" w:color="auto" w:fill="FFFFFF"/>
              </w:rPr>
              <w:t>RECIST v1.1 (</w:t>
            </w:r>
            <m:oMath>
              <m:sSubSup>
                <m:sSubSupPr>
                  <m:ctrlPr>
                    <w:rPr>
                      <w:rFonts w:ascii="Cambria Math" w:eastAsia="Times New Roman" w:hAnsi="Cambria Math" w:cs="Arial"/>
                      <w:i/>
                      <w:iCs/>
                      <w:color w:val="000000"/>
                      <w:sz w:val="18"/>
                      <w:szCs w:val="18"/>
                      <w:shd w:val="clear" w:color="auto" w:fill="FFFFFF"/>
                    </w:rPr>
                  </m:ctrlPr>
                </m:sSubSupPr>
                <m:e>
                  <m:r>
                    <w:rPr>
                      <w:rFonts w:ascii="Cambria Math" w:eastAsia="Times New Roman" w:hAnsi="Cambria Math" w:cs="Arial"/>
                      <w:color w:val="000000"/>
                      <w:sz w:val="18"/>
                      <w:szCs w:val="18"/>
                      <w:shd w:val="clear" w:color="auto" w:fill="FFFFFF"/>
                    </w:rPr>
                    <m:t>%</m:t>
                  </m:r>
                  <m:r>
                    <m:rPr>
                      <m:sty m:val="p"/>
                    </m:rPr>
                    <w:rPr>
                      <w:rFonts w:ascii="Cambria Math" w:eastAsia="Times New Roman" w:hAnsi="Cambria Math" w:cs="Arial"/>
                      <w:color w:val="000000"/>
                      <w:sz w:val="18"/>
                      <w:szCs w:val="18"/>
                      <w:shd w:val="clear" w:color="auto" w:fill="FFFFFF"/>
                    </w:rPr>
                    <m:t>Δ</m:t>
                  </m:r>
                  <m:r>
                    <w:rPr>
                      <w:rFonts w:ascii="Cambria Math" w:eastAsia="Times New Roman" w:hAnsi="Cambria Math" w:cs="Arial"/>
                      <w:color w:val="000000"/>
                      <w:sz w:val="18"/>
                      <w:szCs w:val="18"/>
                      <w:shd w:val="clear" w:color="auto" w:fill="FFFFFF"/>
                    </w:rPr>
                    <m:t>V</m:t>
                  </m:r>
                </m:e>
                <m:sub>
                  <m:r>
                    <w:rPr>
                      <w:rFonts w:ascii="Cambria Math" w:eastAsia="Times New Roman" w:hAnsi="Cambria Math" w:cs="Arial"/>
                      <w:color w:val="000000"/>
                      <w:sz w:val="18"/>
                      <w:szCs w:val="18"/>
                      <w:shd w:val="clear" w:color="auto" w:fill="FFFFFF"/>
                    </w:rPr>
                    <m:t>Reg</m:t>
                  </m:r>
                </m:sub>
                <m:sup>
                  <m:r>
                    <w:rPr>
                      <w:rFonts w:ascii="Cambria Math" w:eastAsia="Times New Roman" w:hAnsi="Cambria Math" w:cs="Arial"/>
                      <w:color w:val="000000"/>
                      <w:sz w:val="18"/>
                      <w:szCs w:val="18"/>
                      <w:shd w:val="clear" w:color="auto" w:fill="FFFFFF"/>
                    </w:rPr>
                    <m:t> </m:t>
                  </m:r>
                </m:sup>
              </m:sSubSup>
            </m:oMath>
            <w:r w:rsidRPr="00194ADD">
              <w:rPr>
                <w:rFonts w:ascii="Cambria Math" w:eastAsia="Times New Roman" w:hAnsi="Cambria Math" w:cs="Arial"/>
                <w:color w:val="000000"/>
                <w:sz w:val="18"/>
                <w:szCs w:val="18"/>
                <w:shd w:val="clear" w:color="auto" w:fill="FFFFFF"/>
              </w:rPr>
              <w:t>)</w:t>
            </w:r>
          </w:p>
        </w:tc>
        <w:tc>
          <w:tcPr>
            <w:tcW w:w="1274" w:type="dxa"/>
            <w:tcBorders>
              <w:top w:val="single" w:sz="18" w:space="0" w:color="auto"/>
              <w:left w:val="nil"/>
              <w:right w:val="nil"/>
            </w:tcBorders>
            <w:tcMar>
              <w:top w:w="0" w:type="dxa"/>
              <w:left w:w="0" w:type="dxa"/>
              <w:bottom w:w="0" w:type="dxa"/>
              <w:right w:w="0" w:type="dxa"/>
            </w:tcMar>
            <w:vAlign w:val="center"/>
          </w:tcPr>
          <w:p w14:paraId="319B494F"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Junior 1</w:t>
            </w:r>
          </w:p>
        </w:tc>
        <w:tc>
          <w:tcPr>
            <w:tcW w:w="1005" w:type="dxa"/>
            <w:tcBorders>
              <w:top w:val="single" w:sz="18" w:space="0" w:color="auto"/>
              <w:left w:val="nil"/>
              <w:right w:val="nil"/>
            </w:tcBorders>
            <w:tcMar>
              <w:top w:w="0" w:type="dxa"/>
              <w:left w:w="0" w:type="dxa"/>
              <w:bottom w:w="0" w:type="dxa"/>
              <w:right w:w="0" w:type="dxa"/>
            </w:tcMar>
            <w:vAlign w:val="center"/>
          </w:tcPr>
          <w:p w14:paraId="2D58279A"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 (3%)</w:t>
            </w:r>
          </w:p>
        </w:tc>
        <w:tc>
          <w:tcPr>
            <w:tcW w:w="1056" w:type="dxa"/>
            <w:tcBorders>
              <w:top w:val="single" w:sz="18" w:space="0" w:color="auto"/>
              <w:left w:val="nil"/>
              <w:right w:val="nil"/>
            </w:tcBorders>
            <w:tcMar>
              <w:top w:w="0" w:type="dxa"/>
              <w:left w:w="0" w:type="dxa"/>
              <w:bottom w:w="0" w:type="dxa"/>
              <w:right w:w="0" w:type="dxa"/>
            </w:tcMar>
            <w:vAlign w:val="center"/>
          </w:tcPr>
          <w:p w14:paraId="29F418DC"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3 (77%)</w:t>
            </w:r>
          </w:p>
        </w:tc>
        <w:tc>
          <w:tcPr>
            <w:tcW w:w="1005" w:type="dxa"/>
            <w:tcBorders>
              <w:top w:val="single" w:sz="18" w:space="0" w:color="auto"/>
              <w:left w:val="nil"/>
              <w:right w:val="nil"/>
            </w:tcBorders>
            <w:tcMar>
              <w:top w:w="0" w:type="dxa"/>
              <w:left w:w="0" w:type="dxa"/>
              <w:bottom w:w="0" w:type="dxa"/>
              <w:right w:w="0" w:type="dxa"/>
            </w:tcMar>
            <w:vAlign w:val="center"/>
          </w:tcPr>
          <w:p w14:paraId="146A8891"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6 (20%)</w:t>
            </w:r>
          </w:p>
        </w:tc>
        <w:tc>
          <w:tcPr>
            <w:tcW w:w="960" w:type="dxa"/>
            <w:tcBorders>
              <w:top w:val="single" w:sz="18" w:space="0" w:color="auto"/>
              <w:left w:val="nil"/>
              <w:right w:val="nil"/>
            </w:tcBorders>
            <w:tcMar>
              <w:top w:w="0" w:type="dxa"/>
              <w:left w:w="0" w:type="dxa"/>
              <w:bottom w:w="0" w:type="dxa"/>
              <w:right w:w="0" w:type="dxa"/>
            </w:tcMar>
            <w:vAlign w:val="center"/>
          </w:tcPr>
          <w:p w14:paraId="5605D194"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0 (0%)</w:t>
            </w:r>
          </w:p>
        </w:tc>
        <w:tc>
          <w:tcPr>
            <w:tcW w:w="99" w:type="dxa"/>
            <w:tcBorders>
              <w:top w:val="single" w:sz="18" w:space="0" w:color="auto"/>
              <w:left w:val="nil"/>
              <w:right w:val="nil"/>
            </w:tcBorders>
          </w:tcPr>
          <w:p w14:paraId="28898AF4"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val="restart"/>
            <w:tcBorders>
              <w:top w:val="single" w:sz="18" w:space="0" w:color="auto"/>
              <w:left w:val="nil"/>
              <w:right w:val="nil"/>
            </w:tcBorders>
            <w:vAlign w:val="center"/>
          </w:tcPr>
          <w:p w14:paraId="53F6CC62" w14:textId="6A4B099E" w:rsidR="00761498" w:rsidRPr="00194ADD" w:rsidRDefault="00442EAB"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0 (0%)</w:t>
            </w:r>
          </w:p>
        </w:tc>
        <w:tc>
          <w:tcPr>
            <w:tcW w:w="1200" w:type="dxa"/>
            <w:vMerge w:val="restart"/>
            <w:tcBorders>
              <w:top w:val="single" w:sz="18" w:space="0" w:color="auto"/>
              <w:left w:val="nil"/>
              <w:right w:val="nil"/>
            </w:tcBorders>
            <w:vAlign w:val="center"/>
          </w:tcPr>
          <w:p w14:paraId="0E169047" w14:textId="38D61B53" w:rsidR="00761498" w:rsidRPr="00194ADD" w:rsidRDefault="00442EAB"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2 (7%)</w:t>
            </w:r>
          </w:p>
        </w:tc>
        <w:tc>
          <w:tcPr>
            <w:tcW w:w="1200" w:type="dxa"/>
            <w:vMerge w:val="restart"/>
            <w:tcBorders>
              <w:top w:val="single" w:sz="18" w:space="0" w:color="auto"/>
              <w:left w:val="nil"/>
              <w:right w:val="nil"/>
            </w:tcBorders>
            <w:vAlign w:val="center"/>
          </w:tcPr>
          <w:p w14:paraId="1C115106" w14:textId="2E9E412A" w:rsidR="00761498" w:rsidRPr="00194ADD" w:rsidRDefault="00E3179F"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2</w:t>
            </w:r>
            <w:r w:rsidR="00761498">
              <w:rPr>
                <w:rFonts w:ascii="Arial" w:eastAsia="Times New Roman" w:hAnsi="Arial" w:cs="Arial"/>
                <w:color w:val="000000"/>
                <w:kern w:val="24"/>
                <w:sz w:val="18"/>
                <w:szCs w:val="18"/>
              </w:rPr>
              <w:t xml:space="preserve"> (</w:t>
            </w:r>
            <w:r>
              <w:rPr>
                <w:rFonts w:ascii="Arial" w:eastAsia="Times New Roman" w:hAnsi="Arial" w:cs="Arial"/>
                <w:color w:val="000000"/>
                <w:kern w:val="24"/>
                <w:sz w:val="18"/>
                <w:szCs w:val="18"/>
              </w:rPr>
              <w:t>7</w:t>
            </w:r>
            <w:r w:rsidR="00761498">
              <w:rPr>
                <w:rFonts w:ascii="Arial" w:eastAsia="Times New Roman" w:hAnsi="Arial" w:cs="Arial"/>
                <w:color w:val="000000"/>
                <w:kern w:val="24"/>
                <w:sz w:val="18"/>
                <w:szCs w:val="18"/>
              </w:rPr>
              <w:t>%)</w:t>
            </w:r>
          </w:p>
        </w:tc>
      </w:tr>
      <w:tr w:rsidR="00761498" w:rsidRPr="00194ADD" w14:paraId="59775086" w14:textId="5F5E08AD" w:rsidTr="00304294">
        <w:trPr>
          <w:trHeight w:val="432"/>
        </w:trPr>
        <w:tc>
          <w:tcPr>
            <w:tcW w:w="361" w:type="dxa"/>
            <w:vMerge/>
            <w:tcBorders>
              <w:left w:val="nil"/>
              <w:right w:val="nil"/>
            </w:tcBorders>
          </w:tcPr>
          <w:p w14:paraId="72D64129"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left w:val="nil"/>
              <w:bottom w:val="single" w:sz="4" w:space="0" w:color="auto"/>
              <w:right w:val="nil"/>
            </w:tcBorders>
            <w:tcMar>
              <w:top w:w="0" w:type="dxa"/>
              <w:left w:w="0" w:type="dxa"/>
              <w:bottom w:w="0" w:type="dxa"/>
              <w:right w:w="0" w:type="dxa"/>
            </w:tcMar>
            <w:vAlign w:val="center"/>
          </w:tcPr>
          <w:p w14:paraId="208EC5FF"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Junior 2</w:t>
            </w:r>
          </w:p>
        </w:tc>
        <w:tc>
          <w:tcPr>
            <w:tcW w:w="1005" w:type="dxa"/>
            <w:tcBorders>
              <w:left w:val="nil"/>
              <w:bottom w:val="single" w:sz="4" w:space="0" w:color="auto"/>
              <w:right w:val="nil"/>
            </w:tcBorders>
            <w:tcMar>
              <w:top w:w="0" w:type="dxa"/>
              <w:left w:w="0" w:type="dxa"/>
              <w:bottom w:w="0" w:type="dxa"/>
              <w:right w:w="0" w:type="dxa"/>
            </w:tcMar>
            <w:vAlign w:val="center"/>
          </w:tcPr>
          <w:p w14:paraId="204E841B"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 (3%)</w:t>
            </w:r>
          </w:p>
        </w:tc>
        <w:tc>
          <w:tcPr>
            <w:tcW w:w="1056" w:type="dxa"/>
            <w:tcBorders>
              <w:left w:val="nil"/>
              <w:bottom w:val="single" w:sz="4" w:space="0" w:color="auto"/>
              <w:right w:val="nil"/>
            </w:tcBorders>
            <w:tcMar>
              <w:top w:w="0" w:type="dxa"/>
              <w:left w:w="0" w:type="dxa"/>
              <w:bottom w:w="0" w:type="dxa"/>
              <w:right w:w="0" w:type="dxa"/>
            </w:tcMar>
            <w:vAlign w:val="center"/>
          </w:tcPr>
          <w:p w14:paraId="7F2EC9AF"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3 (77%)</w:t>
            </w:r>
          </w:p>
        </w:tc>
        <w:tc>
          <w:tcPr>
            <w:tcW w:w="1005" w:type="dxa"/>
            <w:tcBorders>
              <w:left w:val="nil"/>
              <w:bottom w:val="single" w:sz="4" w:space="0" w:color="auto"/>
              <w:right w:val="nil"/>
            </w:tcBorders>
            <w:tcMar>
              <w:top w:w="0" w:type="dxa"/>
              <w:left w:w="0" w:type="dxa"/>
              <w:bottom w:w="0" w:type="dxa"/>
              <w:right w:w="0" w:type="dxa"/>
            </w:tcMar>
            <w:vAlign w:val="center"/>
          </w:tcPr>
          <w:p w14:paraId="40FC4286"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6 (20%)</w:t>
            </w:r>
          </w:p>
        </w:tc>
        <w:tc>
          <w:tcPr>
            <w:tcW w:w="960" w:type="dxa"/>
            <w:tcBorders>
              <w:left w:val="nil"/>
              <w:bottom w:val="single" w:sz="4" w:space="0" w:color="auto"/>
              <w:right w:val="nil"/>
            </w:tcBorders>
            <w:tcMar>
              <w:top w:w="0" w:type="dxa"/>
              <w:left w:w="0" w:type="dxa"/>
              <w:bottom w:w="0" w:type="dxa"/>
              <w:right w:w="0" w:type="dxa"/>
            </w:tcMar>
            <w:vAlign w:val="center"/>
          </w:tcPr>
          <w:p w14:paraId="2890E393"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0 (0%)</w:t>
            </w:r>
          </w:p>
        </w:tc>
        <w:tc>
          <w:tcPr>
            <w:tcW w:w="99" w:type="dxa"/>
            <w:tcBorders>
              <w:left w:val="nil"/>
              <w:bottom w:val="single" w:sz="4" w:space="0" w:color="auto"/>
              <w:right w:val="nil"/>
            </w:tcBorders>
          </w:tcPr>
          <w:p w14:paraId="2175787F"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5F32D918" w14:textId="3FA469A3"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14659281"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357FC936"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r>
      <w:tr w:rsidR="00761498" w:rsidRPr="00194ADD" w14:paraId="5EA9D95B" w14:textId="0256F9D5" w:rsidTr="00304294">
        <w:trPr>
          <w:trHeight w:val="432"/>
        </w:trPr>
        <w:tc>
          <w:tcPr>
            <w:tcW w:w="361" w:type="dxa"/>
            <w:vMerge/>
            <w:tcBorders>
              <w:left w:val="nil"/>
              <w:right w:val="nil"/>
            </w:tcBorders>
          </w:tcPr>
          <w:p w14:paraId="51590184"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top w:val="single" w:sz="4" w:space="0" w:color="auto"/>
              <w:left w:val="nil"/>
              <w:right w:val="nil"/>
            </w:tcBorders>
            <w:tcMar>
              <w:top w:w="0" w:type="dxa"/>
              <w:left w:w="0" w:type="dxa"/>
              <w:bottom w:w="0" w:type="dxa"/>
              <w:right w:w="0" w:type="dxa"/>
            </w:tcMar>
            <w:vAlign w:val="center"/>
          </w:tcPr>
          <w:p w14:paraId="5E9C00D0"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Senior 1</w:t>
            </w:r>
          </w:p>
        </w:tc>
        <w:tc>
          <w:tcPr>
            <w:tcW w:w="1005" w:type="dxa"/>
            <w:tcBorders>
              <w:top w:val="single" w:sz="4" w:space="0" w:color="auto"/>
              <w:left w:val="nil"/>
              <w:right w:val="nil"/>
            </w:tcBorders>
            <w:tcMar>
              <w:top w:w="0" w:type="dxa"/>
              <w:left w:w="0" w:type="dxa"/>
              <w:bottom w:w="0" w:type="dxa"/>
              <w:right w:w="0" w:type="dxa"/>
            </w:tcMar>
            <w:vAlign w:val="center"/>
          </w:tcPr>
          <w:p w14:paraId="21D81FEE"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1 (3%)</w:t>
            </w:r>
          </w:p>
        </w:tc>
        <w:tc>
          <w:tcPr>
            <w:tcW w:w="1056" w:type="dxa"/>
            <w:tcBorders>
              <w:top w:val="single" w:sz="4" w:space="0" w:color="auto"/>
              <w:left w:val="nil"/>
              <w:right w:val="nil"/>
            </w:tcBorders>
            <w:tcMar>
              <w:top w:w="0" w:type="dxa"/>
              <w:left w:w="0" w:type="dxa"/>
              <w:bottom w:w="0" w:type="dxa"/>
              <w:right w:w="0" w:type="dxa"/>
            </w:tcMar>
            <w:vAlign w:val="center"/>
          </w:tcPr>
          <w:p w14:paraId="7B4DA44E"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4 (80%)</w:t>
            </w:r>
          </w:p>
        </w:tc>
        <w:tc>
          <w:tcPr>
            <w:tcW w:w="1005" w:type="dxa"/>
            <w:tcBorders>
              <w:top w:val="single" w:sz="4" w:space="0" w:color="auto"/>
              <w:left w:val="nil"/>
              <w:right w:val="nil"/>
            </w:tcBorders>
            <w:tcMar>
              <w:top w:w="0" w:type="dxa"/>
              <w:left w:w="0" w:type="dxa"/>
              <w:bottom w:w="0" w:type="dxa"/>
              <w:right w:w="0" w:type="dxa"/>
            </w:tcMar>
            <w:vAlign w:val="center"/>
          </w:tcPr>
          <w:p w14:paraId="6CA5430A"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5 (17%)</w:t>
            </w:r>
          </w:p>
        </w:tc>
        <w:tc>
          <w:tcPr>
            <w:tcW w:w="960" w:type="dxa"/>
            <w:tcBorders>
              <w:top w:val="single" w:sz="4" w:space="0" w:color="auto"/>
              <w:left w:val="nil"/>
              <w:right w:val="nil"/>
            </w:tcBorders>
            <w:tcMar>
              <w:top w:w="0" w:type="dxa"/>
              <w:left w:w="0" w:type="dxa"/>
              <w:bottom w:w="0" w:type="dxa"/>
              <w:right w:w="0" w:type="dxa"/>
            </w:tcMar>
            <w:vAlign w:val="center"/>
          </w:tcPr>
          <w:p w14:paraId="1B09B678"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0 (0%)</w:t>
            </w:r>
          </w:p>
        </w:tc>
        <w:tc>
          <w:tcPr>
            <w:tcW w:w="99" w:type="dxa"/>
            <w:tcBorders>
              <w:top w:val="single" w:sz="4" w:space="0" w:color="auto"/>
              <w:left w:val="nil"/>
              <w:right w:val="nil"/>
            </w:tcBorders>
          </w:tcPr>
          <w:p w14:paraId="31E763B8"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val="restart"/>
            <w:tcBorders>
              <w:top w:val="single" w:sz="4" w:space="0" w:color="auto"/>
              <w:left w:val="nil"/>
              <w:right w:val="nil"/>
            </w:tcBorders>
            <w:vAlign w:val="center"/>
          </w:tcPr>
          <w:p w14:paraId="11CCE341" w14:textId="072D1D7B" w:rsidR="00761498" w:rsidRPr="00194ADD" w:rsidRDefault="00442EAB"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1 (3%)</w:t>
            </w:r>
          </w:p>
        </w:tc>
        <w:tc>
          <w:tcPr>
            <w:tcW w:w="1200" w:type="dxa"/>
            <w:vMerge w:val="restart"/>
            <w:tcBorders>
              <w:top w:val="single" w:sz="4" w:space="0" w:color="auto"/>
              <w:left w:val="nil"/>
              <w:right w:val="nil"/>
            </w:tcBorders>
            <w:vAlign w:val="center"/>
          </w:tcPr>
          <w:p w14:paraId="27A6EC10" w14:textId="33FD3ABF" w:rsidR="00761498" w:rsidRPr="00194ADD" w:rsidRDefault="00442EAB"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1 (3%)</w:t>
            </w:r>
          </w:p>
        </w:tc>
        <w:tc>
          <w:tcPr>
            <w:tcW w:w="1200" w:type="dxa"/>
            <w:vMerge w:val="restart"/>
            <w:tcBorders>
              <w:top w:val="single" w:sz="4" w:space="0" w:color="auto"/>
              <w:left w:val="nil"/>
              <w:right w:val="nil"/>
            </w:tcBorders>
            <w:vAlign w:val="center"/>
          </w:tcPr>
          <w:p w14:paraId="5DBB125B" w14:textId="25003187" w:rsidR="00761498" w:rsidRPr="00194ADD" w:rsidRDefault="00E3179F" w:rsidP="00761498">
            <w:pPr>
              <w:spacing w:after="0" w:line="240" w:lineRule="auto"/>
              <w:jc w:val="center"/>
              <w:rPr>
                <w:rFonts w:ascii="Arial" w:eastAsia="Times New Roman" w:hAnsi="Arial" w:cs="Arial"/>
                <w:color w:val="000000"/>
                <w:kern w:val="24"/>
                <w:sz w:val="18"/>
                <w:szCs w:val="18"/>
              </w:rPr>
            </w:pPr>
            <w:r>
              <w:rPr>
                <w:rFonts w:ascii="Arial" w:eastAsia="Times New Roman" w:hAnsi="Arial" w:cs="Arial"/>
                <w:color w:val="000000"/>
                <w:kern w:val="24"/>
                <w:sz w:val="18"/>
                <w:szCs w:val="18"/>
              </w:rPr>
              <w:t>2</w:t>
            </w:r>
            <w:r w:rsidR="00761498">
              <w:rPr>
                <w:rFonts w:ascii="Arial" w:eastAsia="Times New Roman" w:hAnsi="Arial" w:cs="Arial"/>
                <w:color w:val="000000"/>
                <w:kern w:val="24"/>
                <w:sz w:val="18"/>
                <w:szCs w:val="18"/>
              </w:rPr>
              <w:t xml:space="preserve"> (</w:t>
            </w:r>
            <w:r>
              <w:rPr>
                <w:rFonts w:ascii="Arial" w:eastAsia="Times New Roman" w:hAnsi="Arial" w:cs="Arial"/>
                <w:color w:val="000000"/>
                <w:kern w:val="24"/>
                <w:sz w:val="18"/>
                <w:szCs w:val="18"/>
              </w:rPr>
              <w:t>7</w:t>
            </w:r>
            <w:r w:rsidR="00761498">
              <w:rPr>
                <w:rFonts w:ascii="Arial" w:eastAsia="Times New Roman" w:hAnsi="Arial" w:cs="Arial"/>
                <w:color w:val="000000"/>
                <w:kern w:val="24"/>
                <w:sz w:val="18"/>
                <w:szCs w:val="18"/>
              </w:rPr>
              <w:t>%)</w:t>
            </w:r>
          </w:p>
        </w:tc>
      </w:tr>
      <w:tr w:rsidR="00761498" w:rsidRPr="00194ADD" w14:paraId="05315546" w14:textId="6CBC0CD1" w:rsidTr="00304294">
        <w:trPr>
          <w:trHeight w:val="432"/>
        </w:trPr>
        <w:tc>
          <w:tcPr>
            <w:tcW w:w="361" w:type="dxa"/>
            <w:vMerge/>
            <w:tcBorders>
              <w:left w:val="nil"/>
              <w:right w:val="nil"/>
            </w:tcBorders>
          </w:tcPr>
          <w:p w14:paraId="35046801"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left w:val="nil"/>
              <w:bottom w:val="single" w:sz="4" w:space="0" w:color="auto"/>
              <w:right w:val="nil"/>
            </w:tcBorders>
            <w:tcMar>
              <w:top w:w="0" w:type="dxa"/>
              <w:left w:w="0" w:type="dxa"/>
              <w:bottom w:w="0" w:type="dxa"/>
              <w:right w:w="0" w:type="dxa"/>
            </w:tcMar>
            <w:vAlign w:val="center"/>
          </w:tcPr>
          <w:p w14:paraId="0516B014"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Senior 2</w:t>
            </w:r>
          </w:p>
        </w:tc>
        <w:tc>
          <w:tcPr>
            <w:tcW w:w="1005" w:type="dxa"/>
            <w:tcBorders>
              <w:left w:val="nil"/>
              <w:bottom w:val="single" w:sz="4" w:space="0" w:color="auto"/>
              <w:right w:val="nil"/>
            </w:tcBorders>
            <w:tcMar>
              <w:top w:w="0" w:type="dxa"/>
              <w:left w:w="0" w:type="dxa"/>
              <w:bottom w:w="0" w:type="dxa"/>
              <w:right w:w="0" w:type="dxa"/>
            </w:tcMar>
            <w:vAlign w:val="center"/>
          </w:tcPr>
          <w:p w14:paraId="526DAE34"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 (7%)</w:t>
            </w:r>
          </w:p>
        </w:tc>
        <w:tc>
          <w:tcPr>
            <w:tcW w:w="1056" w:type="dxa"/>
            <w:tcBorders>
              <w:left w:val="nil"/>
              <w:bottom w:val="single" w:sz="4" w:space="0" w:color="auto"/>
              <w:right w:val="nil"/>
            </w:tcBorders>
            <w:tcMar>
              <w:top w:w="0" w:type="dxa"/>
              <w:left w:w="0" w:type="dxa"/>
              <w:bottom w:w="0" w:type="dxa"/>
              <w:right w:w="0" w:type="dxa"/>
            </w:tcMar>
            <w:vAlign w:val="center"/>
          </w:tcPr>
          <w:p w14:paraId="54C0F0E8"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24 (80%)</w:t>
            </w:r>
          </w:p>
        </w:tc>
        <w:tc>
          <w:tcPr>
            <w:tcW w:w="1005" w:type="dxa"/>
            <w:tcBorders>
              <w:left w:val="nil"/>
              <w:bottom w:val="single" w:sz="4" w:space="0" w:color="auto"/>
              <w:right w:val="nil"/>
            </w:tcBorders>
            <w:tcMar>
              <w:top w:w="0" w:type="dxa"/>
              <w:left w:w="0" w:type="dxa"/>
              <w:bottom w:w="0" w:type="dxa"/>
              <w:right w:w="0" w:type="dxa"/>
            </w:tcMar>
            <w:vAlign w:val="center"/>
          </w:tcPr>
          <w:p w14:paraId="08E6E354" w14:textId="77777777" w:rsidR="00761498" w:rsidRPr="00194ADD" w:rsidRDefault="00761498" w:rsidP="00761498">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4 (13%)</w:t>
            </w:r>
          </w:p>
        </w:tc>
        <w:tc>
          <w:tcPr>
            <w:tcW w:w="960" w:type="dxa"/>
            <w:tcBorders>
              <w:left w:val="nil"/>
              <w:bottom w:val="single" w:sz="4" w:space="0" w:color="auto"/>
              <w:right w:val="nil"/>
            </w:tcBorders>
            <w:tcMar>
              <w:top w:w="0" w:type="dxa"/>
              <w:left w:w="0" w:type="dxa"/>
              <w:bottom w:w="0" w:type="dxa"/>
              <w:right w:w="0" w:type="dxa"/>
            </w:tcMar>
            <w:vAlign w:val="center"/>
          </w:tcPr>
          <w:p w14:paraId="1CABC856"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color w:val="000000"/>
                <w:kern w:val="24"/>
                <w:sz w:val="18"/>
                <w:szCs w:val="18"/>
              </w:rPr>
              <w:t>0 (0%)</w:t>
            </w:r>
          </w:p>
        </w:tc>
        <w:tc>
          <w:tcPr>
            <w:tcW w:w="99" w:type="dxa"/>
            <w:tcBorders>
              <w:left w:val="nil"/>
              <w:bottom w:val="single" w:sz="4" w:space="0" w:color="auto"/>
              <w:right w:val="nil"/>
            </w:tcBorders>
          </w:tcPr>
          <w:p w14:paraId="54B6CF61"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60AC34F3" w14:textId="14E94989"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1FD1A6D7"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c>
          <w:tcPr>
            <w:tcW w:w="1200" w:type="dxa"/>
            <w:vMerge/>
            <w:tcBorders>
              <w:left w:val="nil"/>
              <w:bottom w:val="single" w:sz="4" w:space="0" w:color="auto"/>
              <w:right w:val="nil"/>
            </w:tcBorders>
            <w:vAlign w:val="center"/>
          </w:tcPr>
          <w:p w14:paraId="0544A404" w14:textId="77777777" w:rsidR="00761498" w:rsidRPr="00194ADD" w:rsidRDefault="00761498" w:rsidP="00761498">
            <w:pPr>
              <w:spacing w:after="0" w:line="240" w:lineRule="auto"/>
              <w:jc w:val="center"/>
              <w:rPr>
                <w:rFonts w:ascii="Arial" w:eastAsia="Times New Roman" w:hAnsi="Arial" w:cs="Arial"/>
                <w:color w:val="000000"/>
                <w:kern w:val="24"/>
                <w:sz w:val="18"/>
                <w:szCs w:val="18"/>
              </w:rPr>
            </w:pPr>
          </w:p>
        </w:tc>
      </w:tr>
      <w:tr w:rsidR="00761498" w:rsidRPr="00194ADD" w14:paraId="0EC64C3A" w14:textId="3554EB1F" w:rsidTr="00304294">
        <w:trPr>
          <w:trHeight w:val="432"/>
        </w:trPr>
        <w:tc>
          <w:tcPr>
            <w:tcW w:w="361" w:type="dxa"/>
            <w:vMerge/>
            <w:tcBorders>
              <w:left w:val="nil"/>
              <w:bottom w:val="single" w:sz="18" w:space="0" w:color="auto"/>
              <w:right w:val="nil"/>
            </w:tcBorders>
          </w:tcPr>
          <w:p w14:paraId="50A12396"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74" w:type="dxa"/>
            <w:tcBorders>
              <w:top w:val="single" w:sz="4" w:space="0" w:color="auto"/>
              <w:left w:val="nil"/>
              <w:bottom w:val="single" w:sz="18" w:space="0" w:color="auto"/>
              <w:right w:val="nil"/>
            </w:tcBorders>
            <w:tcMar>
              <w:top w:w="0" w:type="dxa"/>
              <w:left w:w="0" w:type="dxa"/>
              <w:bottom w:w="0" w:type="dxa"/>
              <w:right w:w="0" w:type="dxa"/>
            </w:tcMar>
            <w:vAlign w:val="center"/>
          </w:tcPr>
          <w:p w14:paraId="50DF246E" w14:textId="4A9232E6" w:rsidR="00761498" w:rsidRPr="00194ADD" w:rsidRDefault="00761498"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All Readers</w:t>
            </w:r>
          </w:p>
        </w:tc>
        <w:tc>
          <w:tcPr>
            <w:tcW w:w="1005" w:type="dxa"/>
            <w:tcBorders>
              <w:top w:val="single" w:sz="4" w:space="0" w:color="auto"/>
              <w:left w:val="nil"/>
              <w:bottom w:val="single" w:sz="18" w:space="0" w:color="auto"/>
              <w:right w:val="nil"/>
            </w:tcBorders>
            <w:tcMar>
              <w:top w:w="0" w:type="dxa"/>
              <w:left w:w="0" w:type="dxa"/>
              <w:bottom w:w="0" w:type="dxa"/>
              <w:right w:w="0" w:type="dxa"/>
            </w:tcMar>
            <w:vAlign w:val="center"/>
          </w:tcPr>
          <w:p w14:paraId="1B85823B"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1 (3%)</w:t>
            </w:r>
          </w:p>
        </w:tc>
        <w:tc>
          <w:tcPr>
            <w:tcW w:w="1056" w:type="dxa"/>
            <w:tcBorders>
              <w:top w:val="single" w:sz="4" w:space="0" w:color="auto"/>
              <w:left w:val="nil"/>
              <w:bottom w:val="single" w:sz="18" w:space="0" w:color="auto"/>
              <w:right w:val="nil"/>
            </w:tcBorders>
            <w:tcMar>
              <w:top w:w="0" w:type="dxa"/>
              <w:left w:w="0" w:type="dxa"/>
              <w:bottom w:w="0" w:type="dxa"/>
              <w:right w:w="0" w:type="dxa"/>
            </w:tcMar>
            <w:vAlign w:val="center"/>
          </w:tcPr>
          <w:p w14:paraId="6BE1C4FB"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24 (80%)</w:t>
            </w:r>
          </w:p>
        </w:tc>
        <w:tc>
          <w:tcPr>
            <w:tcW w:w="1005" w:type="dxa"/>
            <w:tcBorders>
              <w:top w:val="single" w:sz="4" w:space="0" w:color="auto"/>
              <w:left w:val="nil"/>
              <w:bottom w:val="single" w:sz="18" w:space="0" w:color="auto"/>
              <w:right w:val="nil"/>
            </w:tcBorders>
            <w:tcMar>
              <w:top w:w="0" w:type="dxa"/>
              <w:left w:w="0" w:type="dxa"/>
              <w:bottom w:w="0" w:type="dxa"/>
              <w:right w:w="0" w:type="dxa"/>
            </w:tcMar>
            <w:vAlign w:val="center"/>
          </w:tcPr>
          <w:p w14:paraId="4F4ED030" w14:textId="77777777" w:rsidR="00761498" w:rsidRPr="00194ADD" w:rsidRDefault="00761498" w:rsidP="00761498">
            <w:pPr>
              <w:spacing w:after="0" w:line="240" w:lineRule="auto"/>
              <w:jc w:val="center"/>
              <w:rPr>
                <w:rFonts w:ascii="Arial" w:eastAsia="Times New Roman" w:hAnsi="Arial" w:cs="Arial"/>
                <w:b/>
                <w:bCs/>
                <w:color w:val="000000"/>
                <w:sz w:val="18"/>
                <w:szCs w:val="18"/>
                <w:shd w:val="clear" w:color="auto" w:fill="FFFFFF"/>
              </w:rPr>
            </w:pPr>
            <w:r w:rsidRPr="00194ADD">
              <w:rPr>
                <w:rFonts w:ascii="Arial" w:eastAsia="Times New Roman" w:hAnsi="Arial" w:cs="Arial"/>
                <w:b/>
                <w:bCs/>
                <w:color w:val="000000"/>
                <w:sz w:val="18"/>
                <w:szCs w:val="18"/>
                <w:shd w:val="clear" w:color="auto" w:fill="FFFFFF"/>
              </w:rPr>
              <w:t>5 (17%)</w:t>
            </w:r>
          </w:p>
        </w:tc>
        <w:tc>
          <w:tcPr>
            <w:tcW w:w="960" w:type="dxa"/>
            <w:tcBorders>
              <w:top w:val="single" w:sz="4" w:space="0" w:color="auto"/>
              <w:left w:val="nil"/>
              <w:bottom w:val="single" w:sz="18" w:space="0" w:color="auto"/>
              <w:right w:val="nil"/>
            </w:tcBorders>
            <w:tcMar>
              <w:top w:w="0" w:type="dxa"/>
              <w:left w:w="0" w:type="dxa"/>
              <w:bottom w:w="0" w:type="dxa"/>
              <w:right w:w="0" w:type="dxa"/>
            </w:tcMar>
            <w:vAlign w:val="center"/>
          </w:tcPr>
          <w:p w14:paraId="1D9596C9"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r w:rsidRPr="00194ADD">
              <w:rPr>
                <w:rFonts w:ascii="Arial" w:eastAsia="Times New Roman" w:hAnsi="Arial" w:cs="Arial"/>
                <w:b/>
                <w:bCs/>
                <w:color w:val="000000"/>
                <w:kern w:val="24"/>
                <w:sz w:val="18"/>
                <w:szCs w:val="18"/>
              </w:rPr>
              <w:t>0 (0%)</w:t>
            </w:r>
          </w:p>
        </w:tc>
        <w:tc>
          <w:tcPr>
            <w:tcW w:w="99" w:type="dxa"/>
            <w:tcBorders>
              <w:top w:val="single" w:sz="4" w:space="0" w:color="auto"/>
              <w:left w:val="nil"/>
              <w:bottom w:val="single" w:sz="18" w:space="0" w:color="auto"/>
              <w:right w:val="nil"/>
            </w:tcBorders>
          </w:tcPr>
          <w:p w14:paraId="72D08F40" w14:textId="77777777" w:rsidR="00761498" w:rsidRPr="00194ADD" w:rsidRDefault="00761498" w:rsidP="00761498">
            <w:pPr>
              <w:spacing w:after="0" w:line="240" w:lineRule="auto"/>
              <w:jc w:val="center"/>
              <w:rPr>
                <w:rFonts w:ascii="Arial" w:eastAsia="Times New Roman" w:hAnsi="Arial" w:cs="Arial"/>
                <w:b/>
                <w:bCs/>
                <w:color w:val="000000"/>
                <w:kern w:val="24"/>
                <w:sz w:val="18"/>
                <w:szCs w:val="18"/>
              </w:rPr>
            </w:pPr>
          </w:p>
        </w:tc>
        <w:tc>
          <w:tcPr>
            <w:tcW w:w="1200" w:type="dxa"/>
            <w:tcBorders>
              <w:top w:val="single" w:sz="4" w:space="0" w:color="auto"/>
              <w:left w:val="nil"/>
              <w:bottom w:val="single" w:sz="18" w:space="0" w:color="auto"/>
              <w:right w:val="nil"/>
            </w:tcBorders>
            <w:vAlign w:val="center"/>
          </w:tcPr>
          <w:p w14:paraId="23F7FDEE" w14:textId="09B82E70" w:rsidR="00761498" w:rsidRPr="00194ADD" w:rsidRDefault="00442EAB"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1 (3%)</w:t>
            </w:r>
          </w:p>
        </w:tc>
        <w:tc>
          <w:tcPr>
            <w:tcW w:w="1200" w:type="dxa"/>
            <w:tcBorders>
              <w:top w:val="single" w:sz="4" w:space="0" w:color="auto"/>
              <w:left w:val="nil"/>
              <w:bottom w:val="single" w:sz="18" w:space="0" w:color="auto"/>
              <w:right w:val="nil"/>
            </w:tcBorders>
            <w:vAlign w:val="center"/>
          </w:tcPr>
          <w:p w14:paraId="46B5CA4E" w14:textId="6BC52BA9" w:rsidR="00761498" w:rsidRPr="00194ADD" w:rsidRDefault="00442EAB"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 xml:space="preserve">3 (10%) </w:t>
            </w:r>
          </w:p>
        </w:tc>
        <w:tc>
          <w:tcPr>
            <w:tcW w:w="1200" w:type="dxa"/>
            <w:tcBorders>
              <w:top w:val="single" w:sz="4" w:space="0" w:color="auto"/>
              <w:left w:val="nil"/>
              <w:bottom w:val="single" w:sz="18" w:space="0" w:color="auto"/>
              <w:right w:val="nil"/>
            </w:tcBorders>
            <w:vAlign w:val="center"/>
          </w:tcPr>
          <w:p w14:paraId="15CCCA8C" w14:textId="1F7B91E7" w:rsidR="00761498" w:rsidRPr="000D5DDE" w:rsidRDefault="001128F4" w:rsidP="00761498">
            <w:pPr>
              <w:spacing w:after="0" w:line="240" w:lineRule="auto"/>
              <w:jc w:val="center"/>
              <w:rPr>
                <w:rFonts w:ascii="Arial" w:eastAsia="Times New Roman" w:hAnsi="Arial" w:cs="Arial"/>
                <w:b/>
                <w:bCs/>
                <w:color w:val="000000"/>
                <w:kern w:val="24"/>
                <w:sz w:val="18"/>
                <w:szCs w:val="18"/>
              </w:rPr>
            </w:pPr>
            <w:r>
              <w:rPr>
                <w:rFonts w:ascii="Arial" w:eastAsia="Times New Roman" w:hAnsi="Arial" w:cs="Arial"/>
                <w:b/>
                <w:bCs/>
                <w:color w:val="000000"/>
                <w:kern w:val="24"/>
                <w:sz w:val="18"/>
                <w:szCs w:val="18"/>
              </w:rPr>
              <w:t>4</w:t>
            </w:r>
            <w:r w:rsidR="00761498" w:rsidRPr="000D5DDE">
              <w:rPr>
                <w:rFonts w:ascii="Arial" w:eastAsia="Times New Roman" w:hAnsi="Arial" w:cs="Arial"/>
                <w:b/>
                <w:bCs/>
                <w:color w:val="000000"/>
                <w:kern w:val="24"/>
                <w:sz w:val="18"/>
                <w:szCs w:val="18"/>
              </w:rPr>
              <w:t xml:space="preserve"> (</w:t>
            </w:r>
            <w:r w:rsidR="00E3179F">
              <w:rPr>
                <w:rFonts w:ascii="Arial" w:eastAsia="Times New Roman" w:hAnsi="Arial" w:cs="Arial"/>
                <w:b/>
                <w:bCs/>
                <w:color w:val="000000"/>
                <w:kern w:val="24"/>
                <w:sz w:val="18"/>
                <w:szCs w:val="18"/>
              </w:rPr>
              <w:t>13</w:t>
            </w:r>
            <w:r w:rsidR="00761498" w:rsidRPr="000D5DDE">
              <w:rPr>
                <w:rFonts w:ascii="Arial" w:eastAsia="Times New Roman" w:hAnsi="Arial" w:cs="Arial"/>
                <w:b/>
                <w:bCs/>
                <w:color w:val="000000"/>
                <w:kern w:val="24"/>
                <w:sz w:val="18"/>
                <w:szCs w:val="18"/>
              </w:rPr>
              <w:t>%)</w:t>
            </w:r>
          </w:p>
        </w:tc>
      </w:tr>
    </w:tbl>
    <w:p w14:paraId="550AEFD2" w14:textId="5973EE5B" w:rsidR="005B4718" w:rsidRDefault="00F82E4A" w:rsidP="00D776CD">
      <w:pPr>
        <w:spacing w:after="0" w:line="480" w:lineRule="auto"/>
        <w:jc w:val="both"/>
        <w:rPr>
          <w:rFonts w:ascii="Arial" w:eastAsia="Times New Roman" w:hAnsi="Arial" w:cs="Arial"/>
          <w:color w:val="000000"/>
          <w:shd w:val="clear" w:color="auto" w:fill="FFFFFF"/>
        </w:rPr>
      </w:pPr>
      <w:r>
        <w:rPr>
          <w:rFonts w:ascii="Arial" w:eastAsia="Times New Roman" w:hAnsi="Arial" w:cs="Arial"/>
          <w:b/>
          <w:bCs/>
          <w:color w:val="000000"/>
          <w:shd w:val="clear" w:color="auto" w:fill="FFFFFF"/>
        </w:rPr>
        <w:t xml:space="preserve">Supplemental </w:t>
      </w:r>
      <w:r w:rsidR="00620235" w:rsidRPr="00924A26">
        <w:rPr>
          <w:rFonts w:ascii="Arial" w:eastAsia="Times New Roman" w:hAnsi="Arial" w:cs="Arial"/>
          <w:b/>
          <w:bCs/>
          <w:color w:val="000000"/>
          <w:shd w:val="clear" w:color="auto" w:fill="FFFFFF"/>
        </w:rPr>
        <w:t>Table S</w:t>
      </w:r>
      <w:r w:rsidR="008903BF">
        <w:rPr>
          <w:rFonts w:ascii="Arial" w:eastAsia="Times New Roman" w:hAnsi="Arial" w:cs="Arial"/>
          <w:b/>
          <w:bCs/>
          <w:color w:val="000000"/>
          <w:shd w:val="clear" w:color="auto" w:fill="FFFFFF"/>
        </w:rPr>
        <w:t>2</w:t>
      </w:r>
      <w:r w:rsidR="00620235" w:rsidRPr="00924A26">
        <w:rPr>
          <w:rFonts w:ascii="Arial" w:eastAsia="Times New Roman" w:hAnsi="Arial" w:cs="Arial"/>
          <w:b/>
          <w:bCs/>
          <w:color w:val="000000"/>
          <w:shd w:val="clear" w:color="auto" w:fill="FFFFFF"/>
        </w:rPr>
        <w:t>.</w:t>
      </w:r>
      <w:r w:rsidR="00620235" w:rsidRPr="00924A26">
        <w:rPr>
          <w:rFonts w:ascii="Arial" w:eastAsia="Times New Roman" w:hAnsi="Arial" w:cs="Arial"/>
          <w:color w:val="000000"/>
          <w:shd w:val="clear" w:color="auto" w:fill="FFFFFF"/>
        </w:rPr>
        <w:t xml:space="preserve"> </w:t>
      </w:r>
      <w:r w:rsidR="00421993">
        <w:rPr>
          <w:rFonts w:ascii="Arial" w:eastAsia="Times New Roman" w:hAnsi="Arial" w:cs="Arial"/>
          <w:color w:val="000000"/>
          <w:shd w:val="clear" w:color="auto" w:fill="FFFFFF"/>
        </w:rPr>
        <w:t>Number</w:t>
      </w:r>
      <w:r w:rsidR="00EB24E8">
        <w:rPr>
          <w:rFonts w:ascii="Arial" w:eastAsia="Times New Roman" w:hAnsi="Arial" w:cs="Arial"/>
          <w:color w:val="000000"/>
          <w:shd w:val="clear" w:color="auto" w:fill="FFFFFF"/>
        </w:rPr>
        <w:t xml:space="preserve"> </w:t>
      </w:r>
      <w:r w:rsidR="00421993">
        <w:rPr>
          <w:rFonts w:ascii="Arial" w:eastAsia="Times New Roman" w:hAnsi="Arial" w:cs="Arial"/>
          <w:color w:val="000000"/>
          <w:shd w:val="clear" w:color="auto" w:fill="FFFFFF"/>
        </w:rPr>
        <w:t>of</w:t>
      </w:r>
      <w:r w:rsidR="001128F4">
        <w:rPr>
          <w:rFonts w:ascii="Arial" w:eastAsia="Times New Roman" w:hAnsi="Arial" w:cs="Arial"/>
          <w:color w:val="000000"/>
          <w:shd w:val="clear" w:color="auto" w:fill="FFFFFF"/>
        </w:rPr>
        <w:t xml:space="preserve"> </w:t>
      </w:r>
      <w:r w:rsidR="00620235" w:rsidRPr="00924A26">
        <w:rPr>
          <w:rFonts w:ascii="Arial" w:eastAsia="Times New Roman" w:hAnsi="Arial" w:cs="Arial"/>
          <w:color w:val="000000"/>
          <w:shd w:val="clear" w:color="auto" w:fill="FFFFFF"/>
        </w:rPr>
        <w:t xml:space="preserve">patients </w:t>
      </w:r>
      <w:r w:rsidR="00421993">
        <w:rPr>
          <w:rFonts w:ascii="Arial" w:eastAsia="Times New Roman" w:hAnsi="Arial" w:cs="Arial"/>
          <w:color w:val="000000"/>
          <w:shd w:val="clear" w:color="auto" w:fill="FFFFFF"/>
        </w:rPr>
        <w:t>stratified into</w:t>
      </w:r>
      <w:r w:rsidR="00620235" w:rsidRPr="00924A26">
        <w:rPr>
          <w:rFonts w:ascii="Arial" w:eastAsia="Times New Roman" w:hAnsi="Arial" w:cs="Arial"/>
          <w:color w:val="000000"/>
          <w:shd w:val="clear" w:color="auto" w:fill="FFFFFF"/>
        </w:rPr>
        <w:t xml:space="preserve"> </w:t>
      </w:r>
      <w:r w:rsidR="00EB24E8">
        <w:rPr>
          <w:rFonts w:ascii="Arial" w:eastAsia="Times New Roman" w:hAnsi="Arial" w:cs="Arial"/>
          <w:color w:val="000000"/>
          <w:shd w:val="clear" w:color="auto" w:fill="FFFFFF"/>
        </w:rPr>
        <w:t xml:space="preserve">each </w:t>
      </w:r>
      <w:r w:rsidR="00620235" w:rsidRPr="00924A26">
        <w:rPr>
          <w:rFonts w:ascii="Arial" w:eastAsia="Times New Roman" w:hAnsi="Arial" w:cs="Arial"/>
          <w:color w:val="000000"/>
          <w:shd w:val="clear" w:color="auto" w:fill="FFFFFF"/>
        </w:rPr>
        <w:t>response categor</w:t>
      </w:r>
      <w:r w:rsidR="00EB24E8">
        <w:rPr>
          <w:rFonts w:ascii="Arial" w:eastAsia="Times New Roman" w:hAnsi="Arial" w:cs="Arial"/>
          <w:color w:val="000000"/>
          <w:shd w:val="clear" w:color="auto" w:fill="FFFFFF"/>
        </w:rPr>
        <w:t xml:space="preserve">y </w:t>
      </w:r>
      <w:r w:rsidR="00495AD5">
        <w:rPr>
          <w:rFonts w:ascii="Arial" w:eastAsia="Times New Roman" w:hAnsi="Arial" w:cs="Arial"/>
          <w:color w:val="000000"/>
          <w:shd w:val="clear" w:color="auto" w:fill="FFFFFF"/>
        </w:rPr>
        <w:t xml:space="preserve">indexed according to criterion scores </w:t>
      </w:r>
      <w:r w:rsidR="00421993">
        <w:rPr>
          <w:rFonts w:ascii="Arial" w:eastAsia="Times New Roman" w:hAnsi="Arial" w:cs="Arial"/>
          <w:color w:val="000000"/>
          <w:shd w:val="clear" w:color="auto" w:fill="FFFFFF"/>
        </w:rPr>
        <w:t xml:space="preserve">as </w:t>
      </w:r>
      <w:r w:rsidR="00620235" w:rsidRPr="00924A26">
        <w:rPr>
          <w:rFonts w:ascii="Arial" w:eastAsia="Times New Roman" w:hAnsi="Arial" w:cs="Arial"/>
          <w:color w:val="000000"/>
          <w:shd w:val="clear" w:color="auto" w:fill="FFFFFF"/>
        </w:rPr>
        <w:t xml:space="preserve">evaluated by </w:t>
      </w:r>
      <w:r w:rsidR="00EB24E8">
        <w:rPr>
          <w:rFonts w:ascii="Arial" w:eastAsia="Times New Roman" w:hAnsi="Arial" w:cs="Arial"/>
          <w:color w:val="000000"/>
          <w:shd w:val="clear" w:color="auto" w:fill="FFFFFF"/>
        </w:rPr>
        <w:t>independent</w:t>
      </w:r>
      <w:r w:rsidR="00421993">
        <w:rPr>
          <w:rFonts w:ascii="Arial" w:eastAsia="Times New Roman" w:hAnsi="Arial" w:cs="Arial"/>
          <w:color w:val="000000"/>
          <w:shd w:val="clear" w:color="auto" w:fill="FFFFFF"/>
        </w:rPr>
        <w:t xml:space="preserve"> </w:t>
      </w:r>
      <w:r w:rsidR="00620235" w:rsidRPr="00924A26">
        <w:rPr>
          <w:rFonts w:ascii="Arial" w:eastAsia="Times New Roman" w:hAnsi="Arial" w:cs="Arial"/>
          <w:color w:val="000000"/>
          <w:shd w:val="clear" w:color="auto" w:fill="FFFFFF"/>
        </w:rPr>
        <w:t>reader</w:t>
      </w:r>
      <w:r w:rsidR="00EB24E8">
        <w:rPr>
          <w:rFonts w:ascii="Arial" w:eastAsia="Times New Roman" w:hAnsi="Arial" w:cs="Arial"/>
          <w:color w:val="000000"/>
          <w:shd w:val="clear" w:color="auto" w:fill="FFFFFF"/>
        </w:rPr>
        <w:t>s</w:t>
      </w:r>
      <w:r w:rsidR="00620235" w:rsidRPr="00924A26">
        <w:rPr>
          <w:rFonts w:ascii="Arial" w:eastAsia="Times New Roman" w:hAnsi="Arial" w:cs="Arial"/>
          <w:color w:val="000000"/>
          <w:shd w:val="clear" w:color="auto" w:fill="FFFFFF"/>
        </w:rPr>
        <w:t xml:space="preserve">. </w:t>
      </w:r>
      <w:r w:rsidR="00495AD5">
        <w:rPr>
          <w:rFonts w:ascii="Arial" w:eastAsia="Times New Roman" w:hAnsi="Arial" w:cs="Arial"/>
          <w:color w:val="000000"/>
          <w:shd w:val="clear" w:color="auto" w:fill="FFFFFF"/>
        </w:rPr>
        <w:t xml:space="preserve">Rows summarizing across </w:t>
      </w:r>
      <w:r w:rsidR="00680D03">
        <w:rPr>
          <w:rFonts w:ascii="Arial" w:eastAsia="Times New Roman" w:hAnsi="Arial" w:cs="Arial"/>
          <w:color w:val="000000"/>
          <w:shd w:val="clear" w:color="auto" w:fill="FFFFFF"/>
        </w:rPr>
        <w:t xml:space="preserve">all readers </w:t>
      </w:r>
      <w:r w:rsidR="00313E5C">
        <w:rPr>
          <w:rFonts w:ascii="Arial" w:eastAsia="Times New Roman" w:hAnsi="Arial" w:cs="Arial"/>
          <w:color w:val="000000"/>
          <w:shd w:val="clear" w:color="auto" w:fill="FFFFFF"/>
        </w:rPr>
        <w:t>reflect</w:t>
      </w:r>
      <w:r w:rsidR="00680D03">
        <w:rPr>
          <w:rFonts w:ascii="Arial" w:eastAsia="Times New Roman" w:hAnsi="Arial" w:cs="Arial"/>
          <w:color w:val="000000"/>
          <w:shd w:val="clear" w:color="auto" w:fill="FFFFFF"/>
        </w:rPr>
        <w:t xml:space="preserve"> the consensus </w:t>
      </w:r>
      <w:r w:rsidR="00313E5C">
        <w:rPr>
          <w:rFonts w:ascii="Arial" w:eastAsia="Times New Roman" w:hAnsi="Arial" w:cs="Arial"/>
          <w:color w:val="000000"/>
          <w:shd w:val="clear" w:color="auto" w:fill="FFFFFF"/>
        </w:rPr>
        <w:t xml:space="preserve">based on the predominant </w:t>
      </w:r>
      <w:r w:rsidR="002E6A94">
        <w:rPr>
          <w:rFonts w:ascii="Arial" w:eastAsia="Times New Roman" w:hAnsi="Arial" w:cs="Arial"/>
          <w:color w:val="000000"/>
          <w:shd w:val="clear" w:color="auto" w:fill="FFFFFF"/>
        </w:rPr>
        <w:t>category</w:t>
      </w:r>
      <w:r w:rsidR="00680D03">
        <w:rPr>
          <w:rFonts w:ascii="Arial" w:eastAsia="Times New Roman" w:hAnsi="Arial" w:cs="Arial"/>
          <w:color w:val="000000"/>
          <w:shd w:val="clear" w:color="auto" w:fill="FFFFFF"/>
        </w:rPr>
        <w:t>.</w:t>
      </w:r>
      <w:r w:rsidR="00770B36">
        <w:rPr>
          <w:rFonts w:ascii="Arial" w:eastAsia="Times New Roman" w:hAnsi="Arial" w:cs="Arial"/>
          <w:color w:val="000000"/>
          <w:shd w:val="clear" w:color="auto" w:fill="FFFFFF"/>
        </w:rPr>
        <w:t xml:space="preserve"> Confusion rates across categories are reported as number of </w:t>
      </w:r>
      <w:r w:rsidR="00314083">
        <w:rPr>
          <w:rFonts w:ascii="Arial" w:eastAsia="Times New Roman" w:hAnsi="Arial" w:cs="Arial"/>
          <w:color w:val="000000"/>
          <w:shd w:val="clear" w:color="auto" w:fill="FFFFFF"/>
        </w:rPr>
        <w:t>patients with discordant reader categorizations.</w:t>
      </w:r>
      <w:r w:rsidR="00314083" w:rsidRPr="00314083">
        <w:rPr>
          <w:rFonts w:ascii="Arial" w:eastAsia="Times New Roman" w:hAnsi="Arial" w:cs="Arial"/>
          <w:color w:val="000000"/>
          <w:shd w:val="clear" w:color="auto" w:fill="FFFFFF"/>
        </w:rPr>
        <w:t xml:space="preserve"> </w:t>
      </w:r>
      <w:r w:rsidR="00314083" w:rsidRPr="00924A26">
        <w:rPr>
          <w:rFonts w:ascii="Arial" w:eastAsia="Times New Roman" w:hAnsi="Arial" w:cs="Arial"/>
          <w:color w:val="000000"/>
          <w:shd w:val="clear" w:color="auto" w:fill="FFFFFF"/>
        </w:rPr>
        <w:t>PD: progressive disease; SD: stable disease; PR: partial response; CR: complete response.</w:t>
      </w:r>
      <w:r w:rsidR="005B4718">
        <w:rPr>
          <w:rFonts w:ascii="Arial" w:eastAsia="Times New Roman" w:hAnsi="Arial" w:cs="Arial"/>
          <w:color w:val="000000"/>
          <w:shd w:val="clear" w:color="auto" w:fill="FFFFFF"/>
        </w:rPr>
        <w:br w:type="page"/>
      </w:r>
    </w:p>
    <w:p w14:paraId="09A67553" w14:textId="17B8D0D2" w:rsidR="00D776CD" w:rsidRPr="00194ADD" w:rsidRDefault="00D776CD" w:rsidP="00D776CD">
      <w:pPr>
        <w:keepNext/>
        <w:keepLines/>
        <w:spacing w:before="240" w:after="0" w:line="240" w:lineRule="auto"/>
        <w:outlineLvl w:val="0"/>
        <w:rPr>
          <w:rFonts w:ascii="Arial" w:eastAsiaTheme="majorEastAsia" w:hAnsi="Arial" w:cs="Arial"/>
          <w:color w:val="2F5496" w:themeColor="accent1" w:themeShade="BF"/>
          <w:sz w:val="28"/>
          <w:szCs w:val="28"/>
        </w:rPr>
      </w:pPr>
      <w:bookmarkStart w:id="7" w:name="_Toc224231070"/>
      <w:r w:rsidRPr="000B4F78">
        <w:rPr>
          <w:rFonts w:ascii="Arial" w:eastAsiaTheme="majorEastAsia" w:hAnsi="Arial" w:cs="Arial"/>
          <w:color w:val="2F5496" w:themeColor="accent1" w:themeShade="BF"/>
          <w:sz w:val="28"/>
          <w:szCs w:val="28"/>
        </w:rPr>
        <w:lastRenderedPageBreak/>
        <w:t xml:space="preserve">Supplemental </w:t>
      </w:r>
      <w:r>
        <w:rPr>
          <w:rFonts w:ascii="Arial" w:eastAsiaTheme="majorEastAsia" w:hAnsi="Arial" w:cs="Arial"/>
          <w:color w:val="2F5496" w:themeColor="accent1" w:themeShade="BF"/>
          <w:sz w:val="28"/>
          <w:szCs w:val="28"/>
        </w:rPr>
        <w:t>Table</w:t>
      </w:r>
      <w:r w:rsidRPr="000B4F78">
        <w:rPr>
          <w:rFonts w:ascii="Arial" w:eastAsiaTheme="majorEastAsia" w:hAnsi="Arial" w:cs="Arial"/>
          <w:color w:val="2F5496" w:themeColor="accent1" w:themeShade="BF"/>
          <w:sz w:val="28"/>
          <w:szCs w:val="28"/>
        </w:rPr>
        <w:t xml:space="preserve"> S</w:t>
      </w:r>
      <w:r>
        <w:rPr>
          <w:rFonts w:ascii="Arial" w:eastAsiaTheme="majorEastAsia" w:hAnsi="Arial" w:cs="Arial"/>
          <w:color w:val="2F5496" w:themeColor="accent1" w:themeShade="BF"/>
          <w:sz w:val="28"/>
          <w:szCs w:val="28"/>
        </w:rPr>
        <w:t>3</w:t>
      </w:r>
      <w:r w:rsidRPr="00194ADD">
        <w:rPr>
          <w:rFonts w:ascii="Arial" w:eastAsiaTheme="majorEastAsia" w:hAnsi="Arial" w:cs="Arial"/>
          <w:color w:val="2F5496" w:themeColor="accent1" w:themeShade="BF"/>
          <w:sz w:val="28"/>
          <w:szCs w:val="28"/>
        </w:rPr>
        <w:t xml:space="preserve">: </w:t>
      </w:r>
      <w:r>
        <w:rPr>
          <w:rFonts w:ascii="Arial" w:eastAsiaTheme="majorEastAsia" w:hAnsi="Arial" w:cs="Arial"/>
          <w:color w:val="2F5496" w:themeColor="accent1" w:themeShade="BF"/>
          <w:sz w:val="28"/>
          <w:szCs w:val="28"/>
        </w:rPr>
        <w:t>Numerical Ranges of Survival Concordance Index</w:t>
      </w:r>
      <w:bookmarkEnd w:id="7"/>
    </w:p>
    <w:p w14:paraId="06021942" w14:textId="77777777" w:rsidR="005B4718" w:rsidRPr="00194ADD" w:rsidRDefault="005B4718" w:rsidP="005B4718">
      <w:pPr>
        <w:spacing w:after="0" w:line="480" w:lineRule="auto"/>
        <w:jc w:val="both"/>
        <w:rPr>
          <w:rFonts w:ascii="Arial" w:eastAsia="Times New Roman" w:hAnsi="Arial" w:cs="Arial"/>
          <w:color w:val="000000"/>
          <w:sz w:val="16"/>
          <w:szCs w:val="16"/>
          <w:shd w:val="clear" w:color="auto" w:fill="FFFFFF"/>
        </w:rPr>
      </w:pPr>
    </w:p>
    <w:tbl>
      <w:tblPr>
        <w:tblW w:w="7110" w:type="dxa"/>
        <w:jc w:val="center"/>
        <w:tblCellMar>
          <w:left w:w="0" w:type="dxa"/>
          <w:right w:w="0" w:type="dxa"/>
        </w:tblCellMar>
        <w:tblLook w:val="0420" w:firstRow="1" w:lastRow="0" w:firstColumn="0" w:lastColumn="0" w:noHBand="0" w:noVBand="1"/>
      </w:tblPr>
      <w:tblGrid>
        <w:gridCol w:w="2370"/>
        <w:gridCol w:w="2370"/>
        <w:gridCol w:w="2370"/>
      </w:tblGrid>
      <w:tr w:rsidR="005B4718" w:rsidRPr="00194ADD" w14:paraId="34E342C5" w14:textId="77777777" w:rsidTr="007E7935">
        <w:trPr>
          <w:trHeight w:val="432"/>
          <w:jc w:val="center"/>
        </w:trPr>
        <w:tc>
          <w:tcPr>
            <w:tcW w:w="2370" w:type="dxa"/>
            <w:tcBorders>
              <w:top w:val="single" w:sz="24" w:space="0" w:color="000000"/>
              <w:left w:val="nil"/>
              <w:bottom w:val="single" w:sz="24" w:space="0" w:color="000000"/>
              <w:right w:val="nil"/>
            </w:tcBorders>
            <w:tcMar>
              <w:top w:w="0" w:type="dxa"/>
              <w:left w:w="0" w:type="dxa"/>
              <w:bottom w:w="0" w:type="dxa"/>
              <w:right w:w="0" w:type="dxa"/>
            </w:tcMar>
            <w:vAlign w:val="center"/>
            <w:hideMark/>
          </w:tcPr>
          <w:p w14:paraId="198FA9D5"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sz w:val="18"/>
                <w:szCs w:val="18"/>
                <w:shd w:val="clear" w:color="auto" w:fill="FFFFFF"/>
              </w:rPr>
              <w:t>Quantity</w:t>
            </w:r>
          </w:p>
        </w:tc>
        <w:tc>
          <w:tcPr>
            <w:tcW w:w="2370" w:type="dxa"/>
            <w:tcBorders>
              <w:top w:val="single" w:sz="24" w:space="0" w:color="000000"/>
              <w:left w:val="nil"/>
              <w:bottom w:val="single" w:sz="24" w:space="0" w:color="000000"/>
              <w:right w:val="nil"/>
            </w:tcBorders>
            <w:tcMar>
              <w:top w:w="0" w:type="dxa"/>
              <w:left w:w="0" w:type="dxa"/>
              <w:bottom w:w="0" w:type="dxa"/>
              <w:right w:w="0" w:type="dxa"/>
            </w:tcMar>
            <w:vAlign w:val="center"/>
            <w:hideMark/>
          </w:tcPr>
          <w:p w14:paraId="37731457"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sz w:val="18"/>
                <w:szCs w:val="18"/>
                <w:shd w:val="clear" w:color="auto" w:fill="FFFFFF"/>
              </w:rPr>
              <w:t>C-index, OS</w:t>
            </w:r>
          </w:p>
        </w:tc>
        <w:tc>
          <w:tcPr>
            <w:tcW w:w="2370" w:type="dxa"/>
            <w:tcBorders>
              <w:top w:val="single" w:sz="24" w:space="0" w:color="000000"/>
              <w:left w:val="nil"/>
              <w:bottom w:val="single" w:sz="24" w:space="0" w:color="000000"/>
              <w:right w:val="nil"/>
            </w:tcBorders>
            <w:tcMar>
              <w:top w:w="0" w:type="dxa"/>
              <w:left w:w="0" w:type="dxa"/>
              <w:bottom w:w="0" w:type="dxa"/>
              <w:right w:w="0" w:type="dxa"/>
            </w:tcMar>
            <w:vAlign w:val="center"/>
            <w:hideMark/>
          </w:tcPr>
          <w:p w14:paraId="54E01DC7"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b/>
                <w:bCs/>
                <w:color w:val="000000"/>
                <w:sz w:val="18"/>
                <w:szCs w:val="18"/>
                <w:shd w:val="clear" w:color="auto" w:fill="FFFFFF"/>
              </w:rPr>
              <w:t>C-index, RFS</w:t>
            </w:r>
          </w:p>
        </w:tc>
      </w:tr>
      <w:tr w:rsidR="005B4718" w:rsidRPr="00194ADD" w14:paraId="53CC7A9D" w14:textId="77777777" w:rsidTr="007E7935">
        <w:trPr>
          <w:trHeight w:val="432"/>
          <w:jc w:val="center"/>
        </w:trPr>
        <w:tc>
          <w:tcPr>
            <w:tcW w:w="2370" w:type="dxa"/>
            <w:tcBorders>
              <w:top w:val="single" w:sz="24" w:space="0" w:color="000000"/>
              <w:left w:val="nil"/>
              <w:bottom w:val="nil"/>
              <w:right w:val="nil"/>
            </w:tcBorders>
            <w:tcMar>
              <w:top w:w="0" w:type="dxa"/>
              <w:left w:w="0" w:type="dxa"/>
              <w:bottom w:w="0" w:type="dxa"/>
              <w:right w:w="0" w:type="dxa"/>
            </w:tcMar>
            <w:vAlign w:val="center"/>
            <w:hideMark/>
          </w:tcPr>
          <w:p w14:paraId="0D85537D"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p>
        </w:tc>
        <w:tc>
          <w:tcPr>
            <w:tcW w:w="2370" w:type="dxa"/>
            <w:tcBorders>
              <w:top w:val="single" w:sz="24" w:space="0" w:color="000000"/>
              <w:left w:val="nil"/>
              <w:bottom w:val="nil"/>
              <w:right w:val="nil"/>
            </w:tcBorders>
            <w:tcMar>
              <w:top w:w="0" w:type="dxa"/>
              <w:left w:w="0" w:type="dxa"/>
              <w:bottom w:w="0" w:type="dxa"/>
              <w:right w:w="0" w:type="dxa"/>
            </w:tcMar>
            <w:vAlign w:val="center"/>
            <w:hideMark/>
          </w:tcPr>
          <w:p w14:paraId="4EE0A6AB"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i/>
                <w:iCs/>
                <w:color w:val="000000"/>
                <w:sz w:val="18"/>
                <w:szCs w:val="18"/>
                <w:shd w:val="clear" w:color="auto" w:fill="FFFFFF"/>
              </w:rPr>
              <w:t>Annotation</w:t>
            </w:r>
          </w:p>
        </w:tc>
        <w:tc>
          <w:tcPr>
            <w:tcW w:w="2370" w:type="dxa"/>
            <w:tcBorders>
              <w:top w:val="single" w:sz="24" w:space="0" w:color="000000"/>
              <w:left w:val="nil"/>
              <w:bottom w:val="nil"/>
              <w:right w:val="nil"/>
            </w:tcBorders>
            <w:tcMar>
              <w:top w:w="0" w:type="dxa"/>
              <w:left w:w="0" w:type="dxa"/>
              <w:bottom w:w="0" w:type="dxa"/>
              <w:right w:w="0" w:type="dxa"/>
            </w:tcMar>
            <w:vAlign w:val="center"/>
            <w:hideMark/>
          </w:tcPr>
          <w:p w14:paraId="1B66DA2C" w14:textId="77777777" w:rsidR="005B4718" w:rsidRPr="00194ADD" w:rsidRDefault="005B4718" w:rsidP="007E7935">
            <w:pPr>
              <w:spacing w:after="0" w:line="240" w:lineRule="auto"/>
              <w:jc w:val="center"/>
              <w:rPr>
                <w:rFonts w:ascii="Arial" w:eastAsia="Times New Roman" w:hAnsi="Arial" w:cs="Arial"/>
                <w:i/>
                <w:iCs/>
                <w:color w:val="000000"/>
                <w:sz w:val="18"/>
                <w:szCs w:val="18"/>
                <w:shd w:val="clear" w:color="auto" w:fill="FFFFFF"/>
              </w:rPr>
            </w:pPr>
          </w:p>
        </w:tc>
      </w:tr>
      <w:tr w:rsidR="005B4718" w:rsidRPr="00194ADD" w14:paraId="4EA13E03" w14:textId="77777777" w:rsidTr="007E7935">
        <w:trPr>
          <w:trHeight w:val="432"/>
          <w:jc w:val="center"/>
        </w:trPr>
        <w:tc>
          <w:tcPr>
            <w:tcW w:w="2370" w:type="dxa"/>
            <w:tcBorders>
              <w:top w:val="nil"/>
              <w:left w:val="nil"/>
              <w:right w:val="nil"/>
            </w:tcBorders>
            <w:tcMar>
              <w:top w:w="0" w:type="dxa"/>
              <w:left w:w="0" w:type="dxa"/>
              <w:bottom w:w="0" w:type="dxa"/>
              <w:right w:w="0" w:type="dxa"/>
            </w:tcMar>
            <w:vAlign w:val="center"/>
            <w:hideMark/>
          </w:tcPr>
          <w:p w14:paraId="6688AE74"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m:oMathPara>
              <m:oMathParaPr>
                <m:jc m:val="centerGroup"/>
              </m:oMathParaPr>
              <m:oMath>
                <m:r>
                  <w:rPr>
                    <w:rFonts w:ascii="Cambria Math" w:eastAsia="Times New Roman" w:hAnsi="Cambria Math" w:cs="Arial"/>
                    <w:color w:val="000000"/>
                    <w:sz w:val="18"/>
                    <w:szCs w:val="18"/>
                    <w:shd w:val="clear" w:color="auto" w:fill="FFFFFF"/>
                  </w:rPr>
                  <m:t>%</m:t>
                </m:r>
                <m:r>
                  <m:rPr>
                    <m:sty m:val="p"/>
                  </m:rPr>
                  <w:rPr>
                    <w:rFonts w:ascii="Cambria Math" w:eastAsia="Times New Roman" w:hAnsi="Cambria Math" w:cs="Arial"/>
                    <w:color w:val="000000"/>
                    <w:sz w:val="18"/>
                    <w:szCs w:val="18"/>
                    <w:shd w:val="clear" w:color="auto" w:fill="FFFFFF"/>
                  </w:rPr>
                  <m:t>Δ</m:t>
                </m:r>
                <m:r>
                  <w:rPr>
                    <w:rFonts w:ascii="Cambria Math" w:eastAsia="Times New Roman" w:hAnsi="Cambria Math" w:cs="Arial"/>
                    <w:color w:val="000000"/>
                    <w:sz w:val="18"/>
                    <w:szCs w:val="18"/>
                    <w:shd w:val="clear" w:color="auto" w:fill="FFFFFF"/>
                  </w:rPr>
                  <m:t>SLD</m:t>
                </m:r>
              </m:oMath>
            </m:oMathPara>
          </w:p>
        </w:tc>
        <w:tc>
          <w:tcPr>
            <w:tcW w:w="2370" w:type="dxa"/>
            <w:tcBorders>
              <w:top w:val="nil"/>
              <w:left w:val="nil"/>
              <w:right w:val="nil"/>
            </w:tcBorders>
            <w:tcMar>
              <w:top w:w="0" w:type="dxa"/>
              <w:left w:w="0" w:type="dxa"/>
              <w:bottom w:w="0" w:type="dxa"/>
              <w:right w:w="0" w:type="dxa"/>
            </w:tcMar>
            <w:vAlign w:val="center"/>
            <w:hideMark/>
          </w:tcPr>
          <w:p w14:paraId="249974AE"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50 ± 0.07 [0.36 - 0.64]</w:t>
            </w:r>
          </w:p>
        </w:tc>
        <w:tc>
          <w:tcPr>
            <w:tcW w:w="2370" w:type="dxa"/>
            <w:tcBorders>
              <w:top w:val="nil"/>
              <w:left w:val="nil"/>
              <w:right w:val="nil"/>
            </w:tcBorders>
            <w:tcMar>
              <w:top w:w="0" w:type="dxa"/>
              <w:left w:w="0" w:type="dxa"/>
              <w:bottom w:w="0" w:type="dxa"/>
              <w:right w:w="0" w:type="dxa"/>
            </w:tcMar>
            <w:vAlign w:val="center"/>
            <w:hideMark/>
          </w:tcPr>
          <w:p w14:paraId="2E1DF733"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50 ± 0.08 [0.34 - 0.67]</w:t>
            </w:r>
          </w:p>
        </w:tc>
      </w:tr>
      <w:tr w:rsidR="005B4718" w:rsidRPr="00194ADD" w14:paraId="75BD1F77" w14:textId="77777777" w:rsidTr="007E7935">
        <w:trPr>
          <w:trHeight w:val="432"/>
          <w:jc w:val="center"/>
        </w:trPr>
        <w:tc>
          <w:tcPr>
            <w:tcW w:w="2370" w:type="dxa"/>
            <w:tcBorders>
              <w:left w:val="nil"/>
              <w:bottom w:val="single" w:sz="8" w:space="0" w:color="000000"/>
              <w:right w:val="nil"/>
            </w:tcBorders>
            <w:tcMar>
              <w:top w:w="0" w:type="dxa"/>
              <w:left w:w="0" w:type="dxa"/>
              <w:bottom w:w="0" w:type="dxa"/>
              <w:right w:w="0" w:type="dxa"/>
            </w:tcMar>
            <w:vAlign w:val="center"/>
          </w:tcPr>
          <w:p w14:paraId="1AD4D4CE" w14:textId="77777777" w:rsidR="005B4718" w:rsidRPr="00194ADD" w:rsidRDefault="005B4718" w:rsidP="007E7935">
            <w:pPr>
              <w:spacing w:after="0" w:line="240" w:lineRule="auto"/>
              <w:jc w:val="center"/>
              <w:rPr>
                <w:rFonts w:ascii="Calibri" w:eastAsia="Calibri" w:hAnsi="Calibri" w:cs="Times New Roman"/>
                <w:color w:val="000000"/>
                <w:sz w:val="18"/>
                <w:szCs w:val="18"/>
                <w:shd w:val="clear" w:color="auto" w:fill="FFFFFF"/>
              </w:rPr>
            </w:pPr>
            <m:oMathPara>
              <m:oMath>
                <m:r>
                  <w:rPr>
                    <w:rFonts w:ascii="Cambria Math" w:eastAsia="Times New Roman" w:hAnsi="Cambria Math" w:cs="Arial"/>
                    <w:color w:val="000000"/>
                    <w:sz w:val="18"/>
                    <w:szCs w:val="18"/>
                    <w:shd w:val="clear" w:color="auto" w:fill="FFFFFF"/>
                  </w:rPr>
                  <m:t>%</m:t>
                </m:r>
                <m:r>
                  <m:rPr>
                    <m:sty m:val="p"/>
                  </m:rPr>
                  <w:rPr>
                    <w:rFonts w:ascii="Cambria Math" w:eastAsia="Times New Roman" w:hAnsi="Cambria Math" w:cs="Arial"/>
                    <w:color w:val="000000"/>
                    <w:sz w:val="18"/>
                    <w:szCs w:val="18"/>
                    <w:shd w:val="clear" w:color="auto" w:fill="FFFFFF"/>
                  </w:rPr>
                  <m:t>ΔS</m:t>
                </m:r>
                <m:r>
                  <w:rPr>
                    <w:rFonts w:ascii="Cambria Math" w:eastAsia="Times New Roman" w:hAnsi="Cambria Math" w:cs="Arial"/>
                    <w:color w:val="000000"/>
                    <w:sz w:val="18"/>
                    <w:szCs w:val="18"/>
                    <w:shd w:val="clear" w:color="auto" w:fill="FFFFFF"/>
                  </w:rPr>
                  <m:t>DP</m:t>
                </m:r>
              </m:oMath>
            </m:oMathPara>
          </w:p>
        </w:tc>
        <w:tc>
          <w:tcPr>
            <w:tcW w:w="2370" w:type="dxa"/>
            <w:tcBorders>
              <w:left w:val="nil"/>
              <w:bottom w:val="single" w:sz="8" w:space="0" w:color="000000"/>
              <w:right w:val="nil"/>
            </w:tcBorders>
            <w:tcMar>
              <w:top w:w="0" w:type="dxa"/>
              <w:left w:w="0" w:type="dxa"/>
              <w:bottom w:w="0" w:type="dxa"/>
              <w:right w:w="0" w:type="dxa"/>
            </w:tcMar>
            <w:vAlign w:val="center"/>
          </w:tcPr>
          <w:p w14:paraId="71F4A2E6"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50 ± 0.07 [0.36 - 0.64]</w:t>
            </w:r>
          </w:p>
        </w:tc>
        <w:tc>
          <w:tcPr>
            <w:tcW w:w="2370" w:type="dxa"/>
            <w:tcBorders>
              <w:left w:val="nil"/>
              <w:bottom w:val="single" w:sz="8" w:space="0" w:color="000000"/>
              <w:right w:val="nil"/>
            </w:tcBorders>
            <w:tcMar>
              <w:top w:w="0" w:type="dxa"/>
              <w:left w:w="0" w:type="dxa"/>
              <w:bottom w:w="0" w:type="dxa"/>
              <w:right w:w="0" w:type="dxa"/>
            </w:tcMar>
            <w:vAlign w:val="center"/>
          </w:tcPr>
          <w:p w14:paraId="511A3702"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49 ± 0.08 [0.33 - 0.64]</w:t>
            </w:r>
          </w:p>
        </w:tc>
      </w:tr>
      <w:tr w:rsidR="005B4718" w:rsidRPr="00194ADD" w14:paraId="0DD63266" w14:textId="77777777" w:rsidTr="007E7935">
        <w:trPr>
          <w:trHeight w:val="432"/>
          <w:jc w:val="center"/>
        </w:trPr>
        <w:tc>
          <w:tcPr>
            <w:tcW w:w="2370" w:type="dxa"/>
            <w:tcBorders>
              <w:top w:val="single" w:sz="8" w:space="0" w:color="000000"/>
              <w:left w:val="nil"/>
              <w:right w:val="nil"/>
            </w:tcBorders>
            <w:tcMar>
              <w:top w:w="0" w:type="dxa"/>
              <w:left w:w="0" w:type="dxa"/>
              <w:bottom w:w="0" w:type="dxa"/>
              <w:right w:w="0" w:type="dxa"/>
            </w:tcMar>
            <w:vAlign w:val="center"/>
            <w:hideMark/>
          </w:tcPr>
          <w:p w14:paraId="736D0CF7"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p>
        </w:tc>
        <w:tc>
          <w:tcPr>
            <w:tcW w:w="2370" w:type="dxa"/>
            <w:tcBorders>
              <w:top w:val="single" w:sz="8" w:space="0" w:color="000000"/>
              <w:left w:val="nil"/>
              <w:right w:val="nil"/>
            </w:tcBorders>
            <w:tcMar>
              <w:top w:w="0" w:type="dxa"/>
              <w:left w:w="0" w:type="dxa"/>
              <w:bottom w:w="0" w:type="dxa"/>
              <w:right w:w="0" w:type="dxa"/>
            </w:tcMar>
            <w:vAlign w:val="center"/>
            <w:hideMark/>
          </w:tcPr>
          <w:p w14:paraId="39975FEF"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i/>
                <w:iCs/>
                <w:color w:val="000000"/>
                <w:sz w:val="18"/>
                <w:szCs w:val="18"/>
                <w:shd w:val="clear" w:color="auto" w:fill="FFFFFF"/>
              </w:rPr>
              <w:t>Segmentation</w:t>
            </w:r>
          </w:p>
        </w:tc>
        <w:tc>
          <w:tcPr>
            <w:tcW w:w="2370" w:type="dxa"/>
            <w:tcBorders>
              <w:top w:val="single" w:sz="8" w:space="0" w:color="000000"/>
              <w:left w:val="nil"/>
              <w:right w:val="nil"/>
            </w:tcBorders>
            <w:tcMar>
              <w:top w:w="0" w:type="dxa"/>
              <w:left w:w="0" w:type="dxa"/>
              <w:bottom w:w="0" w:type="dxa"/>
              <w:right w:w="0" w:type="dxa"/>
            </w:tcMar>
            <w:vAlign w:val="center"/>
            <w:hideMark/>
          </w:tcPr>
          <w:p w14:paraId="7F482591" w14:textId="77777777" w:rsidR="005B4718" w:rsidRPr="00194ADD" w:rsidRDefault="005B4718" w:rsidP="007E7935">
            <w:pPr>
              <w:spacing w:after="0" w:line="240" w:lineRule="auto"/>
              <w:jc w:val="center"/>
              <w:rPr>
                <w:rFonts w:ascii="Arial" w:eastAsia="Times New Roman" w:hAnsi="Arial" w:cs="Arial"/>
                <w:i/>
                <w:iCs/>
                <w:color w:val="000000"/>
                <w:sz w:val="18"/>
                <w:szCs w:val="18"/>
                <w:shd w:val="clear" w:color="auto" w:fill="FFFFFF"/>
              </w:rPr>
            </w:pPr>
          </w:p>
        </w:tc>
      </w:tr>
      <w:tr w:rsidR="005B4718" w:rsidRPr="00194ADD" w14:paraId="63BD39B6" w14:textId="77777777" w:rsidTr="007E7935">
        <w:trPr>
          <w:trHeight w:val="432"/>
          <w:jc w:val="center"/>
        </w:trPr>
        <w:tc>
          <w:tcPr>
            <w:tcW w:w="2370" w:type="dxa"/>
            <w:tcBorders>
              <w:top w:val="nil"/>
              <w:left w:val="nil"/>
              <w:right w:val="nil"/>
            </w:tcBorders>
            <w:tcMar>
              <w:top w:w="0" w:type="dxa"/>
              <w:left w:w="0" w:type="dxa"/>
              <w:bottom w:w="0" w:type="dxa"/>
              <w:right w:w="0" w:type="dxa"/>
            </w:tcMar>
            <w:vAlign w:val="center"/>
          </w:tcPr>
          <w:p w14:paraId="6D583D4E" w14:textId="77777777" w:rsidR="005B4718" w:rsidRPr="00194ADD" w:rsidRDefault="00000000" w:rsidP="007E7935">
            <w:pPr>
              <w:spacing w:after="0" w:line="240" w:lineRule="auto"/>
              <w:jc w:val="center"/>
              <w:rPr>
                <w:rFonts w:ascii="Calibri" w:eastAsia="Calibri" w:hAnsi="Calibri" w:cs="Times New Roman"/>
                <w:iCs/>
                <w:color w:val="000000"/>
                <w:sz w:val="18"/>
                <w:szCs w:val="18"/>
                <w:shd w:val="clear" w:color="auto" w:fill="FFFFFF"/>
              </w:rPr>
            </w:pPr>
            <m:oMathPara>
              <m:oMath>
                <m:sSubSup>
                  <m:sSubSupPr>
                    <m:ctrlPr>
                      <w:rPr>
                        <w:rFonts w:ascii="Cambria Math" w:eastAsia="Times New Roman" w:hAnsi="Cambria Math" w:cs="Arial"/>
                        <w:i/>
                        <w:iCs/>
                        <w:color w:val="000000"/>
                        <w:sz w:val="18"/>
                        <w:szCs w:val="18"/>
                        <w:shd w:val="clear" w:color="auto" w:fill="FFFFFF"/>
                      </w:rPr>
                    </m:ctrlPr>
                  </m:sSubSupPr>
                  <m:e>
                    <m:r>
                      <w:rPr>
                        <w:rFonts w:ascii="Cambria Math" w:eastAsia="Times New Roman" w:hAnsi="Cambria Math" w:cs="Arial"/>
                        <w:color w:val="000000"/>
                        <w:sz w:val="18"/>
                        <w:szCs w:val="18"/>
                        <w:shd w:val="clear" w:color="auto" w:fill="FFFFFF"/>
                      </w:rPr>
                      <m:t>%</m:t>
                    </m:r>
                    <m:r>
                      <m:rPr>
                        <m:sty m:val="p"/>
                      </m:rPr>
                      <w:rPr>
                        <w:rFonts w:ascii="Cambria Math" w:eastAsia="Times New Roman" w:hAnsi="Cambria Math" w:cs="Arial"/>
                        <w:color w:val="000000"/>
                        <w:sz w:val="18"/>
                        <w:szCs w:val="18"/>
                        <w:shd w:val="clear" w:color="auto" w:fill="FFFFFF"/>
                      </w:rPr>
                      <m:t>Δ</m:t>
                    </m:r>
                    <m:r>
                      <w:rPr>
                        <w:rFonts w:ascii="Cambria Math" w:eastAsia="Times New Roman" w:hAnsi="Cambria Math" w:cs="Arial"/>
                        <w:color w:val="000000"/>
                        <w:sz w:val="18"/>
                        <w:szCs w:val="18"/>
                        <w:shd w:val="clear" w:color="auto" w:fill="FFFFFF"/>
                      </w:rPr>
                      <m:t>V</m:t>
                    </m:r>
                  </m:e>
                  <m:sub>
                    <m:r>
                      <w:rPr>
                        <w:rFonts w:ascii="Cambria Math" w:eastAsia="Times New Roman" w:hAnsi="Cambria Math" w:cs="Arial"/>
                        <w:color w:val="000000"/>
                        <w:sz w:val="18"/>
                        <w:szCs w:val="18"/>
                        <w:shd w:val="clear" w:color="auto" w:fill="FFFFFF"/>
                      </w:rPr>
                      <m:t>Seg</m:t>
                    </m:r>
                  </m:sub>
                  <m:sup>
                    <m:r>
                      <w:rPr>
                        <w:rFonts w:ascii="Cambria Math" w:eastAsia="Times New Roman" w:hAnsi="Cambria Math" w:cs="Arial"/>
                        <w:color w:val="000000"/>
                        <w:sz w:val="18"/>
                        <w:szCs w:val="18"/>
                        <w:shd w:val="clear" w:color="auto" w:fill="FFFFFF"/>
                      </w:rPr>
                      <m:t> </m:t>
                    </m:r>
                  </m:sup>
                </m:sSubSup>
              </m:oMath>
            </m:oMathPara>
          </w:p>
        </w:tc>
        <w:tc>
          <w:tcPr>
            <w:tcW w:w="2370" w:type="dxa"/>
            <w:tcBorders>
              <w:top w:val="nil"/>
              <w:left w:val="nil"/>
              <w:right w:val="nil"/>
            </w:tcBorders>
            <w:tcMar>
              <w:top w:w="0" w:type="dxa"/>
              <w:left w:w="0" w:type="dxa"/>
              <w:bottom w:w="0" w:type="dxa"/>
              <w:right w:w="0" w:type="dxa"/>
            </w:tcMar>
            <w:vAlign w:val="center"/>
          </w:tcPr>
          <w:p w14:paraId="6D34D9C3"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55 ± 0.07 [0.42 - 0.68]</w:t>
            </w:r>
          </w:p>
        </w:tc>
        <w:tc>
          <w:tcPr>
            <w:tcW w:w="2370" w:type="dxa"/>
            <w:tcBorders>
              <w:top w:val="nil"/>
              <w:left w:val="nil"/>
              <w:right w:val="nil"/>
            </w:tcBorders>
            <w:tcMar>
              <w:top w:w="0" w:type="dxa"/>
              <w:left w:w="0" w:type="dxa"/>
              <w:bottom w:w="0" w:type="dxa"/>
              <w:right w:w="0" w:type="dxa"/>
            </w:tcMar>
            <w:vAlign w:val="center"/>
          </w:tcPr>
          <w:p w14:paraId="1F92F492"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54 ± 0.07</w:t>
            </w:r>
            <w:r w:rsidRPr="00194ADD">
              <w:rPr>
                <w:rFonts w:ascii="Times New Roman" w:eastAsia="Times New Roman" w:hAnsi="Times New Roman" w:cs="Times New Roman"/>
                <w:sz w:val="24"/>
                <w:szCs w:val="24"/>
              </w:rPr>
              <w:t xml:space="preserve"> </w:t>
            </w:r>
            <w:r w:rsidRPr="00194ADD">
              <w:rPr>
                <w:rFonts w:ascii="Arial" w:eastAsia="Times New Roman" w:hAnsi="Arial" w:cs="Arial"/>
                <w:color w:val="000000"/>
                <w:sz w:val="18"/>
                <w:szCs w:val="18"/>
                <w:shd w:val="clear" w:color="auto" w:fill="FFFFFF"/>
              </w:rPr>
              <w:t>[0.41 - 0.67]</w:t>
            </w:r>
          </w:p>
        </w:tc>
      </w:tr>
      <w:tr w:rsidR="005B4718" w:rsidRPr="00194ADD" w14:paraId="4C1CE450" w14:textId="77777777" w:rsidTr="007E7935">
        <w:trPr>
          <w:trHeight w:val="432"/>
          <w:jc w:val="center"/>
        </w:trPr>
        <w:tc>
          <w:tcPr>
            <w:tcW w:w="2370" w:type="dxa"/>
            <w:tcBorders>
              <w:left w:val="nil"/>
              <w:bottom w:val="single" w:sz="8" w:space="0" w:color="000000"/>
              <w:right w:val="nil"/>
            </w:tcBorders>
            <w:tcMar>
              <w:top w:w="0" w:type="dxa"/>
              <w:left w:w="0" w:type="dxa"/>
              <w:bottom w:w="0" w:type="dxa"/>
              <w:right w:w="0" w:type="dxa"/>
            </w:tcMar>
            <w:vAlign w:val="center"/>
            <w:hideMark/>
          </w:tcPr>
          <w:p w14:paraId="6D5BEF8E" w14:textId="77777777" w:rsidR="005B4718" w:rsidRPr="00194ADD" w:rsidRDefault="00000000" w:rsidP="007E7935">
            <w:pPr>
              <w:spacing w:after="0" w:line="240" w:lineRule="auto"/>
              <w:jc w:val="center"/>
              <w:rPr>
                <w:rFonts w:ascii="Arial" w:eastAsia="Times New Roman" w:hAnsi="Arial" w:cs="Arial"/>
                <w:color w:val="000000"/>
                <w:sz w:val="18"/>
                <w:szCs w:val="18"/>
                <w:shd w:val="clear" w:color="auto" w:fill="FFFFFF"/>
              </w:rPr>
            </w:pPr>
            <m:oMathPara>
              <m:oMathParaPr>
                <m:jc m:val="centerGroup"/>
              </m:oMathParaPr>
              <m:oMath>
                <m:sSubSup>
                  <m:sSubSupPr>
                    <m:ctrlPr>
                      <w:rPr>
                        <w:rFonts w:ascii="Cambria Math" w:eastAsia="Times New Roman" w:hAnsi="Cambria Math" w:cs="Arial"/>
                        <w:i/>
                        <w:iCs/>
                        <w:color w:val="000000"/>
                        <w:sz w:val="18"/>
                        <w:szCs w:val="18"/>
                        <w:shd w:val="clear" w:color="auto" w:fill="FFFFFF"/>
                      </w:rPr>
                    </m:ctrlPr>
                  </m:sSubSupPr>
                  <m:e>
                    <m:r>
                      <m:rPr>
                        <m:sty m:val="p"/>
                      </m:rPr>
                      <w:rPr>
                        <w:rFonts w:ascii="Cambria Math" w:eastAsia="Times New Roman" w:hAnsi="Cambria Math" w:cs="Arial"/>
                        <w:color w:val="000000"/>
                        <w:sz w:val="18"/>
                        <w:szCs w:val="18"/>
                        <w:shd w:val="clear" w:color="auto" w:fill="FFFFFF"/>
                      </w:rPr>
                      <m:t>Δ</m:t>
                    </m:r>
                    <m:r>
                      <w:rPr>
                        <w:rFonts w:ascii="Cambria Math" w:eastAsia="Times New Roman" w:hAnsi="Cambria Math" w:cs="Arial"/>
                        <w:color w:val="000000"/>
                        <w:sz w:val="18"/>
                        <w:szCs w:val="18"/>
                        <w:shd w:val="clear" w:color="auto" w:fill="FFFFFF"/>
                      </w:rPr>
                      <m:t>%B</m:t>
                    </m:r>
                  </m:e>
                  <m:sub>
                    <m:r>
                      <w:rPr>
                        <w:rFonts w:ascii="Cambria Math" w:eastAsia="Times New Roman" w:hAnsi="Cambria Math" w:cs="Arial"/>
                        <w:color w:val="000000"/>
                        <w:sz w:val="18"/>
                        <w:szCs w:val="18"/>
                        <w:shd w:val="clear" w:color="auto" w:fill="FFFFFF"/>
                      </w:rPr>
                      <m:t>Seg</m:t>
                    </m:r>
                  </m:sub>
                  <m:sup>
                    <m:r>
                      <w:rPr>
                        <w:rFonts w:ascii="Cambria Math" w:eastAsia="Times New Roman" w:hAnsi="Cambria Math" w:cs="Arial"/>
                        <w:color w:val="000000"/>
                        <w:sz w:val="18"/>
                        <w:szCs w:val="18"/>
                        <w:shd w:val="clear" w:color="auto" w:fill="FFFFFF"/>
                      </w:rPr>
                      <m:t> </m:t>
                    </m:r>
                  </m:sup>
                </m:sSubSup>
              </m:oMath>
            </m:oMathPara>
          </w:p>
        </w:tc>
        <w:tc>
          <w:tcPr>
            <w:tcW w:w="2370" w:type="dxa"/>
            <w:tcBorders>
              <w:left w:val="nil"/>
              <w:bottom w:val="single" w:sz="8" w:space="0" w:color="000000"/>
              <w:right w:val="nil"/>
            </w:tcBorders>
            <w:tcMar>
              <w:top w:w="0" w:type="dxa"/>
              <w:left w:w="0" w:type="dxa"/>
              <w:bottom w:w="0" w:type="dxa"/>
              <w:right w:w="0" w:type="dxa"/>
            </w:tcMar>
            <w:vAlign w:val="center"/>
            <w:hideMark/>
          </w:tcPr>
          <w:p w14:paraId="7B01FEC3"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61 ± 0.06 [0.49 - 0.73]</w:t>
            </w:r>
          </w:p>
        </w:tc>
        <w:tc>
          <w:tcPr>
            <w:tcW w:w="2370" w:type="dxa"/>
            <w:tcBorders>
              <w:left w:val="nil"/>
              <w:bottom w:val="single" w:sz="8" w:space="0" w:color="000000"/>
              <w:right w:val="nil"/>
            </w:tcBorders>
            <w:tcMar>
              <w:top w:w="0" w:type="dxa"/>
              <w:left w:w="0" w:type="dxa"/>
              <w:bottom w:w="0" w:type="dxa"/>
              <w:right w:w="0" w:type="dxa"/>
            </w:tcMar>
            <w:vAlign w:val="center"/>
            <w:hideMark/>
          </w:tcPr>
          <w:p w14:paraId="16977980"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60 ± 0.07 [0.46 - 0.74]</w:t>
            </w:r>
          </w:p>
        </w:tc>
      </w:tr>
      <w:tr w:rsidR="005B4718" w:rsidRPr="00194ADD" w14:paraId="4674267B" w14:textId="77777777" w:rsidTr="007E7935">
        <w:trPr>
          <w:trHeight w:val="432"/>
          <w:jc w:val="center"/>
        </w:trPr>
        <w:tc>
          <w:tcPr>
            <w:tcW w:w="2370" w:type="dxa"/>
            <w:tcBorders>
              <w:top w:val="single" w:sz="8" w:space="0" w:color="000000"/>
              <w:left w:val="nil"/>
              <w:right w:val="nil"/>
            </w:tcBorders>
            <w:tcMar>
              <w:top w:w="0" w:type="dxa"/>
              <w:left w:w="0" w:type="dxa"/>
              <w:bottom w:w="0" w:type="dxa"/>
              <w:right w:w="0" w:type="dxa"/>
            </w:tcMar>
            <w:vAlign w:val="center"/>
            <w:hideMark/>
          </w:tcPr>
          <w:p w14:paraId="0B6FAF7A"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p>
        </w:tc>
        <w:tc>
          <w:tcPr>
            <w:tcW w:w="2370" w:type="dxa"/>
            <w:tcBorders>
              <w:top w:val="single" w:sz="8" w:space="0" w:color="000000"/>
              <w:left w:val="nil"/>
              <w:right w:val="nil"/>
            </w:tcBorders>
            <w:tcMar>
              <w:top w:w="0" w:type="dxa"/>
              <w:left w:w="0" w:type="dxa"/>
              <w:bottom w:w="0" w:type="dxa"/>
              <w:right w:w="0" w:type="dxa"/>
            </w:tcMar>
            <w:vAlign w:val="center"/>
            <w:hideMark/>
          </w:tcPr>
          <w:p w14:paraId="56AB89B3"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i/>
                <w:iCs/>
                <w:color w:val="000000"/>
                <w:sz w:val="18"/>
                <w:szCs w:val="18"/>
                <w:shd w:val="clear" w:color="auto" w:fill="FFFFFF"/>
              </w:rPr>
              <w:t>Registration</w:t>
            </w:r>
          </w:p>
        </w:tc>
        <w:tc>
          <w:tcPr>
            <w:tcW w:w="2370" w:type="dxa"/>
            <w:tcBorders>
              <w:top w:val="single" w:sz="8" w:space="0" w:color="000000"/>
              <w:left w:val="nil"/>
              <w:right w:val="nil"/>
            </w:tcBorders>
            <w:tcMar>
              <w:top w:w="0" w:type="dxa"/>
              <w:left w:w="0" w:type="dxa"/>
              <w:bottom w:w="0" w:type="dxa"/>
              <w:right w:w="0" w:type="dxa"/>
            </w:tcMar>
            <w:vAlign w:val="center"/>
            <w:hideMark/>
          </w:tcPr>
          <w:p w14:paraId="0DCE8294" w14:textId="77777777" w:rsidR="005B4718" w:rsidRPr="00194ADD" w:rsidRDefault="005B4718" w:rsidP="007E7935">
            <w:pPr>
              <w:spacing w:after="0" w:line="240" w:lineRule="auto"/>
              <w:jc w:val="center"/>
              <w:rPr>
                <w:rFonts w:ascii="Arial" w:eastAsia="Times New Roman" w:hAnsi="Arial" w:cs="Arial"/>
                <w:i/>
                <w:iCs/>
                <w:color w:val="000000"/>
                <w:sz w:val="18"/>
                <w:szCs w:val="18"/>
                <w:shd w:val="clear" w:color="auto" w:fill="FFFFFF"/>
              </w:rPr>
            </w:pPr>
          </w:p>
        </w:tc>
      </w:tr>
      <w:tr w:rsidR="005B4718" w:rsidRPr="00194ADD" w14:paraId="15158F8A" w14:textId="77777777" w:rsidTr="007E7935">
        <w:trPr>
          <w:trHeight w:val="432"/>
          <w:jc w:val="center"/>
        </w:trPr>
        <w:tc>
          <w:tcPr>
            <w:tcW w:w="2370" w:type="dxa"/>
            <w:tcBorders>
              <w:top w:val="nil"/>
              <w:left w:val="nil"/>
              <w:right w:val="nil"/>
            </w:tcBorders>
            <w:tcMar>
              <w:top w:w="0" w:type="dxa"/>
              <w:left w:w="0" w:type="dxa"/>
              <w:bottom w:w="0" w:type="dxa"/>
              <w:right w:w="0" w:type="dxa"/>
            </w:tcMar>
            <w:vAlign w:val="center"/>
          </w:tcPr>
          <w:p w14:paraId="70F517CB" w14:textId="77777777" w:rsidR="005B4718" w:rsidRPr="00194ADD" w:rsidRDefault="00000000" w:rsidP="007E7935">
            <w:pPr>
              <w:spacing w:after="0" w:line="240" w:lineRule="auto"/>
              <w:jc w:val="center"/>
              <w:rPr>
                <w:rFonts w:ascii="Calibri" w:eastAsia="Calibri" w:hAnsi="Calibri" w:cs="Times New Roman"/>
                <w:iCs/>
                <w:color w:val="000000"/>
                <w:sz w:val="18"/>
                <w:szCs w:val="18"/>
                <w:shd w:val="clear" w:color="auto" w:fill="FFFFFF"/>
              </w:rPr>
            </w:pPr>
            <m:oMathPara>
              <m:oMath>
                <m:sSubSup>
                  <m:sSubSupPr>
                    <m:ctrlPr>
                      <w:rPr>
                        <w:rFonts w:ascii="Cambria Math" w:eastAsia="Times New Roman" w:hAnsi="Cambria Math" w:cs="Arial"/>
                        <w:i/>
                        <w:iCs/>
                        <w:color w:val="000000"/>
                        <w:sz w:val="18"/>
                        <w:szCs w:val="18"/>
                        <w:shd w:val="clear" w:color="auto" w:fill="FFFFFF"/>
                      </w:rPr>
                    </m:ctrlPr>
                  </m:sSubSupPr>
                  <m:e>
                    <m:r>
                      <w:rPr>
                        <w:rFonts w:ascii="Cambria Math" w:eastAsia="Times New Roman" w:hAnsi="Cambria Math" w:cs="Arial"/>
                        <w:color w:val="000000"/>
                        <w:sz w:val="18"/>
                        <w:szCs w:val="18"/>
                        <w:shd w:val="clear" w:color="auto" w:fill="FFFFFF"/>
                      </w:rPr>
                      <m:t>%</m:t>
                    </m:r>
                    <m:r>
                      <m:rPr>
                        <m:sty m:val="p"/>
                      </m:rPr>
                      <w:rPr>
                        <w:rFonts w:ascii="Cambria Math" w:eastAsia="Times New Roman" w:hAnsi="Cambria Math" w:cs="Arial"/>
                        <w:color w:val="000000"/>
                        <w:sz w:val="18"/>
                        <w:szCs w:val="18"/>
                        <w:shd w:val="clear" w:color="auto" w:fill="FFFFFF"/>
                      </w:rPr>
                      <m:t>Δ</m:t>
                    </m:r>
                    <m:r>
                      <w:rPr>
                        <w:rFonts w:ascii="Cambria Math" w:eastAsia="Times New Roman" w:hAnsi="Cambria Math" w:cs="Arial"/>
                        <w:color w:val="000000"/>
                        <w:sz w:val="18"/>
                        <w:szCs w:val="18"/>
                        <w:shd w:val="clear" w:color="auto" w:fill="FFFFFF"/>
                      </w:rPr>
                      <m:t>V</m:t>
                    </m:r>
                  </m:e>
                  <m:sub>
                    <m:r>
                      <w:rPr>
                        <w:rFonts w:ascii="Cambria Math" w:eastAsia="Times New Roman" w:hAnsi="Cambria Math" w:cs="Arial"/>
                        <w:color w:val="000000"/>
                        <w:sz w:val="18"/>
                        <w:szCs w:val="18"/>
                        <w:shd w:val="clear" w:color="auto" w:fill="FFFFFF"/>
                      </w:rPr>
                      <m:t>Reg</m:t>
                    </m:r>
                  </m:sub>
                  <m:sup>
                    <m:r>
                      <w:rPr>
                        <w:rFonts w:ascii="Cambria Math" w:eastAsia="Times New Roman" w:hAnsi="Cambria Math" w:cs="Arial"/>
                        <w:color w:val="000000"/>
                        <w:sz w:val="18"/>
                        <w:szCs w:val="18"/>
                        <w:shd w:val="clear" w:color="auto" w:fill="FFFFFF"/>
                      </w:rPr>
                      <m:t> </m:t>
                    </m:r>
                  </m:sup>
                </m:sSubSup>
              </m:oMath>
            </m:oMathPara>
          </w:p>
        </w:tc>
        <w:tc>
          <w:tcPr>
            <w:tcW w:w="2370" w:type="dxa"/>
            <w:tcBorders>
              <w:top w:val="nil"/>
              <w:left w:val="nil"/>
              <w:right w:val="nil"/>
            </w:tcBorders>
            <w:tcMar>
              <w:top w:w="0" w:type="dxa"/>
              <w:left w:w="0" w:type="dxa"/>
              <w:bottom w:w="0" w:type="dxa"/>
              <w:right w:w="0" w:type="dxa"/>
            </w:tcMar>
            <w:vAlign w:val="center"/>
          </w:tcPr>
          <w:p w14:paraId="059EC228"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58 ± 0.07 [0.44 - 0.72]</w:t>
            </w:r>
          </w:p>
        </w:tc>
        <w:tc>
          <w:tcPr>
            <w:tcW w:w="2370" w:type="dxa"/>
            <w:tcBorders>
              <w:top w:val="nil"/>
              <w:left w:val="nil"/>
              <w:right w:val="nil"/>
            </w:tcBorders>
            <w:tcMar>
              <w:top w:w="0" w:type="dxa"/>
              <w:left w:w="0" w:type="dxa"/>
              <w:bottom w:w="0" w:type="dxa"/>
              <w:right w:w="0" w:type="dxa"/>
            </w:tcMar>
            <w:vAlign w:val="center"/>
          </w:tcPr>
          <w:p w14:paraId="368B324D"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51 ± 0.08 [0.36 - 0.66]</w:t>
            </w:r>
          </w:p>
        </w:tc>
      </w:tr>
      <w:tr w:rsidR="005B4718" w:rsidRPr="00194ADD" w14:paraId="3D6F1EFF" w14:textId="77777777" w:rsidTr="007E7935">
        <w:trPr>
          <w:trHeight w:val="432"/>
          <w:jc w:val="center"/>
        </w:trPr>
        <w:tc>
          <w:tcPr>
            <w:tcW w:w="2370" w:type="dxa"/>
            <w:tcBorders>
              <w:left w:val="nil"/>
              <w:bottom w:val="single" w:sz="8" w:space="0" w:color="000000"/>
              <w:right w:val="nil"/>
            </w:tcBorders>
            <w:tcMar>
              <w:top w:w="0" w:type="dxa"/>
              <w:left w:w="0" w:type="dxa"/>
              <w:bottom w:w="0" w:type="dxa"/>
              <w:right w:w="0" w:type="dxa"/>
            </w:tcMar>
            <w:vAlign w:val="center"/>
            <w:hideMark/>
          </w:tcPr>
          <w:p w14:paraId="77305342" w14:textId="77777777" w:rsidR="005B4718" w:rsidRPr="00194ADD" w:rsidRDefault="00000000" w:rsidP="007E7935">
            <w:pPr>
              <w:spacing w:after="0" w:line="240" w:lineRule="auto"/>
              <w:jc w:val="center"/>
              <w:rPr>
                <w:rFonts w:ascii="Arial" w:eastAsia="Times New Roman" w:hAnsi="Arial" w:cs="Arial"/>
                <w:color w:val="000000"/>
                <w:sz w:val="18"/>
                <w:szCs w:val="18"/>
                <w:shd w:val="clear" w:color="auto" w:fill="FFFFFF"/>
              </w:rPr>
            </w:pPr>
            <m:oMathPara>
              <m:oMathParaPr>
                <m:jc m:val="centerGroup"/>
              </m:oMathParaPr>
              <m:oMath>
                <m:sSubSup>
                  <m:sSubSupPr>
                    <m:ctrlPr>
                      <w:rPr>
                        <w:rFonts w:ascii="Cambria Math" w:eastAsia="Times New Roman" w:hAnsi="Cambria Math" w:cs="Arial"/>
                        <w:i/>
                        <w:iCs/>
                        <w:color w:val="000000"/>
                        <w:sz w:val="18"/>
                        <w:szCs w:val="18"/>
                        <w:shd w:val="clear" w:color="auto" w:fill="FFFFFF"/>
                      </w:rPr>
                    </m:ctrlPr>
                  </m:sSubSupPr>
                  <m:e>
                    <m:r>
                      <m:rPr>
                        <m:sty m:val="p"/>
                      </m:rPr>
                      <w:rPr>
                        <w:rFonts w:ascii="Cambria Math" w:eastAsia="Times New Roman" w:hAnsi="Cambria Math" w:cs="Arial"/>
                        <w:color w:val="000000"/>
                        <w:sz w:val="18"/>
                        <w:szCs w:val="18"/>
                        <w:shd w:val="clear" w:color="auto" w:fill="FFFFFF"/>
                      </w:rPr>
                      <m:t>Δ</m:t>
                    </m:r>
                    <m:r>
                      <w:rPr>
                        <w:rFonts w:ascii="Cambria Math" w:eastAsia="Times New Roman" w:hAnsi="Cambria Math" w:cs="Arial"/>
                        <w:color w:val="000000"/>
                        <w:sz w:val="18"/>
                        <w:szCs w:val="18"/>
                        <w:shd w:val="clear" w:color="auto" w:fill="FFFFFF"/>
                      </w:rPr>
                      <m:t>%B</m:t>
                    </m:r>
                  </m:e>
                  <m:sub>
                    <m:r>
                      <w:rPr>
                        <w:rFonts w:ascii="Cambria Math" w:eastAsia="Times New Roman" w:hAnsi="Cambria Math" w:cs="Arial"/>
                        <w:color w:val="000000"/>
                        <w:sz w:val="18"/>
                        <w:szCs w:val="18"/>
                        <w:shd w:val="clear" w:color="auto" w:fill="FFFFFF"/>
                      </w:rPr>
                      <m:t>Reg</m:t>
                    </m:r>
                  </m:sub>
                  <m:sup>
                    <m:r>
                      <w:rPr>
                        <w:rFonts w:ascii="Cambria Math" w:eastAsia="Times New Roman" w:hAnsi="Cambria Math" w:cs="Arial"/>
                        <w:color w:val="000000"/>
                        <w:sz w:val="18"/>
                        <w:szCs w:val="18"/>
                        <w:shd w:val="clear" w:color="auto" w:fill="FFFFFF"/>
                      </w:rPr>
                      <m:t> </m:t>
                    </m:r>
                  </m:sup>
                </m:sSubSup>
              </m:oMath>
            </m:oMathPara>
          </w:p>
        </w:tc>
        <w:tc>
          <w:tcPr>
            <w:tcW w:w="2370" w:type="dxa"/>
            <w:tcBorders>
              <w:left w:val="nil"/>
              <w:bottom w:val="single" w:sz="8" w:space="0" w:color="000000"/>
              <w:right w:val="nil"/>
            </w:tcBorders>
            <w:tcMar>
              <w:top w:w="0" w:type="dxa"/>
              <w:left w:w="0" w:type="dxa"/>
              <w:bottom w:w="0" w:type="dxa"/>
              <w:right w:w="0" w:type="dxa"/>
            </w:tcMar>
            <w:vAlign w:val="center"/>
            <w:hideMark/>
          </w:tcPr>
          <w:p w14:paraId="13F6F8AD"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63 ± 0.06 [0.52 - 0.74]</w:t>
            </w:r>
          </w:p>
        </w:tc>
        <w:tc>
          <w:tcPr>
            <w:tcW w:w="2370" w:type="dxa"/>
            <w:tcBorders>
              <w:left w:val="nil"/>
              <w:bottom w:val="single" w:sz="8" w:space="0" w:color="000000"/>
              <w:right w:val="nil"/>
            </w:tcBorders>
            <w:tcMar>
              <w:top w:w="0" w:type="dxa"/>
              <w:left w:w="0" w:type="dxa"/>
              <w:bottom w:w="0" w:type="dxa"/>
              <w:right w:w="0" w:type="dxa"/>
            </w:tcMar>
            <w:vAlign w:val="center"/>
            <w:hideMark/>
          </w:tcPr>
          <w:p w14:paraId="04AEB555" w14:textId="77777777" w:rsidR="005B4718" w:rsidRPr="00194ADD" w:rsidRDefault="005B4718" w:rsidP="007E7935">
            <w:pPr>
              <w:spacing w:after="0" w:line="240" w:lineRule="auto"/>
              <w:jc w:val="center"/>
              <w:rPr>
                <w:rFonts w:ascii="Arial" w:eastAsia="Times New Roman" w:hAnsi="Arial" w:cs="Arial"/>
                <w:color w:val="000000"/>
                <w:sz w:val="18"/>
                <w:szCs w:val="18"/>
                <w:shd w:val="clear" w:color="auto" w:fill="FFFFFF"/>
              </w:rPr>
            </w:pPr>
            <w:r w:rsidRPr="00194ADD">
              <w:rPr>
                <w:rFonts w:ascii="Arial" w:eastAsia="Times New Roman" w:hAnsi="Arial" w:cs="Arial"/>
                <w:color w:val="000000"/>
                <w:sz w:val="18"/>
                <w:szCs w:val="18"/>
                <w:shd w:val="clear" w:color="auto" w:fill="FFFFFF"/>
              </w:rPr>
              <w:t>0.54 ± 0.08 [0.38 - 0.70]</w:t>
            </w:r>
          </w:p>
        </w:tc>
      </w:tr>
    </w:tbl>
    <w:p w14:paraId="58BDD786" w14:textId="331DBFBD" w:rsidR="005B4718" w:rsidRDefault="00F82E4A" w:rsidP="00D608E8">
      <w:pPr>
        <w:spacing w:line="480" w:lineRule="auto"/>
        <w:jc w:val="both"/>
        <w:rPr>
          <w:rFonts w:ascii="Arial" w:eastAsia="Times New Roman" w:hAnsi="Arial" w:cs="Arial"/>
          <w:color w:val="000000"/>
          <w:shd w:val="clear" w:color="auto" w:fill="FFFFFF"/>
        </w:rPr>
      </w:pPr>
      <w:r>
        <w:rPr>
          <w:rFonts w:ascii="Arial" w:eastAsia="Times New Roman" w:hAnsi="Arial" w:cs="Arial"/>
          <w:b/>
          <w:bCs/>
          <w:color w:val="000000"/>
          <w:shd w:val="clear" w:color="auto" w:fill="FFFFFF"/>
        </w:rPr>
        <w:t xml:space="preserve">Supplemental </w:t>
      </w:r>
      <w:r w:rsidR="005B4718" w:rsidRPr="002A1C4D">
        <w:rPr>
          <w:rFonts w:ascii="Arial" w:eastAsia="Times New Roman" w:hAnsi="Arial" w:cs="Arial"/>
          <w:b/>
          <w:bCs/>
          <w:color w:val="000000"/>
          <w:shd w:val="clear" w:color="auto" w:fill="FFFFFF"/>
        </w:rPr>
        <w:t>Table S</w:t>
      </w:r>
      <w:r w:rsidR="008903BF">
        <w:rPr>
          <w:rFonts w:ascii="Arial" w:eastAsia="Times New Roman" w:hAnsi="Arial" w:cs="Arial"/>
          <w:b/>
          <w:bCs/>
          <w:color w:val="000000"/>
          <w:shd w:val="clear" w:color="auto" w:fill="FFFFFF"/>
        </w:rPr>
        <w:t>3</w:t>
      </w:r>
      <w:r w:rsidR="005B4718" w:rsidRPr="002A1C4D">
        <w:rPr>
          <w:rFonts w:ascii="Arial" w:eastAsia="Times New Roman" w:hAnsi="Arial" w:cs="Arial"/>
          <w:b/>
          <w:bCs/>
          <w:color w:val="000000"/>
          <w:shd w:val="clear" w:color="auto" w:fill="FFFFFF"/>
        </w:rPr>
        <w:t>.</w:t>
      </w:r>
      <w:r w:rsidR="005B4718" w:rsidRPr="002A1C4D">
        <w:rPr>
          <w:rFonts w:ascii="Arial" w:eastAsia="Times New Roman" w:hAnsi="Arial" w:cs="Arial"/>
          <w:color w:val="000000"/>
          <w:shd w:val="clear" w:color="auto" w:fill="FFFFFF"/>
        </w:rPr>
        <w:t xml:space="preserve"> Harrell’s C-index with 95% confidence intervals for agreement of annotation-, segmentation-, and registration-based measures of change in tumor size across NAT. SLD: sum of longest diameters; SDP: sum of diameter products; </w:t>
      </w:r>
      <m:oMath>
        <m:sSubSup>
          <m:sSubSupPr>
            <m:ctrlPr>
              <w:rPr>
                <w:rFonts w:ascii="Cambria Math" w:eastAsia="Times New Roman" w:hAnsi="Cambria Math" w:cs="Arial"/>
                <w:i/>
                <w:iCs/>
                <w:color w:val="000000"/>
                <w:shd w:val="clear" w:color="auto" w:fill="FFFFFF"/>
              </w:rPr>
            </m:ctrlPr>
          </m:sSubSupPr>
          <m:e>
            <m:r>
              <w:rPr>
                <w:rFonts w:ascii="Cambria Math" w:eastAsia="Times New Roman" w:hAnsi="Cambria Math" w:cs="Arial"/>
                <w:color w:val="000000"/>
                <w:shd w:val="clear" w:color="auto" w:fill="FFFFFF"/>
              </w:rPr>
              <m:t>%</m:t>
            </m:r>
            <m:r>
              <m:rPr>
                <m:sty m:val="p"/>
              </m:rPr>
              <w:rPr>
                <w:rFonts w:ascii="Cambria Math" w:eastAsia="Times New Roman" w:hAnsi="Cambria Math" w:cs="Arial"/>
                <w:color w:val="000000"/>
                <w:shd w:val="clear" w:color="auto" w:fill="FFFFFF"/>
              </w:rPr>
              <m:t>Δ</m:t>
            </m:r>
            <m:r>
              <w:rPr>
                <w:rFonts w:ascii="Cambria Math" w:eastAsia="Times New Roman" w:hAnsi="Cambria Math" w:cs="Arial"/>
                <w:color w:val="000000"/>
                <w:shd w:val="clear" w:color="auto" w:fill="FFFFFF"/>
              </w:rPr>
              <m:t>V</m:t>
            </m:r>
          </m:e>
          <m:sub>
            <m:r>
              <w:rPr>
                <w:rFonts w:ascii="Cambria Math" w:eastAsia="Times New Roman" w:hAnsi="Cambria Math" w:cs="Arial"/>
                <w:color w:val="000000"/>
                <w:shd w:val="clear" w:color="auto" w:fill="FFFFFF"/>
              </w:rPr>
              <m:t>Seg</m:t>
            </m:r>
          </m:sub>
          <m:sup>
            <m:r>
              <w:rPr>
                <w:rFonts w:ascii="Cambria Math" w:eastAsia="Times New Roman" w:hAnsi="Cambria Math" w:cs="Arial"/>
                <w:color w:val="000000"/>
                <w:shd w:val="clear" w:color="auto" w:fill="FFFFFF"/>
              </w:rPr>
              <m:t> </m:t>
            </m:r>
          </m:sup>
        </m:sSubSup>
      </m:oMath>
      <w:r w:rsidR="005B4718" w:rsidRPr="002A1C4D">
        <w:rPr>
          <w:rFonts w:ascii="Arial" w:eastAsia="Times New Roman" w:hAnsi="Arial" w:cs="Arial"/>
          <w:color w:val="000000"/>
          <w:shd w:val="clear" w:color="auto" w:fill="FFFFFF"/>
        </w:rPr>
        <w:t xml:space="preserve">: percent change in tumor volume via image segmentation; </w:t>
      </w:r>
      <m:oMath>
        <m:sSubSup>
          <m:sSubSupPr>
            <m:ctrlPr>
              <w:rPr>
                <w:rFonts w:ascii="Cambria Math" w:eastAsia="Times New Roman" w:hAnsi="Cambria Math" w:cs="Arial"/>
                <w:i/>
                <w:iCs/>
                <w:color w:val="000000"/>
                <w:shd w:val="clear" w:color="auto" w:fill="FFFFFF"/>
              </w:rPr>
            </m:ctrlPr>
          </m:sSubSupPr>
          <m:e>
            <m:r>
              <w:rPr>
                <w:rFonts w:ascii="Cambria Math" w:eastAsia="Times New Roman" w:hAnsi="Cambria Math" w:cs="Arial"/>
                <w:color w:val="000000"/>
                <w:shd w:val="clear" w:color="auto" w:fill="FFFFFF"/>
              </w:rPr>
              <m:t>%</m:t>
            </m:r>
            <m:r>
              <m:rPr>
                <m:sty m:val="p"/>
              </m:rPr>
              <w:rPr>
                <w:rFonts w:ascii="Cambria Math" w:eastAsia="Times New Roman" w:hAnsi="Cambria Math" w:cs="Arial"/>
                <w:color w:val="000000"/>
                <w:shd w:val="clear" w:color="auto" w:fill="FFFFFF"/>
              </w:rPr>
              <m:t>Δ</m:t>
            </m:r>
            <m:r>
              <w:rPr>
                <w:rFonts w:ascii="Cambria Math" w:eastAsia="Times New Roman" w:hAnsi="Cambria Math" w:cs="Arial"/>
                <w:color w:val="000000"/>
                <w:shd w:val="clear" w:color="auto" w:fill="FFFFFF"/>
              </w:rPr>
              <m:t>B</m:t>
            </m:r>
          </m:e>
          <m:sub>
            <m:r>
              <w:rPr>
                <w:rFonts w:ascii="Cambria Math" w:eastAsia="Times New Roman" w:hAnsi="Cambria Math" w:cs="Arial"/>
                <w:color w:val="000000"/>
                <w:shd w:val="clear" w:color="auto" w:fill="FFFFFF"/>
              </w:rPr>
              <m:t>Seg</m:t>
            </m:r>
          </m:sub>
          <m:sup>
            <m:r>
              <w:rPr>
                <w:rFonts w:ascii="Cambria Math" w:eastAsia="Times New Roman" w:hAnsi="Cambria Math" w:cs="Arial"/>
                <w:color w:val="000000"/>
                <w:shd w:val="clear" w:color="auto" w:fill="FFFFFF"/>
              </w:rPr>
              <m:t> </m:t>
            </m:r>
          </m:sup>
        </m:sSubSup>
      </m:oMath>
      <w:r w:rsidR="005B4718" w:rsidRPr="002A1C4D">
        <w:rPr>
          <w:rFonts w:ascii="Arial" w:eastAsia="Times New Roman" w:hAnsi="Arial" w:cs="Arial"/>
          <w:color w:val="000000"/>
          <w:shd w:val="clear" w:color="auto" w:fill="FFFFFF"/>
        </w:rPr>
        <w:t>: change in tumor burden</w:t>
      </w:r>
      <w:r w:rsidR="005B4718">
        <w:rPr>
          <w:rFonts w:ascii="Arial" w:eastAsia="Times New Roman" w:hAnsi="Arial" w:cs="Arial"/>
          <w:color w:val="000000"/>
          <w:shd w:val="clear" w:color="auto" w:fill="FFFFFF"/>
        </w:rPr>
        <w:t xml:space="preserve"> ratio</w:t>
      </w:r>
      <w:r w:rsidR="005B4718" w:rsidRPr="002A1C4D">
        <w:rPr>
          <w:rFonts w:ascii="Arial" w:eastAsia="Times New Roman" w:hAnsi="Arial" w:cs="Arial"/>
          <w:color w:val="000000"/>
          <w:shd w:val="clear" w:color="auto" w:fill="FFFFFF"/>
        </w:rPr>
        <w:t xml:space="preserve"> via image segmentation; </w:t>
      </w:r>
      <m:oMath>
        <m:sSubSup>
          <m:sSubSupPr>
            <m:ctrlPr>
              <w:rPr>
                <w:rFonts w:ascii="Cambria Math" w:eastAsia="Times New Roman" w:hAnsi="Cambria Math" w:cs="Arial"/>
                <w:i/>
                <w:iCs/>
                <w:color w:val="000000"/>
                <w:shd w:val="clear" w:color="auto" w:fill="FFFFFF"/>
              </w:rPr>
            </m:ctrlPr>
          </m:sSubSupPr>
          <m:e>
            <m:r>
              <w:rPr>
                <w:rFonts w:ascii="Cambria Math" w:eastAsia="Times New Roman" w:hAnsi="Cambria Math" w:cs="Arial"/>
                <w:color w:val="000000"/>
                <w:shd w:val="clear" w:color="auto" w:fill="FFFFFF"/>
              </w:rPr>
              <m:t>%</m:t>
            </m:r>
            <m:r>
              <m:rPr>
                <m:sty m:val="p"/>
              </m:rPr>
              <w:rPr>
                <w:rFonts w:ascii="Cambria Math" w:eastAsia="Times New Roman" w:hAnsi="Cambria Math" w:cs="Arial"/>
                <w:color w:val="000000"/>
                <w:shd w:val="clear" w:color="auto" w:fill="FFFFFF"/>
              </w:rPr>
              <m:t>Δ</m:t>
            </m:r>
            <m:r>
              <w:rPr>
                <w:rFonts w:ascii="Cambria Math" w:eastAsia="Times New Roman" w:hAnsi="Cambria Math" w:cs="Arial"/>
                <w:color w:val="000000"/>
                <w:shd w:val="clear" w:color="auto" w:fill="FFFFFF"/>
              </w:rPr>
              <m:t>V</m:t>
            </m:r>
          </m:e>
          <m:sub>
            <m:r>
              <w:rPr>
                <w:rFonts w:ascii="Cambria Math" w:eastAsia="Times New Roman" w:hAnsi="Cambria Math" w:cs="Arial"/>
                <w:color w:val="000000"/>
                <w:shd w:val="clear" w:color="auto" w:fill="FFFFFF"/>
              </w:rPr>
              <m:t>Reg</m:t>
            </m:r>
          </m:sub>
          <m:sup>
            <m:r>
              <w:rPr>
                <w:rFonts w:ascii="Cambria Math" w:eastAsia="Times New Roman" w:hAnsi="Cambria Math" w:cs="Arial"/>
                <w:color w:val="000000"/>
                <w:shd w:val="clear" w:color="auto" w:fill="FFFFFF"/>
              </w:rPr>
              <m:t> </m:t>
            </m:r>
          </m:sup>
        </m:sSubSup>
      </m:oMath>
      <w:r w:rsidR="005B4718" w:rsidRPr="002A1C4D">
        <w:rPr>
          <w:rFonts w:ascii="Arial" w:eastAsia="Times New Roman" w:hAnsi="Arial" w:cs="Arial"/>
          <w:color w:val="000000"/>
          <w:shd w:val="clear" w:color="auto" w:fill="FFFFFF"/>
        </w:rPr>
        <w:t xml:space="preserve">: percent change in tumor volume via image registration; </w:t>
      </w:r>
      <m:oMath>
        <m:sSubSup>
          <m:sSubSupPr>
            <m:ctrlPr>
              <w:rPr>
                <w:rFonts w:ascii="Cambria Math" w:eastAsia="Times New Roman" w:hAnsi="Cambria Math" w:cs="Arial"/>
                <w:i/>
                <w:iCs/>
                <w:color w:val="000000"/>
                <w:shd w:val="clear" w:color="auto" w:fill="FFFFFF"/>
              </w:rPr>
            </m:ctrlPr>
          </m:sSubSupPr>
          <m:e>
            <m:r>
              <w:rPr>
                <w:rFonts w:ascii="Cambria Math" w:eastAsia="Times New Roman" w:hAnsi="Cambria Math" w:cs="Arial"/>
                <w:color w:val="000000"/>
                <w:shd w:val="clear" w:color="auto" w:fill="FFFFFF"/>
              </w:rPr>
              <m:t>%</m:t>
            </m:r>
            <m:r>
              <m:rPr>
                <m:sty m:val="p"/>
              </m:rPr>
              <w:rPr>
                <w:rFonts w:ascii="Cambria Math" w:eastAsia="Times New Roman" w:hAnsi="Cambria Math" w:cs="Arial"/>
                <w:color w:val="000000"/>
                <w:shd w:val="clear" w:color="auto" w:fill="FFFFFF"/>
              </w:rPr>
              <m:t>Δ</m:t>
            </m:r>
            <m:r>
              <w:rPr>
                <w:rFonts w:ascii="Cambria Math" w:eastAsia="Times New Roman" w:hAnsi="Cambria Math" w:cs="Arial"/>
                <w:color w:val="000000"/>
                <w:shd w:val="clear" w:color="auto" w:fill="FFFFFF"/>
              </w:rPr>
              <m:t>B</m:t>
            </m:r>
          </m:e>
          <m:sub>
            <m:r>
              <w:rPr>
                <w:rFonts w:ascii="Cambria Math" w:eastAsia="Times New Roman" w:hAnsi="Cambria Math" w:cs="Arial"/>
                <w:color w:val="000000"/>
                <w:shd w:val="clear" w:color="auto" w:fill="FFFFFF"/>
              </w:rPr>
              <m:t>Reg</m:t>
            </m:r>
          </m:sub>
          <m:sup>
            <m:r>
              <w:rPr>
                <w:rFonts w:ascii="Cambria Math" w:eastAsia="Times New Roman" w:hAnsi="Cambria Math" w:cs="Arial"/>
                <w:color w:val="000000"/>
                <w:shd w:val="clear" w:color="auto" w:fill="FFFFFF"/>
              </w:rPr>
              <m:t> </m:t>
            </m:r>
          </m:sup>
        </m:sSubSup>
      </m:oMath>
      <w:r w:rsidR="005B4718" w:rsidRPr="002A1C4D">
        <w:rPr>
          <w:rFonts w:ascii="Arial" w:eastAsia="Times New Roman" w:hAnsi="Arial" w:cs="Arial"/>
          <w:color w:val="000000"/>
          <w:shd w:val="clear" w:color="auto" w:fill="FFFFFF"/>
        </w:rPr>
        <w:t xml:space="preserve">: change in tumor burden </w:t>
      </w:r>
      <w:r w:rsidR="005B4718">
        <w:rPr>
          <w:rFonts w:ascii="Arial" w:eastAsia="Times New Roman" w:hAnsi="Arial" w:cs="Arial"/>
          <w:color w:val="000000"/>
          <w:shd w:val="clear" w:color="auto" w:fill="FFFFFF"/>
        </w:rPr>
        <w:t xml:space="preserve">ratio </w:t>
      </w:r>
      <w:r w:rsidR="005B4718" w:rsidRPr="002A1C4D">
        <w:rPr>
          <w:rFonts w:ascii="Arial" w:eastAsia="Times New Roman" w:hAnsi="Arial" w:cs="Arial"/>
          <w:color w:val="000000"/>
          <w:shd w:val="clear" w:color="auto" w:fill="FFFFFF"/>
        </w:rPr>
        <w:t>via image registration.</w:t>
      </w:r>
    </w:p>
    <w:p w14:paraId="448ED7F2" w14:textId="23EAD537" w:rsidR="00C800E1" w:rsidRPr="000201D9" w:rsidRDefault="00C800E1" w:rsidP="000201D9">
      <w:pPr>
        <w:rPr>
          <w:rFonts w:ascii="Arial" w:eastAsia="Times New Roman" w:hAnsi="Arial" w:cs="Arial"/>
          <w:color w:val="000000"/>
          <w:shd w:val="clear" w:color="auto" w:fill="FFFFFF"/>
        </w:rPr>
      </w:pPr>
    </w:p>
    <w:sectPr w:rsidR="00C800E1" w:rsidRPr="000201D9" w:rsidSect="00194AD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22575" w14:textId="77777777" w:rsidR="00691BFD" w:rsidRDefault="00691BFD" w:rsidP="001F7B6C">
      <w:pPr>
        <w:spacing w:after="0" w:line="240" w:lineRule="auto"/>
      </w:pPr>
      <w:r>
        <w:separator/>
      </w:r>
    </w:p>
  </w:endnote>
  <w:endnote w:type="continuationSeparator" w:id="0">
    <w:p w14:paraId="35FA7A16" w14:textId="77777777" w:rsidR="00691BFD" w:rsidRDefault="00691BFD" w:rsidP="001F7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53850E" w14:textId="77777777" w:rsidR="00691BFD" w:rsidRDefault="00691BFD" w:rsidP="001F7B6C">
      <w:pPr>
        <w:spacing w:after="0" w:line="240" w:lineRule="auto"/>
      </w:pPr>
      <w:r>
        <w:separator/>
      </w:r>
    </w:p>
  </w:footnote>
  <w:footnote w:type="continuationSeparator" w:id="0">
    <w:p w14:paraId="2EDE0F49" w14:textId="77777777" w:rsidR="00691BFD" w:rsidRDefault="00691BFD" w:rsidP="001F7B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61CB"/>
    <w:multiLevelType w:val="multilevel"/>
    <w:tmpl w:val="DF16DA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925139"/>
    <w:multiLevelType w:val="hybridMultilevel"/>
    <w:tmpl w:val="6358C35E"/>
    <w:lvl w:ilvl="0" w:tplc="76A2A058">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741FED"/>
    <w:multiLevelType w:val="multilevel"/>
    <w:tmpl w:val="FAB474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5C66A6"/>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091F0B"/>
    <w:multiLevelType w:val="hybridMultilevel"/>
    <w:tmpl w:val="54A6D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681A5F"/>
    <w:multiLevelType w:val="multilevel"/>
    <w:tmpl w:val="DDF6E0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605E2A"/>
    <w:multiLevelType w:val="multilevel"/>
    <w:tmpl w:val="6E04FD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7031068"/>
    <w:multiLevelType w:val="multilevel"/>
    <w:tmpl w:val="179ABB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8ED6CD2"/>
    <w:multiLevelType w:val="multilevel"/>
    <w:tmpl w:val="2B98AF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BBF2FDF"/>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C85C0D"/>
    <w:multiLevelType w:val="hybridMultilevel"/>
    <w:tmpl w:val="3474BBF8"/>
    <w:lvl w:ilvl="0" w:tplc="87983A36">
      <w:start w:val="1"/>
      <w:numFmt w:val="decimal"/>
      <w:lvlText w:val="%1."/>
      <w:lvlJc w:val="left"/>
      <w:pPr>
        <w:ind w:left="1440" w:hanging="360"/>
      </w:pPr>
    </w:lvl>
    <w:lvl w:ilvl="1" w:tplc="7ED05DEC">
      <w:start w:val="1"/>
      <w:numFmt w:val="decimal"/>
      <w:lvlText w:val="%2."/>
      <w:lvlJc w:val="left"/>
      <w:pPr>
        <w:ind w:left="1440" w:hanging="360"/>
      </w:pPr>
    </w:lvl>
    <w:lvl w:ilvl="2" w:tplc="877AF238">
      <w:start w:val="1"/>
      <w:numFmt w:val="decimal"/>
      <w:lvlText w:val="%3."/>
      <w:lvlJc w:val="left"/>
      <w:pPr>
        <w:ind w:left="1440" w:hanging="360"/>
      </w:pPr>
    </w:lvl>
    <w:lvl w:ilvl="3" w:tplc="DC80CDB4">
      <w:start w:val="1"/>
      <w:numFmt w:val="decimal"/>
      <w:lvlText w:val="%4."/>
      <w:lvlJc w:val="left"/>
      <w:pPr>
        <w:ind w:left="1440" w:hanging="360"/>
      </w:pPr>
    </w:lvl>
    <w:lvl w:ilvl="4" w:tplc="06EE1834">
      <w:start w:val="1"/>
      <w:numFmt w:val="decimal"/>
      <w:lvlText w:val="%5."/>
      <w:lvlJc w:val="left"/>
      <w:pPr>
        <w:ind w:left="1440" w:hanging="360"/>
      </w:pPr>
    </w:lvl>
    <w:lvl w:ilvl="5" w:tplc="0AA85392">
      <w:start w:val="1"/>
      <w:numFmt w:val="decimal"/>
      <w:lvlText w:val="%6."/>
      <w:lvlJc w:val="left"/>
      <w:pPr>
        <w:ind w:left="1440" w:hanging="360"/>
      </w:pPr>
    </w:lvl>
    <w:lvl w:ilvl="6" w:tplc="9F82D866">
      <w:start w:val="1"/>
      <w:numFmt w:val="decimal"/>
      <w:lvlText w:val="%7."/>
      <w:lvlJc w:val="left"/>
      <w:pPr>
        <w:ind w:left="1440" w:hanging="360"/>
      </w:pPr>
    </w:lvl>
    <w:lvl w:ilvl="7" w:tplc="59823FF8">
      <w:start w:val="1"/>
      <w:numFmt w:val="decimal"/>
      <w:lvlText w:val="%8."/>
      <w:lvlJc w:val="left"/>
      <w:pPr>
        <w:ind w:left="1440" w:hanging="360"/>
      </w:pPr>
    </w:lvl>
    <w:lvl w:ilvl="8" w:tplc="6A6E6114">
      <w:start w:val="1"/>
      <w:numFmt w:val="decimal"/>
      <w:lvlText w:val="%9."/>
      <w:lvlJc w:val="left"/>
      <w:pPr>
        <w:ind w:left="1440" w:hanging="360"/>
      </w:pPr>
    </w:lvl>
  </w:abstractNum>
  <w:abstractNum w:abstractNumId="11" w15:restartNumberingAfterBreak="0">
    <w:nsid w:val="24B55C84"/>
    <w:multiLevelType w:val="multilevel"/>
    <w:tmpl w:val="15EAF5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EE2479"/>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9E6273E"/>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937325"/>
    <w:multiLevelType w:val="multilevel"/>
    <w:tmpl w:val="54A499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BEB16F0"/>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DC714B"/>
    <w:multiLevelType w:val="multilevel"/>
    <w:tmpl w:val="352EB0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034496"/>
    <w:multiLevelType w:val="multilevel"/>
    <w:tmpl w:val="C5AE4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002C6C"/>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D86D5C"/>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896ECC"/>
    <w:multiLevelType w:val="multilevel"/>
    <w:tmpl w:val="AF502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0367473"/>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3F0632D"/>
    <w:multiLevelType w:val="multilevel"/>
    <w:tmpl w:val="F6887D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3FD658B"/>
    <w:multiLevelType w:val="hybridMultilevel"/>
    <w:tmpl w:val="A8A69D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AC0465E"/>
    <w:multiLevelType w:val="hybridMultilevel"/>
    <w:tmpl w:val="CFF452C2"/>
    <w:lvl w:ilvl="0" w:tplc="76A2A058">
      <w:start w:val="5"/>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8B480D"/>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9EE1C98"/>
    <w:multiLevelType w:val="multilevel"/>
    <w:tmpl w:val="7222DB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AA63FDF"/>
    <w:multiLevelType w:val="multilevel"/>
    <w:tmpl w:val="3B44E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E893AF4"/>
    <w:multiLevelType w:val="multilevel"/>
    <w:tmpl w:val="E2C8BE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21013B1"/>
    <w:multiLevelType w:val="multilevel"/>
    <w:tmpl w:val="35D0F3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4702C18"/>
    <w:multiLevelType w:val="hybridMultilevel"/>
    <w:tmpl w:val="B05C38E8"/>
    <w:lvl w:ilvl="0" w:tplc="76A2A058">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B00AB5"/>
    <w:multiLevelType w:val="multilevel"/>
    <w:tmpl w:val="CF7670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C9F3AF0"/>
    <w:multiLevelType w:val="multilevel"/>
    <w:tmpl w:val="AB3EF2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D0866F7"/>
    <w:multiLevelType w:val="multilevel"/>
    <w:tmpl w:val="7E0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4793625">
    <w:abstractNumId w:val="17"/>
  </w:num>
  <w:num w:numId="2" w16cid:durableId="844129193">
    <w:abstractNumId w:val="20"/>
  </w:num>
  <w:num w:numId="3" w16cid:durableId="887839129">
    <w:abstractNumId w:val="27"/>
  </w:num>
  <w:num w:numId="4" w16cid:durableId="251359997">
    <w:abstractNumId w:val="5"/>
  </w:num>
  <w:num w:numId="5" w16cid:durableId="1461924813">
    <w:abstractNumId w:val="11"/>
  </w:num>
  <w:num w:numId="6" w16cid:durableId="1017393744">
    <w:abstractNumId w:val="28"/>
  </w:num>
  <w:num w:numId="7" w16cid:durableId="2132550918">
    <w:abstractNumId w:val="32"/>
  </w:num>
  <w:num w:numId="8" w16cid:durableId="1876383887">
    <w:abstractNumId w:val="16"/>
  </w:num>
  <w:num w:numId="9" w16cid:durableId="351687553">
    <w:abstractNumId w:val="0"/>
  </w:num>
  <w:num w:numId="10" w16cid:durableId="1673870526">
    <w:abstractNumId w:val="31"/>
  </w:num>
  <w:num w:numId="11" w16cid:durableId="1292979181">
    <w:abstractNumId w:val="24"/>
  </w:num>
  <w:num w:numId="12" w16cid:durableId="137185780">
    <w:abstractNumId w:val="1"/>
  </w:num>
  <w:num w:numId="13" w16cid:durableId="1571966118">
    <w:abstractNumId w:val="30"/>
  </w:num>
  <w:num w:numId="14" w16cid:durableId="2121102056">
    <w:abstractNumId w:val="4"/>
  </w:num>
  <w:num w:numId="15" w16cid:durableId="1357195817">
    <w:abstractNumId w:val="22"/>
  </w:num>
  <w:num w:numId="16" w16cid:durableId="2092583105">
    <w:abstractNumId w:val="8"/>
  </w:num>
  <w:num w:numId="17" w16cid:durableId="914778917">
    <w:abstractNumId w:val="2"/>
  </w:num>
  <w:num w:numId="18" w16cid:durableId="1576938926">
    <w:abstractNumId w:val="7"/>
  </w:num>
  <w:num w:numId="19" w16cid:durableId="1438676199">
    <w:abstractNumId w:val="29"/>
  </w:num>
  <w:num w:numId="20" w16cid:durableId="2059082337">
    <w:abstractNumId w:val="26"/>
  </w:num>
  <w:num w:numId="21" w16cid:durableId="857962227">
    <w:abstractNumId w:val="6"/>
  </w:num>
  <w:num w:numId="22" w16cid:durableId="214006964">
    <w:abstractNumId w:val="14"/>
  </w:num>
  <w:num w:numId="23" w16cid:durableId="758450748">
    <w:abstractNumId w:val="23"/>
  </w:num>
  <w:num w:numId="24" w16cid:durableId="33577259">
    <w:abstractNumId w:val="3"/>
  </w:num>
  <w:num w:numId="25" w16cid:durableId="1949386451">
    <w:abstractNumId w:val="15"/>
  </w:num>
  <w:num w:numId="26" w16cid:durableId="1787236472">
    <w:abstractNumId w:val="33"/>
  </w:num>
  <w:num w:numId="27" w16cid:durableId="960265144">
    <w:abstractNumId w:val="18"/>
  </w:num>
  <w:num w:numId="28" w16cid:durableId="1085491536">
    <w:abstractNumId w:val="19"/>
  </w:num>
  <w:num w:numId="29" w16cid:durableId="2099133289">
    <w:abstractNumId w:val="21"/>
  </w:num>
  <w:num w:numId="30" w16cid:durableId="848838869">
    <w:abstractNumId w:val="12"/>
  </w:num>
  <w:num w:numId="31" w16cid:durableId="1172571738">
    <w:abstractNumId w:val="25"/>
  </w:num>
  <w:num w:numId="32" w16cid:durableId="500199294">
    <w:abstractNumId w:val="9"/>
  </w:num>
  <w:num w:numId="33" w16cid:durableId="1109474102">
    <w:abstractNumId w:val="13"/>
  </w:num>
  <w:num w:numId="34" w16cid:durableId="129830039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3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B025D"/>
    <w:rsid w:val="00001D68"/>
    <w:rsid w:val="00002149"/>
    <w:rsid w:val="00002D55"/>
    <w:rsid w:val="00003131"/>
    <w:rsid w:val="000044AF"/>
    <w:rsid w:val="000052B0"/>
    <w:rsid w:val="0000608B"/>
    <w:rsid w:val="000060D0"/>
    <w:rsid w:val="000066D3"/>
    <w:rsid w:val="00006A0F"/>
    <w:rsid w:val="00006F8C"/>
    <w:rsid w:val="000112B4"/>
    <w:rsid w:val="000112F8"/>
    <w:rsid w:val="00011567"/>
    <w:rsid w:val="00011686"/>
    <w:rsid w:val="00011B35"/>
    <w:rsid w:val="00011F5D"/>
    <w:rsid w:val="000130D2"/>
    <w:rsid w:val="000134D4"/>
    <w:rsid w:val="00013620"/>
    <w:rsid w:val="00013BBB"/>
    <w:rsid w:val="00014E28"/>
    <w:rsid w:val="00015E7B"/>
    <w:rsid w:val="0001753B"/>
    <w:rsid w:val="000201D9"/>
    <w:rsid w:val="00020203"/>
    <w:rsid w:val="00023351"/>
    <w:rsid w:val="00023969"/>
    <w:rsid w:val="00023D7E"/>
    <w:rsid w:val="00024510"/>
    <w:rsid w:val="00024692"/>
    <w:rsid w:val="000248BE"/>
    <w:rsid w:val="000258C5"/>
    <w:rsid w:val="000258F2"/>
    <w:rsid w:val="000259ED"/>
    <w:rsid w:val="00025A48"/>
    <w:rsid w:val="00026FF8"/>
    <w:rsid w:val="0002718B"/>
    <w:rsid w:val="0002741C"/>
    <w:rsid w:val="00027B38"/>
    <w:rsid w:val="00030099"/>
    <w:rsid w:val="00030642"/>
    <w:rsid w:val="000308FD"/>
    <w:rsid w:val="00030CC6"/>
    <w:rsid w:val="00031AA3"/>
    <w:rsid w:val="00031B72"/>
    <w:rsid w:val="000326B3"/>
    <w:rsid w:val="00032750"/>
    <w:rsid w:val="00032803"/>
    <w:rsid w:val="000333CE"/>
    <w:rsid w:val="000336C0"/>
    <w:rsid w:val="00033E4A"/>
    <w:rsid w:val="000342D9"/>
    <w:rsid w:val="00035157"/>
    <w:rsid w:val="00035ADF"/>
    <w:rsid w:val="00035C23"/>
    <w:rsid w:val="000360CB"/>
    <w:rsid w:val="000369E2"/>
    <w:rsid w:val="00036B24"/>
    <w:rsid w:val="00037C46"/>
    <w:rsid w:val="000400D7"/>
    <w:rsid w:val="00040C48"/>
    <w:rsid w:val="000416B1"/>
    <w:rsid w:val="00041A02"/>
    <w:rsid w:val="00043EE6"/>
    <w:rsid w:val="00044499"/>
    <w:rsid w:val="0004505E"/>
    <w:rsid w:val="0004528F"/>
    <w:rsid w:val="000459D3"/>
    <w:rsid w:val="00045C06"/>
    <w:rsid w:val="00045D0B"/>
    <w:rsid w:val="00046353"/>
    <w:rsid w:val="00047ACB"/>
    <w:rsid w:val="00047F67"/>
    <w:rsid w:val="00050572"/>
    <w:rsid w:val="00050BA1"/>
    <w:rsid w:val="00050E42"/>
    <w:rsid w:val="00051AE3"/>
    <w:rsid w:val="00051FED"/>
    <w:rsid w:val="00052F3E"/>
    <w:rsid w:val="000533EA"/>
    <w:rsid w:val="00055361"/>
    <w:rsid w:val="00055555"/>
    <w:rsid w:val="00056766"/>
    <w:rsid w:val="0005700D"/>
    <w:rsid w:val="000579A8"/>
    <w:rsid w:val="00060BC6"/>
    <w:rsid w:val="00061538"/>
    <w:rsid w:val="00062E35"/>
    <w:rsid w:val="0006463C"/>
    <w:rsid w:val="00064D30"/>
    <w:rsid w:val="000650A8"/>
    <w:rsid w:val="000666BD"/>
    <w:rsid w:val="000700E2"/>
    <w:rsid w:val="0007085D"/>
    <w:rsid w:val="00070B62"/>
    <w:rsid w:val="00070F00"/>
    <w:rsid w:val="00071886"/>
    <w:rsid w:val="00071992"/>
    <w:rsid w:val="00071C1A"/>
    <w:rsid w:val="000728AD"/>
    <w:rsid w:val="00073452"/>
    <w:rsid w:val="00073844"/>
    <w:rsid w:val="00077080"/>
    <w:rsid w:val="00077717"/>
    <w:rsid w:val="000779CF"/>
    <w:rsid w:val="00077F37"/>
    <w:rsid w:val="00080154"/>
    <w:rsid w:val="00081353"/>
    <w:rsid w:val="0008170C"/>
    <w:rsid w:val="000828F9"/>
    <w:rsid w:val="000829EE"/>
    <w:rsid w:val="00082C42"/>
    <w:rsid w:val="0008429B"/>
    <w:rsid w:val="0008524B"/>
    <w:rsid w:val="0008526F"/>
    <w:rsid w:val="00086149"/>
    <w:rsid w:val="000861CA"/>
    <w:rsid w:val="000868BD"/>
    <w:rsid w:val="0008699D"/>
    <w:rsid w:val="00086B75"/>
    <w:rsid w:val="00087214"/>
    <w:rsid w:val="00087E55"/>
    <w:rsid w:val="00090113"/>
    <w:rsid w:val="000904C9"/>
    <w:rsid w:val="000912B3"/>
    <w:rsid w:val="00091919"/>
    <w:rsid w:val="00092403"/>
    <w:rsid w:val="00092C88"/>
    <w:rsid w:val="00092CC6"/>
    <w:rsid w:val="000943EA"/>
    <w:rsid w:val="00094676"/>
    <w:rsid w:val="00094831"/>
    <w:rsid w:val="00096BCD"/>
    <w:rsid w:val="00096CF5"/>
    <w:rsid w:val="00096D34"/>
    <w:rsid w:val="000970F2"/>
    <w:rsid w:val="0009716F"/>
    <w:rsid w:val="00097488"/>
    <w:rsid w:val="000979A2"/>
    <w:rsid w:val="00097FD0"/>
    <w:rsid w:val="000A0B79"/>
    <w:rsid w:val="000A1217"/>
    <w:rsid w:val="000A1BB8"/>
    <w:rsid w:val="000A2B1E"/>
    <w:rsid w:val="000A3001"/>
    <w:rsid w:val="000A317B"/>
    <w:rsid w:val="000A3258"/>
    <w:rsid w:val="000A42CB"/>
    <w:rsid w:val="000A4928"/>
    <w:rsid w:val="000A4CF4"/>
    <w:rsid w:val="000A4E70"/>
    <w:rsid w:val="000A5039"/>
    <w:rsid w:val="000A5E88"/>
    <w:rsid w:val="000A6E9F"/>
    <w:rsid w:val="000A6F0A"/>
    <w:rsid w:val="000A70A0"/>
    <w:rsid w:val="000A70E2"/>
    <w:rsid w:val="000A710E"/>
    <w:rsid w:val="000A71FD"/>
    <w:rsid w:val="000B01A6"/>
    <w:rsid w:val="000B07BC"/>
    <w:rsid w:val="000B0926"/>
    <w:rsid w:val="000B0E6F"/>
    <w:rsid w:val="000B1225"/>
    <w:rsid w:val="000B1A9E"/>
    <w:rsid w:val="000B1ACB"/>
    <w:rsid w:val="000B1C9B"/>
    <w:rsid w:val="000B34A8"/>
    <w:rsid w:val="000B35EF"/>
    <w:rsid w:val="000B3705"/>
    <w:rsid w:val="000B3B66"/>
    <w:rsid w:val="000B3BC0"/>
    <w:rsid w:val="000B3DD7"/>
    <w:rsid w:val="000B3E36"/>
    <w:rsid w:val="000B4723"/>
    <w:rsid w:val="000B4863"/>
    <w:rsid w:val="000B4B65"/>
    <w:rsid w:val="000B4F63"/>
    <w:rsid w:val="000B4F78"/>
    <w:rsid w:val="000B5EB4"/>
    <w:rsid w:val="000B5FB5"/>
    <w:rsid w:val="000B61B6"/>
    <w:rsid w:val="000B6785"/>
    <w:rsid w:val="000B69C4"/>
    <w:rsid w:val="000B7B2E"/>
    <w:rsid w:val="000C05D7"/>
    <w:rsid w:val="000C06E7"/>
    <w:rsid w:val="000C09AE"/>
    <w:rsid w:val="000C0AA1"/>
    <w:rsid w:val="000C13A0"/>
    <w:rsid w:val="000C2867"/>
    <w:rsid w:val="000C473B"/>
    <w:rsid w:val="000C4748"/>
    <w:rsid w:val="000C52F5"/>
    <w:rsid w:val="000C5442"/>
    <w:rsid w:val="000C5AE2"/>
    <w:rsid w:val="000C6469"/>
    <w:rsid w:val="000C6EA9"/>
    <w:rsid w:val="000C6F6F"/>
    <w:rsid w:val="000C7042"/>
    <w:rsid w:val="000C73CF"/>
    <w:rsid w:val="000C7E18"/>
    <w:rsid w:val="000D03EB"/>
    <w:rsid w:val="000D0B9D"/>
    <w:rsid w:val="000D1B4C"/>
    <w:rsid w:val="000D224F"/>
    <w:rsid w:val="000D333E"/>
    <w:rsid w:val="000D38ED"/>
    <w:rsid w:val="000D445A"/>
    <w:rsid w:val="000D44DA"/>
    <w:rsid w:val="000D49AB"/>
    <w:rsid w:val="000D4AAA"/>
    <w:rsid w:val="000D5DDE"/>
    <w:rsid w:val="000D5FB1"/>
    <w:rsid w:val="000D6530"/>
    <w:rsid w:val="000D653B"/>
    <w:rsid w:val="000D74A3"/>
    <w:rsid w:val="000D7831"/>
    <w:rsid w:val="000E06A6"/>
    <w:rsid w:val="000E1D65"/>
    <w:rsid w:val="000E1F34"/>
    <w:rsid w:val="000E2CE9"/>
    <w:rsid w:val="000E2D7B"/>
    <w:rsid w:val="000E4F8F"/>
    <w:rsid w:val="000E4FD7"/>
    <w:rsid w:val="000E5085"/>
    <w:rsid w:val="000E57FB"/>
    <w:rsid w:val="000E589D"/>
    <w:rsid w:val="000E58AF"/>
    <w:rsid w:val="000E59B6"/>
    <w:rsid w:val="000E606E"/>
    <w:rsid w:val="000E7167"/>
    <w:rsid w:val="000E760A"/>
    <w:rsid w:val="000E7B19"/>
    <w:rsid w:val="000E7E98"/>
    <w:rsid w:val="000F0160"/>
    <w:rsid w:val="000F0530"/>
    <w:rsid w:val="000F0913"/>
    <w:rsid w:val="000F1059"/>
    <w:rsid w:val="000F17A3"/>
    <w:rsid w:val="000F19CE"/>
    <w:rsid w:val="000F2870"/>
    <w:rsid w:val="000F3068"/>
    <w:rsid w:val="000F3507"/>
    <w:rsid w:val="000F4C09"/>
    <w:rsid w:val="000F4E88"/>
    <w:rsid w:val="000F5BC6"/>
    <w:rsid w:val="000F65CD"/>
    <w:rsid w:val="000F6DE5"/>
    <w:rsid w:val="000F76A9"/>
    <w:rsid w:val="000F7A25"/>
    <w:rsid w:val="00100331"/>
    <w:rsid w:val="00100412"/>
    <w:rsid w:val="001007CF"/>
    <w:rsid w:val="00100CAE"/>
    <w:rsid w:val="0010189F"/>
    <w:rsid w:val="00102021"/>
    <w:rsid w:val="00102093"/>
    <w:rsid w:val="00102C7D"/>
    <w:rsid w:val="00102E1B"/>
    <w:rsid w:val="00103908"/>
    <w:rsid w:val="001043D1"/>
    <w:rsid w:val="0010455B"/>
    <w:rsid w:val="001051FA"/>
    <w:rsid w:val="00106762"/>
    <w:rsid w:val="00106A75"/>
    <w:rsid w:val="001078CF"/>
    <w:rsid w:val="00107AB7"/>
    <w:rsid w:val="001106C5"/>
    <w:rsid w:val="00110DF3"/>
    <w:rsid w:val="00112724"/>
    <w:rsid w:val="001127A0"/>
    <w:rsid w:val="001128F4"/>
    <w:rsid w:val="00112DC6"/>
    <w:rsid w:val="001131DD"/>
    <w:rsid w:val="00113655"/>
    <w:rsid w:val="00114ADB"/>
    <w:rsid w:val="00115D60"/>
    <w:rsid w:val="00115D91"/>
    <w:rsid w:val="0011722F"/>
    <w:rsid w:val="0011741A"/>
    <w:rsid w:val="001178E6"/>
    <w:rsid w:val="00117D00"/>
    <w:rsid w:val="00117D6E"/>
    <w:rsid w:val="00120B48"/>
    <w:rsid w:val="00120DE7"/>
    <w:rsid w:val="00120E66"/>
    <w:rsid w:val="0012109C"/>
    <w:rsid w:val="00121A2D"/>
    <w:rsid w:val="001229E6"/>
    <w:rsid w:val="00122D9B"/>
    <w:rsid w:val="001233F7"/>
    <w:rsid w:val="00123F5F"/>
    <w:rsid w:val="001248B0"/>
    <w:rsid w:val="001248BF"/>
    <w:rsid w:val="00124ABA"/>
    <w:rsid w:val="00124CFF"/>
    <w:rsid w:val="00125AC0"/>
    <w:rsid w:val="00125D70"/>
    <w:rsid w:val="00125E98"/>
    <w:rsid w:val="00125FBD"/>
    <w:rsid w:val="00126D0C"/>
    <w:rsid w:val="00130EAC"/>
    <w:rsid w:val="00132640"/>
    <w:rsid w:val="001329E9"/>
    <w:rsid w:val="00132C05"/>
    <w:rsid w:val="001333A5"/>
    <w:rsid w:val="00133C33"/>
    <w:rsid w:val="00134D04"/>
    <w:rsid w:val="00135361"/>
    <w:rsid w:val="00135650"/>
    <w:rsid w:val="00135E95"/>
    <w:rsid w:val="00137088"/>
    <w:rsid w:val="00140366"/>
    <w:rsid w:val="001413E3"/>
    <w:rsid w:val="001416F2"/>
    <w:rsid w:val="0014170E"/>
    <w:rsid w:val="001422E8"/>
    <w:rsid w:val="00142DB5"/>
    <w:rsid w:val="001442B4"/>
    <w:rsid w:val="0014495C"/>
    <w:rsid w:val="0014518B"/>
    <w:rsid w:val="00145574"/>
    <w:rsid w:val="00145D22"/>
    <w:rsid w:val="0014663C"/>
    <w:rsid w:val="00146D0E"/>
    <w:rsid w:val="00147147"/>
    <w:rsid w:val="00147180"/>
    <w:rsid w:val="001471DF"/>
    <w:rsid w:val="00147C47"/>
    <w:rsid w:val="00147C5F"/>
    <w:rsid w:val="00147F95"/>
    <w:rsid w:val="001501DE"/>
    <w:rsid w:val="001503DD"/>
    <w:rsid w:val="001507E6"/>
    <w:rsid w:val="00150857"/>
    <w:rsid w:val="0015195B"/>
    <w:rsid w:val="00151CA6"/>
    <w:rsid w:val="001522E2"/>
    <w:rsid w:val="0015238F"/>
    <w:rsid w:val="00152925"/>
    <w:rsid w:val="00152D48"/>
    <w:rsid w:val="00153663"/>
    <w:rsid w:val="0015372E"/>
    <w:rsid w:val="00154C30"/>
    <w:rsid w:val="001554E3"/>
    <w:rsid w:val="00155C21"/>
    <w:rsid w:val="001560FF"/>
    <w:rsid w:val="0015660D"/>
    <w:rsid w:val="001567EC"/>
    <w:rsid w:val="00156D02"/>
    <w:rsid w:val="001570BD"/>
    <w:rsid w:val="001570E2"/>
    <w:rsid w:val="001575A3"/>
    <w:rsid w:val="00157DBF"/>
    <w:rsid w:val="00160F5C"/>
    <w:rsid w:val="001610B3"/>
    <w:rsid w:val="0016154F"/>
    <w:rsid w:val="00161BD3"/>
    <w:rsid w:val="00162C9A"/>
    <w:rsid w:val="0016364B"/>
    <w:rsid w:val="001641A5"/>
    <w:rsid w:val="001652FC"/>
    <w:rsid w:val="00166697"/>
    <w:rsid w:val="00166D18"/>
    <w:rsid w:val="00167238"/>
    <w:rsid w:val="0017019B"/>
    <w:rsid w:val="0017149A"/>
    <w:rsid w:val="001714F5"/>
    <w:rsid w:val="00171609"/>
    <w:rsid w:val="00171C4A"/>
    <w:rsid w:val="0017233A"/>
    <w:rsid w:val="001735AC"/>
    <w:rsid w:val="00173944"/>
    <w:rsid w:val="00173A89"/>
    <w:rsid w:val="00173C04"/>
    <w:rsid w:val="001746C6"/>
    <w:rsid w:val="00174CA2"/>
    <w:rsid w:val="00174EF1"/>
    <w:rsid w:val="001758EF"/>
    <w:rsid w:val="00175F5D"/>
    <w:rsid w:val="001761C6"/>
    <w:rsid w:val="00176325"/>
    <w:rsid w:val="001771B8"/>
    <w:rsid w:val="00177C52"/>
    <w:rsid w:val="0018011D"/>
    <w:rsid w:val="00180A68"/>
    <w:rsid w:val="00180ABB"/>
    <w:rsid w:val="00180FAE"/>
    <w:rsid w:val="00181E06"/>
    <w:rsid w:val="00182009"/>
    <w:rsid w:val="00182267"/>
    <w:rsid w:val="001823B8"/>
    <w:rsid w:val="00182BA6"/>
    <w:rsid w:val="001834E7"/>
    <w:rsid w:val="00183CC5"/>
    <w:rsid w:val="00183D83"/>
    <w:rsid w:val="00184420"/>
    <w:rsid w:val="00184696"/>
    <w:rsid w:val="00184C04"/>
    <w:rsid w:val="00184FB4"/>
    <w:rsid w:val="001853FC"/>
    <w:rsid w:val="00185ED0"/>
    <w:rsid w:val="00186102"/>
    <w:rsid w:val="001861C3"/>
    <w:rsid w:val="0018670B"/>
    <w:rsid w:val="001869B7"/>
    <w:rsid w:val="0018713C"/>
    <w:rsid w:val="00187C91"/>
    <w:rsid w:val="00190247"/>
    <w:rsid w:val="0019186A"/>
    <w:rsid w:val="00191DA7"/>
    <w:rsid w:val="001936C2"/>
    <w:rsid w:val="00193C80"/>
    <w:rsid w:val="00194396"/>
    <w:rsid w:val="00194ADD"/>
    <w:rsid w:val="00194D75"/>
    <w:rsid w:val="0019527D"/>
    <w:rsid w:val="0019577B"/>
    <w:rsid w:val="0019584D"/>
    <w:rsid w:val="00195C95"/>
    <w:rsid w:val="00195EBE"/>
    <w:rsid w:val="001965F7"/>
    <w:rsid w:val="001968AF"/>
    <w:rsid w:val="00196BCA"/>
    <w:rsid w:val="001970F6"/>
    <w:rsid w:val="001979FF"/>
    <w:rsid w:val="00197BD8"/>
    <w:rsid w:val="00197EB1"/>
    <w:rsid w:val="001A0627"/>
    <w:rsid w:val="001A17D3"/>
    <w:rsid w:val="001A192C"/>
    <w:rsid w:val="001A1E45"/>
    <w:rsid w:val="001A2CC5"/>
    <w:rsid w:val="001A35FF"/>
    <w:rsid w:val="001A382F"/>
    <w:rsid w:val="001A484A"/>
    <w:rsid w:val="001A60EB"/>
    <w:rsid w:val="001A68B7"/>
    <w:rsid w:val="001A6D00"/>
    <w:rsid w:val="001A72D4"/>
    <w:rsid w:val="001A7586"/>
    <w:rsid w:val="001A76D7"/>
    <w:rsid w:val="001A786A"/>
    <w:rsid w:val="001B004D"/>
    <w:rsid w:val="001B0413"/>
    <w:rsid w:val="001B0426"/>
    <w:rsid w:val="001B0909"/>
    <w:rsid w:val="001B0AFD"/>
    <w:rsid w:val="001B17E5"/>
    <w:rsid w:val="001B1B21"/>
    <w:rsid w:val="001B1CEC"/>
    <w:rsid w:val="001B1D63"/>
    <w:rsid w:val="001B2C3D"/>
    <w:rsid w:val="001B30B3"/>
    <w:rsid w:val="001B31B7"/>
    <w:rsid w:val="001B3CEE"/>
    <w:rsid w:val="001B3FE9"/>
    <w:rsid w:val="001B450D"/>
    <w:rsid w:val="001B466F"/>
    <w:rsid w:val="001B4ACA"/>
    <w:rsid w:val="001B4BF9"/>
    <w:rsid w:val="001B4C76"/>
    <w:rsid w:val="001B4E00"/>
    <w:rsid w:val="001B54D1"/>
    <w:rsid w:val="001B5CE3"/>
    <w:rsid w:val="001B61F3"/>
    <w:rsid w:val="001B64AA"/>
    <w:rsid w:val="001B6F1A"/>
    <w:rsid w:val="001B6FB0"/>
    <w:rsid w:val="001B7481"/>
    <w:rsid w:val="001B77B4"/>
    <w:rsid w:val="001B7803"/>
    <w:rsid w:val="001C02EE"/>
    <w:rsid w:val="001C047C"/>
    <w:rsid w:val="001C0C1F"/>
    <w:rsid w:val="001C1123"/>
    <w:rsid w:val="001C1707"/>
    <w:rsid w:val="001C1830"/>
    <w:rsid w:val="001C1E72"/>
    <w:rsid w:val="001C21F1"/>
    <w:rsid w:val="001C3603"/>
    <w:rsid w:val="001C36E8"/>
    <w:rsid w:val="001C3AF0"/>
    <w:rsid w:val="001C3E12"/>
    <w:rsid w:val="001C44EE"/>
    <w:rsid w:val="001C4639"/>
    <w:rsid w:val="001C48C2"/>
    <w:rsid w:val="001C5506"/>
    <w:rsid w:val="001C575E"/>
    <w:rsid w:val="001C5D60"/>
    <w:rsid w:val="001C6A82"/>
    <w:rsid w:val="001C6BBB"/>
    <w:rsid w:val="001C6F6E"/>
    <w:rsid w:val="001D0369"/>
    <w:rsid w:val="001D0E8A"/>
    <w:rsid w:val="001D1BBF"/>
    <w:rsid w:val="001D1D62"/>
    <w:rsid w:val="001D25AA"/>
    <w:rsid w:val="001D2D14"/>
    <w:rsid w:val="001D2F63"/>
    <w:rsid w:val="001D3466"/>
    <w:rsid w:val="001D34F7"/>
    <w:rsid w:val="001D38CF"/>
    <w:rsid w:val="001D3931"/>
    <w:rsid w:val="001D39A9"/>
    <w:rsid w:val="001D3AC9"/>
    <w:rsid w:val="001D40B9"/>
    <w:rsid w:val="001D441B"/>
    <w:rsid w:val="001D4E22"/>
    <w:rsid w:val="001D5DC6"/>
    <w:rsid w:val="001D60A8"/>
    <w:rsid w:val="001D647D"/>
    <w:rsid w:val="001D6610"/>
    <w:rsid w:val="001D6BE2"/>
    <w:rsid w:val="001D6C6B"/>
    <w:rsid w:val="001D6EB7"/>
    <w:rsid w:val="001D7190"/>
    <w:rsid w:val="001D7427"/>
    <w:rsid w:val="001D77AC"/>
    <w:rsid w:val="001D782D"/>
    <w:rsid w:val="001E0241"/>
    <w:rsid w:val="001E0FFA"/>
    <w:rsid w:val="001E1030"/>
    <w:rsid w:val="001E1714"/>
    <w:rsid w:val="001E1F22"/>
    <w:rsid w:val="001E1F67"/>
    <w:rsid w:val="001E2671"/>
    <w:rsid w:val="001E2920"/>
    <w:rsid w:val="001E2966"/>
    <w:rsid w:val="001E34E9"/>
    <w:rsid w:val="001E3DBF"/>
    <w:rsid w:val="001E5593"/>
    <w:rsid w:val="001E5AC8"/>
    <w:rsid w:val="001E5FC6"/>
    <w:rsid w:val="001E60A6"/>
    <w:rsid w:val="001E6C2C"/>
    <w:rsid w:val="001E6F61"/>
    <w:rsid w:val="001E6FD5"/>
    <w:rsid w:val="001E7127"/>
    <w:rsid w:val="001E7512"/>
    <w:rsid w:val="001E7613"/>
    <w:rsid w:val="001F03F5"/>
    <w:rsid w:val="001F1D3F"/>
    <w:rsid w:val="001F1E70"/>
    <w:rsid w:val="001F2A9A"/>
    <w:rsid w:val="001F2CE3"/>
    <w:rsid w:val="001F3160"/>
    <w:rsid w:val="001F33FB"/>
    <w:rsid w:val="001F3CC5"/>
    <w:rsid w:val="001F3D7F"/>
    <w:rsid w:val="001F4472"/>
    <w:rsid w:val="001F4C7E"/>
    <w:rsid w:val="001F4FB7"/>
    <w:rsid w:val="001F65F3"/>
    <w:rsid w:val="001F6A0C"/>
    <w:rsid w:val="001F7269"/>
    <w:rsid w:val="001F7602"/>
    <w:rsid w:val="001F7B6C"/>
    <w:rsid w:val="002000D5"/>
    <w:rsid w:val="0020016F"/>
    <w:rsid w:val="00200226"/>
    <w:rsid w:val="0020023F"/>
    <w:rsid w:val="002006F4"/>
    <w:rsid w:val="00200C4C"/>
    <w:rsid w:val="002019C6"/>
    <w:rsid w:val="0020277C"/>
    <w:rsid w:val="0020294F"/>
    <w:rsid w:val="00202E0B"/>
    <w:rsid w:val="00204121"/>
    <w:rsid w:val="0020431B"/>
    <w:rsid w:val="002046F2"/>
    <w:rsid w:val="0020499E"/>
    <w:rsid w:val="00204CA8"/>
    <w:rsid w:val="00204CF0"/>
    <w:rsid w:val="0020534C"/>
    <w:rsid w:val="002053A2"/>
    <w:rsid w:val="002063D7"/>
    <w:rsid w:val="00206BBB"/>
    <w:rsid w:val="00207191"/>
    <w:rsid w:val="00207202"/>
    <w:rsid w:val="00207486"/>
    <w:rsid w:val="002078B2"/>
    <w:rsid w:val="00207B49"/>
    <w:rsid w:val="00210761"/>
    <w:rsid w:val="00211014"/>
    <w:rsid w:val="0021184E"/>
    <w:rsid w:val="00211C14"/>
    <w:rsid w:val="0021231F"/>
    <w:rsid w:val="002132A6"/>
    <w:rsid w:val="00213D60"/>
    <w:rsid w:val="00214084"/>
    <w:rsid w:val="0021460B"/>
    <w:rsid w:val="00214AD7"/>
    <w:rsid w:val="00214C62"/>
    <w:rsid w:val="00215607"/>
    <w:rsid w:val="002156FD"/>
    <w:rsid w:val="00216E55"/>
    <w:rsid w:val="00217515"/>
    <w:rsid w:val="0021757B"/>
    <w:rsid w:val="002175FA"/>
    <w:rsid w:val="00220466"/>
    <w:rsid w:val="002211CE"/>
    <w:rsid w:val="00221AF3"/>
    <w:rsid w:val="002220DC"/>
    <w:rsid w:val="00224841"/>
    <w:rsid w:val="002255FE"/>
    <w:rsid w:val="002256CA"/>
    <w:rsid w:val="00225E4F"/>
    <w:rsid w:val="00226233"/>
    <w:rsid w:val="0022719D"/>
    <w:rsid w:val="0022740E"/>
    <w:rsid w:val="00227BC9"/>
    <w:rsid w:val="00227EF1"/>
    <w:rsid w:val="00230288"/>
    <w:rsid w:val="002314C8"/>
    <w:rsid w:val="00231863"/>
    <w:rsid w:val="00232E8B"/>
    <w:rsid w:val="0023304A"/>
    <w:rsid w:val="002335B6"/>
    <w:rsid w:val="0023421C"/>
    <w:rsid w:val="002343FE"/>
    <w:rsid w:val="002347E8"/>
    <w:rsid w:val="00234DBD"/>
    <w:rsid w:val="00235315"/>
    <w:rsid w:val="002357AA"/>
    <w:rsid w:val="00236531"/>
    <w:rsid w:val="0023674A"/>
    <w:rsid w:val="00236BEE"/>
    <w:rsid w:val="00236E1B"/>
    <w:rsid w:val="00236FED"/>
    <w:rsid w:val="00237689"/>
    <w:rsid w:val="002404F0"/>
    <w:rsid w:val="00242BD9"/>
    <w:rsid w:val="00244655"/>
    <w:rsid w:val="0024580E"/>
    <w:rsid w:val="002458A6"/>
    <w:rsid w:val="00245B7A"/>
    <w:rsid w:val="00245FCA"/>
    <w:rsid w:val="00246074"/>
    <w:rsid w:val="00246244"/>
    <w:rsid w:val="002464A8"/>
    <w:rsid w:val="00246CEE"/>
    <w:rsid w:val="00246D92"/>
    <w:rsid w:val="002473F1"/>
    <w:rsid w:val="0024748F"/>
    <w:rsid w:val="00247D22"/>
    <w:rsid w:val="0025049E"/>
    <w:rsid w:val="00250898"/>
    <w:rsid w:val="002510A0"/>
    <w:rsid w:val="002513CB"/>
    <w:rsid w:val="00251797"/>
    <w:rsid w:val="002520BA"/>
    <w:rsid w:val="002534C5"/>
    <w:rsid w:val="00253CCC"/>
    <w:rsid w:val="00254267"/>
    <w:rsid w:val="00254602"/>
    <w:rsid w:val="00254779"/>
    <w:rsid w:val="0025487E"/>
    <w:rsid w:val="00254F51"/>
    <w:rsid w:val="00257EFD"/>
    <w:rsid w:val="00257FC8"/>
    <w:rsid w:val="00262925"/>
    <w:rsid w:val="0026304D"/>
    <w:rsid w:val="0026362B"/>
    <w:rsid w:val="00263C8C"/>
    <w:rsid w:val="00263FC4"/>
    <w:rsid w:val="00264869"/>
    <w:rsid w:val="00265C21"/>
    <w:rsid w:val="00265E7A"/>
    <w:rsid w:val="00266903"/>
    <w:rsid w:val="00266A7D"/>
    <w:rsid w:val="00266FC9"/>
    <w:rsid w:val="00267327"/>
    <w:rsid w:val="00267EE4"/>
    <w:rsid w:val="00267FA8"/>
    <w:rsid w:val="00270249"/>
    <w:rsid w:val="0027104C"/>
    <w:rsid w:val="00271B13"/>
    <w:rsid w:val="00272793"/>
    <w:rsid w:val="00273512"/>
    <w:rsid w:val="002737DB"/>
    <w:rsid w:val="00273C2B"/>
    <w:rsid w:val="00273CFE"/>
    <w:rsid w:val="0027435E"/>
    <w:rsid w:val="002744CE"/>
    <w:rsid w:val="00274816"/>
    <w:rsid w:val="0027535A"/>
    <w:rsid w:val="0027557F"/>
    <w:rsid w:val="00275B19"/>
    <w:rsid w:val="00276677"/>
    <w:rsid w:val="00277093"/>
    <w:rsid w:val="002777BC"/>
    <w:rsid w:val="00277969"/>
    <w:rsid w:val="002779AA"/>
    <w:rsid w:val="00277AD8"/>
    <w:rsid w:val="00280137"/>
    <w:rsid w:val="0028137F"/>
    <w:rsid w:val="002818A2"/>
    <w:rsid w:val="00281961"/>
    <w:rsid w:val="00282585"/>
    <w:rsid w:val="00282A79"/>
    <w:rsid w:val="002838CB"/>
    <w:rsid w:val="00283C0F"/>
    <w:rsid w:val="00284244"/>
    <w:rsid w:val="00284C16"/>
    <w:rsid w:val="002866A5"/>
    <w:rsid w:val="00286705"/>
    <w:rsid w:val="00287A6D"/>
    <w:rsid w:val="00287AB3"/>
    <w:rsid w:val="00287EAA"/>
    <w:rsid w:val="002904B8"/>
    <w:rsid w:val="00290F6A"/>
    <w:rsid w:val="0029184B"/>
    <w:rsid w:val="00291ABA"/>
    <w:rsid w:val="00291CB6"/>
    <w:rsid w:val="00291D23"/>
    <w:rsid w:val="0029328C"/>
    <w:rsid w:val="00293634"/>
    <w:rsid w:val="00293983"/>
    <w:rsid w:val="00293D00"/>
    <w:rsid w:val="0029401F"/>
    <w:rsid w:val="00294529"/>
    <w:rsid w:val="0029455C"/>
    <w:rsid w:val="00294C8A"/>
    <w:rsid w:val="00295001"/>
    <w:rsid w:val="00295780"/>
    <w:rsid w:val="00295F11"/>
    <w:rsid w:val="00297253"/>
    <w:rsid w:val="0029777C"/>
    <w:rsid w:val="00297A40"/>
    <w:rsid w:val="00297EE3"/>
    <w:rsid w:val="002A12E4"/>
    <w:rsid w:val="002A17C1"/>
    <w:rsid w:val="002A1839"/>
    <w:rsid w:val="002A191D"/>
    <w:rsid w:val="002A1925"/>
    <w:rsid w:val="002A1C4D"/>
    <w:rsid w:val="002A24E5"/>
    <w:rsid w:val="002A285D"/>
    <w:rsid w:val="002A29B0"/>
    <w:rsid w:val="002A2D49"/>
    <w:rsid w:val="002A33F7"/>
    <w:rsid w:val="002A3474"/>
    <w:rsid w:val="002A377E"/>
    <w:rsid w:val="002A3AE6"/>
    <w:rsid w:val="002A3E20"/>
    <w:rsid w:val="002A4074"/>
    <w:rsid w:val="002A4AC4"/>
    <w:rsid w:val="002A5F5B"/>
    <w:rsid w:val="002A660D"/>
    <w:rsid w:val="002A66D9"/>
    <w:rsid w:val="002A693C"/>
    <w:rsid w:val="002A7709"/>
    <w:rsid w:val="002A778E"/>
    <w:rsid w:val="002B14EC"/>
    <w:rsid w:val="002B2165"/>
    <w:rsid w:val="002B275E"/>
    <w:rsid w:val="002B2AB3"/>
    <w:rsid w:val="002B2B15"/>
    <w:rsid w:val="002B30DE"/>
    <w:rsid w:val="002B3939"/>
    <w:rsid w:val="002B3A49"/>
    <w:rsid w:val="002B40A6"/>
    <w:rsid w:val="002B4932"/>
    <w:rsid w:val="002B63ED"/>
    <w:rsid w:val="002B6BD2"/>
    <w:rsid w:val="002B70FF"/>
    <w:rsid w:val="002B78CE"/>
    <w:rsid w:val="002B7DF3"/>
    <w:rsid w:val="002C0168"/>
    <w:rsid w:val="002C1064"/>
    <w:rsid w:val="002C10C4"/>
    <w:rsid w:val="002C12CA"/>
    <w:rsid w:val="002C1510"/>
    <w:rsid w:val="002C158C"/>
    <w:rsid w:val="002C277D"/>
    <w:rsid w:val="002C3A14"/>
    <w:rsid w:val="002C3D24"/>
    <w:rsid w:val="002C40F7"/>
    <w:rsid w:val="002C426F"/>
    <w:rsid w:val="002C4314"/>
    <w:rsid w:val="002C5E75"/>
    <w:rsid w:val="002C60BE"/>
    <w:rsid w:val="002C66D5"/>
    <w:rsid w:val="002C7D9A"/>
    <w:rsid w:val="002D0521"/>
    <w:rsid w:val="002D0A03"/>
    <w:rsid w:val="002D161D"/>
    <w:rsid w:val="002D28DF"/>
    <w:rsid w:val="002D2BE0"/>
    <w:rsid w:val="002D3723"/>
    <w:rsid w:val="002D3744"/>
    <w:rsid w:val="002D3F9C"/>
    <w:rsid w:val="002D4152"/>
    <w:rsid w:val="002D41B2"/>
    <w:rsid w:val="002D46AB"/>
    <w:rsid w:val="002D546E"/>
    <w:rsid w:val="002D6308"/>
    <w:rsid w:val="002D6F9F"/>
    <w:rsid w:val="002D73AD"/>
    <w:rsid w:val="002D7856"/>
    <w:rsid w:val="002E0BED"/>
    <w:rsid w:val="002E1346"/>
    <w:rsid w:val="002E1408"/>
    <w:rsid w:val="002E180F"/>
    <w:rsid w:val="002E233D"/>
    <w:rsid w:val="002E236A"/>
    <w:rsid w:val="002E252C"/>
    <w:rsid w:val="002E2DEB"/>
    <w:rsid w:val="002E2FCF"/>
    <w:rsid w:val="002E47B2"/>
    <w:rsid w:val="002E4BA1"/>
    <w:rsid w:val="002E4F42"/>
    <w:rsid w:val="002E51D3"/>
    <w:rsid w:val="002E5498"/>
    <w:rsid w:val="002E54BC"/>
    <w:rsid w:val="002E6A94"/>
    <w:rsid w:val="002E6C8B"/>
    <w:rsid w:val="002E6D3D"/>
    <w:rsid w:val="002E733E"/>
    <w:rsid w:val="002F0201"/>
    <w:rsid w:val="002F1C6C"/>
    <w:rsid w:val="002F1E4C"/>
    <w:rsid w:val="002F2BE6"/>
    <w:rsid w:val="002F2DFE"/>
    <w:rsid w:val="002F337C"/>
    <w:rsid w:val="002F3976"/>
    <w:rsid w:val="002F3E62"/>
    <w:rsid w:val="002F43E6"/>
    <w:rsid w:val="002F60EC"/>
    <w:rsid w:val="002F7200"/>
    <w:rsid w:val="002F789A"/>
    <w:rsid w:val="002F7C69"/>
    <w:rsid w:val="002F7E51"/>
    <w:rsid w:val="002F7F8B"/>
    <w:rsid w:val="003002EF"/>
    <w:rsid w:val="00300595"/>
    <w:rsid w:val="0030070C"/>
    <w:rsid w:val="003007C6"/>
    <w:rsid w:val="00300F1F"/>
    <w:rsid w:val="00301133"/>
    <w:rsid w:val="0030170D"/>
    <w:rsid w:val="00302206"/>
    <w:rsid w:val="003022CC"/>
    <w:rsid w:val="0030237F"/>
    <w:rsid w:val="0030271B"/>
    <w:rsid w:val="00302BD2"/>
    <w:rsid w:val="00302D21"/>
    <w:rsid w:val="0030383F"/>
    <w:rsid w:val="00303D01"/>
    <w:rsid w:val="00304084"/>
    <w:rsid w:val="00304294"/>
    <w:rsid w:val="003046A6"/>
    <w:rsid w:val="00304C4A"/>
    <w:rsid w:val="00304EDE"/>
    <w:rsid w:val="00305565"/>
    <w:rsid w:val="00305C21"/>
    <w:rsid w:val="0030617B"/>
    <w:rsid w:val="00306F5D"/>
    <w:rsid w:val="00307587"/>
    <w:rsid w:val="00310127"/>
    <w:rsid w:val="003105AD"/>
    <w:rsid w:val="003114AD"/>
    <w:rsid w:val="003128E2"/>
    <w:rsid w:val="003131CA"/>
    <w:rsid w:val="003136E8"/>
    <w:rsid w:val="00313E5C"/>
    <w:rsid w:val="00314083"/>
    <w:rsid w:val="00314CF7"/>
    <w:rsid w:val="00314DB1"/>
    <w:rsid w:val="00314FB4"/>
    <w:rsid w:val="003154CE"/>
    <w:rsid w:val="00315645"/>
    <w:rsid w:val="00315667"/>
    <w:rsid w:val="00315C8B"/>
    <w:rsid w:val="003166EA"/>
    <w:rsid w:val="00316C06"/>
    <w:rsid w:val="00317387"/>
    <w:rsid w:val="00317B31"/>
    <w:rsid w:val="00317C7E"/>
    <w:rsid w:val="00317D75"/>
    <w:rsid w:val="00317FD1"/>
    <w:rsid w:val="00320AA5"/>
    <w:rsid w:val="003231BC"/>
    <w:rsid w:val="0032360A"/>
    <w:rsid w:val="00323740"/>
    <w:rsid w:val="00323972"/>
    <w:rsid w:val="003239A8"/>
    <w:rsid w:val="00323D00"/>
    <w:rsid w:val="00323EE0"/>
    <w:rsid w:val="003241F9"/>
    <w:rsid w:val="0032428C"/>
    <w:rsid w:val="00326711"/>
    <w:rsid w:val="00326861"/>
    <w:rsid w:val="00327953"/>
    <w:rsid w:val="003305F4"/>
    <w:rsid w:val="00330D05"/>
    <w:rsid w:val="00331182"/>
    <w:rsid w:val="00331AE4"/>
    <w:rsid w:val="00331CFF"/>
    <w:rsid w:val="00331D74"/>
    <w:rsid w:val="0033232E"/>
    <w:rsid w:val="00332EBB"/>
    <w:rsid w:val="003345A4"/>
    <w:rsid w:val="00334C7B"/>
    <w:rsid w:val="003359DC"/>
    <w:rsid w:val="00335D1D"/>
    <w:rsid w:val="00335F53"/>
    <w:rsid w:val="00337418"/>
    <w:rsid w:val="003376D1"/>
    <w:rsid w:val="00337B8C"/>
    <w:rsid w:val="00337D61"/>
    <w:rsid w:val="003402F4"/>
    <w:rsid w:val="00340C24"/>
    <w:rsid w:val="00340CBB"/>
    <w:rsid w:val="003414B0"/>
    <w:rsid w:val="00341826"/>
    <w:rsid w:val="0034188A"/>
    <w:rsid w:val="00343887"/>
    <w:rsid w:val="00343A5D"/>
    <w:rsid w:val="0034473C"/>
    <w:rsid w:val="00344993"/>
    <w:rsid w:val="00345327"/>
    <w:rsid w:val="00345607"/>
    <w:rsid w:val="00345B5F"/>
    <w:rsid w:val="00346ACC"/>
    <w:rsid w:val="00346FCF"/>
    <w:rsid w:val="003470FF"/>
    <w:rsid w:val="003511DB"/>
    <w:rsid w:val="003512A0"/>
    <w:rsid w:val="003516FE"/>
    <w:rsid w:val="00351966"/>
    <w:rsid w:val="003525B3"/>
    <w:rsid w:val="0035260F"/>
    <w:rsid w:val="003527D7"/>
    <w:rsid w:val="00352839"/>
    <w:rsid w:val="00352C32"/>
    <w:rsid w:val="00353947"/>
    <w:rsid w:val="00355676"/>
    <w:rsid w:val="00355902"/>
    <w:rsid w:val="00355FB8"/>
    <w:rsid w:val="003603BC"/>
    <w:rsid w:val="0036044C"/>
    <w:rsid w:val="003605A1"/>
    <w:rsid w:val="00360A46"/>
    <w:rsid w:val="00361A1F"/>
    <w:rsid w:val="00361ECE"/>
    <w:rsid w:val="00362340"/>
    <w:rsid w:val="00362A82"/>
    <w:rsid w:val="00362AAA"/>
    <w:rsid w:val="00362CF4"/>
    <w:rsid w:val="00362D38"/>
    <w:rsid w:val="00362DEC"/>
    <w:rsid w:val="00363520"/>
    <w:rsid w:val="003637CB"/>
    <w:rsid w:val="003641F9"/>
    <w:rsid w:val="003651DD"/>
    <w:rsid w:val="00365567"/>
    <w:rsid w:val="00365CE3"/>
    <w:rsid w:val="003670CF"/>
    <w:rsid w:val="00367600"/>
    <w:rsid w:val="00367692"/>
    <w:rsid w:val="00367AE0"/>
    <w:rsid w:val="00367EB7"/>
    <w:rsid w:val="00370161"/>
    <w:rsid w:val="003705DF"/>
    <w:rsid w:val="00370D0D"/>
    <w:rsid w:val="00371AF8"/>
    <w:rsid w:val="00372E2C"/>
    <w:rsid w:val="003743B5"/>
    <w:rsid w:val="0037597E"/>
    <w:rsid w:val="00377F85"/>
    <w:rsid w:val="003805B2"/>
    <w:rsid w:val="003811D0"/>
    <w:rsid w:val="0038214E"/>
    <w:rsid w:val="00382724"/>
    <w:rsid w:val="00382F1F"/>
    <w:rsid w:val="0038437B"/>
    <w:rsid w:val="00384D1B"/>
    <w:rsid w:val="00384DFC"/>
    <w:rsid w:val="0038568D"/>
    <w:rsid w:val="00385A2E"/>
    <w:rsid w:val="00385A6E"/>
    <w:rsid w:val="0038665C"/>
    <w:rsid w:val="0038709E"/>
    <w:rsid w:val="00387505"/>
    <w:rsid w:val="00387556"/>
    <w:rsid w:val="00387F78"/>
    <w:rsid w:val="0039036C"/>
    <w:rsid w:val="00391180"/>
    <w:rsid w:val="00391447"/>
    <w:rsid w:val="00391558"/>
    <w:rsid w:val="00391F83"/>
    <w:rsid w:val="00392688"/>
    <w:rsid w:val="00392A1F"/>
    <w:rsid w:val="00392B14"/>
    <w:rsid w:val="00392BDC"/>
    <w:rsid w:val="00392DAC"/>
    <w:rsid w:val="00392FCC"/>
    <w:rsid w:val="0039350E"/>
    <w:rsid w:val="00394852"/>
    <w:rsid w:val="00395353"/>
    <w:rsid w:val="0039712C"/>
    <w:rsid w:val="003A0536"/>
    <w:rsid w:val="003A0669"/>
    <w:rsid w:val="003A1231"/>
    <w:rsid w:val="003A12D6"/>
    <w:rsid w:val="003A17AB"/>
    <w:rsid w:val="003A189D"/>
    <w:rsid w:val="003A2265"/>
    <w:rsid w:val="003A3497"/>
    <w:rsid w:val="003A356F"/>
    <w:rsid w:val="003A35C8"/>
    <w:rsid w:val="003A36A8"/>
    <w:rsid w:val="003A3F8F"/>
    <w:rsid w:val="003A5472"/>
    <w:rsid w:val="003A5871"/>
    <w:rsid w:val="003A5FBF"/>
    <w:rsid w:val="003A6607"/>
    <w:rsid w:val="003A69B8"/>
    <w:rsid w:val="003A6B49"/>
    <w:rsid w:val="003A7307"/>
    <w:rsid w:val="003A7E03"/>
    <w:rsid w:val="003B0608"/>
    <w:rsid w:val="003B0A60"/>
    <w:rsid w:val="003B0F9B"/>
    <w:rsid w:val="003B11A7"/>
    <w:rsid w:val="003B1234"/>
    <w:rsid w:val="003B1B24"/>
    <w:rsid w:val="003B1D00"/>
    <w:rsid w:val="003B23C5"/>
    <w:rsid w:val="003B2626"/>
    <w:rsid w:val="003B3600"/>
    <w:rsid w:val="003B3839"/>
    <w:rsid w:val="003B5AEB"/>
    <w:rsid w:val="003B62CC"/>
    <w:rsid w:val="003B77AE"/>
    <w:rsid w:val="003C01C6"/>
    <w:rsid w:val="003C0A40"/>
    <w:rsid w:val="003C0BD8"/>
    <w:rsid w:val="003C0C22"/>
    <w:rsid w:val="003C1132"/>
    <w:rsid w:val="003C118D"/>
    <w:rsid w:val="003C12F8"/>
    <w:rsid w:val="003C18C8"/>
    <w:rsid w:val="003C1D57"/>
    <w:rsid w:val="003C2048"/>
    <w:rsid w:val="003C3B42"/>
    <w:rsid w:val="003C3EB4"/>
    <w:rsid w:val="003C4182"/>
    <w:rsid w:val="003C4406"/>
    <w:rsid w:val="003C4471"/>
    <w:rsid w:val="003C629E"/>
    <w:rsid w:val="003C670F"/>
    <w:rsid w:val="003C6ADF"/>
    <w:rsid w:val="003D037E"/>
    <w:rsid w:val="003D1241"/>
    <w:rsid w:val="003D1A85"/>
    <w:rsid w:val="003D2B16"/>
    <w:rsid w:val="003D2F39"/>
    <w:rsid w:val="003D30E5"/>
    <w:rsid w:val="003D3138"/>
    <w:rsid w:val="003D37A2"/>
    <w:rsid w:val="003D3B80"/>
    <w:rsid w:val="003D4266"/>
    <w:rsid w:val="003D4747"/>
    <w:rsid w:val="003D4E87"/>
    <w:rsid w:val="003D569E"/>
    <w:rsid w:val="003D660C"/>
    <w:rsid w:val="003D660E"/>
    <w:rsid w:val="003D7AC7"/>
    <w:rsid w:val="003E04F4"/>
    <w:rsid w:val="003E12E9"/>
    <w:rsid w:val="003E1604"/>
    <w:rsid w:val="003E1767"/>
    <w:rsid w:val="003E229B"/>
    <w:rsid w:val="003E25F0"/>
    <w:rsid w:val="003E364E"/>
    <w:rsid w:val="003E3C86"/>
    <w:rsid w:val="003E4375"/>
    <w:rsid w:val="003E5265"/>
    <w:rsid w:val="003E73A8"/>
    <w:rsid w:val="003E742C"/>
    <w:rsid w:val="003E79D1"/>
    <w:rsid w:val="003F105D"/>
    <w:rsid w:val="003F131D"/>
    <w:rsid w:val="003F241A"/>
    <w:rsid w:val="003F265B"/>
    <w:rsid w:val="003F26D9"/>
    <w:rsid w:val="003F3119"/>
    <w:rsid w:val="003F373F"/>
    <w:rsid w:val="003F4C22"/>
    <w:rsid w:val="003F5EED"/>
    <w:rsid w:val="003F7302"/>
    <w:rsid w:val="003F75E6"/>
    <w:rsid w:val="003F7F6E"/>
    <w:rsid w:val="004003D0"/>
    <w:rsid w:val="004005DF"/>
    <w:rsid w:val="00400C65"/>
    <w:rsid w:val="00400CF8"/>
    <w:rsid w:val="004014AB"/>
    <w:rsid w:val="004018DA"/>
    <w:rsid w:val="004023FE"/>
    <w:rsid w:val="00404C30"/>
    <w:rsid w:val="00405717"/>
    <w:rsid w:val="00410007"/>
    <w:rsid w:val="004102CF"/>
    <w:rsid w:val="00410759"/>
    <w:rsid w:val="00411984"/>
    <w:rsid w:val="00412033"/>
    <w:rsid w:val="0041224C"/>
    <w:rsid w:val="00412ED0"/>
    <w:rsid w:val="004130ED"/>
    <w:rsid w:val="00414F91"/>
    <w:rsid w:val="00415093"/>
    <w:rsid w:val="0041509B"/>
    <w:rsid w:val="0041562E"/>
    <w:rsid w:val="00415D4D"/>
    <w:rsid w:val="004166D7"/>
    <w:rsid w:val="004173C6"/>
    <w:rsid w:val="00421993"/>
    <w:rsid w:val="00421B44"/>
    <w:rsid w:val="004228F2"/>
    <w:rsid w:val="00423646"/>
    <w:rsid w:val="00423F01"/>
    <w:rsid w:val="00423FD3"/>
    <w:rsid w:val="004240F3"/>
    <w:rsid w:val="004243D1"/>
    <w:rsid w:val="00424D87"/>
    <w:rsid w:val="00424DDF"/>
    <w:rsid w:val="00425784"/>
    <w:rsid w:val="00426379"/>
    <w:rsid w:val="004266C9"/>
    <w:rsid w:val="004269BE"/>
    <w:rsid w:val="00427B73"/>
    <w:rsid w:val="00427BD3"/>
    <w:rsid w:val="004310FC"/>
    <w:rsid w:val="004313E3"/>
    <w:rsid w:val="004314FB"/>
    <w:rsid w:val="00431508"/>
    <w:rsid w:val="00432C09"/>
    <w:rsid w:val="004359A6"/>
    <w:rsid w:val="00435BF8"/>
    <w:rsid w:val="00436046"/>
    <w:rsid w:val="00436376"/>
    <w:rsid w:val="00437A31"/>
    <w:rsid w:val="004402C2"/>
    <w:rsid w:val="004403CF"/>
    <w:rsid w:val="004408E8"/>
    <w:rsid w:val="004427C8"/>
    <w:rsid w:val="00442EAB"/>
    <w:rsid w:val="0044411F"/>
    <w:rsid w:val="004441D8"/>
    <w:rsid w:val="00444B9D"/>
    <w:rsid w:val="004450E0"/>
    <w:rsid w:val="0044556F"/>
    <w:rsid w:val="00445A26"/>
    <w:rsid w:val="004464EF"/>
    <w:rsid w:val="00446BD3"/>
    <w:rsid w:val="004472D4"/>
    <w:rsid w:val="00447C39"/>
    <w:rsid w:val="00447F65"/>
    <w:rsid w:val="004503A2"/>
    <w:rsid w:val="00450482"/>
    <w:rsid w:val="0045097C"/>
    <w:rsid w:val="00450EFE"/>
    <w:rsid w:val="00451A24"/>
    <w:rsid w:val="00451C37"/>
    <w:rsid w:val="00452653"/>
    <w:rsid w:val="00452C05"/>
    <w:rsid w:val="004532A6"/>
    <w:rsid w:val="00453727"/>
    <w:rsid w:val="00453CFC"/>
    <w:rsid w:val="00453FF1"/>
    <w:rsid w:val="004544B9"/>
    <w:rsid w:val="00454715"/>
    <w:rsid w:val="00455B5A"/>
    <w:rsid w:val="00455EEC"/>
    <w:rsid w:val="00456190"/>
    <w:rsid w:val="00456620"/>
    <w:rsid w:val="00456FA1"/>
    <w:rsid w:val="00460113"/>
    <w:rsid w:val="00460662"/>
    <w:rsid w:val="004609F7"/>
    <w:rsid w:val="004619F8"/>
    <w:rsid w:val="00461EB4"/>
    <w:rsid w:val="004621EA"/>
    <w:rsid w:val="00462990"/>
    <w:rsid w:val="0046333F"/>
    <w:rsid w:val="00463883"/>
    <w:rsid w:val="004638F4"/>
    <w:rsid w:val="00463E0E"/>
    <w:rsid w:val="004641ED"/>
    <w:rsid w:val="00464E78"/>
    <w:rsid w:val="00464ED3"/>
    <w:rsid w:val="004653BD"/>
    <w:rsid w:val="0046572B"/>
    <w:rsid w:val="0046593D"/>
    <w:rsid w:val="00465D55"/>
    <w:rsid w:val="00466786"/>
    <w:rsid w:val="0046738B"/>
    <w:rsid w:val="004725CA"/>
    <w:rsid w:val="0047276C"/>
    <w:rsid w:val="0047279D"/>
    <w:rsid w:val="00472B42"/>
    <w:rsid w:val="0047381E"/>
    <w:rsid w:val="00473A6E"/>
    <w:rsid w:val="00473E20"/>
    <w:rsid w:val="00474409"/>
    <w:rsid w:val="0047457A"/>
    <w:rsid w:val="004749B7"/>
    <w:rsid w:val="00474A44"/>
    <w:rsid w:val="00475330"/>
    <w:rsid w:val="004754BC"/>
    <w:rsid w:val="00475D77"/>
    <w:rsid w:val="00475F7A"/>
    <w:rsid w:val="0047712A"/>
    <w:rsid w:val="00477EAD"/>
    <w:rsid w:val="004816D2"/>
    <w:rsid w:val="0048180A"/>
    <w:rsid w:val="00482AFF"/>
    <w:rsid w:val="00482FA7"/>
    <w:rsid w:val="00483F15"/>
    <w:rsid w:val="004840A3"/>
    <w:rsid w:val="004854F1"/>
    <w:rsid w:val="00485F77"/>
    <w:rsid w:val="004860D9"/>
    <w:rsid w:val="004862C1"/>
    <w:rsid w:val="004862D9"/>
    <w:rsid w:val="004867A5"/>
    <w:rsid w:val="0048730F"/>
    <w:rsid w:val="00487D6E"/>
    <w:rsid w:val="004902BB"/>
    <w:rsid w:val="004907E0"/>
    <w:rsid w:val="00490A38"/>
    <w:rsid w:val="0049141B"/>
    <w:rsid w:val="00491464"/>
    <w:rsid w:val="00491988"/>
    <w:rsid w:val="00491E53"/>
    <w:rsid w:val="00492122"/>
    <w:rsid w:val="00492330"/>
    <w:rsid w:val="004932E5"/>
    <w:rsid w:val="00493A4F"/>
    <w:rsid w:val="00493C27"/>
    <w:rsid w:val="004942C4"/>
    <w:rsid w:val="0049460D"/>
    <w:rsid w:val="00494DBA"/>
    <w:rsid w:val="00494F0C"/>
    <w:rsid w:val="00495062"/>
    <w:rsid w:val="00495AD5"/>
    <w:rsid w:val="00495B7A"/>
    <w:rsid w:val="00496126"/>
    <w:rsid w:val="00496276"/>
    <w:rsid w:val="00496E73"/>
    <w:rsid w:val="0049725F"/>
    <w:rsid w:val="00497799"/>
    <w:rsid w:val="00497F8B"/>
    <w:rsid w:val="004A0246"/>
    <w:rsid w:val="004A0CCF"/>
    <w:rsid w:val="004A100E"/>
    <w:rsid w:val="004A1334"/>
    <w:rsid w:val="004A177F"/>
    <w:rsid w:val="004A1965"/>
    <w:rsid w:val="004A19A5"/>
    <w:rsid w:val="004A2C21"/>
    <w:rsid w:val="004A2D01"/>
    <w:rsid w:val="004A368F"/>
    <w:rsid w:val="004A3FF0"/>
    <w:rsid w:val="004A49C7"/>
    <w:rsid w:val="004A53AF"/>
    <w:rsid w:val="004A5544"/>
    <w:rsid w:val="004A5E58"/>
    <w:rsid w:val="004A692B"/>
    <w:rsid w:val="004A7199"/>
    <w:rsid w:val="004B025D"/>
    <w:rsid w:val="004B034A"/>
    <w:rsid w:val="004B0E38"/>
    <w:rsid w:val="004B10D3"/>
    <w:rsid w:val="004B1C85"/>
    <w:rsid w:val="004B27D0"/>
    <w:rsid w:val="004B28E7"/>
    <w:rsid w:val="004B2ECE"/>
    <w:rsid w:val="004B47B2"/>
    <w:rsid w:val="004B4E4E"/>
    <w:rsid w:val="004B5561"/>
    <w:rsid w:val="004B6D6C"/>
    <w:rsid w:val="004B7738"/>
    <w:rsid w:val="004C0108"/>
    <w:rsid w:val="004C02F1"/>
    <w:rsid w:val="004C0475"/>
    <w:rsid w:val="004C0C8E"/>
    <w:rsid w:val="004C12FF"/>
    <w:rsid w:val="004C1443"/>
    <w:rsid w:val="004C1468"/>
    <w:rsid w:val="004C2391"/>
    <w:rsid w:val="004C23D1"/>
    <w:rsid w:val="004C3105"/>
    <w:rsid w:val="004C318E"/>
    <w:rsid w:val="004C3295"/>
    <w:rsid w:val="004C3F00"/>
    <w:rsid w:val="004C5606"/>
    <w:rsid w:val="004C5622"/>
    <w:rsid w:val="004C574D"/>
    <w:rsid w:val="004C5C52"/>
    <w:rsid w:val="004C6BA1"/>
    <w:rsid w:val="004C6D7D"/>
    <w:rsid w:val="004C6F41"/>
    <w:rsid w:val="004D00F8"/>
    <w:rsid w:val="004D02E5"/>
    <w:rsid w:val="004D08CA"/>
    <w:rsid w:val="004D0CC9"/>
    <w:rsid w:val="004D1D1A"/>
    <w:rsid w:val="004D25BD"/>
    <w:rsid w:val="004D2969"/>
    <w:rsid w:val="004D2AB9"/>
    <w:rsid w:val="004D2FFA"/>
    <w:rsid w:val="004D3765"/>
    <w:rsid w:val="004D3816"/>
    <w:rsid w:val="004D385E"/>
    <w:rsid w:val="004D3EDD"/>
    <w:rsid w:val="004D44DF"/>
    <w:rsid w:val="004D4DEF"/>
    <w:rsid w:val="004D4EFC"/>
    <w:rsid w:val="004D58C9"/>
    <w:rsid w:val="004D70F6"/>
    <w:rsid w:val="004D760F"/>
    <w:rsid w:val="004D78C2"/>
    <w:rsid w:val="004E1AB2"/>
    <w:rsid w:val="004E20CB"/>
    <w:rsid w:val="004E20F1"/>
    <w:rsid w:val="004E2103"/>
    <w:rsid w:val="004E21B7"/>
    <w:rsid w:val="004E222F"/>
    <w:rsid w:val="004E311E"/>
    <w:rsid w:val="004E3A5C"/>
    <w:rsid w:val="004E3C55"/>
    <w:rsid w:val="004E46DD"/>
    <w:rsid w:val="004E521C"/>
    <w:rsid w:val="004E52BE"/>
    <w:rsid w:val="004E59FE"/>
    <w:rsid w:val="004E6036"/>
    <w:rsid w:val="004E62EE"/>
    <w:rsid w:val="004E66D8"/>
    <w:rsid w:val="004E68A7"/>
    <w:rsid w:val="004E69D0"/>
    <w:rsid w:val="004E6C48"/>
    <w:rsid w:val="004E6F6A"/>
    <w:rsid w:val="004E7410"/>
    <w:rsid w:val="004E749D"/>
    <w:rsid w:val="004E76AB"/>
    <w:rsid w:val="004E7A52"/>
    <w:rsid w:val="004E7B36"/>
    <w:rsid w:val="004E7BE5"/>
    <w:rsid w:val="004F1141"/>
    <w:rsid w:val="004F127C"/>
    <w:rsid w:val="004F167F"/>
    <w:rsid w:val="004F258E"/>
    <w:rsid w:val="004F2A5B"/>
    <w:rsid w:val="004F3837"/>
    <w:rsid w:val="004F3D01"/>
    <w:rsid w:val="004F40D5"/>
    <w:rsid w:val="004F44C0"/>
    <w:rsid w:val="004F4852"/>
    <w:rsid w:val="004F49BE"/>
    <w:rsid w:val="004F5315"/>
    <w:rsid w:val="004F5818"/>
    <w:rsid w:val="004F5C07"/>
    <w:rsid w:val="004F6A17"/>
    <w:rsid w:val="004F6CA6"/>
    <w:rsid w:val="004F7C34"/>
    <w:rsid w:val="00501147"/>
    <w:rsid w:val="00501915"/>
    <w:rsid w:val="0050256C"/>
    <w:rsid w:val="00503277"/>
    <w:rsid w:val="0050355B"/>
    <w:rsid w:val="005037E4"/>
    <w:rsid w:val="00505135"/>
    <w:rsid w:val="005071D6"/>
    <w:rsid w:val="00510AFF"/>
    <w:rsid w:val="005113D0"/>
    <w:rsid w:val="005114CD"/>
    <w:rsid w:val="00511654"/>
    <w:rsid w:val="00511716"/>
    <w:rsid w:val="00511C03"/>
    <w:rsid w:val="005146B3"/>
    <w:rsid w:val="0051473F"/>
    <w:rsid w:val="00514970"/>
    <w:rsid w:val="0051548C"/>
    <w:rsid w:val="0051556B"/>
    <w:rsid w:val="0051567B"/>
    <w:rsid w:val="00515BB3"/>
    <w:rsid w:val="00515D49"/>
    <w:rsid w:val="00516495"/>
    <w:rsid w:val="00516891"/>
    <w:rsid w:val="0051738D"/>
    <w:rsid w:val="00521CA2"/>
    <w:rsid w:val="0052224B"/>
    <w:rsid w:val="00522693"/>
    <w:rsid w:val="00522DAC"/>
    <w:rsid w:val="005240A5"/>
    <w:rsid w:val="0052530C"/>
    <w:rsid w:val="00525FD4"/>
    <w:rsid w:val="00526D0E"/>
    <w:rsid w:val="005276FB"/>
    <w:rsid w:val="00530000"/>
    <w:rsid w:val="00530E15"/>
    <w:rsid w:val="00530FD3"/>
    <w:rsid w:val="00531792"/>
    <w:rsid w:val="005330F5"/>
    <w:rsid w:val="00533392"/>
    <w:rsid w:val="005338E3"/>
    <w:rsid w:val="005341CB"/>
    <w:rsid w:val="00534F00"/>
    <w:rsid w:val="00535337"/>
    <w:rsid w:val="00535F16"/>
    <w:rsid w:val="00535F76"/>
    <w:rsid w:val="005370AD"/>
    <w:rsid w:val="00537C0C"/>
    <w:rsid w:val="00540214"/>
    <w:rsid w:val="00540819"/>
    <w:rsid w:val="00540928"/>
    <w:rsid w:val="0054127F"/>
    <w:rsid w:val="005413BB"/>
    <w:rsid w:val="0054157D"/>
    <w:rsid w:val="00541922"/>
    <w:rsid w:val="0054280C"/>
    <w:rsid w:val="0054320A"/>
    <w:rsid w:val="005434DE"/>
    <w:rsid w:val="00544D58"/>
    <w:rsid w:val="00545F6A"/>
    <w:rsid w:val="00546540"/>
    <w:rsid w:val="005469D5"/>
    <w:rsid w:val="00547518"/>
    <w:rsid w:val="00547784"/>
    <w:rsid w:val="00550E6C"/>
    <w:rsid w:val="00552665"/>
    <w:rsid w:val="00553735"/>
    <w:rsid w:val="005538FA"/>
    <w:rsid w:val="00553993"/>
    <w:rsid w:val="00553B47"/>
    <w:rsid w:val="00553D92"/>
    <w:rsid w:val="00554559"/>
    <w:rsid w:val="00555CCA"/>
    <w:rsid w:val="00556E1B"/>
    <w:rsid w:val="005574C5"/>
    <w:rsid w:val="00557B74"/>
    <w:rsid w:val="00557F58"/>
    <w:rsid w:val="00560BBB"/>
    <w:rsid w:val="00560D41"/>
    <w:rsid w:val="00561807"/>
    <w:rsid w:val="00561C4C"/>
    <w:rsid w:val="005632BE"/>
    <w:rsid w:val="005650A5"/>
    <w:rsid w:val="00565306"/>
    <w:rsid w:val="0056561E"/>
    <w:rsid w:val="00565AAC"/>
    <w:rsid w:val="00566008"/>
    <w:rsid w:val="005668A3"/>
    <w:rsid w:val="00566AAC"/>
    <w:rsid w:val="00567537"/>
    <w:rsid w:val="00567ECC"/>
    <w:rsid w:val="00570241"/>
    <w:rsid w:val="00570CEA"/>
    <w:rsid w:val="00571B23"/>
    <w:rsid w:val="00572336"/>
    <w:rsid w:val="0057305D"/>
    <w:rsid w:val="00573985"/>
    <w:rsid w:val="00573AB2"/>
    <w:rsid w:val="00574176"/>
    <w:rsid w:val="00574DBD"/>
    <w:rsid w:val="00574E2C"/>
    <w:rsid w:val="00577241"/>
    <w:rsid w:val="00577AB0"/>
    <w:rsid w:val="005802D1"/>
    <w:rsid w:val="005811C7"/>
    <w:rsid w:val="00582632"/>
    <w:rsid w:val="005829E8"/>
    <w:rsid w:val="005846E1"/>
    <w:rsid w:val="00584775"/>
    <w:rsid w:val="00584B34"/>
    <w:rsid w:val="00585041"/>
    <w:rsid w:val="005851FC"/>
    <w:rsid w:val="00586865"/>
    <w:rsid w:val="00586942"/>
    <w:rsid w:val="00586CEE"/>
    <w:rsid w:val="00587798"/>
    <w:rsid w:val="00591154"/>
    <w:rsid w:val="00591CC8"/>
    <w:rsid w:val="0059341B"/>
    <w:rsid w:val="0059452B"/>
    <w:rsid w:val="005946AB"/>
    <w:rsid w:val="005946DC"/>
    <w:rsid w:val="00594EAE"/>
    <w:rsid w:val="00595519"/>
    <w:rsid w:val="00595A3C"/>
    <w:rsid w:val="00595A84"/>
    <w:rsid w:val="00596726"/>
    <w:rsid w:val="0059714C"/>
    <w:rsid w:val="005A02D5"/>
    <w:rsid w:val="005A1BA3"/>
    <w:rsid w:val="005A1DC5"/>
    <w:rsid w:val="005A236B"/>
    <w:rsid w:val="005A3248"/>
    <w:rsid w:val="005A438F"/>
    <w:rsid w:val="005A4E4E"/>
    <w:rsid w:val="005A4FA6"/>
    <w:rsid w:val="005A643B"/>
    <w:rsid w:val="005A6821"/>
    <w:rsid w:val="005A791C"/>
    <w:rsid w:val="005A7C15"/>
    <w:rsid w:val="005A7F24"/>
    <w:rsid w:val="005B0BEE"/>
    <w:rsid w:val="005B13B4"/>
    <w:rsid w:val="005B168A"/>
    <w:rsid w:val="005B2117"/>
    <w:rsid w:val="005B2BF5"/>
    <w:rsid w:val="005B2E8B"/>
    <w:rsid w:val="005B30CE"/>
    <w:rsid w:val="005B36A2"/>
    <w:rsid w:val="005B37AB"/>
    <w:rsid w:val="005B3A2B"/>
    <w:rsid w:val="005B3DD8"/>
    <w:rsid w:val="005B3FC7"/>
    <w:rsid w:val="005B415D"/>
    <w:rsid w:val="005B458B"/>
    <w:rsid w:val="005B4718"/>
    <w:rsid w:val="005B4D73"/>
    <w:rsid w:val="005B57E4"/>
    <w:rsid w:val="005B6931"/>
    <w:rsid w:val="005B7B42"/>
    <w:rsid w:val="005B7DCE"/>
    <w:rsid w:val="005C0562"/>
    <w:rsid w:val="005C0859"/>
    <w:rsid w:val="005C08CF"/>
    <w:rsid w:val="005C0B12"/>
    <w:rsid w:val="005C1227"/>
    <w:rsid w:val="005C15B8"/>
    <w:rsid w:val="005C1791"/>
    <w:rsid w:val="005C1D76"/>
    <w:rsid w:val="005C211A"/>
    <w:rsid w:val="005C3150"/>
    <w:rsid w:val="005C33D9"/>
    <w:rsid w:val="005C3614"/>
    <w:rsid w:val="005C3B47"/>
    <w:rsid w:val="005C3C1E"/>
    <w:rsid w:val="005C422F"/>
    <w:rsid w:val="005C4D6C"/>
    <w:rsid w:val="005C5781"/>
    <w:rsid w:val="005C615B"/>
    <w:rsid w:val="005C6B3F"/>
    <w:rsid w:val="005C6E8E"/>
    <w:rsid w:val="005C721D"/>
    <w:rsid w:val="005C731F"/>
    <w:rsid w:val="005C7558"/>
    <w:rsid w:val="005D0B9F"/>
    <w:rsid w:val="005D0CC8"/>
    <w:rsid w:val="005D0DB4"/>
    <w:rsid w:val="005D0FD8"/>
    <w:rsid w:val="005D2C08"/>
    <w:rsid w:val="005D2E74"/>
    <w:rsid w:val="005D2EC9"/>
    <w:rsid w:val="005D3EA4"/>
    <w:rsid w:val="005D42F6"/>
    <w:rsid w:val="005D4366"/>
    <w:rsid w:val="005D50E1"/>
    <w:rsid w:val="005D50EE"/>
    <w:rsid w:val="005D7307"/>
    <w:rsid w:val="005D7A66"/>
    <w:rsid w:val="005E000C"/>
    <w:rsid w:val="005E073C"/>
    <w:rsid w:val="005E1D1C"/>
    <w:rsid w:val="005E2348"/>
    <w:rsid w:val="005E278A"/>
    <w:rsid w:val="005E2B08"/>
    <w:rsid w:val="005E3603"/>
    <w:rsid w:val="005E3E19"/>
    <w:rsid w:val="005E3FB1"/>
    <w:rsid w:val="005E4339"/>
    <w:rsid w:val="005E4521"/>
    <w:rsid w:val="005E4B0F"/>
    <w:rsid w:val="005E4B64"/>
    <w:rsid w:val="005E51F0"/>
    <w:rsid w:val="005E5851"/>
    <w:rsid w:val="005E6619"/>
    <w:rsid w:val="005E6941"/>
    <w:rsid w:val="005E6B15"/>
    <w:rsid w:val="005E6CC4"/>
    <w:rsid w:val="005F15C9"/>
    <w:rsid w:val="005F19DD"/>
    <w:rsid w:val="005F1C84"/>
    <w:rsid w:val="005F1FED"/>
    <w:rsid w:val="005F2078"/>
    <w:rsid w:val="005F37E1"/>
    <w:rsid w:val="005F4E39"/>
    <w:rsid w:val="005F6004"/>
    <w:rsid w:val="005F62A1"/>
    <w:rsid w:val="005F7D52"/>
    <w:rsid w:val="006009E5"/>
    <w:rsid w:val="0060152F"/>
    <w:rsid w:val="0060165E"/>
    <w:rsid w:val="00601D41"/>
    <w:rsid w:val="00602803"/>
    <w:rsid w:val="00602EAD"/>
    <w:rsid w:val="00603BD6"/>
    <w:rsid w:val="00604480"/>
    <w:rsid w:val="006054DB"/>
    <w:rsid w:val="0060597D"/>
    <w:rsid w:val="00605BEB"/>
    <w:rsid w:val="00605F34"/>
    <w:rsid w:val="00610874"/>
    <w:rsid w:val="00612307"/>
    <w:rsid w:val="00612545"/>
    <w:rsid w:val="006144CD"/>
    <w:rsid w:val="00615A47"/>
    <w:rsid w:val="006175EE"/>
    <w:rsid w:val="00617C10"/>
    <w:rsid w:val="00617C72"/>
    <w:rsid w:val="00620235"/>
    <w:rsid w:val="00621475"/>
    <w:rsid w:val="00621599"/>
    <w:rsid w:val="0062233F"/>
    <w:rsid w:val="00622A3A"/>
    <w:rsid w:val="00622A81"/>
    <w:rsid w:val="00624800"/>
    <w:rsid w:val="00624957"/>
    <w:rsid w:val="00624CD3"/>
    <w:rsid w:val="00624DF5"/>
    <w:rsid w:val="00625405"/>
    <w:rsid w:val="00625E2A"/>
    <w:rsid w:val="006265D7"/>
    <w:rsid w:val="006268A2"/>
    <w:rsid w:val="00631F9D"/>
    <w:rsid w:val="006325CA"/>
    <w:rsid w:val="006328C1"/>
    <w:rsid w:val="00637A4E"/>
    <w:rsid w:val="0064001A"/>
    <w:rsid w:val="006403BC"/>
    <w:rsid w:val="00640BE1"/>
    <w:rsid w:val="00640CE6"/>
    <w:rsid w:val="00641963"/>
    <w:rsid w:val="00641C6B"/>
    <w:rsid w:val="00641F91"/>
    <w:rsid w:val="0064207C"/>
    <w:rsid w:val="00642195"/>
    <w:rsid w:val="00645067"/>
    <w:rsid w:val="0064569F"/>
    <w:rsid w:val="006456CB"/>
    <w:rsid w:val="006469A3"/>
    <w:rsid w:val="00647849"/>
    <w:rsid w:val="006509A4"/>
    <w:rsid w:val="0065122F"/>
    <w:rsid w:val="00651926"/>
    <w:rsid w:val="00653553"/>
    <w:rsid w:val="0065379A"/>
    <w:rsid w:val="00653A10"/>
    <w:rsid w:val="00653D08"/>
    <w:rsid w:val="00653FFD"/>
    <w:rsid w:val="00654D36"/>
    <w:rsid w:val="00655051"/>
    <w:rsid w:val="00655DD3"/>
    <w:rsid w:val="006577F5"/>
    <w:rsid w:val="00660476"/>
    <w:rsid w:val="00660B03"/>
    <w:rsid w:val="00663ABE"/>
    <w:rsid w:val="0066525D"/>
    <w:rsid w:val="00665802"/>
    <w:rsid w:val="00665E4D"/>
    <w:rsid w:val="0066736A"/>
    <w:rsid w:val="006675D1"/>
    <w:rsid w:val="00670D3F"/>
    <w:rsid w:val="00671160"/>
    <w:rsid w:val="006714B8"/>
    <w:rsid w:val="00672206"/>
    <w:rsid w:val="00673725"/>
    <w:rsid w:val="006739FC"/>
    <w:rsid w:val="00673D56"/>
    <w:rsid w:val="00673EFA"/>
    <w:rsid w:val="006742D1"/>
    <w:rsid w:val="006745B5"/>
    <w:rsid w:val="00674697"/>
    <w:rsid w:val="0067506F"/>
    <w:rsid w:val="006758C7"/>
    <w:rsid w:val="00676CAC"/>
    <w:rsid w:val="00676D7A"/>
    <w:rsid w:val="00677312"/>
    <w:rsid w:val="0067766C"/>
    <w:rsid w:val="00677775"/>
    <w:rsid w:val="00677E1F"/>
    <w:rsid w:val="006804F8"/>
    <w:rsid w:val="00680B8C"/>
    <w:rsid w:val="00680D03"/>
    <w:rsid w:val="006817C6"/>
    <w:rsid w:val="00682052"/>
    <w:rsid w:val="00682332"/>
    <w:rsid w:val="00683753"/>
    <w:rsid w:val="00683A30"/>
    <w:rsid w:val="00684B62"/>
    <w:rsid w:val="00684CD5"/>
    <w:rsid w:val="00685547"/>
    <w:rsid w:val="00686381"/>
    <w:rsid w:val="006868BB"/>
    <w:rsid w:val="006877B8"/>
    <w:rsid w:val="00687A14"/>
    <w:rsid w:val="00687CE8"/>
    <w:rsid w:val="00687EC6"/>
    <w:rsid w:val="006904CE"/>
    <w:rsid w:val="00690A89"/>
    <w:rsid w:val="00690EC7"/>
    <w:rsid w:val="006917A7"/>
    <w:rsid w:val="0069188E"/>
    <w:rsid w:val="00691BFD"/>
    <w:rsid w:val="0069251C"/>
    <w:rsid w:val="00692C19"/>
    <w:rsid w:val="00693CF4"/>
    <w:rsid w:val="006942AE"/>
    <w:rsid w:val="00695628"/>
    <w:rsid w:val="006956CA"/>
    <w:rsid w:val="00696661"/>
    <w:rsid w:val="006969E9"/>
    <w:rsid w:val="0069736B"/>
    <w:rsid w:val="0069759F"/>
    <w:rsid w:val="00697A53"/>
    <w:rsid w:val="006A09FE"/>
    <w:rsid w:val="006A0C0D"/>
    <w:rsid w:val="006A20F0"/>
    <w:rsid w:val="006A2745"/>
    <w:rsid w:val="006A2771"/>
    <w:rsid w:val="006A37EA"/>
    <w:rsid w:val="006A3FB3"/>
    <w:rsid w:val="006A4259"/>
    <w:rsid w:val="006A45F5"/>
    <w:rsid w:val="006A5850"/>
    <w:rsid w:val="006A6EBA"/>
    <w:rsid w:val="006A7064"/>
    <w:rsid w:val="006A7402"/>
    <w:rsid w:val="006A7722"/>
    <w:rsid w:val="006A78E8"/>
    <w:rsid w:val="006B0CD3"/>
    <w:rsid w:val="006B15C8"/>
    <w:rsid w:val="006B1827"/>
    <w:rsid w:val="006B1B0A"/>
    <w:rsid w:val="006B21CB"/>
    <w:rsid w:val="006B380E"/>
    <w:rsid w:val="006B3B60"/>
    <w:rsid w:val="006B4F83"/>
    <w:rsid w:val="006B6171"/>
    <w:rsid w:val="006B61FA"/>
    <w:rsid w:val="006B62A5"/>
    <w:rsid w:val="006B67D5"/>
    <w:rsid w:val="006B697B"/>
    <w:rsid w:val="006B78D1"/>
    <w:rsid w:val="006B78FA"/>
    <w:rsid w:val="006B7E03"/>
    <w:rsid w:val="006C0D2A"/>
    <w:rsid w:val="006C1722"/>
    <w:rsid w:val="006C17E3"/>
    <w:rsid w:val="006C18B8"/>
    <w:rsid w:val="006C1F3A"/>
    <w:rsid w:val="006C20B7"/>
    <w:rsid w:val="006C2168"/>
    <w:rsid w:val="006C37F0"/>
    <w:rsid w:val="006C3AE5"/>
    <w:rsid w:val="006C3B41"/>
    <w:rsid w:val="006C3EF3"/>
    <w:rsid w:val="006C3FC5"/>
    <w:rsid w:val="006C4957"/>
    <w:rsid w:val="006C4D5F"/>
    <w:rsid w:val="006C5C1D"/>
    <w:rsid w:val="006C5E08"/>
    <w:rsid w:val="006C5EDF"/>
    <w:rsid w:val="006C610B"/>
    <w:rsid w:val="006C61D4"/>
    <w:rsid w:val="006C6A9E"/>
    <w:rsid w:val="006C6E7B"/>
    <w:rsid w:val="006C7EC0"/>
    <w:rsid w:val="006D024C"/>
    <w:rsid w:val="006D03BD"/>
    <w:rsid w:val="006D0427"/>
    <w:rsid w:val="006D17CD"/>
    <w:rsid w:val="006D3F29"/>
    <w:rsid w:val="006D4D1A"/>
    <w:rsid w:val="006D4E7D"/>
    <w:rsid w:val="006D5A68"/>
    <w:rsid w:val="006D6AAF"/>
    <w:rsid w:val="006D77F1"/>
    <w:rsid w:val="006D7C2A"/>
    <w:rsid w:val="006D7DEA"/>
    <w:rsid w:val="006E06B9"/>
    <w:rsid w:val="006E090A"/>
    <w:rsid w:val="006E119C"/>
    <w:rsid w:val="006E23D1"/>
    <w:rsid w:val="006E2892"/>
    <w:rsid w:val="006E2B40"/>
    <w:rsid w:val="006E2BFD"/>
    <w:rsid w:val="006E311B"/>
    <w:rsid w:val="006E38C1"/>
    <w:rsid w:val="006E3CFD"/>
    <w:rsid w:val="006E3E70"/>
    <w:rsid w:val="006E403E"/>
    <w:rsid w:val="006E5EF9"/>
    <w:rsid w:val="006E5F9E"/>
    <w:rsid w:val="006E63B9"/>
    <w:rsid w:val="006E6589"/>
    <w:rsid w:val="006E68EC"/>
    <w:rsid w:val="006E725F"/>
    <w:rsid w:val="006E7383"/>
    <w:rsid w:val="006E76B7"/>
    <w:rsid w:val="006E76E4"/>
    <w:rsid w:val="006E7E7E"/>
    <w:rsid w:val="006F07EF"/>
    <w:rsid w:val="006F0D9F"/>
    <w:rsid w:val="006F17D1"/>
    <w:rsid w:val="006F3641"/>
    <w:rsid w:val="006F3749"/>
    <w:rsid w:val="006F4690"/>
    <w:rsid w:val="006F48A2"/>
    <w:rsid w:val="006F4FC9"/>
    <w:rsid w:val="006F546E"/>
    <w:rsid w:val="006F7479"/>
    <w:rsid w:val="00700A72"/>
    <w:rsid w:val="00701075"/>
    <w:rsid w:val="00701C10"/>
    <w:rsid w:val="00701E8A"/>
    <w:rsid w:val="00702B68"/>
    <w:rsid w:val="00702FFA"/>
    <w:rsid w:val="0070335F"/>
    <w:rsid w:val="007034B1"/>
    <w:rsid w:val="0070395C"/>
    <w:rsid w:val="00704D98"/>
    <w:rsid w:val="00704DBF"/>
    <w:rsid w:val="007068E8"/>
    <w:rsid w:val="00707193"/>
    <w:rsid w:val="007073BA"/>
    <w:rsid w:val="0070788B"/>
    <w:rsid w:val="0070797A"/>
    <w:rsid w:val="007102B8"/>
    <w:rsid w:val="00710437"/>
    <w:rsid w:val="00710750"/>
    <w:rsid w:val="0071080F"/>
    <w:rsid w:val="00710B24"/>
    <w:rsid w:val="00710CF4"/>
    <w:rsid w:val="0071140C"/>
    <w:rsid w:val="007119AF"/>
    <w:rsid w:val="00711EEC"/>
    <w:rsid w:val="00712AA7"/>
    <w:rsid w:val="00712B7C"/>
    <w:rsid w:val="00712C07"/>
    <w:rsid w:val="00713218"/>
    <w:rsid w:val="0071321B"/>
    <w:rsid w:val="00713297"/>
    <w:rsid w:val="007141F2"/>
    <w:rsid w:val="0071490A"/>
    <w:rsid w:val="00714DB4"/>
    <w:rsid w:val="00714E81"/>
    <w:rsid w:val="0071630C"/>
    <w:rsid w:val="0071661E"/>
    <w:rsid w:val="00716764"/>
    <w:rsid w:val="007167F4"/>
    <w:rsid w:val="00716A2B"/>
    <w:rsid w:val="0071745A"/>
    <w:rsid w:val="00717E4B"/>
    <w:rsid w:val="007210FB"/>
    <w:rsid w:val="00722075"/>
    <w:rsid w:val="00723C8D"/>
    <w:rsid w:val="00723EDC"/>
    <w:rsid w:val="00725029"/>
    <w:rsid w:val="00725382"/>
    <w:rsid w:val="00725BF5"/>
    <w:rsid w:val="00725EA2"/>
    <w:rsid w:val="0072658F"/>
    <w:rsid w:val="007266C3"/>
    <w:rsid w:val="00730113"/>
    <w:rsid w:val="00731292"/>
    <w:rsid w:val="00731DAB"/>
    <w:rsid w:val="0073237E"/>
    <w:rsid w:val="00733085"/>
    <w:rsid w:val="00735579"/>
    <w:rsid w:val="00736857"/>
    <w:rsid w:val="00736E08"/>
    <w:rsid w:val="0073746B"/>
    <w:rsid w:val="007376AE"/>
    <w:rsid w:val="007377D8"/>
    <w:rsid w:val="00740B1A"/>
    <w:rsid w:val="00740CCD"/>
    <w:rsid w:val="00740EE8"/>
    <w:rsid w:val="007412D6"/>
    <w:rsid w:val="00741D99"/>
    <w:rsid w:val="007424EB"/>
    <w:rsid w:val="00742976"/>
    <w:rsid w:val="00743084"/>
    <w:rsid w:val="00743452"/>
    <w:rsid w:val="00744547"/>
    <w:rsid w:val="0074567A"/>
    <w:rsid w:val="007457B7"/>
    <w:rsid w:val="00745965"/>
    <w:rsid w:val="00745C1A"/>
    <w:rsid w:val="00745D06"/>
    <w:rsid w:val="00746B6D"/>
    <w:rsid w:val="007471D5"/>
    <w:rsid w:val="00747A82"/>
    <w:rsid w:val="00747B26"/>
    <w:rsid w:val="00747E5F"/>
    <w:rsid w:val="00750916"/>
    <w:rsid w:val="007514F6"/>
    <w:rsid w:val="00751EDA"/>
    <w:rsid w:val="007535EE"/>
    <w:rsid w:val="00753AB6"/>
    <w:rsid w:val="00754A1B"/>
    <w:rsid w:val="00754B66"/>
    <w:rsid w:val="00755B17"/>
    <w:rsid w:val="007563B1"/>
    <w:rsid w:val="00756DCA"/>
    <w:rsid w:val="00756DE6"/>
    <w:rsid w:val="00757B51"/>
    <w:rsid w:val="00761498"/>
    <w:rsid w:val="00761F89"/>
    <w:rsid w:val="007628AE"/>
    <w:rsid w:val="007629D4"/>
    <w:rsid w:val="007630A1"/>
    <w:rsid w:val="00763272"/>
    <w:rsid w:val="00764470"/>
    <w:rsid w:val="0076472E"/>
    <w:rsid w:val="00764825"/>
    <w:rsid w:val="00764BD4"/>
    <w:rsid w:val="00764C80"/>
    <w:rsid w:val="00765EF4"/>
    <w:rsid w:val="00765F4E"/>
    <w:rsid w:val="00766147"/>
    <w:rsid w:val="00767605"/>
    <w:rsid w:val="00767C9D"/>
    <w:rsid w:val="0077058E"/>
    <w:rsid w:val="00770943"/>
    <w:rsid w:val="00770B36"/>
    <w:rsid w:val="00770BC9"/>
    <w:rsid w:val="00771057"/>
    <w:rsid w:val="00771355"/>
    <w:rsid w:val="00771C34"/>
    <w:rsid w:val="007723C4"/>
    <w:rsid w:val="007729B8"/>
    <w:rsid w:val="00773D96"/>
    <w:rsid w:val="00774D8A"/>
    <w:rsid w:val="00774EFB"/>
    <w:rsid w:val="00775085"/>
    <w:rsid w:val="00775601"/>
    <w:rsid w:val="00776042"/>
    <w:rsid w:val="00776209"/>
    <w:rsid w:val="007762A0"/>
    <w:rsid w:val="00776980"/>
    <w:rsid w:val="00776D61"/>
    <w:rsid w:val="00777641"/>
    <w:rsid w:val="007777C1"/>
    <w:rsid w:val="00780871"/>
    <w:rsid w:val="00780A86"/>
    <w:rsid w:val="00781040"/>
    <w:rsid w:val="007817CD"/>
    <w:rsid w:val="00781CCA"/>
    <w:rsid w:val="00781DFA"/>
    <w:rsid w:val="00782171"/>
    <w:rsid w:val="00782954"/>
    <w:rsid w:val="00784F17"/>
    <w:rsid w:val="007853FF"/>
    <w:rsid w:val="00786697"/>
    <w:rsid w:val="007866A6"/>
    <w:rsid w:val="00787037"/>
    <w:rsid w:val="00787FBE"/>
    <w:rsid w:val="007905C1"/>
    <w:rsid w:val="00792ACA"/>
    <w:rsid w:val="00792D87"/>
    <w:rsid w:val="0079441F"/>
    <w:rsid w:val="007946F2"/>
    <w:rsid w:val="007951A9"/>
    <w:rsid w:val="007957A5"/>
    <w:rsid w:val="00796080"/>
    <w:rsid w:val="00796422"/>
    <w:rsid w:val="00797BF8"/>
    <w:rsid w:val="007A0859"/>
    <w:rsid w:val="007A12DA"/>
    <w:rsid w:val="007A1A50"/>
    <w:rsid w:val="007A1FAB"/>
    <w:rsid w:val="007A2225"/>
    <w:rsid w:val="007A31B6"/>
    <w:rsid w:val="007A32CB"/>
    <w:rsid w:val="007A3301"/>
    <w:rsid w:val="007A3B63"/>
    <w:rsid w:val="007A406D"/>
    <w:rsid w:val="007A5074"/>
    <w:rsid w:val="007A5817"/>
    <w:rsid w:val="007A621F"/>
    <w:rsid w:val="007A656E"/>
    <w:rsid w:val="007A731F"/>
    <w:rsid w:val="007B0315"/>
    <w:rsid w:val="007B0C85"/>
    <w:rsid w:val="007B104E"/>
    <w:rsid w:val="007B13D6"/>
    <w:rsid w:val="007B1B53"/>
    <w:rsid w:val="007B3B5D"/>
    <w:rsid w:val="007B4599"/>
    <w:rsid w:val="007B51DA"/>
    <w:rsid w:val="007B55D9"/>
    <w:rsid w:val="007B5710"/>
    <w:rsid w:val="007B577C"/>
    <w:rsid w:val="007B598E"/>
    <w:rsid w:val="007B5A9C"/>
    <w:rsid w:val="007B721E"/>
    <w:rsid w:val="007B7438"/>
    <w:rsid w:val="007B77A2"/>
    <w:rsid w:val="007C0F30"/>
    <w:rsid w:val="007C1468"/>
    <w:rsid w:val="007C149A"/>
    <w:rsid w:val="007C2447"/>
    <w:rsid w:val="007C267A"/>
    <w:rsid w:val="007C29D5"/>
    <w:rsid w:val="007C374B"/>
    <w:rsid w:val="007C387A"/>
    <w:rsid w:val="007C46BF"/>
    <w:rsid w:val="007C4EF5"/>
    <w:rsid w:val="007C588B"/>
    <w:rsid w:val="007C5B52"/>
    <w:rsid w:val="007C649F"/>
    <w:rsid w:val="007C701A"/>
    <w:rsid w:val="007C775E"/>
    <w:rsid w:val="007C77FA"/>
    <w:rsid w:val="007C7D70"/>
    <w:rsid w:val="007C7FDB"/>
    <w:rsid w:val="007D0CD7"/>
    <w:rsid w:val="007D1138"/>
    <w:rsid w:val="007D1249"/>
    <w:rsid w:val="007D194A"/>
    <w:rsid w:val="007D1BD7"/>
    <w:rsid w:val="007D22DA"/>
    <w:rsid w:val="007D2355"/>
    <w:rsid w:val="007D2378"/>
    <w:rsid w:val="007D361D"/>
    <w:rsid w:val="007D36E5"/>
    <w:rsid w:val="007D3806"/>
    <w:rsid w:val="007D3D05"/>
    <w:rsid w:val="007D4044"/>
    <w:rsid w:val="007D4201"/>
    <w:rsid w:val="007D55F7"/>
    <w:rsid w:val="007D560F"/>
    <w:rsid w:val="007D6BBB"/>
    <w:rsid w:val="007D6DAB"/>
    <w:rsid w:val="007D7FFE"/>
    <w:rsid w:val="007E00F3"/>
    <w:rsid w:val="007E1009"/>
    <w:rsid w:val="007E1D94"/>
    <w:rsid w:val="007E21C7"/>
    <w:rsid w:val="007E29AB"/>
    <w:rsid w:val="007E367D"/>
    <w:rsid w:val="007E4775"/>
    <w:rsid w:val="007E4A65"/>
    <w:rsid w:val="007E5A2C"/>
    <w:rsid w:val="007E5B4E"/>
    <w:rsid w:val="007E5F95"/>
    <w:rsid w:val="007E7046"/>
    <w:rsid w:val="007E7628"/>
    <w:rsid w:val="007E76C9"/>
    <w:rsid w:val="007E77AA"/>
    <w:rsid w:val="007E7935"/>
    <w:rsid w:val="007E7B3C"/>
    <w:rsid w:val="007F0654"/>
    <w:rsid w:val="007F2306"/>
    <w:rsid w:val="007F27AC"/>
    <w:rsid w:val="007F2DD6"/>
    <w:rsid w:val="007F365B"/>
    <w:rsid w:val="007F3702"/>
    <w:rsid w:val="007F3E50"/>
    <w:rsid w:val="007F4230"/>
    <w:rsid w:val="007F4A1F"/>
    <w:rsid w:val="007F50FC"/>
    <w:rsid w:val="007F54DA"/>
    <w:rsid w:val="007F59D1"/>
    <w:rsid w:val="007F5D8F"/>
    <w:rsid w:val="007F6463"/>
    <w:rsid w:val="007F6A0A"/>
    <w:rsid w:val="007F6A35"/>
    <w:rsid w:val="008005E6"/>
    <w:rsid w:val="00800857"/>
    <w:rsid w:val="00801113"/>
    <w:rsid w:val="008015EE"/>
    <w:rsid w:val="008019B0"/>
    <w:rsid w:val="00801C20"/>
    <w:rsid w:val="00802E30"/>
    <w:rsid w:val="008034AE"/>
    <w:rsid w:val="00803A57"/>
    <w:rsid w:val="008041E6"/>
    <w:rsid w:val="00804434"/>
    <w:rsid w:val="008048F5"/>
    <w:rsid w:val="00805065"/>
    <w:rsid w:val="00805ACB"/>
    <w:rsid w:val="00805FB6"/>
    <w:rsid w:val="00805FE8"/>
    <w:rsid w:val="008068F2"/>
    <w:rsid w:val="008071B7"/>
    <w:rsid w:val="00807E80"/>
    <w:rsid w:val="00810127"/>
    <w:rsid w:val="00810510"/>
    <w:rsid w:val="00810E9C"/>
    <w:rsid w:val="00810FA0"/>
    <w:rsid w:val="00811BE3"/>
    <w:rsid w:val="00811EF1"/>
    <w:rsid w:val="0081234B"/>
    <w:rsid w:val="00812489"/>
    <w:rsid w:val="00812766"/>
    <w:rsid w:val="00813680"/>
    <w:rsid w:val="00813C6A"/>
    <w:rsid w:val="00813EF4"/>
    <w:rsid w:val="00814AF9"/>
    <w:rsid w:val="00815F14"/>
    <w:rsid w:val="008172C6"/>
    <w:rsid w:val="00817818"/>
    <w:rsid w:val="00817C13"/>
    <w:rsid w:val="00820531"/>
    <w:rsid w:val="00820799"/>
    <w:rsid w:val="008220C9"/>
    <w:rsid w:val="008226CB"/>
    <w:rsid w:val="008229CE"/>
    <w:rsid w:val="0082352F"/>
    <w:rsid w:val="00823B8E"/>
    <w:rsid w:val="008244FB"/>
    <w:rsid w:val="0082477C"/>
    <w:rsid w:val="00824D1F"/>
    <w:rsid w:val="00825200"/>
    <w:rsid w:val="00825676"/>
    <w:rsid w:val="008265B4"/>
    <w:rsid w:val="00827948"/>
    <w:rsid w:val="0083063C"/>
    <w:rsid w:val="00830801"/>
    <w:rsid w:val="0083143E"/>
    <w:rsid w:val="0083277C"/>
    <w:rsid w:val="00832814"/>
    <w:rsid w:val="00832877"/>
    <w:rsid w:val="00833305"/>
    <w:rsid w:val="008336DC"/>
    <w:rsid w:val="0083392E"/>
    <w:rsid w:val="00834F12"/>
    <w:rsid w:val="00835345"/>
    <w:rsid w:val="00835F03"/>
    <w:rsid w:val="00836951"/>
    <w:rsid w:val="008407A4"/>
    <w:rsid w:val="00840851"/>
    <w:rsid w:val="008412B3"/>
    <w:rsid w:val="00841CC7"/>
    <w:rsid w:val="0084277F"/>
    <w:rsid w:val="00842FD8"/>
    <w:rsid w:val="00843175"/>
    <w:rsid w:val="008435CC"/>
    <w:rsid w:val="0084363E"/>
    <w:rsid w:val="00843B07"/>
    <w:rsid w:val="00844990"/>
    <w:rsid w:val="00844B11"/>
    <w:rsid w:val="0084539B"/>
    <w:rsid w:val="008453F1"/>
    <w:rsid w:val="0084563F"/>
    <w:rsid w:val="00845DCF"/>
    <w:rsid w:val="008470A2"/>
    <w:rsid w:val="0084758E"/>
    <w:rsid w:val="008504D4"/>
    <w:rsid w:val="0085068C"/>
    <w:rsid w:val="00850A62"/>
    <w:rsid w:val="00850CD9"/>
    <w:rsid w:val="00851E22"/>
    <w:rsid w:val="00851E8B"/>
    <w:rsid w:val="008535D8"/>
    <w:rsid w:val="00855C9A"/>
    <w:rsid w:val="00856CDC"/>
    <w:rsid w:val="00856EDC"/>
    <w:rsid w:val="008570A9"/>
    <w:rsid w:val="0085736E"/>
    <w:rsid w:val="00857730"/>
    <w:rsid w:val="00857A4C"/>
    <w:rsid w:val="00860A90"/>
    <w:rsid w:val="00861063"/>
    <w:rsid w:val="00861BD7"/>
    <w:rsid w:val="00861EEC"/>
    <w:rsid w:val="008626EE"/>
    <w:rsid w:val="00862DFF"/>
    <w:rsid w:val="00863C30"/>
    <w:rsid w:val="00863F74"/>
    <w:rsid w:val="0086467A"/>
    <w:rsid w:val="008651E8"/>
    <w:rsid w:val="008659D8"/>
    <w:rsid w:val="00866CFE"/>
    <w:rsid w:val="008676AA"/>
    <w:rsid w:val="00867B16"/>
    <w:rsid w:val="00870420"/>
    <w:rsid w:val="00870ADE"/>
    <w:rsid w:val="008717AD"/>
    <w:rsid w:val="008719EA"/>
    <w:rsid w:val="00871B8A"/>
    <w:rsid w:val="00871F44"/>
    <w:rsid w:val="0087444D"/>
    <w:rsid w:val="008747AD"/>
    <w:rsid w:val="0087519E"/>
    <w:rsid w:val="00875EBD"/>
    <w:rsid w:val="00875FCD"/>
    <w:rsid w:val="008765EB"/>
    <w:rsid w:val="00876E71"/>
    <w:rsid w:val="00876F8B"/>
    <w:rsid w:val="008772A3"/>
    <w:rsid w:val="00877ECC"/>
    <w:rsid w:val="00880DD0"/>
    <w:rsid w:val="0088189E"/>
    <w:rsid w:val="0088190E"/>
    <w:rsid w:val="00882064"/>
    <w:rsid w:val="008823AA"/>
    <w:rsid w:val="00883408"/>
    <w:rsid w:val="00883DC5"/>
    <w:rsid w:val="00884270"/>
    <w:rsid w:val="0088593D"/>
    <w:rsid w:val="008863B2"/>
    <w:rsid w:val="00886D4E"/>
    <w:rsid w:val="008903BF"/>
    <w:rsid w:val="0089059E"/>
    <w:rsid w:val="00890660"/>
    <w:rsid w:val="008907EC"/>
    <w:rsid w:val="00890BE9"/>
    <w:rsid w:val="00890FA8"/>
    <w:rsid w:val="00891597"/>
    <w:rsid w:val="00891D8F"/>
    <w:rsid w:val="00891E29"/>
    <w:rsid w:val="00893DB8"/>
    <w:rsid w:val="00894669"/>
    <w:rsid w:val="008964E4"/>
    <w:rsid w:val="00896C89"/>
    <w:rsid w:val="008976B9"/>
    <w:rsid w:val="008A0180"/>
    <w:rsid w:val="008A02D7"/>
    <w:rsid w:val="008A0438"/>
    <w:rsid w:val="008A0874"/>
    <w:rsid w:val="008A0C77"/>
    <w:rsid w:val="008A1B50"/>
    <w:rsid w:val="008A1CAC"/>
    <w:rsid w:val="008A1F0B"/>
    <w:rsid w:val="008A3187"/>
    <w:rsid w:val="008A321F"/>
    <w:rsid w:val="008A371F"/>
    <w:rsid w:val="008A401B"/>
    <w:rsid w:val="008A46E2"/>
    <w:rsid w:val="008A5C53"/>
    <w:rsid w:val="008A66C2"/>
    <w:rsid w:val="008A7252"/>
    <w:rsid w:val="008A72E4"/>
    <w:rsid w:val="008A73C6"/>
    <w:rsid w:val="008A7BD9"/>
    <w:rsid w:val="008A7C96"/>
    <w:rsid w:val="008B090F"/>
    <w:rsid w:val="008B0D3A"/>
    <w:rsid w:val="008B198B"/>
    <w:rsid w:val="008B1CB9"/>
    <w:rsid w:val="008B2FD9"/>
    <w:rsid w:val="008B3FCC"/>
    <w:rsid w:val="008B4960"/>
    <w:rsid w:val="008B4A80"/>
    <w:rsid w:val="008B5971"/>
    <w:rsid w:val="008B6484"/>
    <w:rsid w:val="008B7331"/>
    <w:rsid w:val="008C010A"/>
    <w:rsid w:val="008C05E8"/>
    <w:rsid w:val="008C09F2"/>
    <w:rsid w:val="008C179D"/>
    <w:rsid w:val="008C1E71"/>
    <w:rsid w:val="008C2BA1"/>
    <w:rsid w:val="008C2EBE"/>
    <w:rsid w:val="008C43F1"/>
    <w:rsid w:val="008C4865"/>
    <w:rsid w:val="008C48E4"/>
    <w:rsid w:val="008C5015"/>
    <w:rsid w:val="008C59E9"/>
    <w:rsid w:val="008C60D9"/>
    <w:rsid w:val="008C6296"/>
    <w:rsid w:val="008C650E"/>
    <w:rsid w:val="008C73A2"/>
    <w:rsid w:val="008C7576"/>
    <w:rsid w:val="008C7BEB"/>
    <w:rsid w:val="008D002C"/>
    <w:rsid w:val="008D0EA0"/>
    <w:rsid w:val="008D12B8"/>
    <w:rsid w:val="008D1588"/>
    <w:rsid w:val="008D2C2D"/>
    <w:rsid w:val="008D4109"/>
    <w:rsid w:val="008D41F5"/>
    <w:rsid w:val="008D474B"/>
    <w:rsid w:val="008D4B41"/>
    <w:rsid w:val="008D5206"/>
    <w:rsid w:val="008D53C2"/>
    <w:rsid w:val="008D56B3"/>
    <w:rsid w:val="008D5983"/>
    <w:rsid w:val="008D59D0"/>
    <w:rsid w:val="008D6398"/>
    <w:rsid w:val="008D6855"/>
    <w:rsid w:val="008D6FCA"/>
    <w:rsid w:val="008D74D6"/>
    <w:rsid w:val="008D7A4E"/>
    <w:rsid w:val="008E0382"/>
    <w:rsid w:val="008E072E"/>
    <w:rsid w:val="008E0B26"/>
    <w:rsid w:val="008E1444"/>
    <w:rsid w:val="008E1893"/>
    <w:rsid w:val="008E196D"/>
    <w:rsid w:val="008E1E8A"/>
    <w:rsid w:val="008E207F"/>
    <w:rsid w:val="008E272A"/>
    <w:rsid w:val="008E2A78"/>
    <w:rsid w:val="008E31D1"/>
    <w:rsid w:val="008E372A"/>
    <w:rsid w:val="008E3854"/>
    <w:rsid w:val="008E4122"/>
    <w:rsid w:val="008E4864"/>
    <w:rsid w:val="008E4CF2"/>
    <w:rsid w:val="008E5092"/>
    <w:rsid w:val="008E5998"/>
    <w:rsid w:val="008E6A4C"/>
    <w:rsid w:val="008E71B8"/>
    <w:rsid w:val="008F0AC4"/>
    <w:rsid w:val="008F0C41"/>
    <w:rsid w:val="008F1309"/>
    <w:rsid w:val="008F1BB5"/>
    <w:rsid w:val="008F24EA"/>
    <w:rsid w:val="008F2FFD"/>
    <w:rsid w:val="008F344A"/>
    <w:rsid w:val="008F38E7"/>
    <w:rsid w:val="008F3A1C"/>
    <w:rsid w:val="008F4E0C"/>
    <w:rsid w:val="008F5496"/>
    <w:rsid w:val="008F5F7F"/>
    <w:rsid w:val="008F61A7"/>
    <w:rsid w:val="008F6305"/>
    <w:rsid w:val="008F6640"/>
    <w:rsid w:val="008F749A"/>
    <w:rsid w:val="00901248"/>
    <w:rsid w:val="00901376"/>
    <w:rsid w:val="009016C1"/>
    <w:rsid w:val="00901B50"/>
    <w:rsid w:val="00902715"/>
    <w:rsid w:val="00902905"/>
    <w:rsid w:val="00902A76"/>
    <w:rsid w:val="0090410A"/>
    <w:rsid w:val="00904325"/>
    <w:rsid w:val="009045B4"/>
    <w:rsid w:val="0090478D"/>
    <w:rsid w:val="00904EEB"/>
    <w:rsid w:val="00905060"/>
    <w:rsid w:val="009052A5"/>
    <w:rsid w:val="00905482"/>
    <w:rsid w:val="009064BB"/>
    <w:rsid w:val="009069D7"/>
    <w:rsid w:val="0090745B"/>
    <w:rsid w:val="00910477"/>
    <w:rsid w:val="00911E4F"/>
    <w:rsid w:val="0091231A"/>
    <w:rsid w:val="009136F6"/>
    <w:rsid w:val="00913F86"/>
    <w:rsid w:val="009148A7"/>
    <w:rsid w:val="0091534D"/>
    <w:rsid w:val="00915944"/>
    <w:rsid w:val="00915D9F"/>
    <w:rsid w:val="009165EF"/>
    <w:rsid w:val="00917525"/>
    <w:rsid w:val="00917A46"/>
    <w:rsid w:val="00917B0A"/>
    <w:rsid w:val="00920087"/>
    <w:rsid w:val="00920284"/>
    <w:rsid w:val="0092173E"/>
    <w:rsid w:val="00921A31"/>
    <w:rsid w:val="009226B9"/>
    <w:rsid w:val="0092283F"/>
    <w:rsid w:val="00922984"/>
    <w:rsid w:val="00923DAA"/>
    <w:rsid w:val="00924A26"/>
    <w:rsid w:val="009250E9"/>
    <w:rsid w:val="009251A8"/>
    <w:rsid w:val="009257EF"/>
    <w:rsid w:val="0092666F"/>
    <w:rsid w:val="00926B31"/>
    <w:rsid w:val="0092703C"/>
    <w:rsid w:val="0092751F"/>
    <w:rsid w:val="00927645"/>
    <w:rsid w:val="00927B99"/>
    <w:rsid w:val="00927E41"/>
    <w:rsid w:val="009302C7"/>
    <w:rsid w:val="00930371"/>
    <w:rsid w:val="009305EF"/>
    <w:rsid w:val="009309CF"/>
    <w:rsid w:val="00930C3A"/>
    <w:rsid w:val="00931C51"/>
    <w:rsid w:val="00931F27"/>
    <w:rsid w:val="00933F02"/>
    <w:rsid w:val="009342AE"/>
    <w:rsid w:val="009342D3"/>
    <w:rsid w:val="009353BD"/>
    <w:rsid w:val="00935454"/>
    <w:rsid w:val="00935C7A"/>
    <w:rsid w:val="00936B4E"/>
    <w:rsid w:val="00937743"/>
    <w:rsid w:val="00937AD3"/>
    <w:rsid w:val="009407FE"/>
    <w:rsid w:val="0094100C"/>
    <w:rsid w:val="009410C7"/>
    <w:rsid w:val="0094154A"/>
    <w:rsid w:val="00941A00"/>
    <w:rsid w:val="00941F67"/>
    <w:rsid w:val="00942005"/>
    <w:rsid w:val="009423C9"/>
    <w:rsid w:val="00942B15"/>
    <w:rsid w:val="00942C9C"/>
    <w:rsid w:val="00942E72"/>
    <w:rsid w:val="00943F50"/>
    <w:rsid w:val="00944C3D"/>
    <w:rsid w:val="00945242"/>
    <w:rsid w:val="00945564"/>
    <w:rsid w:val="0094656F"/>
    <w:rsid w:val="0094710C"/>
    <w:rsid w:val="009504F1"/>
    <w:rsid w:val="00950851"/>
    <w:rsid w:val="00950E3C"/>
    <w:rsid w:val="0095114A"/>
    <w:rsid w:val="00953BEE"/>
    <w:rsid w:val="00954453"/>
    <w:rsid w:val="00954C6D"/>
    <w:rsid w:val="0095504C"/>
    <w:rsid w:val="0095639B"/>
    <w:rsid w:val="00956614"/>
    <w:rsid w:val="00956B75"/>
    <w:rsid w:val="00956F6E"/>
    <w:rsid w:val="00956FE4"/>
    <w:rsid w:val="009570E5"/>
    <w:rsid w:val="0095748F"/>
    <w:rsid w:val="009600AA"/>
    <w:rsid w:val="009608AA"/>
    <w:rsid w:val="00960D01"/>
    <w:rsid w:val="00960E13"/>
    <w:rsid w:val="009614FC"/>
    <w:rsid w:val="0096162D"/>
    <w:rsid w:val="00961A21"/>
    <w:rsid w:val="00964E97"/>
    <w:rsid w:val="00965A0F"/>
    <w:rsid w:val="00966795"/>
    <w:rsid w:val="009669E3"/>
    <w:rsid w:val="00967ADB"/>
    <w:rsid w:val="009709BA"/>
    <w:rsid w:val="009712A3"/>
    <w:rsid w:val="009719E3"/>
    <w:rsid w:val="00971D73"/>
    <w:rsid w:val="0097224F"/>
    <w:rsid w:val="00972524"/>
    <w:rsid w:val="009725CB"/>
    <w:rsid w:val="0097276E"/>
    <w:rsid w:val="00972E40"/>
    <w:rsid w:val="009735B7"/>
    <w:rsid w:val="00973B12"/>
    <w:rsid w:val="00973C91"/>
    <w:rsid w:val="00973CA9"/>
    <w:rsid w:val="00973D88"/>
    <w:rsid w:val="0097430C"/>
    <w:rsid w:val="009745A9"/>
    <w:rsid w:val="00975D7A"/>
    <w:rsid w:val="00975DC0"/>
    <w:rsid w:val="00976063"/>
    <w:rsid w:val="009760E8"/>
    <w:rsid w:val="0097682C"/>
    <w:rsid w:val="00976C79"/>
    <w:rsid w:val="00977328"/>
    <w:rsid w:val="009778D2"/>
    <w:rsid w:val="0097792C"/>
    <w:rsid w:val="00977CA8"/>
    <w:rsid w:val="00977EE2"/>
    <w:rsid w:val="00980457"/>
    <w:rsid w:val="00980D8D"/>
    <w:rsid w:val="009817B1"/>
    <w:rsid w:val="009828F5"/>
    <w:rsid w:val="00982B64"/>
    <w:rsid w:val="00982C47"/>
    <w:rsid w:val="00983585"/>
    <w:rsid w:val="009836F0"/>
    <w:rsid w:val="0098403D"/>
    <w:rsid w:val="00984A4D"/>
    <w:rsid w:val="009854D5"/>
    <w:rsid w:val="009857DB"/>
    <w:rsid w:val="0098590A"/>
    <w:rsid w:val="00985A31"/>
    <w:rsid w:val="00985BE2"/>
    <w:rsid w:val="00986704"/>
    <w:rsid w:val="00987207"/>
    <w:rsid w:val="009876A6"/>
    <w:rsid w:val="009878B5"/>
    <w:rsid w:val="00987B32"/>
    <w:rsid w:val="00990E0D"/>
    <w:rsid w:val="00990E1A"/>
    <w:rsid w:val="00990E78"/>
    <w:rsid w:val="0099196B"/>
    <w:rsid w:val="00991973"/>
    <w:rsid w:val="00991DDE"/>
    <w:rsid w:val="00992C97"/>
    <w:rsid w:val="00992E2F"/>
    <w:rsid w:val="00994446"/>
    <w:rsid w:val="00994471"/>
    <w:rsid w:val="00994672"/>
    <w:rsid w:val="009947F1"/>
    <w:rsid w:val="009949EC"/>
    <w:rsid w:val="00994C5D"/>
    <w:rsid w:val="00994C70"/>
    <w:rsid w:val="00994D9A"/>
    <w:rsid w:val="009952E7"/>
    <w:rsid w:val="00995326"/>
    <w:rsid w:val="0099574F"/>
    <w:rsid w:val="00995C14"/>
    <w:rsid w:val="00996361"/>
    <w:rsid w:val="00997608"/>
    <w:rsid w:val="00997F63"/>
    <w:rsid w:val="009A0411"/>
    <w:rsid w:val="009A1588"/>
    <w:rsid w:val="009A1783"/>
    <w:rsid w:val="009A18B0"/>
    <w:rsid w:val="009A269B"/>
    <w:rsid w:val="009A2A21"/>
    <w:rsid w:val="009A2D0A"/>
    <w:rsid w:val="009A32AA"/>
    <w:rsid w:val="009A3B70"/>
    <w:rsid w:val="009A42DB"/>
    <w:rsid w:val="009A4542"/>
    <w:rsid w:val="009A457C"/>
    <w:rsid w:val="009A51BE"/>
    <w:rsid w:val="009A5422"/>
    <w:rsid w:val="009A5B2C"/>
    <w:rsid w:val="009A5C57"/>
    <w:rsid w:val="009A5D9D"/>
    <w:rsid w:val="009A659A"/>
    <w:rsid w:val="009A6A37"/>
    <w:rsid w:val="009A7875"/>
    <w:rsid w:val="009A7A42"/>
    <w:rsid w:val="009A7FC5"/>
    <w:rsid w:val="009B0604"/>
    <w:rsid w:val="009B0F6A"/>
    <w:rsid w:val="009B16B3"/>
    <w:rsid w:val="009B1A44"/>
    <w:rsid w:val="009B22CB"/>
    <w:rsid w:val="009B2576"/>
    <w:rsid w:val="009B3030"/>
    <w:rsid w:val="009B3387"/>
    <w:rsid w:val="009B346A"/>
    <w:rsid w:val="009B3EC8"/>
    <w:rsid w:val="009B4A78"/>
    <w:rsid w:val="009B5023"/>
    <w:rsid w:val="009B54E8"/>
    <w:rsid w:val="009B5638"/>
    <w:rsid w:val="009B5A70"/>
    <w:rsid w:val="009B5F3C"/>
    <w:rsid w:val="009B5FFF"/>
    <w:rsid w:val="009B65AB"/>
    <w:rsid w:val="009B688D"/>
    <w:rsid w:val="009B7592"/>
    <w:rsid w:val="009B7CED"/>
    <w:rsid w:val="009B7EBA"/>
    <w:rsid w:val="009C0850"/>
    <w:rsid w:val="009C14DF"/>
    <w:rsid w:val="009C34E3"/>
    <w:rsid w:val="009C3728"/>
    <w:rsid w:val="009C43FA"/>
    <w:rsid w:val="009C5363"/>
    <w:rsid w:val="009C58FF"/>
    <w:rsid w:val="009C5AC2"/>
    <w:rsid w:val="009C5F0E"/>
    <w:rsid w:val="009D0210"/>
    <w:rsid w:val="009D09B8"/>
    <w:rsid w:val="009D1175"/>
    <w:rsid w:val="009D169D"/>
    <w:rsid w:val="009D225F"/>
    <w:rsid w:val="009D2EC6"/>
    <w:rsid w:val="009D3C77"/>
    <w:rsid w:val="009D3E65"/>
    <w:rsid w:val="009D4926"/>
    <w:rsid w:val="009D4A5E"/>
    <w:rsid w:val="009D4E24"/>
    <w:rsid w:val="009D5618"/>
    <w:rsid w:val="009D594D"/>
    <w:rsid w:val="009D631B"/>
    <w:rsid w:val="009D6747"/>
    <w:rsid w:val="009D6C83"/>
    <w:rsid w:val="009D6EF8"/>
    <w:rsid w:val="009D7925"/>
    <w:rsid w:val="009D7B91"/>
    <w:rsid w:val="009D7BE4"/>
    <w:rsid w:val="009D7DB2"/>
    <w:rsid w:val="009E03DD"/>
    <w:rsid w:val="009E1250"/>
    <w:rsid w:val="009E1464"/>
    <w:rsid w:val="009E2283"/>
    <w:rsid w:val="009E2D4C"/>
    <w:rsid w:val="009E44AB"/>
    <w:rsid w:val="009E4708"/>
    <w:rsid w:val="009E57CF"/>
    <w:rsid w:val="009E5EBE"/>
    <w:rsid w:val="009E63B6"/>
    <w:rsid w:val="009E6C2A"/>
    <w:rsid w:val="009E73A5"/>
    <w:rsid w:val="009E769D"/>
    <w:rsid w:val="009F0422"/>
    <w:rsid w:val="009F04E5"/>
    <w:rsid w:val="009F0DDF"/>
    <w:rsid w:val="009F0ECA"/>
    <w:rsid w:val="009F12F3"/>
    <w:rsid w:val="009F17AC"/>
    <w:rsid w:val="009F218E"/>
    <w:rsid w:val="009F2473"/>
    <w:rsid w:val="009F2C84"/>
    <w:rsid w:val="009F4BA9"/>
    <w:rsid w:val="009F4F5B"/>
    <w:rsid w:val="009F506E"/>
    <w:rsid w:val="009F5655"/>
    <w:rsid w:val="009F5B5B"/>
    <w:rsid w:val="009F6782"/>
    <w:rsid w:val="009F6856"/>
    <w:rsid w:val="009F77D0"/>
    <w:rsid w:val="009F7A6E"/>
    <w:rsid w:val="009F7BD3"/>
    <w:rsid w:val="00A002E5"/>
    <w:rsid w:val="00A00401"/>
    <w:rsid w:val="00A008B7"/>
    <w:rsid w:val="00A01E4F"/>
    <w:rsid w:val="00A023DC"/>
    <w:rsid w:val="00A02EAC"/>
    <w:rsid w:val="00A036A6"/>
    <w:rsid w:val="00A039AF"/>
    <w:rsid w:val="00A040B1"/>
    <w:rsid w:val="00A04EAC"/>
    <w:rsid w:val="00A058DE"/>
    <w:rsid w:val="00A05AD3"/>
    <w:rsid w:val="00A07286"/>
    <w:rsid w:val="00A07593"/>
    <w:rsid w:val="00A075C7"/>
    <w:rsid w:val="00A07744"/>
    <w:rsid w:val="00A1017E"/>
    <w:rsid w:val="00A10584"/>
    <w:rsid w:val="00A106EB"/>
    <w:rsid w:val="00A10F56"/>
    <w:rsid w:val="00A1176E"/>
    <w:rsid w:val="00A1192B"/>
    <w:rsid w:val="00A11C7D"/>
    <w:rsid w:val="00A11EE7"/>
    <w:rsid w:val="00A121B8"/>
    <w:rsid w:val="00A1242E"/>
    <w:rsid w:val="00A1297B"/>
    <w:rsid w:val="00A12BF3"/>
    <w:rsid w:val="00A12F0E"/>
    <w:rsid w:val="00A138AA"/>
    <w:rsid w:val="00A13921"/>
    <w:rsid w:val="00A13DAC"/>
    <w:rsid w:val="00A13DCF"/>
    <w:rsid w:val="00A13F5D"/>
    <w:rsid w:val="00A1410D"/>
    <w:rsid w:val="00A1560E"/>
    <w:rsid w:val="00A1566F"/>
    <w:rsid w:val="00A16EBE"/>
    <w:rsid w:val="00A1762C"/>
    <w:rsid w:val="00A21BED"/>
    <w:rsid w:val="00A21CCD"/>
    <w:rsid w:val="00A21D10"/>
    <w:rsid w:val="00A22614"/>
    <w:rsid w:val="00A22968"/>
    <w:rsid w:val="00A23174"/>
    <w:rsid w:val="00A23ACE"/>
    <w:rsid w:val="00A25711"/>
    <w:rsid w:val="00A2602C"/>
    <w:rsid w:val="00A26368"/>
    <w:rsid w:val="00A26E82"/>
    <w:rsid w:val="00A27338"/>
    <w:rsid w:val="00A275EB"/>
    <w:rsid w:val="00A27D9D"/>
    <w:rsid w:val="00A30B4D"/>
    <w:rsid w:val="00A310ED"/>
    <w:rsid w:val="00A312C4"/>
    <w:rsid w:val="00A313D2"/>
    <w:rsid w:val="00A31B3B"/>
    <w:rsid w:val="00A3519F"/>
    <w:rsid w:val="00A36B08"/>
    <w:rsid w:val="00A37931"/>
    <w:rsid w:val="00A37A6E"/>
    <w:rsid w:val="00A37DE9"/>
    <w:rsid w:val="00A4185A"/>
    <w:rsid w:val="00A43172"/>
    <w:rsid w:val="00A43859"/>
    <w:rsid w:val="00A44800"/>
    <w:rsid w:val="00A44A82"/>
    <w:rsid w:val="00A45003"/>
    <w:rsid w:val="00A450BE"/>
    <w:rsid w:val="00A45CA8"/>
    <w:rsid w:val="00A47C22"/>
    <w:rsid w:val="00A506E1"/>
    <w:rsid w:val="00A5161E"/>
    <w:rsid w:val="00A516B1"/>
    <w:rsid w:val="00A52103"/>
    <w:rsid w:val="00A5334F"/>
    <w:rsid w:val="00A53B85"/>
    <w:rsid w:val="00A53F4E"/>
    <w:rsid w:val="00A5465F"/>
    <w:rsid w:val="00A549A8"/>
    <w:rsid w:val="00A549AE"/>
    <w:rsid w:val="00A54F61"/>
    <w:rsid w:val="00A574C3"/>
    <w:rsid w:val="00A57863"/>
    <w:rsid w:val="00A57975"/>
    <w:rsid w:val="00A5797F"/>
    <w:rsid w:val="00A57A1C"/>
    <w:rsid w:val="00A601EA"/>
    <w:rsid w:val="00A60743"/>
    <w:rsid w:val="00A6103D"/>
    <w:rsid w:val="00A61DEE"/>
    <w:rsid w:val="00A62E25"/>
    <w:rsid w:val="00A63183"/>
    <w:rsid w:val="00A6369A"/>
    <w:rsid w:val="00A6380F"/>
    <w:rsid w:val="00A63CBD"/>
    <w:rsid w:val="00A65AFA"/>
    <w:rsid w:val="00A6628A"/>
    <w:rsid w:val="00A66CFE"/>
    <w:rsid w:val="00A700A7"/>
    <w:rsid w:val="00A70292"/>
    <w:rsid w:val="00A70301"/>
    <w:rsid w:val="00A70EC8"/>
    <w:rsid w:val="00A71727"/>
    <w:rsid w:val="00A72C3E"/>
    <w:rsid w:val="00A72EB7"/>
    <w:rsid w:val="00A7352A"/>
    <w:rsid w:val="00A73928"/>
    <w:rsid w:val="00A74221"/>
    <w:rsid w:val="00A74349"/>
    <w:rsid w:val="00A74843"/>
    <w:rsid w:val="00A74ECA"/>
    <w:rsid w:val="00A7544D"/>
    <w:rsid w:val="00A754EB"/>
    <w:rsid w:val="00A75A3F"/>
    <w:rsid w:val="00A75A82"/>
    <w:rsid w:val="00A75E67"/>
    <w:rsid w:val="00A765AB"/>
    <w:rsid w:val="00A76732"/>
    <w:rsid w:val="00A77306"/>
    <w:rsid w:val="00A77487"/>
    <w:rsid w:val="00A77AF2"/>
    <w:rsid w:val="00A77C87"/>
    <w:rsid w:val="00A77E69"/>
    <w:rsid w:val="00A809A9"/>
    <w:rsid w:val="00A8119A"/>
    <w:rsid w:val="00A818C0"/>
    <w:rsid w:val="00A82D73"/>
    <w:rsid w:val="00A835C2"/>
    <w:rsid w:val="00A83C57"/>
    <w:rsid w:val="00A84695"/>
    <w:rsid w:val="00A847EE"/>
    <w:rsid w:val="00A84A98"/>
    <w:rsid w:val="00A8544A"/>
    <w:rsid w:val="00A85E4F"/>
    <w:rsid w:val="00A8626D"/>
    <w:rsid w:val="00A864ED"/>
    <w:rsid w:val="00A865E2"/>
    <w:rsid w:val="00A8687F"/>
    <w:rsid w:val="00A87365"/>
    <w:rsid w:val="00A87C37"/>
    <w:rsid w:val="00A87E48"/>
    <w:rsid w:val="00A90091"/>
    <w:rsid w:val="00A902ED"/>
    <w:rsid w:val="00A906D9"/>
    <w:rsid w:val="00A9155D"/>
    <w:rsid w:val="00A91E2A"/>
    <w:rsid w:val="00A92254"/>
    <w:rsid w:val="00A9381F"/>
    <w:rsid w:val="00A93AA0"/>
    <w:rsid w:val="00A93D89"/>
    <w:rsid w:val="00A95A54"/>
    <w:rsid w:val="00A95DE9"/>
    <w:rsid w:val="00A96C6E"/>
    <w:rsid w:val="00A96FC5"/>
    <w:rsid w:val="00A97324"/>
    <w:rsid w:val="00A97D8B"/>
    <w:rsid w:val="00AA0241"/>
    <w:rsid w:val="00AA1C3C"/>
    <w:rsid w:val="00AA29A5"/>
    <w:rsid w:val="00AA2C9B"/>
    <w:rsid w:val="00AA2FFF"/>
    <w:rsid w:val="00AA3FD9"/>
    <w:rsid w:val="00AA4645"/>
    <w:rsid w:val="00AA4C33"/>
    <w:rsid w:val="00AA4D9E"/>
    <w:rsid w:val="00AA4FAB"/>
    <w:rsid w:val="00AA5092"/>
    <w:rsid w:val="00AA53DD"/>
    <w:rsid w:val="00AA5B54"/>
    <w:rsid w:val="00AA5FE7"/>
    <w:rsid w:val="00AA77B1"/>
    <w:rsid w:val="00AB04C5"/>
    <w:rsid w:val="00AB071E"/>
    <w:rsid w:val="00AB0FF0"/>
    <w:rsid w:val="00AB1284"/>
    <w:rsid w:val="00AB12AE"/>
    <w:rsid w:val="00AB1536"/>
    <w:rsid w:val="00AB1AE3"/>
    <w:rsid w:val="00AB2136"/>
    <w:rsid w:val="00AB33B7"/>
    <w:rsid w:val="00AB34A3"/>
    <w:rsid w:val="00AB34FD"/>
    <w:rsid w:val="00AB380D"/>
    <w:rsid w:val="00AB46A9"/>
    <w:rsid w:val="00AB5B8F"/>
    <w:rsid w:val="00AB5BA1"/>
    <w:rsid w:val="00AB5BB2"/>
    <w:rsid w:val="00AB5CF4"/>
    <w:rsid w:val="00AB6B98"/>
    <w:rsid w:val="00AB6EB8"/>
    <w:rsid w:val="00AB7239"/>
    <w:rsid w:val="00AB78F9"/>
    <w:rsid w:val="00AC046E"/>
    <w:rsid w:val="00AC097D"/>
    <w:rsid w:val="00AC1244"/>
    <w:rsid w:val="00AC1450"/>
    <w:rsid w:val="00AC148F"/>
    <w:rsid w:val="00AC214D"/>
    <w:rsid w:val="00AC26AF"/>
    <w:rsid w:val="00AC35CE"/>
    <w:rsid w:val="00AC42FD"/>
    <w:rsid w:val="00AC49C9"/>
    <w:rsid w:val="00AC49E6"/>
    <w:rsid w:val="00AC4A3A"/>
    <w:rsid w:val="00AC4AB3"/>
    <w:rsid w:val="00AC4B74"/>
    <w:rsid w:val="00AC5744"/>
    <w:rsid w:val="00AC5BB4"/>
    <w:rsid w:val="00AC66A8"/>
    <w:rsid w:val="00AC6A42"/>
    <w:rsid w:val="00AC789D"/>
    <w:rsid w:val="00AC7EF1"/>
    <w:rsid w:val="00AD128D"/>
    <w:rsid w:val="00AD19D8"/>
    <w:rsid w:val="00AD1BF2"/>
    <w:rsid w:val="00AD3B0F"/>
    <w:rsid w:val="00AD3B85"/>
    <w:rsid w:val="00AD50DF"/>
    <w:rsid w:val="00AD5CEF"/>
    <w:rsid w:val="00AD6C44"/>
    <w:rsid w:val="00AD6CFA"/>
    <w:rsid w:val="00AD730B"/>
    <w:rsid w:val="00AD736A"/>
    <w:rsid w:val="00AD74BB"/>
    <w:rsid w:val="00AD7C9F"/>
    <w:rsid w:val="00AE0115"/>
    <w:rsid w:val="00AE086D"/>
    <w:rsid w:val="00AE113D"/>
    <w:rsid w:val="00AE1A00"/>
    <w:rsid w:val="00AE24EB"/>
    <w:rsid w:val="00AE2CCD"/>
    <w:rsid w:val="00AE2CDC"/>
    <w:rsid w:val="00AE4217"/>
    <w:rsid w:val="00AE448A"/>
    <w:rsid w:val="00AE4F14"/>
    <w:rsid w:val="00AE5B86"/>
    <w:rsid w:val="00AE5ECB"/>
    <w:rsid w:val="00AE671E"/>
    <w:rsid w:val="00AE675E"/>
    <w:rsid w:val="00AE679B"/>
    <w:rsid w:val="00AE6EB5"/>
    <w:rsid w:val="00AE6F7A"/>
    <w:rsid w:val="00AE78BC"/>
    <w:rsid w:val="00AF0B7F"/>
    <w:rsid w:val="00AF0CF7"/>
    <w:rsid w:val="00AF0DC8"/>
    <w:rsid w:val="00AF0F37"/>
    <w:rsid w:val="00AF1CC6"/>
    <w:rsid w:val="00AF2820"/>
    <w:rsid w:val="00AF2ABE"/>
    <w:rsid w:val="00AF3293"/>
    <w:rsid w:val="00AF332E"/>
    <w:rsid w:val="00AF3D1A"/>
    <w:rsid w:val="00AF4175"/>
    <w:rsid w:val="00AF4320"/>
    <w:rsid w:val="00AF482E"/>
    <w:rsid w:val="00AF4B0C"/>
    <w:rsid w:val="00AF4C0B"/>
    <w:rsid w:val="00AF4D8E"/>
    <w:rsid w:val="00AF5BC6"/>
    <w:rsid w:val="00AF61ED"/>
    <w:rsid w:val="00AF67BD"/>
    <w:rsid w:val="00AF6E50"/>
    <w:rsid w:val="00AF7182"/>
    <w:rsid w:val="00AF75AC"/>
    <w:rsid w:val="00AF7772"/>
    <w:rsid w:val="00AF7CCD"/>
    <w:rsid w:val="00B01139"/>
    <w:rsid w:val="00B012D4"/>
    <w:rsid w:val="00B02C5A"/>
    <w:rsid w:val="00B03736"/>
    <w:rsid w:val="00B043CD"/>
    <w:rsid w:val="00B044A2"/>
    <w:rsid w:val="00B0484C"/>
    <w:rsid w:val="00B04882"/>
    <w:rsid w:val="00B04C05"/>
    <w:rsid w:val="00B05DCA"/>
    <w:rsid w:val="00B06AB2"/>
    <w:rsid w:val="00B06B36"/>
    <w:rsid w:val="00B06B5F"/>
    <w:rsid w:val="00B07747"/>
    <w:rsid w:val="00B07CBD"/>
    <w:rsid w:val="00B07E5A"/>
    <w:rsid w:val="00B104F0"/>
    <w:rsid w:val="00B10FA7"/>
    <w:rsid w:val="00B113BB"/>
    <w:rsid w:val="00B11F3D"/>
    <w:rsid w:val="00B123F4"/>
    <w:rsid w:val="00B124BC"/>
    <w:rsid w:val="00B13102"/>
    <w:rsid w:val="00B13913"/>
    <w:rsid w:val="00B140FC"/>
    <w:rsid w:val="00B14424"/>
    <w:rsid w:val="00B14A3D"/>
    <w:rsid w:val="00B14D11"/>
    <w:rsid w:val="00B155CF"/>
    <w:rsid w:val="00B15DDE"/>
    <w:rsid w:val="00B1657F"/>
    <w:rsid w:val="00B1697C"/>
    <w:rsid w:val="00B16FF6"/>
    <w:rsid w:val="00B172CF"/>
    <w:rsid w:val="00B17494"/>
    <w:rsid w:val="00B175F5"/>
    <w:rsid w:val="00B17789"/>
    <w:rsid w:val="00B17CE5"/>
    <w:rsid w:val="00B17F69"/>
    <w:rsid w:val="00B20EF7"/>
    <w:rsid w:val="00B21592"/>
    <w:rsid w:val="00B21F6D"/>
    <w:rsid w:val="00B22CB1"/>
    <w:rsid w:val="00B2325D"/>
    <w:rsid w:val="00B2332F"/>
    <w:rsid w:val="00B23808"/>
    <w:rsid w:val="00B23A9C"/>
    <w:rsid w:val="00B23EDB"/>
    <w:rsid w:val="00B23F0C"/>
    <w:rsid w:val="00B2405B"/>
    <w:rsid w:val="00B24F99"/>
    <w:rsid w:val="00B25737"/>
    <w:rsid w:val="00B26436"/>
    <w:rsid w:val="00B3067A"/>
    <w:rsid w:val="00B30968"/>
    <w:rsid w:val="00B30AB5"/>
    <w:rsid w:val="00B30E6F"/>
    <w:rsid w:val="00B31098"/>
    <w:rsid w:val="00B31A3E"/>
    <w:rsid w:val="00B31ED8"/>
    <w:rsid w:val="00B32D2D"/>
    <w:rsid w:val="00B33506"/>
    <w:rsid w:val="00B3404E"/>
    <w:rsid w:val="00B341A0"/>
    <w:rsid w:val="00B3425A"/>
    <w:rsid w:val="00B34281"/>
    <w:rsid w:val="00B344AF"/>
    <w:rsid w:val="00B34D3C"/>
    <w:rsid w:val="00B36CC4"/>
    <w:rsid w:val="00B36E4B"/>
    <w:rsid w:val="00B372CC"/>
    <w:rsid w:val="00B37CA5"/>
    <w:rsid w:val="00B37F20"/>
    <w:rsid w:val="00B37F4C"/>
    <w:rsid w:val="00B402C8"/>
    <w:rsid w:val="00B408DE"/>
    <w:rsid w:val="00B40CF2"/>
    <w:rsid w:val="00B40D2C"/>
    <w:rsid w:val="00B422EB"/>
    <w:rsid w:val="00B427D9"/>
    <w:rsid w:val="00B429A3"/>
    <w:rsid w:val="00B42E6C"/>
    <w:rsid w:val="00B4347C"/>
    <w:rsid w:val="00B43485"/>
    <w:rsid w:val="00B43F1B"/>
    <w:rsid w:val="00B4553C"/>
    <w:rsid w:val="00B45AAA"/>
    <w:rsid w:val="00B45CA3"/>
    <w:rsid w:val="00B462C6"/>
    <w:rsid w:val="00B46AD7"/>
    <w:rsid w:val="00B46C7B"/>
    <w:rsid w:val="00B46FC7"/>
    <w:rsid w:val="00B470D5"/>
    <w:rsid w:val="00B47E87"/>
    <w:rsid w:val="00B5022E"/>
    <w:rsid w:val="00B5067F"/>
    <w:rsid w:val="00B511CB"/>
    <w:rsid w:val="00B51BD3"/>
    <w:rsid w:val="00B51F93"/>
    <w:rsid w:val="00B5348C"/>
    <w:rsid w:val="00B53AB5"/>
    <w:rsid w:val="00B54695"/>
    <w:rsid w:val="00B54A6F"/>
    <w:rsid w:val="00B54D5A"/>
    <w:rsid w:val="00B54DF0"/>
    <w:rsid w:val="00B55F90"/>
    <w:rsid w:val="00B56E03"/>
    <w:rsid w:val="00B579A6"/>
    <w:rsid w:val="00B6060C"/>
    <w:rsid w:val="00B60934"/>
    <w:rsid w:val="00B60B7C"/>
    <w:rsid w:val="00B60C8A"/>
    <w:rsid w:val="00B6110D"/>
    <w:rsid w:val="00B6123A"/>
    <w:rsid w:val="00B61EAB"/>
    <w:rsid w:val="00B6211B"/>
    <w:rsid w:val="00B622CB"/>
    <w:rsid w:val="00B6257F"/>
    <w:rsid w:val="00B62744"/>
    <w:rsid w:val="00B630AE"/>
    <w:rsid w:val="00B63236"/>
    <w:rsid w:val="00B639E8"/>
    <w:rsid w:val="00B63FD9"/>
    <w:rsid w:val="00B64242"/>
    <w:rsid w:val="00B64343"/>
    <w:rsid w:val="00B646BD"/>
    <w:rsid w:val="00B64D79"/>
    <w:rsid w:val="00B651D0"/>
    <w:rsid w:val="00B65748"/>
    <w:rsid w:val="00B65AF0"/>
    <w:rsid w:val="00B65CA5"/>
    <w:rsid w:val="00B65DA8"/>
    <w:rsid w:val="00B66169"/>
    <w:rsid w:val="00B66C5C"/>
    <w:rsid w:val="00B66D3F"/>
    <w:rsid w:val="00B67A81"/>
    <w:rsid w:val="00B67DB5"/>
    <w:rsid w:val="00B700FA"/>
    <w:rsid w:val="00B702C6"/>
    <w:rsid w:val="00B70566"/>
    <w:rsid w:val="00B70DBA"/>
    <w:rsid w:val="00B70FE8"/>
    <w:rsid w:val="00B716CF"/>
    <w:rsid w:val="00B721D5"/>
    <w:rsid w:val="00B74596"/>
    <w:rsid w:val="00B7474C"/>
    <w:rsid w:val="00B74923"/>
    <w:rsid w:val="00B74FE4"/>
    <w:rsid w:val="00B75A10"/>
    <w:rsid w:val="00B7662F"/>
    <w:rsid w:val="00B7669A"/>
    <w:rsid w:val="00B76895"/>
    <w:rsid w:val="00B77269"/>
    <w:rsid w:val="00B773B4"/>
    <w:rsid w:val="00B776D2"/>
    <w:rsid w:val="00B804B7"/>
    <w:rsid w:val="00B8094A"/>
    <w:rsid w:val="00B81CA1"/>
    <w:rsid w:val="00B825AC"/>
    <w:rsid w:val="00B827DE"/>
    <w:rsid w:val="00B82956"/>
    <w:rsid w:val="00B83894"/>
    <w:rsid w:val="00B83990"/>
    <w:rsid w:val="00B83BD6"/>
    <w:rsid w:val="00B85E26"/>
    <w:rsid w:val="00B8694E"/>
    <w:rsid w:val="00B869BB"/>
    <w:rsid w:val="00B870CE"/>
    <w:rsid w:val="00B87ACD"/>
    <w:rsid w:val="00B87CE6"/>
    <w:rsid w:val="00B87E62"/>
    <w:rsid w:val="00B906D1"/>
    <w:rsid w:val="00B909A4"/>
    <w:rsid w:val="00B90ABB"/>
    <w:rsid w:val="00B90BB4"/>
    <w:rsid w:val="00B9239C"/>
    <w:rsid w:val="00B92735"/>
    <w:rsid w:val="00B92BD6"/>
    <w:rsid w:val="00B93FAA"/>
    <w:rsid w:val="00B9435B"/>
    <w:rsid w:val="00B94660"/>
    <w:rsid w:val="00B94AB5"/>
    <w:rsid w:val="00B94AC5"/>
    <w:rsid w:val="00B94C66"/>
    <w:rsid w:val="00B95803"/>
    <w:rsid w:val="00B963F1"/>
    <w:rsid w:val="00B964A9"/>
    <w:rsid w:val="00B96B72"/>
    <w:rsid w:val="00BA0232"/>
    <w:rsid w:val="00BA0439"/>
    <w:rsid w:val="00BA0BC2"/>
    <w:rsid w:val="00BA181D"/>
    <w:rsid w:val="00BA3AAE"/>
    <w:rsid w:val="00BA421D"/>
    <w:rsid w:val="00BA44F3"/>
    <w:rsid w:val="00BA523F"/>
    <w:rsid w:val="00BA5AAD"/>
    <w:rsid w:val="00BA5F35"/>
    <w:rsid w:val="00BA6C2A"/>
    <w:rsid w:val="00BA7AA4"/>
    <w:rsid w:val="00BB02B1"/>
    <w:rsid w:val="00BB06B7"/>
    <w:rsid w:val="00BB0ACB"/>
    <w:rsid w:val="00BB0E91"/>
    <w:rsid w:val="00BB1EC4"/>
    <w:rsid w:val="00BB2EC7"/>
    <w:rsid w:val="00BB40D5"/>
    <w:rsid w:val="00BB40EA"/>
    <w:rsid w:val="00BB499D"/>
    <w:rsid w:val="00BB548C"/>
    <w:rsid w:val="00BB563B"/>
    <w:rsid w:val="00BB64A0"/>
    <w:rsid w:val="00BB72C4"/>
    <w:rsid w:val="00BB7564"/>
    <w:rsid w:val="00BC06E8"/>
    <w:rsid w:val="00BC0CDE"/>
    <w:rsid w:val="00BC0ED8"/>
    <w:rsid w:val="00BC1210"/>
    <w:rsid w:val="00BC19DE"/>
    <w:rsid w:val="00BC2074"/>
    <w:rsid w:val="00BC3423"/>
    <w:rsid w:val="00BC34DF"/>
    <w:rsid w:val="00BC395E"/>
    <w:rsid w:val="00BC3ABD"/>
    <w:rsid w:val="00BC3ACC"/>
    <w:rsid w:val="00BC5C43"/>
    <w:rsid w:val="00BC5E18"/>
    <w:rsid w:val="00BC6332"/>
    <w:rsid w:val="00BC6712"/>
    <w:rsid w:val="00BC6737"/>
    <w:rsid w:val="00BC6806"/>
    <w:rsid w:val="00BC688B"/>
    <w:rsid w:val="00BC7707"/>
    <w:rsid w:val="00BC7E89"/>
    <w:rsid w:val="00BD14C8"/>
    <w:rsid w:val="00BD201C"/>
    <w:rsid w:val="00BD2CA7"/>
    <w:rsid w:val="00BD2E13"/>
    <w:rsid w:val="00BD2F49"/>
    <w:rsid w:val="00BD432D"/>
    <w:rsid w:val="00BD46CD"/>
    <w:rsid w:val="00BD4A6E"/>
    <w:rsid w:val="00BD4AC7"/>
    <w:rsid w:val="00BD4E82"/>
    <w:rsid w:val="00BD4F9B"/>
    <w:rsid w:val="00BD53EA"/>
    <w:rsid w:val="00BD654D"/>
    <w:rsid w:val="00BD6753"/>
    <w:rsid w:val="00BD6811"/>
    <w:rsid w:val="00BD692E"/>
    <w:rsid w:val="00BD6CB9"/>
    <w:rsid w:val="00BD7889"/>
    <w:rsid w:val="00BE0AB6"/>
    <w:rsid w:val="00BE0BD3"/>
    <w:rsid w:val="00BE0EC3"/>
    <w:rsid w:val="00BE1A94"/>
    <w:rsid w:val="00BE20AD"/>
    <w:rsid w:val="00BE2794"/>
    <w:rsid w:val="00BE283A"/>
    <w:rsid w:val="00BE2DE3"/>
    <w:rsid w:val="00BE2E73"/>
    <w:rsid w:val="00BE47D2"/>
    <w:rsid w:val="00BE5705"/>
    <w:rsid w:val="00BE5D20"/>
    <w:rsid w:val="00BE65A9"/>
    <w:rsid w:val="00BE75CC"/>
    <w:rsid w:val="00BF0F79"/>
    <w:rsid w:val="00BF2793"/>
    <w:rsid w:val="00BF28E1"/>
    <w:rsid w:val="00BF2BC8"/>
    <w:rsid w:val="00BF339D"/>
    <w:rsid w:val="00BF3DEB"/>
    <w:rsid w:val="00BF412E"/>
    <w:rsid w:val="00BF4391"/>
    <w:rsid w:val="00BF5574"/>
    <w:rsid w:val="00BF5D20"/>
    <w:rsid w:val="00BF6107"/>
    <w:rsid w:val="00BF7BA2"/>
    <w:rsid w:val="00BF7E56"/>
    <w:rsid w:val="00C00A4B"/>
    <w:rsid w:val="00C013D8"/>
    <w:rsid w:val="00C01592"/>
    <w:rsid w:val="00C01C18"/>
    <w:rsid w:val="00C032EC"/>
    <w:rsid w:val="00C03B22"/>
    <w:rsid w:val="00C03CB9"/>
    <w:rsid w:val="00C04B2C"/>
    <w:rsid w:val="00C04BC9"/>
    <w:rsid w:val="00C04FF1"/>
    <w:rsid w:val="00C05BCB"/>
    <w:rsid w:val="00C06245"/>
    <w:rsid w:val="00C064E2"/>
    <w:rsid w:val="00C065AA"/>
    <w:rsid w:val="00C06B2E"/>
    <w:rsid w:val="00C06C8F"/>
    <w:rsid w:val="00C07680"/>
    <w:rsid w:val="00C07CF8"/>
    <w:rsid w:val="00C1158B"/>
    <w:rsid w:val="00C124A2"/>
    <w:rsid w:val="00C124C4"/>
    <w:rsid w:val="00C12541"/>
    <w:rsid w:val="00C135C5"/>
    <w:rsid w:val="00C14685"/>
    <w:rsid w:val="00C146E1"/>
    <w:rsid w:val="00C14C9D"/>
    <w:rsid w:val="00C15007"/>
    <w:rsid w:val="00C1521C"/>
    <w:rsid w:val="00C165A4"/>
    <w:rsid w:val="00C17599"/>
    <w:rsid w:val="00C179D0"/>
    <w:rsid w:val="00C17BAE"/>
    <w:rsid w:val="00C205DE"/>
    <w:rsid w:val="00C206D0"/>
    <w:rsid w:val="00C2093C"/>
    <w:rsid w:val="00C20C66"/>
    <w:rsid w:val="00C20E6D"/>
    <w:rsid w:val="00C20ECB"/>
    <w:rsid w:val="00C21059"/>
    <w:rsid w:val="00C21B1E"/>
    <w:rsid w:val="00C21F9E"/>
    <w:rsid w:val="00C22020"/>
    <w:rsid w:val="00C22712"/>
    <w:rsid w:val="00C22C00"/>
    <w:rsid w:val="00C22C89"/>
    <w:rsid w:val="00C236C8"/>
    <w:rsid w:val="00C23D1A"/>
    <w:rsid w:val="00C23E5C"/>
    <w:rsid w:val="00C23F14"/>
    <w:rsid w:val="00C24833"/>
    <w:rsid w:val="00C24D9A"/>
    <w:rsid w:val="00C26B27"/>
    <w:rsid w:val="00C27051"/>
    <w:rsid w:val="00C27872"/>
    <w:rsid w:val="00C31BD4"/>
    <w:rsid w:val="00C31BEE"/>
    <w:rsid w:val="00C31DC3"/>
    <w:rsid w:val="00C3218F"/>
    <w:rsid w:val="00C32E19"/>
    <w:rsid w:val="00C32ED9"/>
    <w:rsid w:val="00C332D9"/>
    <w:rsid w:val="00C33572"/>
    <w:rsid w:val="00C33C80"/>
    <w:rsid w:val="00C34191"/>
    <w:rsid w:val="00C344F2"/>
    <w:rsid w:val="00C34AAF"/>
    <w:rsid w:val="00C34FDE"/>
    <w:rsid w:val="00C35168"/>
    <w:rsid w:val="00C3613C"/>
    <w:rsid w:val="00C362D2"/>
    <w:rsid w:val="00C4047E"/>
    <w:rsid w:val="00C4064F"/>
    <w:rsid w:val="00C40789"/>
    <w:rsid w:val="00C40ABC"/>
    <w:rsid w:val="00C41212"/>
    <w:rsid w:val="00C41399"/>
    <w:rsid w:val="00C42D4C"/>
    <w:rsid w:val="00C43038"/>
    <w:rsid w:val="00C43102"/>
    <w:rsid w:val="00C43457"/>
    <w:rsid w:val="00C434A6"/>
    <w:rsid w:val="00C43689"/>
    <w:rsid w:val="00C438FC"/>
    <w:rsid w:val="00C43FB2"/>
    <w:rsid w:val="00C4589B"/>
    <w:rsid w:val="00C45DC7"/>
    <w:rsid w:val="00C47230"/>
    <w:rsid w:val="00C47D14"/>
    <w:rsid w:val="00C5044B"/>
    <w:rsid w:val="00C5047C"/>
    <w:rsid w:val="00C506D6"/>
    <w:rsid w:val="00C50992"/>
    <w:rsid w:val="00C50A3B"/>
    <w:rsid w:val="00C50D5E"/>
    <w:rsid w:val="00C510A5"/>
    <w:rsid w:val="00C51E08"/>
    <w:rsid w:val="00C52333"/>
    <w:rsid w:val="00C52774"/>
    <w:rsid w:val="00C52B70"/>
    <w:rsid w:val="00C52DD1"/>
    <w:rsid w:val="00C530BD"/>
    <w:rsid w:val="00C5348B"/>
    <w:rsid w:val="00C5397D"/>
    <w:rsid w:val="00C540AD"/>
    <w:rsid w:val="00C55112"/>
    <w:rsid w:val="00C56ABF"/>
    <w:rsid w:val="00C57531"/>
    <w:rsid w:val="00C57B88"/>
    <w:rsid w:val="00C60A86"/>
    <w:rsid w:val="00C61260"/>
    <w:rsid w:val="00C613D8"/>
    <w:rsid w:val="00C615D0"/>
    <w:rsid w:val="00C6174A"/>
    <w:rsid w:val="00C61F83"/>
    <w:rsid w:val="00C62519"/>
    <w:rsid w:val="00C62763"/>
    <w:rsid w:val="00C62937"/>
    <w:rsid w:val="00C62958"/>
    <w:rsid w:val="00C62C46"/>
    <w:rsid w:val="00C62DF5"/>
    <w:rsid w:val="00C62F00"/>
    <w:rsid w:val="00C6302F"/>
    <w:rsid w:val="00C63992"/>
    <w:rsid w:val="00C63B4E"/>
    <w:rsid w:val="00C63C05"/>
    <w:rsid w:val="00C645DF"/>
    <w:rsid w:val="00C661D1"/>
    <w:rsid w:val="00C6667B"/>
    <w:rsid w:val="00C66F3F"/>
    <w:rsid w:val="00C6705B"/>
    <w:rsid w:val="00C67D71"/>
    <w:rsid w:val="00C7091F"/>
    <w:rsid w:val="00C7152D"/>
    <w:rsid w:val="00C71D6D"/>
    <w:rsid w:val="00C71DA7"/>
    <w:rsid w:val="00C72619"/>
    <w:rsid w:val="00C748D4"/>
    <w:rsid w:val="00C7491C"/>
    <w:rsid w:val="00C74EA3"/>
    <w:rsid w:val="00C75623"/>
    <w:rsid w:val="00C76294"/>
    <w:rsid w:val="00C76CC7"/>
    <w:rsid w:val="00C773A7"/>
    <w:rsid w:val="00C77651"/>
    <w:rsid w:val="00C77BC0"/>
    <w:rsid w:val="00C800E1"/>
    <w:rsid w:val="00C80140"/>
    <w:rsid w:val="00C80624"/>
    <w:rsid w:val="00C81204"/>
    <w:rsid w:val="00C81694"/>
    <w:rsid w:val="00C81E9F"/>
    <w:rsid w:val="00C84BE9"/>
    <w:rsid w:val="00C85D77"/>
    <w:rsid w:val="00C85E52"/>
    <w:rsid w:val="00C85F46"/>
    <w:rsid w:val="00C866CE"/>
    <w:rsid w:val="00C87054"/>
    <w:rsid w:val="00C877C9"/>
    <w:rsid w:val="00C87A16"/>
    <w:rsid w:val="00C87FB6"/>
    <w:rsid w:val="00C903C9"/>
    <w:rsid w:val="00C90624"/>
    <w:rsid w:val="00C90C2A"/>
    <w:rsid w:val="00C90DD9"/>
    <w:rsid w:val="00C91AB3"/>
    <w:rsid w:val="00C929BC"/>
    <w:rsid w:val="00C92E99"/>
    <w:rsid w:val="00C934C8"/>
    <w:rsid w:val="00C93B6F"/>
    <w:rsid w:val="00C941D2"/>
    <w:rsid w:val="00C95B85"/>
    <w:rsid w:val="00C96196"/>
    <w:rsid w:val="00C96E74"/>
    <w:rsid w:val="00C97587"/>
    <w:rsid w:val="00C975CA"/>
    <w:rsid w:val="00C97B97"/>
    <w:rsid w:val="00CA009A"/>
    <w:rsid w:val="00CA0F45"/>
    <w:rsid w:val="00CA1575"/>
    <w:rsid w:val="00CA2610"/>
    <w:rsid w:val="00CA34F6"/>
    <w:rsid w:val="00CA3725"/>
    <w:rsid w:val="00CA38EA"/>
    <w:rsid w:val="00CA3C50"/>
    <w:rsid w:val="00CA3DF2"/>
    <w:rsid w:val="00CA3EC1"/>
    <w:rsid w:val="00CA3EC5"/>
    <w:rsid w:val="00CA4049"/>
    <w:rsid w:val="00CA478B"/>
    <w:rsid w:val="00CA4908"/>
    <w:rsid w:val="00CA5433"/>
    <w:rsid w:val="00CA5697"/>
    <w:rsid w:val="00CA6269"/>
    <w:rsid w:val="00CA7132"/>
    <w:rsid w:val="00CA791A"/>
    <w:rsid w:val="00CA7E67"/>
    <w:rsid w:val="00CA7EF2"/>
    <w:rsid w:val="00CB01AD"/>
    <w:rsid w:val="00CB02F4"/>
    <w:rsid w:val="00CB0753"/>
    <w:rsid w:val="00CB09E6"/>
    <w:rsid w:val="00CB1A31"/>
    <w:rsid w:val="00CB1B5C"/>
    <w:rsid w:val="00CB1EA0"/>
    <w:rsid w:val="00CB3681"/>
    <w:rsid w:val="00CB3726"/>
    <w:rsid w:val="00CB4B27"/>
    <w:rsid w:val="00CB4CBF"/>
    <w:rsid w:val="00CB5677"/>
    <w:rsid w:val="00CB5937"/>
    <w:rsid w:val="00CB6049"/>
    <w:rsid w:val="00CB69E1"/>
    <w:rsid w:val="00CB6B96"/>
    <w:rsid w:val="00CB7329"/>
    <w:rsid w:val="00CB7904"/>
    <w:rsid w:val="00CC06BE"/>
    <w:rsid w:val="00CC1878"/>
    <w:rsid w:val="00CC2368"/>
    <w:rsid w:val="00CC245A"/>
    <w:rsid w:val="00CC2861"/>
    <w:rsid w:val="00CC303C"/>
    <w:rsid w:val="00CC5828"/>
    <w:rsid w:val="00CC5AA0"/>
    <w:rsid w:val="00CC6B83"/>
    <w:rsid w:val="00CD144C"/>
    <w:rsid w:val="00CD14AC"/>
    <w:rsid w:val="00CD1715"/>
    <w:rsid w:val="00CD1DCF"/>
    <w:rsid w:val="00CD2710"/>
    <w:rsid w:val="00CD31DC"/>
    <w:rsid w:val="00CD3396"/>
    <w:rsid w:val="00CD451E"/>
    <w:rsid w:val="00CD56F0"/>
    <w:rsid w:val="00CD6075"/>
    <w:rsid w:val="00CD6204"/>
    <w:rsid w:val="00CD69F1"/>
    <w:rsid w:val="00CD6C61"/>
    <w:rsid w:val="00CD7420"/>
    <w:rsid w:val="00CD7AF7"/>
    <w:rsid w:val="00CD7F1B"/>
    <w:rsid w:val="00CD7F6D"/>
    <w:rsid w:val="00CE1890"/>
    <w:rsid w:val="00CE1CD5"/>
    <w:rsid w:val="00CE265A"/>
    <w:rsid w:val="00CE2C20"/>
    <w:rsid w:val="00CE3FC7"/>
    <w:rsid w:val="00CE43A2"/>
    <w:rsid w:val="00CE5252"/>
    <w:rsid w:val="00CE52F6"/>
    <w:rsid w:val="00CE54D7"/>
    <w:rsid w:val="00CE5B83"/>
    <w:rsid w:val="00CE5D41"/>
    <w:rsid w:val="00CE6039"/>
    <w:rsid w:val="00CE6517"/>
    <w:rsid w:val="00CE6936"/>
    <w:rsid w:val="00CE6B16"/>
    <w:rsid w:val="00CE7305"/>
    <w:rsid w:val="00CF02D3"/>
    <w:rsid w:val="00CF034A"/>
    <w:rsid w:val="00CF0B88"/>
    <w:rsid w:val="00CF0CE3"/>
    <w:rsid w:val="00CF12AA"/>
    <w:rsid w:val="00CF195B"/>
    <w:rsid w:val="00CF3168"/>
    <w:rsid w:val="00CF5747"/>
    <w:rsid w:val="00CF5D51"/>
    <w:rsid w:val="00CF5D92"/>
    <w:rsid w:val="00CF6389"/>
    <w:rsid w:val="00CF7472"/>
    <w:rsid w:val="00CF751E"/>
    <w:rsid w:val="00CF7599"/>
    <w:rsid w:val="00D005BC"/>
    <w:rsid w:val="00D01ADF"/>
    <w:rsid w:val="00D02D9D"/>
    <w:rsid w:val="00D040DD"/>
    <w:rsid w:val="00D0456D"/>
    <w:rsid w:val="00D05320"/>
    <w:rsid w:val="00D064B8"/>
    <w:rsid w:val="00D06BF0"/>
    <w:rsid w:val="00D07590"/>
    <w:rsid w:val="00D07C3E"/>
    <w:rsid w:val="00D07F03"/>
    <w:rsid w:val="00D11078"/>
    <w:rsid w:val="00D11863"/>
    <w:rsid w:val="00D11AAA"/>
    <w:rsid w:val="00D11AC1"/>
    <w:rsid w:val="00D11D8E"/>
    <w:rsid w:val="00D13B33"/>
    <w:rsid w:val="00D149B7"/>
    <w:rsid w:val="00D16190"/>
    <w:rsid w:val="00D1678A"/>
    <w:rsid w:val="00D16AB6"/>
    <w:rsid w:val="00D1740B"/>
    <w:rsid w:val="00D17910"/>
    <w:rsid w:val="00D2053E"/>
    <w:rsid w:val="00D2098A"/>
    <w:rsid w:val="00D20A8D"/>
    <w:rsid w:val="00D21070"/>
    <w:rsid w:val="00D21647"/>
    <w:rsid w:val="00D21DC2"/>
    <w:rsid w:val="00D221C1"/>
    <w:rsid w:val="00D222F8"/>
    <w:rsid w:val="00D22ABE"/>
    <w:rsid w:val="00D230B1"/>
    <w:rsid w:val="00D23693"/>
    <w:rsid w:val="00D23CDA"/>
    <w:rsid w:val="00D2436E"/>
    <w:rsid w:val="00D2456F"/>
    <w:rsid w:val="00D251B5"/>
    <w:rsid w:val="00D25820"/>
    <w:rsid w:val="00D26829"/>
    <w:rsid w:val="00D27547"/>
    <w:rsid w:val="00D30EB4"/>
    <w:rsid w:val="00D30FD8"/>
    <w:rsid w:val="00D315FD"/>
    <w:rsid w:val="00D32FBE"/>
    <w:rsid w:val="00D335C6"/>
    <w:rsid w:val="00D33DBC"/>
    <w:rsid w:val="00D346F7"/>
    <w:rsid w:val="00D34835"/>
    <w:rsid w:val="00D34E44"/>
    <w:rsid w:val="00D35AB3"/>
    <w:rsid w:val="00D36AF0"/>
    <w:rsid w:val="00D36F26"/>
    <w:rsid w:val="00D37ADB"/>
    <w:rsid w:val="00D37C89"/>
    <w:rsid w:val="00D37EC6"/>
    <w:rsid w:val="00D40121"/>
    <w:rsid w:val="00D403E6"/>
    <w:rsid w:val="00D40BCE"/>
    <w:rsid w:val="00D40D75"/>
    <w:rsid w:val="00D419F9"/>
    <w:rsid w:val="00D41BC4"/>
    <w:rsid w:val="00D41C9C"/>
    <w:rsid w:val="00D42697"/>
    <w:rsid w:val="00D42AB5"/>
    <w:rsid w:val="00D4369F"/>
    <w:rsid w:val="00D44F6E"/>
    <w:rsid w:val="00D46DA2"/>
    <w:rsid w:val="00D479A3"/>
    <w:rsid w:val="00D51C79"/>
    <w:rsid w:val="00D523A5"/>
    <w:rsid w:val="00D5274F"/>
    <w:rsid w:val="00D531C2"/>
    <w:rsid w:val="00D53F62"/>
    <w:rsid w:val="00D540CD"/>
    <w:rsid w:val="00D54329"/>
    <w:rsid w:val="00D5468A"/>
    <w:rsid w:val="00D548BB"/>
    <w:rsid w:val="00D54F91"/>
    <w:rsid w:val="00D558A8"/>
    <w:rsid w:val="00D56333"/>
    <w:rsid w:val="00D573C3"/>
    <w:rsid w:val="00D5784C"/>
    <w:rsid w:val="00D57C2D"/>
    <w:rsid w:val="00D57D09"/>
    <w:rsid w:val="00D60058"/>
    <w:rsid w:val="00D6083A"/>
    <w:rsid w:val="00D608E8"/>
    <w:rsid w:val="00D60B4F"/>
    <w:rsid w:val="00D614FD"/>
    <w:rsid w:val="00D62392"/>
    <w:rsid w:val="00D62B34"/>
    <w:rsid w:val="00D62E8E"/>
    <w:rsid w:val="00D635C6"/>
    <w:rsid w:val="00D6370E"/>
    <w:rsid w:val="00D642B7"/>
    <w:rsid w:val="00D64BC1"/>
    <w:rsid w:val="00D654A4"/>
    <w:rsid w:val="00D656EE"/>
    <w:rsid w:val="00D66428"/>
    <w:rsid w:val="00D6666A"/>
    <w:rsid w:val="00D66DBE"/>
    <w:rsid w:val="00D66F1F"/>
    <w:rsid w:val="00D66F41"/>
    <w:rsid w:val="00D6756B"/>
    <w:rsid w:val="00D70A38"/>
    <w:rsid w:val="00D70AFE"/>
    <w:rsid w:val="00D70FB8"/>
    <w:rsid w:val="00D71E01"/>
    <w:rsid w:val="00D7279A"/>
    <w:rsid w:val="00D737D8"/>
    <w:rsid w:val="00D73FC1"/>
    <w:rsid w:val="00D74DB7"/>
    <w:rsid w:val="00D75E09"/>
    <w:rsid w:val="00D76352"/>
    <w:rsid w:val="00D76A1B"/>
    <w:rsid w:val="00D76CB9"/>
    <w:rsid w:val="00D776CD"/>
    <w:rsid w:val="00D80166"/>
    <w:rsid w:val="00D803A0"/>
    <w:rsid w:val="00D80DD3"/>
    <w:rsid w:val="00D80F8D"/>
    <w:rsid w:val="00D810E1"/>
    <w:rsid w:val="00D817C5"/>
    <w:rsid w:val="00D828DF"/>
    <w:rsid w:val="00D82A48"/>
    <w:rsid w:val="00D82D3A"/>
    <w:rsid w:val="00D835C1"/>
    <w:rsid w:val="00D835C4"/>
    <w:rsid w:val="00D84128"/>
    <w:rsid w:val="00D85667"/>
    <w:rsid w:val="00D858E1"/>
    <w:rsid w:val="00D86652"/>
    <w:rsid w:val="00D868FD"/>
    <w:rsid w:val="00D86BE6"/>
    <w:rsid w:val="00D86D18"/>
    <w:rsid w:val="00D86D58"/>
    <w:rsid w:val="00D90095"/>
    <w:rsid w:val="00D90171"/>
    <w:rsid w:val="00D9017F"/>
    <w:rsid w:val="00D90B75"/>
    <w:rsid w:val="00D91056"/>
    <w:rsid w:val="00D916CC"/>
    <w:rsid w:val="00D917EA"/>
    <w:rsid w:val="00D92CD5"/>
    <w:rsid w:val="00D93500"/>
    <w:rsid w:val="00D9483A"/>
    <w:rsid w:val="00D94CE3"/>
    <w:rsid w:val="00D950A6"/>
    <w:rsid w:val="00D9525A"/>
    <w:rsid w:val="00D95F9A"/>
    <w:rsid w:val="00D97A32"/>
    <w:rsid w:val="00D97F9A"/>
    <w:rsid w:val="00DA010A"/>
    <w:rsid w:val="00DA0B18"/>
    <w:rsid w:val="00DA18DC"/>
    <w:rsid w:val="00DA240C"/>
    <w:rsid w:val="00DA2C04"/>
    <w:rsid w:val="00DA6398"/>
    <w:rsid w:val="00DA63D9"/>
    <w:rsid w:val="00DA756C"/>
    <w:rsid w:val="00DA78EF"/>
    <w:rsid w:val="00DB0866"/>
    <w:rsid w:val="00DB2578"/>
    <w:rsid w:val="00DB26A4"/>
    <w:rsid w:val="00DB39A7"/>
    <w:rsid w:val="00DB3A88"/>
    <w:rsid w:val="00DB3EA2"/>
    <w:rsid w:val="00DB4887"/>
    <w:rsid w:val="00DB4B46"/>
    <w:rsid w:val="00DB4FF8"/>
    <w:rsid w:val="00DB5587"/>
    <w:rsid w:val="00DB6961"/>
    <w:rsid w:val="00DB6AA2"/>
    <w:rsid w:val="00DB7742"/>
    <w:rsid w:val="00DB7886"/>
    <w:rsid w:val="00DC103A"/>
    <w:rsid w:val="00DC2268"/>
    <w:rsid w:val="00DC39BE"/>
    <w:rsid w:val="00DC3A6D"/>
    <w:rsid w:val="00DC40B1"/>
    <w:rsid w:val="00DC4103"/>
    <w:rsid w:val="00DC4200"/>
    <w:rsid w:val="00DC4CDA"/>
    <w:rsid w:val="00DC5A3F"/>
    <w:rsid w:val="00DC6AEE"/>
    <w:rsid w:val="00DC6FE4"/>
    <w:rsid w:val="00DD069B"/>
    <w:rsid w:val="00DD07C9"/>
    <w:rsid w:val="00DD0D90"/>
    <w:rsid w:val="00DD131E"/>
    <w:rsid w:val="00DD1361"/>
    <w:rsid w:val="00DD1A58"/>
    <w:rsid w:val="00DD1F37"/>
    <w:rsid w:val="00DD2137"/>
    <w:rsid w:val="00DD271F"/>
    <w:rsid w:val="00DD33D8"/>
    <w:rsid w:val="00DD34DF"/>
    <w:rsid w:val="00DD4DD9"/>
    <w:rsid w:val="00DD51C0"/>
    <w:rsid w:val="00DD54E0"/>
    <w:rsid w:val="00DD5BC5"/>
    <w:rsid w:val="00DD67B7"/>
    <w:rsid w:val="00DD6913"/>
    <w:rsid w:val="00DD6FF4"/>
    <w:rsid w:val="00DD7257"/>
    <w:rsid w:val="00DD72A0"/>
    <w:rsid w:val="00DD7D96"/>
    <w:rsid w:val="00DE0D1A"/>
    <w:rsid w:val="00DE1410"/>
    <w:rsid w:val="00DE1461"/>
    <w:rsid w:val="00DE1677"/>
    <w:rsid w:val="00DE1AB7"/>
    <w:rsid w:val="00DE1D32"/>
    <w:rsid w:val="00DE2E60"/>
    <w:rsid w:val="00DE2EEC"/>
    <w:rsid w:val="00DE30A1"/>
    <w:rsid w:val="00DE34AF"/>
    <w:rsid w:val="00DE3FEC"/>
    <w:rsid w:val="00DE4AF7"/>
    <w:rsid w:val="00DE4F4D"/>
    <w:rsid w:val="00DE56B4"/>
    <w:rsid w:val="00DE625F"/>
    <w:rsid w:val="00DE6D58"/>
    <w:rsid w:val="00DE72CB"/>
    <w:rsid w:val="00DE7929"/>
    <w:rsid w:val="00DE79B8"/>
    <w:rsid w:val="00DF0ACA"/>
    <w:rsid w:val="00DF0C73"/>
    <w:rsid w:val="00DF1351"/>
    <w:rsid w:val="00DF289B"/>
    <w:rsid w:val="00DF2F2E"/>
    <w:rsid w:val="00DF4123"/>
    <w:rsid w:val="00DF512E"/>
    <w:rsid w:val="00DF54B8"/>
    <w:rsid w:val="00DF64A5"/>
    <w:rsid w:val="00DF6A33"/>
    <w:rsid w:val="00DF6EAD"/>
    <w:rsid w:val="00DF724A"/>
    <w:rsid w:val="00DF7B0E"/>
    <w:rsid w:val="00DF7BC1"/>
    <w:rsid w:val="00DF7E71"/>
    <w:rsid w:val="00E002C8"/>
    <w:rsid w:val="00E0112A"/>
    <w:rsid w:val="00E01162"/>
    <w:rsid w:val="00E01C2F"/>
    <w:rsid w:val="00E01CF6"/>
    <w:rsid w:val="00E01D2C"/>
    <w:rsid w:val="00E01DE4"/>
    <w:rsid w:val="00E02468"/>
    <w:rsid w:val="00E02C7E"/>
    <w:rsid w:val="00E034DE"/>
    <w:rsid w:val="00E0369C"/>
    <w:rsid w:val="00E03E05"/>
    <w:rsid w:val="00E03F56"/>
    <w:rsid w:val="00E04255"/>
    <w:rsid w:val="00E045CC"/>
    <w:rsid w:val="00E04A90"/>
    <w:rsid w:val="00E04B9C"/>
    <w:rsid w:val="00E05222"/>
    <w:rsid w:val="00E061B6"/>
    <w:rsid w:val="00E068A7"/>
    <w:rsid w:val="00E07888"/>
    <w:rsid w:val="00E07D91"/>
    <w:rsid w:val="00E07F77"/>
    <w:rsid w:val="00E1010E"/>
    <w:rsid w:val="00E1043C"/>
    <w:rsid w:val="00E10B37"/>
    <w:rsid w:val="00E10FD0"/>
    <w:rsid w:val="00E11545"/>
    <w:rsid w:val="00E13344"/>
    <w:rsid w:val="00E13376"/>
    <w:rsid w:val="00E133EB"/>
    <w:rsid w:val="00E14DFB"/>
    <w:rsid w:val="00E14E9A"/>
    <w:rsid w:val="00E16440"/>
    <w:rsid w:val="00E17199"/>
    <w:rsid w:val="00E20A36"/>
    <w:rsid w:val="00E20B1D"/>
    <w:rsid w:val="00E20FFE"/>
    <w:rsid w:val="00E2158F"/>
    <w:rsid w:val="00E21AA7"/>
    <w:rsid w:val="00E21D2B"/>
    <w:rsid w:val="00E223C9"/>
    <w:rsid w:val="00E23133"/>
    <w:rsid w:val="00E23207"/>
    <w:rsid w:val="00E23337"/>
    <w:rsid w:val="00E236CD"/>
    <w:rsid w:val="00E24487"/>
    <w:rsid w:val="00E24669"/>
    <w:rsid w:val="00E248EA"/>
    <w:rsid w:val="00E24D71"/>
    <w:rsid w:val="00E24F59"/>
    <w:rsid w:val="00E2504C"/>
    <w:rsid w:val="00E256FD"/>
    <w:rsid w:val="00E267C7"/>
    <w:rsid w:val="00E27A13"/>
    <w:rsid w:val="00E30001"/>
    <w:rsid w:val="00E3002D"/>
    <w:rsid w:val="00E306F7"/>
    <w:rsid w:val="00E30940"/>
    <w:rsid w:val="00E311AD"/>
    <w:rsid w:val="00E3179F"/>
    <w:rsid w:val="00E31ACD"/>
    <w:rsid w:val="00E32850"/>
    <w:rsid w:val="00E33709"/>
    <w:rsid w:val="00E3371C"/>
    <w:rsid w:val="00E33823"/>
    <w:rsid w:val="00E33A53"/>
    <w:rsid w:val="00E33DF1"/>
    <w:rsid w:val="00E35956"/>
    <w:rsid w:val="00E37142"/>
    <w:rsid w:val="00E376ED"/>
    <w:rsid w:val="00E40487"/>
    <w:rsid w:val="00E4089B"/>
    <w:rsid w:val="00E40CC1"/>
    <w:rsid w:val="00E42E06"/>
    <w:rsid w:val="00E42F1A"/>
    <w:rsid w:val="00E4355B"/>
    <w:rsid w:val="00E439BB"/>
    <w:rsid w:val="00E43B20"/>
    <w:rsid w:val="00E43BE0"/>
    <w:rsid w:val="00E45611"/>
    <w:rsid w:val="00E458BE"/>
    <w:rsid w:val="00E458D3"/>
    <w:rsid w:val="00E45BAA"/>
    <w:rsid w:val="00E46EAE"/>
    <w:rsid w:val="00E477A3"/>
    <w:rsid w:val="00E47BFE"/>
    <w:rsid w:val="00E50376"/>
    <w:rsid w:val="00E51156"/>
    <w:rsid w:val="00E5181A"/>
    <w:rsid w:val="00E52A33"/>
    <w:rsid w:val="00E52B90"/>
    <w:rsid w:val="00E53854"/>
    <w:rsid w:val="00E53A46"/>
    <w:rsid w:val="00E53F17"/>
    <w:rsid w:val="00E54364"/>
    <w:rsid w:val="00E5461F"/>
    <w:rsid w:val="00E547DF"/>
    <w:rsid w:val="00E54CE2"/>
    <w:rsid w:val="00E554FF"/>
    <w:rsid w:val="00E55BB8"/>
    <w:rsid w:val="00E55FD7"/>
    <w:rsid w:val="00E56AA0"/>
    <w:rsid w:val="00E56C92"/>
    <w:rsid w:val="00E56F0F"/>
    <w:rsid w:val="00E57FEF"/>
    <w:rsid w:val="00E603B7"/>
    <w:rsid w:val="00E604EE"/>
    <w:rsid w:val="00E604F5"/>
    <w:rsid w:val="00E60683"/>
    <w:rsid w:val="00E60FE5"/>
    <w:rsid w:val="00E634A3"/>
    <w:rsid w:val="00E6350B"/>
    <w:rsid w:val="00E642AB"/>
    <w:rsid w:val="00E65132"/>
    <w:rsid w:val="00E65796"/>
    <w:rsid w:val="00E659EA"/>
    <w:rsid w:val="00E6610B"/>
    <w:rsid w:val="00E66400"/>
    <w:rsid w:val="00E664E2"/>
    <w:rsid w:val="00E666A5"/>
    <w:rsid w:val="00E66871"/>
    <w:rsid w:val="00E66CC7"/>
    <w:rsid w:val="00E66DAD"/>
    <w:rsid w:val="00E66E3E"/>
    <w:rsid w:val="00E71671"/>
    <w:rsid w:val="00E71759"/>
    <w:rsid w:val="00E7216A"/>
    <w:rsid w:val="00E72DF8"/>
    <w:rsid w:val="00E73EE7"/>
    <w:rsid w:val="00E74D05"/>
    <w:rsid w:val="00E75128"/>
    <w:rsid w:val="00E759C1"/>
    <w:rsid w:val="00E75AD4"/>
    <w:rsid w:val="00E7602D"/>
    <w:rsid w:val="00E76450"/>
    <w:rsid w:val="00E776C9"/>
    <w:rsid w:val="00E77EF5"/>
    <w:rsid w:val="00E80738"/>
    <w:rsid w:val="00E8105B"/>
    <w:rsid w:val="00E81509"/>
    <w:rsid w:val="00E81568"/>
    <w:rsid w:val="00E834B1"/>
    <w:rsid w:val="00E84C71"/>
    <w:rsid w:val="00E84FB4"/>
    <w:rsid w:val="00E850EF"/>
    <w:rsid w:val="00E85380"/>
    <w:rsid w:val="00E85467"/>
    <w:rsid w:val="00E856D1"/>
    <w:rsid w:val="00E8599C"/>
    <w:rsid w:val="00E859C0"/>
    <w:rsid w:val="00E85C14"/>
    <w:rsid w:val="00E86031"/>
    <w:rsid w:val="00E8672E"/>
    <w:rsid w:val="00E875E7"/>
    <w:rsid w:val="00E87849"/>
    <w:rsid w:val="00E87C99"/>
    <w:rsid w:val="00E87DEE"/>
    <w:rsid w:val="00E9090C"/>
    <w:rsid w:val="00E90ED4"/>
    <w:rsid w:val="00E90EE7"/>
    <w:rsid w:val="00E92285"/>
    <w:rsid w:val="00E92493"/>
    <w:rsid w:val="00E92900"/>
    <w:rsid w:val="00E9297B"/>
    <w:rsid w:val="00E92E96"/>
    <w:rsid w:val="00E93E36"/>
    <w:rsid w:val="00E9566D"/>
    <w:rsid w:val="00E956D0"/>
    <w:rsid w:val="00E95DB5"/>
    <w:rsid w:val="00E979BF"/>
    <w:rsid w:val="00E97A2F"/>
    <w:rsid w:val="00EA0151"/>
    <w:rsid w:val="00EA0801"/>
    <w:rsid w:val="00EA0D8D"/>
    <w:rsid w:val="00EA1FF1"/>
    <w:rsid w:val="00EA2568"/>
    <w:rsid w:val="00EA2648"/>
    <w:rsid w:val="00EA266C"/>
    <w:rsid w:val="00EA2AB0"/>
    <w:rsid w:val="00EA2CDE"/>
    <w:rsid w:val="00EA30CB"/>
    <w:rsid w:val="00EA3DFE"/>
    <w:rsid w:val="00EA4127"/>
    <w:rsid w:val="00EA4981"/>
    <w:rsid w:val="00EA5299"/>
    <w:rsid w:val="00EA6084"/>
    <w:rsid w:val="00EA63AF"/>
    <w:rsid w:val="00EA6CE1"/>
    <w:rsid w:val="00EA7195"/>
    <w:rsid w:val="00EA7659"/>
    <w:rsid w:val="00EB0267"/>
    <w:rsid w:val="00EB063F"/>
    <w:rsid w:val="00EB1064"/>
    <w:rsid w:val="00EB127A"/>
    <w:rsid w:val="00EB24E8"/>
    <w:rsid w:val="00EB3E6D"/>
    <w:rsid w:val="00EB43F8"/>
    <w:rsid w:val="00EB4604"/>
    <w:rsid w:val="00EB5269"/>
    <w:rsid w:val="00EB6BB8"/>
    <w:rsid w:val="00EB77E8"/>
    <w:rsid w:val="00EB7C39"/>
    <w:rsid w:val="00EC0491"/>
    <w:rsid w:val="00EC10CE"/>
    <w:rsid w:val="00EC1623"/>
    <w:rsid w:val="00EC1C74"/>
    <w:rsid w:val="00EC1CA8"/>
    <w:rsid w:val="00EC225B"/>
    <w:rsid w:val="00EC26EC"/>
    <w:rsid w:val="00EC2968"/>
    <w:rsid w:val="00EC467C"/>
    <w:rsid w:val="00EC46DE"/>
    <w:rsid w:val="00EC4E47"/>
    <w:rsid w:val="00EC5DDE"/>
    <w:rsid w:val="00EC5F5C"/>
    <w:rsid w:val="00EC707E"/>
    <w:rsid w:val="00EC75D7"/>
    <w:rsid w:val="00ED0311"/>
    <w:rsid w:val="00ED0C24"/>
    <w:rsid w:val="00ED1478"/>
    <w:rsid w:val="00ED1714"/>
    <w:rsid w:val="00ED1D91"/>
    <w:rsid w:val="00ED22E9"/>
    <w:rsid w:val="00ED279C"/>
    <w:rsid w:val="00ED2948"/>
    <w:rsid w:val="00ED32F1"/>
    <w:rsid w:val="00ED3ADF"/>
    <w:rsid w:val="00ED3BFA"/>
    <w:rsid w:val="00ED3C04"/>
    <w:rsid w:val="00ED3DD6"/>
    <w:rsid w:val="00ED4A0A"/>
    <w:rsid w:val="00ED53A7"/>
    <w:rsid w:val="00ED5D0E"/>
    <w:rsid w:val="00ED605B"/>
    <w:rsid w:val="00ED6146"/>
    <w:rsid w:val="00ED6655"/>
    <w:rsid w:val="00ED6B1F"/>
    <w:rsid w:val="00ED7308"/>
    <w:rsid w:val="00ED7DFD"/>
    <w:rsid w:val="00EE0A5A"/>
    <w:rsid w:val="00EE0B4B"/>
    <w:rsid w:val="00EE0E8A"/>
    <w:rsid w:val="00EE1841"/>
    <w:rsid w:val="00EE1B3A"/>
    <w:rsid w:val="00EE2100"/>
    <w:rsid w:val="00EE2236"/>
    <w:rsid w:val="00EE256E"/>
    <w:rsid w:val="00EE4976"/>
    <w:rsid w:val="00EE5034"/>
    <w:rsid w:val="00EE5A94"/>
    <w:rsid w:val="00EE5BA8"/>
    <w:rsid w:val="00EE696D"/>
    <w:rsid w:val="00EE7253"/>
    <w:rsid w:val="00EE7770"/>
    <w:rsid w:val="00EE77D6"/>
    <w:rsid w:val="00EE7830"/>
    <w:rsid w:val="00EE7EBD"/>
    <w:rsid w:val="00EF0187"/>
    <w:rsid w:val="00EF0590"/>
    <w:rsid w:val="00EF0821"/>
    <w:rsid w:val="00EF0892"/>
    <w:rsid w:val="00EF0B3A"/>
    <w:rsid w:val="00EF0BC1"/>
    <w:rsid w:val="00EF16A7"/>
    <w:rsid w:val="00EF2CF1"/>
    <w:rsid w:val="00EF3E45"/>
    <w:rsid w:val="00EF4309"/>
    <w:rsid w:val="00EF4F42"/>
    <w:rsid w:val="00EF5876"/>
    <w:rsid w:val="00EF5D0E"/>
    <w:rsid w:val="00EF7237"/>
    <w:rsid w:val="00EF765D"/>
    <w:rsid w:val="00EF7A14"/>
    <w:rsid w:val="00EF7C02"/>
    <w:rsid w:val="00F022B2"/>
    <w:rsid w:val="00F02DF5"/>
    <w:rsid w:val="00F0438E"/>
    <w:rsid w:val="00F04A48"/>
    <w:rsid w:val="00F04D0B"/>
    <w:rsid w:val="00F04DB4"/>
    <w:rsid w:val="00F0560E"/>
    <w:rsid w:val="00F05A5C"/>
    <w:rsid w:val="00F05B1B"/>
    <w:rsid w:val="00F05C15"/>
    <w:rsid w:val="00F0604F"/>
    <w:rsid w:val="00F061DD"/>
    <w:rsid w:val="00F066C3"/>
    <w:rsid w:val="00F06ABF"/>
    <w:rsid w:val="00F100E7"/>
    <w:rsid w:val="00F11DF6"/>
    <w:rsid w:val="00F11F42"/>
    <w:rsid w:val="00F127FF"/>
    <w:rsid w:val="00F12EA1"/>
    <w:rsid w:val="00F13397"/>
    <w:rsid w:val="00F1366F"/>
    <w:rsid w:val="00F139B2"/>
    <w:rsid w:val="00F142A6"/>
    <w:rsid w:val="00F14790"/>
    <w:rsid w:val="00F156DE"/>
    <w:rsid w:val="00F15DC7"/>
    <w:rsid w:val="00F1654A"/>
    <w:rsid w:val="00F1698A"/>
    <w:rsid w:val="00F16EA1"/>
    <w:rsid w:val="00F1716A"/>
    <w:rsid w:val="00F173E4"/>
    <w:rsid w:val="00F17F49"/>
    <w:rsid w:val="00F20A59"/>
    <w:rsid w:val="00F22299"/>
    <w:rsid w:val="00F2244D"/>
    <w:rsid w:val="00F225D2"/>
    <w:rsid w:val="00F22854"/>
    <w:rsid w:val="00F230E0"/>
    <w:rsid w:val="00F23F5D"/>
    <w:rsid w:val="00F242AB"/>
    <w:rsid w:val="00F24864"/>
    <w:rsid w:val="00F24BD2"/>
    <w:rsid w:val="00F26305"/>
    <w:rsid w:val="00F26B94"/>
    <w:rsid w:val="00F26D69"/>
    <w:rsid w:val="00F274B9"/>
    <w:rsid w:val="00F304E2"/>
    <w:rsid w:val="00F30681"/>
    <w:rsid w:val="00F30A82"/>
    <w:rsid w:val="00F31305"/>
    <w:rsid w:val="00F3228B"/>
    <w:rsid w:val="00F32688"/>
    <w:rsid w:val="00F32D5B"/>
    <w:rsid w:val="00F332B4"/>
    <w:rsid w:val="00F3348A"/>
    <w:rsid w:val="00F33666"/>
    <w:rsid w:val="00F33948"/>
    <w:rsid w:val="00F352A4"/>
    <w:rsid w:val="00F35747"/>
    <w:rsid w:val="00F369B7"/>
    <w:rsid w:val="00F36D29"/>
    <w:rsid w:val="00F37BAA"/>
    <w:rsid w:val="00F40090"/>
    <w:rsid w:val="00F40972"/>
    <w:rsid w:val="00F41589"/>
    <w:rsid w:val="00F4173C"/>
    <w:rsid w:val="00F420B1"/>
    <w:rsid w:val="00F42777"/>
    <w:rsid w:val="00F4284E"/>
    <w:rsid w:val="00F42898"/>
    <w:rsid w:val="00F42C94"/>
    <w:rsid w:val="00F42F3A"/>
    <w:rsid w:val="00F4339E"/>
    <w:rsid w:val="00F43B0E"/>
    <w:rsid w:val="00F43F4C"/>
    <w:rsid w:val="00F443D2"/>
    <w:rsid w:val="00F451EC"/>
    <w:rsid w:val="00F4527A"/>
    <w:rsid w:val="00F4573F"/>
    <w:rsid w:val="00F457C0"/>
    <w:rsid w:val="00F45B26"/>
    <w:rsid w:val="00F45CD9"/>
    <w:rsid w:val="00F46197"/>
    <w:rsid w:val="00F4678F"/>
    <w:rsid w:val="00F470B8"/>
    <w:rsid w:val="00F4776A"/>
    <w:rsid w:val="00F47913"/>
    <w:rsid w:val="00F47A61"/>
    <w:rsid w:val="00F47AE2"/>
    <w:rsid w:val="00F47FD3"/>
    <w:rsid w:val="00F505EA"/>
    <w:rsid w:val="00F5061A"/>
    <w:rsid w:val="00F50988"/>
    <w:rsid w:val="00F51789"/>
    <w:rsid w:val="00F51985"/>
    <w:rsid w:val="00F52257"/>
    <w:rsid w:val="00F52544"/>
    <w:rsid w:val="00F52AFE"/>
    <w:rsid w:val="00F52B58"/>
    <w:rsid w:val="00F52F8F"/>
    <w:rsid w:val="00F5402C"/>
    <w:rsid w:val="00F5436B"/>
    <w:rsid w:val="00F5485C"/>
    <w:rsid w:val="00F54E8C"/>
    <w:rsid w:val="00F5560E"/>
    <w:rsid w:val="00F55B3C"/>
    <w:rsid w:val="00F56001"/>
    <w:rsid w:val="00F568B5"/>
    <w:rsid w:val="00F56A7A"/>
    <w:rsid w:val="00F601B4"/>
    <w:rsid w:val="00F609AD"/>
    <w:rsid w:val="00F60E3D"/>
    <w:rsid w:val="00F60F56"/>
    <w:rsid w:val="00F610BA"/>
    <w:rsid w:val="00F61172"/>
    <w:rsid w:val="00F61663"/>
    <w:rsid w:val="00F62B8B"/>
    <w:rsid w:val="00F63450"/>
    <w:rsid w:val="00F6347B"/>
    <w:rsid w:val="00F63DD4"/>
    <w:rsid w:val="00F66072"/>
    <w:rsid w:val="00F67924"/>
    <w:rsid w:val="00F7086F"/>
    <w:rsid w:val="00F70BBD"/>
    <w:rsid w:val="00F71EC7"/>
    <w:rsid w:val="00F71FD1"/>
    <w:rsid w:val="00F7223F"/>
    <w:rsid w:val="00F72395"/>
    <w:rsid w:val="00F724FA"/>
    <w:rsid w:val="00F7250C"/>
    <w:rsid w:val="00F7408A"/>
    <w:rsid w:val="00F74B1D"/>
    <w:rsid w:val="00F74E0B"/>
    <w:rsid w:val="00F757F3"/>
    <w:rsid w:val="00F76438"/>
    <w:rsid w:val="00F767AE"/>
    <w:rsid w:val="00F77D75"/>
    <w:rsid w:val="00F77D7E"/>
    <w:rsid w:val="00F81734"/>
    <w:rsid w:val="00F82A95"/>
    <w:rsid w:val="00F82E4A"/>
    <w:rsid w:val="00F82F40"/>
    <w:rsid w:val="00F8302B"/>
    <w:rsid w:val="00F838A0"/>
    <w:rsid w:val="00F83A17"/>
    <w:rsid w:val="00F84884"/>
    <w:rsid w:val="00F85A18"/>
    <w:rsid w:val="00F85CED"/>
    <w:rsid w:val="00F85F23"/>
    <w:rsid w:val="00F87E25"/>
    <w:rsid w:val="00F87F42"/>
    <w:rsid w:val="00F9013F"/>
    <w:rsid w:val="00F90E73"/>
    <w:rsid w:val="00F910F0"/>
    <w:rsid w:val="00F91273"/>
    <w:rsid w:val="00F9141E"/>
    <w:rsid w:val="00F9146B"/>
    <w:rsid w:val="00F9159E"/>
    <w:rsid w:val="00F91605"/>
    <w:rsid w:val="00F91D02"/>
    <w:rsid w:val="00F929C5"/>
    <w:rsid w:val="00F92ADA"/>
    <w:rsid w:val="00F93E5E"/>
    <w:rsid w:val="00F94047"/>
    <w:rsid w:val="00F94799"/>
    <w:rsid w:val="00F94996"/>
    <w:rsid w:val="00F96EC6"/>
    <w:rsid w:val="00F97058"/>
    <w:rsid w:val="00F975B0"/>
    <w:rsid w:val="00F97BC9"/>
    <w:rsid w:val="00FA04D9"/>
    <w:rsid w:val="00FA0544"/>
    <w:rsid w:val="00FA13E1"/>
    <w:rsid w:val="00FA14FA"/>
    <w:rsid w:val="00FA22E9"/>
    <w:rsid w:val="00FA26AC"/>
    <w:rsid w:val="00FA3447"/>
    <w:rsid w:val="00FA37D1"/>
    <w:rsid w:val="00FA3913"/>
    <w:rsid w:val="00FA3983"/>
    <w:rsid w:val="00FA3F25"/>
    <w:rsid w:val="00FA3F6C"/>
    <w:rsid w:val="00FA43FC"/>
    <w:rsid w:val="00FA51F3"/>
    <w:rsid w:val="00FA5B9A"/>
    <w:rsid w:val="00FA5F40"/>
    <w:rsid w:val="00FB0485"/>
    <w:rsid w:val="00FB0E14"/>
    <w:rsid w:val="00FB160D"/>
    <w:rsid w:val="00FB22A3"/>
    <w:rsid w:val="00FB2340"/>
    <w:rsid w:val="00FB2360"/>
    <w:rsid w:val="00FB2612"/>
    <w:rsid w:val="00FB2681"/>
    <w:rsid w:val="00FB28F3"/>
    <w:rsid w:val="00FB2B43"/>
    <w:rsid w:val="00FB2D2C"/>
    <w:rsid w:val="00FB3AA7"/>
    <w:rsid w:val="00FB3CDA"/>
    <w:rsid w:val="00FB3F4B"/>
    <w:rsid w:val="00FB428A"/>
    <w:rsid w:val="00FB4E43"/>
    <w:rsid w:val="00FB51CF"/>
    <w:rsid w:val="00FB51EB"/>
    <w:rsid w:val="00FB66B1"/>
    <w:rsid w:val="00FB6825"/>
    <w:rsid w:val="00FB71AA"/>
    <w:rsid w:val="00FB7AB6"/>
    <w:rsid w:val="00FC0DC2"/>
    <w:rsid w:val="00FC125E"/>
    <w:rsid w:val="00FC1451"/>
    <w:rsid w:val="00FC1E8D"/>
    <w:rsid w:val="00FC1EA7"/>
    <w:rsid w:val="00FC2BFB"/>
    <w:rsid w:val="00FC3B23"/>
    <w:rsid w:val="00FC5C37"/>
    <w:rsid w:val="00FC63F0"/>
    <w:rsid w:val="00FC64FA"/>
    <w:rsid w:val="00FC690A"/>
    <w:rsid w:val="00FC6D23"/>
    <w:rsid w:val="00FC73E3"/>
    <w:rsid w:val="00FD011E"/>
    <w:rsid w:val="00FD1F7D"/>
    <w:rsid w:val="00FD2090"/>
    <w:rsid w:val="00FD267A"/>
    <w:rsid w:val="00FD3EF7"/>
    <w:rsid w:val="00FD6783"/>
    <w:rsid w:val="00FD67ED"/>
    <w:rsid w:val="00FD68A9"/>
    <w:rsid w:val="00FD6CF6"/>
    <w:rsid w:val="00FD7210"/>
    <w:rsid w:val="00FD7EC5"/>
    <w:rsid w:val="00FE03FA"/>
    <w:rsid w:val="00FE1913"/>
    <w:rsid w:val="00FE1D27"/>
    <w:rsid w:val="00FE20A3"/>
    <w:rsid w:val="00FE2309"/>
    <w:rsid w:val="00FE24F1"/>
    <w:rsid w:val="00FE25A6"/>
    <w:rsid w:val="00FE2621"/>
    <w:rsid w:val="00FE2A5C"/>
    <w:rsid w:val="00FE36C9"/>
    <w:rsid w:val="00FE4003"/>
    <w:rsid w:val="00FE48E5"/>
    <w:rsid w:val="00FE4B96"/>
    <w:rsid w:val="00FE5DAA"/>
    <w:rsid w:val="00FE6422"/>
    <w:rsid w:val="00FF08CE"/>
    <w:rsid w:val="00FF1960"/>
    <w:rsid w:val="00FF2BF2"/>
    <w:rsid w:val="00FF4342"/>
    <w:rsid w:val="00FF4450"/>
    <w:rsid w:val="00FF489C"/>
    <w:rsid w:val="00FF546A"/>
    <w:rsid w:val="00FF5573"/>
    <w:rsid w:val="00FF590A"/>
    <w:rsid w:val="00FF60A0"/>
    <w:rsid w:val="00FF65B8"/>
    <w:rsid w:val="00FF6DFE"/>
    <w:rsid w:val="00FF7686"/>
    <w:rsid w:val="00FF784D"/>
    <w:rsid w:val="00FF7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28CD0"/>
  <w15:docId w15:val="{169B360D-86F6-4994-8BD8-4D4596CF8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9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F2CF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F2CF1"/>
    <w:rPr>
      <w:b/>
      <w:bCs/>
    </w:rPr>
  </w:style>
  <w:style w:type="character" w:styleId="Hyperlink">
    <w:name w:val="Hyperlink"/>
    <w:basedOn w:val="DefaultParagraphFont"/>
    <w:uiPriority w:val="99"/>
    <w:unhideWhenUsed/>
    <w:rsid w:val="00EF2CF1"/>
    <w:rPr>
      <w:color w:val="0000FF"/>
      <w:u w:val="single"/>
    </w:rPr>
  </w:style>
  <w:style w:type="character" w:styleId="Emphasis">
    <w:name w:val="Emphasis"/>
    <w:basedOn w:val="DefaultParagraphFont"/>
    <w:uiPriority w:val="20"/>
    <w:qFormat/>
    <w:rsid w:val="00EF2CF1"/>
    <w:rPr>
      <w:i/>
      <w:iCs/>
    </w:rPr>
  </w:style>
  <w:style w:type="character" w:customStyle="1" w:styleId="singlehighlightclass">
    <w:name w:val="single_highlight_class"/>
    <w:basedOn w:val="DefaultParagraphFont"/>
    <w:rsid w:val="00840851"/>
  </w:style>
  <w:style w:type="paragraph" w:customStyle="1" w:styleId="contentpasted0">
    <w:name w:val="contentpasted0"/>
    <w:basedOn w:val="Normal"/>
    <w:rsid w:val="004A0246"/>
    <w:pPr>
      <w:spacing w:before="100" w:beforeAutospacing="1" w:after="100" w:afterAutospacing="1" w:line="240" w:lineRule="auto"/>
    </w:pPr>
    <w:rPr>
      <w:rFonts w:ascii="Calibri" w:hAnsi="Calibri" w:cs="Calibri"/>
    </w:rPr>
  </w:style>
  <w:style w:type="character" w:styleId="LineNumber">
    <w:name w:val="line number"/>
    <w:basedOn w:val="DefaultParagraphFont"/>
    <w:uiPriority w:val="99"/>
    <w:semiHidden/>
    <w:unhideWhenUsed/>
    <w:rsid w:val="00EC707E"/>
  </w:style>
  <w:style w:type="paragraph" w:styleId="ListParagraph">
    <w:name w:val="List Paragraph"/>
    <w:basedOn w:val="Normal"/>
    <w:uiPriority w:val="34"/>
    <w:qFormat/>
    <w:rsid w:val="004B7738"/>
    <w:pPr>
      <w:ind w:left="720"/>
      <w:contextualSpacing/>
    </w:pPr>
  </w:style>
  <w:style w:type="paragraph" w:customStyle="1" w:styleId="xxxxxmsonormal">
    <w:name w:val="x_xxxxmsonormal"/>
    <w:basedOn w:val="Normal"/>
    <w:rsid w:val="0066736A"/>
    <w:pPr>
      <w:spacing w:after="0" w:line="240" w:lineRule="auto"/>
    </w:pPr>
    <w:rPr>
      <w:rFonts w:ascii="Calibri" w:hAnsi="Calibri" w:cs="Calibri"/>
    </w:rPr>
  </w:style>
  <w:style w:type="paragraph" w:customStyle="1" w:styleId="xxxxxmsolistparagraph">
    <w:name w:val="x_xxxxmsolistparagraph"/>
    <w:basedOn w:val="Normal"/>
    <w:rsid w:val="0066736A"/>
    <w:pPr>
      <w:spacing w:after="0" w:line="240" w:lineRule="auto"/>
      <w:ind w:left="720"/>
    </w:pPr>
    <w:rPr>
      <w:rFonts w:ascii="Calibri" w:hAnsi="Calibri" w:cs="Calibri"/>
    </w:rPr>
  </w:style>
  <w:style w:type="character" w:styleId="Mention">
    <w:name w:val="Mention"/>
    <w:basedOn w:val="DefaultParagraphFont"/>
    <w:uiPriority w:val="99"/>
    <w:unhideWhenUsed/>
    <w:rsid w:val="0066736A"/>
    <w:rPr>
      <w:color w:val="2B579A"/>
      <w:shd w:val="clear" w:color="auto" w:fill="E1DFDD"/>
    </w:rPr>
  </w:style>
  <w:style w:type="character" w:styleId="UnresolvedMention">
    <w:name w:val="Unresolved Mention"/>
    <w:basedOn w:val="DefaultParagraphFont"/>
    <w:uiPriority w:val="99"/>
    <w:semiHidden/>
    <w:unhideWhenUsed/>
    <w:rsid w:val="0066736A"/>
    <w:rPr>
      <w:color w:val="605E5C"/>
      <w:shd w:val="clear" w:color="auto" w:fill="E1DFDD"/>
    </w:rPr>
  </w:style>
  <w:style w:type="character" w:styleId="PlaceholderText">
    <w:name w:val="Placeholder Text"/>
    <w:basedOn w:val="DefaultParagraphFont"/>
    <w:uiPriority w:val="99"/>
    <w:semiHidden/>
    <w:rsid w:val="00AB6EB8"/>
    <w:rPr>
      <w:color w:val="808080"/>
    </w:rPr>
  </w:style>
  <w:style w:type="character" w:styleId="CommentReference">
    <w:name w:val="annotation reference"/>
    <w:basedOn w:val="DefaultParagraphFont"/>
    <w:uiPriority w:val="99"/>
    <w:semiHidden/>
    <w:unhideWhenUsed/>
    <w:rsid w:val="00824D1F"/>
    <w:rPr>
      <w:sz w:val="16"/>
      <w:szCs w:val="16"/>
    </w:rPr>
  </w:style>
  <w:style w:type="paragraph" w:styleId="CommentText">
    <w:name w:val="annotation text"/>
    <w:basedOn w:val="Normal"/>
    <w:link w:val="CommentTextChar"/>
    <w:uiPriority w:val="99"/>
    <w:unhideWhenUsed/>
    <w:rsid w:val="00824D1F"/>
    <w:pPr>
      <w:spacing w:line="240" w:lineRule="auto"/>
    </w:pPr>
    <w:rPr>
      <w:sz w:val="20"/>
      <w:szCs w:val="20"/>
    </w:rPr>
  </w:style>
  <w:style w:type="character" w:customStyle="1" w:styleId="CommentTextChar">
    <w:name w:val="Comment Text Char"/>
    <w:basedOn w:val="DefaultParagraphFont"/>
    <w:link w:val="CommentText"/>
    <w:uiPriority w:val="99"/>
    <w:rsid w:val="00824D1F"/>
    <w:rPr>
      <w:sz w:val="20"/>
      <w:szCs w:val="20"/>
    </w:rPr>
  </w:style>
  <w:style w:type="paragraph" w:styleId="CommentSubject">
    <w:name w:val="annotation subject"/>
    <w:basedOn w:val="CommentText"/>
    <w:next w:val="CommentText"/>
    <w:link w:val="CommentSubjectChar"/>
    <w:uiPriority w:val="99"/>
    <w:semiHidden/>
    <w:unhideWhenUsed/>
    <w:rsid w:val="00824D1F"/>
    <w:rPr>
      <w:b/>
      <w:bCs/>
    </w:rPr>
  </w:style>
  <w:style w:type="character" w:customStyle="1" w:styleId="CommentSubjectChar">
    <w:name w:val="Comment Subject Char"/>
    <w:basedOn w:val="CommentTextChar"/>
    <w:link w:val="CommentSubject"/>
    <w:uiPriority w:val="99"/>
    <w:semiHidden/>
    <w:rsid w:val="00824D1F"/>
    <w:rPr>
      <w:b/>
      <w:bCs/>
      <w:sz w:val="20"/>
      <w:szCs w:val="20"/>
    </w:rPr>
  </w:style>
  <w:style w:type="paragraph" w:styleId="Revision">
    <w:name w:val="Revision"/>
    <w:hidden/>
    <w:uiPriority w:val="99"/>
    <w:semiHidden/>
    <w:rsid w:val="00B6257F"/>
    <w:pPr>
      <w:spacing w:after="0" w:line="240" w:lineRule="auto"/>
    </w:pPr>
  </w:style>
  <w:style w:type="paragraph" w:styleId="Header">
    <w:name w:val="header"/>
    <w:basedOn w:val="Normal"/>
    <w:link w:val="HeaderChar"/>
    <w:uiPriority w:val="99"/>
    <w:unhideWhenUsed/>
    <w:rsid w:val="001F7B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7B6C"/>
  </w:style>
  <w:style w:type="paragraph" w:styleId="Footer">
    <w:name w:val="footer"/>
    <w:basedOn w:val="Normal"/>
    <w:link w:val="FooterChar"/>
    <w:uiPriority w:val="99"/>
    <w:unhideWhenUsed/>
    <w:rsid w:val="001F7B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7B6C"/>
  </w:style>
  <w:style w:type="paragraph" w:styleId="TOC1">
    <w:name w:val="toc 1"/>
    <w:basedOn w:val="Normal"/>
    <w:next w:val="Normal"/>
    <w:autoRedefine/>
    <w:uiPriority w:val="39"/>
    <w:unhideWhenUsed/>
    <w:rsid w:val="00194AD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286686">
      <w:bodyDiv w:val="1"/>
      <w:marLeft w:val="0"/>
      <w:marRight w:val="0"/>
      <w:marTop w:val="0"/>
      <w:marBottom w:val="0"/>
      <w:divBdr>
        <w:top w:val="none" w:sz="0" w:space="0" w:color="auto"/>
        <w:left w:val="none" w:sz="0" w:space="0" w:color="auto"/>
        <w:bottom w:val="none" w:sz="0" w:space="0" w:color="auto"/>
        <w:right w:val="none" w:sz="0" w:space="0" w:color="auto"/>
      </w:divBdr>
    </w:div>
    <w:div w:id="227768847">
      <w:bodyDiv w:val="1"/>
      <w:marLeft w:val="0"/>
      <w:marRight w:val="0"/>
      <w:marTop w:val="0"/>
      <w:marBottom w:val="0"/>
      <w:divBdr>
        <w:top w:val="none" w:sz="0" w:space="0" w:color="auto"/>
        <w:left w:val="none" w:sz="0" w:space="0" w:color="auto"/>
        <w:bottom w:val="none" w:sz="0" w:space="0" w:color="auto"/>
        <w:right w:val="none" w:sz="0" w:space="0" w:color="auto"/>
      </w:divBdr>
    </w:div>
    <w:div w:id="256133956">
      <w:bodyDiv w:val="1"/>
      <w:marLeft w:val="0"/>
      <w:marRight w:val="0"/>
      <w:marTop w:val="0"/>
      <w:marBottom w:val="0"/>
      <w:divBdr>
        <w:top w:val="none" w:sz="0" w:space="0" w:color="auto"/>
        <w:left w:val="none" w:sz="0" w:space="0" w:color="auto"/>
        <w:bottom w:val="none" w:sz="0" w:space="0" w:color="auto"/>
        <w:right w:val="none" w:sz="0" w:space="0" w:color="auto"/>
      </w:divBdr>
    </w:div>
    <w:div w:id="262885015">
      <w:bodyDiv w:val="1"/>
      <w:marLeft w:val="0"/>
      <w:marRight w:val="0"/>
      <w:marTop w:val="0"/>
      <w:marBottom w:val="0"/>
      <w:divBdr>
        <w:top w:val="none" w:sz="0" w:space="0" w:color="auto"/>
        <w:left w:val="none" w:sz="0" w:space="0" w:color="auto"/>
        <w:bottom w:val="none" w:sz="0" w:space="0" w:color="auto"/>
        <w:right w:val="none" w:sz="0" w:space="0" w:color="auto"/>
      </w:divBdr>
    </w:div>
    <w:div w:id="414011844">
      <w:bodyDiv w:val="1"/>
      <w:marLeft w:val="0"/>
      <w:marRight w:val="0"/>
      <w:marTop w:val="0"/>
      <w:marBottom w:val="0"/>
      <w:divBdr>
        <w:top w:val="none" w:sz="0" w:space="0" w:color="auto"/>
        <w:left w:val="none" w:sz="0" w:space="0" w:color="auto"/>
        <w:bottom w:val="none" w:sz="0" w:space="0" w:color="auto"/>
        <w:right w:val="none" w:sz="0" w:space="0" w:color="auto"/>
      </w:divBdr>
    </w:div>
    <w:div w:id="455297230">
      <w:bodyDiv w:val="1"/>
      <w:marLeft w:val="0"/>
      <w:marRight w:val="0"/>
      <w:marTop w:val="0"/>
      <w:marBottom w:val="0"/>
      <w:divBdr>
        <w:top w:val="none" w:sz="0" w:space="0" w:color="auto"/>
        <w:left w:val="none" w:sz="0" w:space="0" w:color="auto"/>
        <w:bottom w:val="none" w:sz="0" w:space="0" w:color="auto"/>
        <w:right w:val="none" w:sz="0" w:space="0" w:color="auto"/>
      </w:divBdr>
    </w:div>
    <w:div w:id="467669924">
      <w:bodyDiv w:val="1"/>
      <w:marLeft w:val="0"/>
      <w:marRight w:val="0"/>
      <w:marTop w:val="0"/>
      <w:marBottom w:val="0"/>
      <w:divBdr>
        <w:top w:val="none" w:sz="0" w:space="0" w:color="auto"/>
        <w:left w:val="none" w:sz="0" w:space="0" w:color="auto"/>
        <w:bottom w:val="none" w:sz="0" w:space="0" w:color="auto"/>
        <w:right w:val="none" w:sz="0" w:space="0" w:color="auto"/>
      </w:divBdr>
    </w:div>
    <w:div w:id="536353383">
      <w:bodyDiv w:val="1"/>
      <w:marLeft w:val="0"/>
      <w:marRight w:val="0"/>
      <w:marTop w:val="0"/>
      <w:marBottom w:val="0"/>
      <w:divBdr>
        <w:top w:val="none" w:sz="0" w:space="0" w:color="auto"/>
        <w:left w:val="none" w:sz="0" w:space="0" w:color="auto"/>
        <w:bottom w:val="none" w:sz="0" w:space="0" w:color="auto"/>
        <w:right w:val="none" w:sz="0" w:space="0" w:color="auto"/>
      </w:divBdr>
    </w:div>
    <w:div w:id="542251832">
      <w:bodyDiv w:val="1"/>
      <w:marLeft w:val="0"/>
      <w:marRight w:val="0"/>
      <w:marTop w:val="0"/>
      <w:marBottom w:val="0"/>
      <w:divBdr>
        <w:top w:val="none" w:sz="0" w:space="0" w:color="auto"/>
        <w:left w:val="none" w:sz="0" w:space="0" w:color="auto"/>
        <w:bottom w:val="none" w:sz="0" w:space="0" w:color="auto"/>
        <w:right w:val="none" w:sz="0" w:space="0" w:color="auto"/>
      </w:divBdr>
    </w:div>
    <w:div w:id="607662063">
      <w:bodyDiv w:val="1"/>
      <w:marLeft w:val="0"/>
      <w:marRight w:val="0"/>
      <w:marTop w:val="0"/>
      <w:marBottom w:val="0"/>
      <w:divBdr>
        <w:top w:val="none" w:sz="0" w:space="0" w:color="auto"/>
        <w:left w:val="none" w:sz="0" w:space="0" w:color="auto"/>
        <w:bottom w:val="none" w:sz="0" w:space="0" w:color="auto"/>
        <w:right w:val="none" w:sz="0" w:space="0" w:color="auto"/>
      </w:divBdr>
    </w:div>
    <w:div w:id="624779534">
      <w:bodyDiv w:val="1"/>
      <w:marLeft w:val="0"/>
      <w:marRight w:val="0"/>
      <w:marTop w:val="0"/>
      <w:marBottom w:val="0"/>
      <w:divBdr>
        <w:top w:val="none" w:sz="0" w:space="0" w:color="auto"/>
        <w:left w:val="none" w:sz="0" w:space="0" w:color="auto"/>
        <w:bottom w:val="none" w:sz="0" w:space="0" w:color="auto"/>
        <w:right w:val="none" w:sz="0" w:space="0" w:color="auto"/>
      </w:divBdr>
    </w:div>
    <w:div w:id="669525540">
      <w:bodyDiv w:val="1"/>
      <w:marLeft w:val="0"/>
      <w:marRight w:val="0"/>
      <w:marTop w:val="0"/>
      <w:marBottom w:val="0"/>
      <w:divBdr>
        <w:top w:val="none" w:sz="0" w:space="0" w:color="auto"/>
        <w:left w:val="none" w:sz="0" w:space="0" w:color="auto"/>
        <w:bottom w:val="none" w:sz="0" w:space="0" w:color="auto"/>
        <w:right w:val="none" w:sz="0" w:space="0" w:color="auto"/>
      </w:divBdr>
    </w:div>
    <w:div w:id="792098137">
      <w:bodyDiv w:val="1"/>
      <w:marLeft w:val="0"/>
      <w:marRight w:val="0"/>
      <w:marTop w:val="0"/>
      <w:marBottom w:val="0"/>
      <w:divBdr>
        <w:top w:val="none" w:sz="0" w:space="0" w:color="auto"/>
        <w:left w:val="none" w:sz="0" w:space="0" w:color="auto"/>
        <w:bottom w:val="none" w:sz="0" w:space="0" w:color="auto"/>
        <w:right w:val="none" w:sz="0" w:space="0" w:color="auto"/>
      </w:divBdr>
      <w:divsChild>
        <w:div w:id="1327395435">
          <w:marLeft w:val="360"/>
          <w:marRight w:val="0"/>
          <w:marTop w:val="0"/>
          <w:marBottom w:val="0"/>
          <w:divBdr>
            <w:top w:val="none" w:sz="0" w:space="0" w:color="auto"/>
            <w:left w:val="none" w:sz="0" w:space="0" w:color="auto"/>
            <w:bottom w:val="none" w:sz="0" w:space="0" w:color="auto"/>
            <w:right w:val="none" w:sz="0" w:space="0" w:color="auto"/>
          </w:divBdr>
        </w:div>
      </w:divsChild>
    </w:div>
    <w:div w:id="843591143">
      <w:bodyDiv w:val="1"/>
      <w:marLeft w:val="0"/>
      <w:marRight w:val="0"/>
      <w:marTop w:val="0"/>
      <w:marBottom w:val="0"/>
      <w:divBdr>
        <w:top w:val="none" w:sz="0" w:space="0" w:color="auto"/>
        <w:left w:val="none" w:sz="0" w:space="0" w:color="auto"/>
        <w:bottom w:val="none" w:sz="0" w:space="0" w:color="auto"/>
        <w:right w:val="none" w:sz="0" w:space="0" w:color="auto"/>
      </w:divBdr>
    </w:div>
    <w:div w:id="851842768">
      <w:bodyDiv w:val="1"/>
      <w:marLeft w:val="0"/>
      <w:marRight w:val="0"/>
      <w:marTop w:val="0"/>
      <w:marBottom w:val="0"/>
      <w:divBdr>
        <w:top w:val="none" w:sz="0" w:space="0" w:color="auto"/>
        <w:left w:val="none" w:sz="0" w:space="0" w:color="auto"/>
        <w:bottom w:val="none" w:sz="0" w:space="0" w:color="auto"/>
        <w:right w:val="none" w:sz="0" w:space="0" w:color="auto"/>
      </w:divBdr>
    </w:div>
    <w:div w:id="875510273">
      <w:bodyDiv w:val="1"/>
      <w:marLeft w:val="0"/>
      <w:marRight w:val="0"/>
      <w:marTop w:val="0"/>
      <w:marBottom w:val="0"/>
      <w:divBdr>
        <w:top w:val="none" w:sz="0" w:space="0" w:color="auto"/>
        <w:left w:val="none" w:sz="0" w:space="0" w:color="auto"/>
        <w:bottom w:val="none" w:sz="0" w:space="0" w:color="auto"/>
        <w:right w:val="none" w:sz="0" w:space="0" w:color="auto"/>
      </w:divBdr>
    </w:div>
    <w:div w:id="894971072">
      <w:bodyDiv w:val="1"/>
      <w:marLeft w:val="0"/>
      <w:marRight w:val="0"/>
      <w:marTop w:val="0"/>
      <w:marBottom w:val="0"/>
      <w:divBdr>
        <w:top w:val="none" w:sz="0" w:space="0" w:color="auto"/>
        <w:left w:val="none" w:sz="0" w:space="0" w:color="auto"/>
        <w:bottom w:val="none" w:sz="0" w:space="0" w:color="auto"/>
        <w:right w:val="none" w:sz="0" w:space="0" w:color="auto"/>
      </w:divBdr>
      <w:divsChild>
        <w:div w:id="729311471">
          <w:marLeft w:val="504"/>
          <w:marRight w:val="0"/>
          <w:marTop w:val="0"/>
          <w:marBottom w:val="120"/>
          <w:divBdr>
            <w:top w:val="none" w:sz="0" w:space="0" w:color="auto"/>
            <w:left w:val="none" w:sz="0" w:space="0" w:color="auto"/>
            <w:bottom w:val="none" w:sz="0" w:space="0" w:color="auto"/>
            <w:right w:val="none" w:sz="0" w:space="0" w:color="auto"/>
          </w:divBdr>
        </w:div>
      </w:divsChild>
    </w:div>
    <w:div w:id="895356869">
      <w:bodyDiv w:val="1"/>
      <w:marLeft w:val="0"/>
      <w:marRight w:val="0"/>
      <w:marTop w:val="0"/>
      <w:marBottom w:val="0"/>
      <w:divBdr>
        <w:top w:val="none" w:sz="0" w:space="0" w:color="auto"/>
        <w:left w:val="none" w:sz="0" w:space="0" w:color="auto"/>
        <w:bottom w:val="none" w:sz="0" w:space="0" w:color="auto"/>
        <w:right w:val="none" w:sz="0" w:space="0" w:color="auto"/>
      </w:divBdr>
    </w:div>
    <w:div w:id="989140298">
      <w:bodyDiv w:val="1"/>
      <w:marLeft w:val="0"/>
      <w:marRight w:val="0"/>
      <w:marTop w:val="0"/>
      <w:marBottom w:val="0"/>
      <w:divBdr>
        <w:top w:val="none" w:sz="0" w:space="0" w:color="auto"/>
        <w:left w:val="none" w:sz="0" w:space="0" w:color="auto"/>
        <w:bottom w:val="none" w:sz="0" w:space="0" w:color="auto"/>
        <w:right w:val="none" w:sz="0" w:space="0" w:color="auto"/>
      </w:divBdr>
    </w:div>
    <w:div w:id="1032993919">
      <w:bodyDiv w:val="1"/>
      <w:marLeft w:val="0"/>
      <w:marRight w:val="0"/>
      <w:marTop w:val="0"/>
      <w:marBottom w:val="0"/>
      <w:divBdr>
        <w:top w:val="none" w:sz="0" w:space="0" w:color="auto"/>
        <w:left w:val="none" w:sz="0" w:space="0" w:color="auto"/>
        <w:bottom w:val="none" w:sz="0" w:space="0" w:color="auto"/>
        <w:right w:val="none" w:sz="0" w:space="0" w:color="auto"/>
      </w:divBdr>
    </w:div>
    <w:div w:id="1063022422">
      <w:bodyDiv w:val="1"/>
      <w:marLeft w:val="0"/>
      <w:marRight w:val="0"/>
      <w:marTop w:val="0"/>
      <w:marBottom w:val="0"/>
      <w:divBdr>
        <w:top w:val="none" w:sz="0" w:space="0" w:color="auto"/>
        <w:left w:val="none" w:sz="0" w:space="0" w:color="auto"/>
        <w:bottom w:val="none" w:sz="0" w:space="0" w:color="auto"/>
        <w:right w:val="none" w:sz="0" w:space="0" w:color="auto"/>
      </w:divBdr>
    </w:div>
    <w:div w:id="1133719473">
      <w:bodyDiv w:val="1"/>
      <w:marLeft w:val="0"/>
      <w:marRight w:val="0"/>
      <w:marTop w:val="0"/>
      <w:marBottom w:val="0"/>
      <w:divBdr>
        <w:top w:val="none" w:sz="0" w:space="0" w:color="auto"/>
        <w:left w:val="none" w:sz="0" w:space="0" w:color="auto"/>
        <w:bottom w:val="none" w:sz="0" w:space="0" w:color="auto"/>
        <w:right w:val="none" w:sz="0" w:space="0" w:color="auto"/>
      </w:divBdr>
    </w:div>
    <w:div w:id="1166633081">
      <w:bodyDiv w:val="1"/>
      <w:marLeft w:val="0"/>
      <w:marRight w:val="0"/>
      <w:marTop w:val="0"/>
      <w:marBottom w:val="0"/>
      <w:divBdr>
        <w:top w:val="none" w:sz="0" w:space="0" w:color="auto"/>
        <w:left w:val="none" w:sz="0" w:space="0" w:color="auto"/>
        <w:bottom w:val="none" w:sz="0" w:space="0" w:color="auto"/>
        <w:right w:val="none" w:sz="0" w:space="0" w:color="auto"/>
      </w:divBdr>
    </w:div>
    <w:div w:id="1268612455">
      <w:bodyDiv w:val="1"/>
      <w:marLeft w:val="0"/>
      <w:marRight w:val="0"/>
      <w:marTop w:val="0"/>
      <w:marBottom w:val="0"/>
      <w:divBdr>
        <w:top w:val="none" w:sz="0" w:space="0" w:color="auto"/>
        <w:left w:val="none" w:sz="0" w:space="0" w:color="auto"/>
        <w:bottom w:val="none" w:sz="0" w:space="0" w:color="auto"/>
        <w:right w:val="none" w:sz="0" w:space="0" w:color="auto"/>
      </w:divBdr>
    </w:div>
    <w:div w:id="1283616443">
      <w:bodyDiv w:val="1"/>
      <w:marLeft w:val="0"/>
      <w:marRight w:val="0"/>
      <w:marTop w:val="0"/>
      <w:marBottom w:val="0"/>
      <w:divBdr>
        <w:top w:val="none" w:sz="0" w:space="0" w:color="auto"/>
        <w:left w:val="none" w:sz="0" w:space="0" w:color="auto"/>
        <w:bottom w:val="none" w:sz="0" w:space="0" w:color="auto"/>
        <w:right w:val="none" w:sz="0" w:space="0" w:color="auto"/>
      </w:divBdr>
    </w:div>
    <w:div w:id="1377974919">
      <w:bodyDiv w:val="1"/>
      <w:marLeft w:val="0"/>
      <w:marRight w:val="0"/>
      <w:marTop w:val="0"/>
      <w:marBottom w:val="0"/>
      <w:divBdr>
        <w:top w:val="none" w:sz="0" w:space="0" w:color="auto"/>
        <w:left w:val="none" w:sz="0" w:space="0" w:color="auto"/>
        <w:bottom w:val="none" w:sz="0" w:space="0" w:color="auto"/>
        <w:right w:val="none" w:sz="0" w:space="0" w:color="auto"/>
      </w:divBdr>
    </w:div>
    <w:div w:id="1455715912">
      <w:bodyDiv w:val="1"/>
      <w:marLeft w:val="0"/>
      <w:marRight w:val="0"/>
      <w:marTop w:val="0"/>
      <w:marBottom w:val="0"/>
      <w:divBdr>
        <w:top w:val="none" w:sz="0" w:space="0" w:color="auto"/>
        <w:left w:val="none" w:sz="0" w:space="0" w:color="auto"/>
        <w:bottom w:val="none" w:sz="0" w:space="0" w:color="auto"/>
        <w:right w:val="none" w:sz="0" w:space="0" w:color="auto"/>
      </w:divBdr>
    </w:div>
    <w:div w:id="1491213082">
      <w:bodyDiv w:val="1"/>
      <w:marLeft w:val="0"/>
      <w:marRight w:val="0"/>
      <w:marTop w:val="0"/>
      <w:marBottom w:val="0"/>
      <w:divBdr>
        <w:top w:val="none" w:sz="0" w:space="0" w:color="auto"/>
        <w:left w:val="none" w:sz="0" w:space="0" w:color="auto"/>
        <w:bottom w:val="none" w:sz="0" w:space="0" w:color="auto"/>
        <w:right w:val="none" w:sz="0" w:space="0" w:color="auto"/>
      </w:divBdr>
    </w:div>
    <w:div w:id="1493912052">
      <w:bodyDiv w:val="1"/>
      <w:marLeft w:val="0"/>
      <w:marRight w:val="0"/>
      <w:marTop w:val="0"/>
      <w:marBottom w:val="0"/>
      <w:divBdr>
        <w:top w:val="none" w:sz="0" w:space="0" w:color="auto"/>
        <w:left w:val="none" w:sz="0" w:space="0" w:color="auto"/>
        <w:bottom w:val="none" w:sz="0" w:space="0" w:color="auto"/>
        <w:right w:val="none" w:sz="0" w:space="0" w:color="auto"/>
      </w:divBdr>
    </w:div>
    <w:div w:id="1623926590">
      <w:bodyDiv w:val="1"/>
      <w:marLeft w:val="0"/>
      <w:marRight w:val="0"/>
      <w:marTop w:val="0"/>
      <w:marBottom w:val="0"/>
      <w:divBdr>
        <w:top w:val="none" w:sz="0" w:space="0" w:color="auto"/>
        <w:left w:val="none" w:sz="0" w:space="0" w:color="auto"/>
        <w:bottom w:val="none" w:sz="0" w:space="0" w:color="auto"/>
        <w:right w:val="none" w:sz="0" w:space="0" w:color="auto"/>
      </w:divBdr>
    </w:div>
    <w:div w:id="1646397229">
      <w:bodyDiv w:val="1"/>
      <w:marLeft w:val="0"/>
      <w:marRight w:val="0"/>
      <w:marTop w:val="0"/>
      <w:marBottom w:val="0"/>
      <w:divBdr>
        <w:top w:val="none" w:sz="0" w:space="0" w:color="auto"/>
        <w:left w:val="none" w:sz="0" w:space="0" w:color="auto"/>
        <w:bottom w:val="none" w:sz="0" w:space="0" w:color="auto"/>
        <w:right w:val="none" w:sz="0" w:space="0" w:color="auto"/>
      </w:divBdr>
    </w:div>
    <w:div w:id="1664043843">
      <w:bodyDiv w:val="1"/>
      <w:marLeft w:val="0"/>
      <w:marRight w:val="0"/>
      <w:marTop w:val="0"/>
      <w:marBottom w:val="0"/>
      <w:divBdr>
        <w:top w:val="none" w:sz="0" w:space="0" w:color="auto"/>
        <w:left w:val="none" w:sz="0" w:space="0" w:color="auto"/>
        <w:bottom w:val="none" w:sz="0" w:space="0" w:color="auto"/>
        <w:right w:val="none" w:sz="0" w:space="0" w:color="auto"/>
      </w:divBdr>
    </w:div>
    <w:div w:id="1787188216">
      <w:bodyDiv w:val="1"/>
      <w:marLeft w:val="0"/>
      <w:marRight w:val="0"/>
      <w:marTop w:val="0"/>
      <w:marBottom w:val="0"/>
      <w:divBdr>
        <w:top w:val="none" w:sz="0" w:space="0" w:color="auto"/>
        <w:left w:val="none" w:sz="0" w:space="0" w:color="auto"/>
        <w:bottom w:val="none" w:sz="0" w:space="0" w:color="auto"/>
        <w:right w:val="none" w:sz="0" w:space="0" w:color="auto"/>
      </w:divBdr>
    </w:div>
    <w:div w:id="1893687042">
      <w:bodyDiv w:val="1"/>
      <w:marLeft w:val="0"/>
      <w:marRight w:val="0"/>
      <w:marTop w:val="0"/>
      <w:marBottom w:val="0"/>
      <w:divBdr>
        <w:top w:val="none" w:sz="0" w:space="0" w:color="auto"/>
        <w:left w:val="none" w:sz="0" w:space="0" w:color="auto"/>
        <w:bottom w:val="none" w:sz="0" w:space="0" w:color="auto"/>
        <w:right w:val="none" w:sz="0" w:space="0" w:color="auto"/>
      </w:divBdr>
    </w:div>
    <w:div w:id="1919441266">
      <w:bodyDiv w:val="1"/>
      <w:marLeft w:val="0"/>
      <w:marRight w:val="0"/>
      <w:marTop w:val="0"/>
      <w:marBottom w:val="0"/>
      <w:divBdr>
        <w:top w:val="none" w:sz="0" w:space="0" w:color="auto"/>
        <w:left w:val="none" w:sz="0" w:space="0" w:color="auto"/>
        <w:bottom w:val="none" w:sz="0" w:space="0" w:color="auto"/>
        <w:right w:val="none" w:sz="0" w:space="0" w:color="auto"/>
      </w:divBdr>
    </w:div>
    <w:div w:id="1919829577">
      <w:bodyDiv w:val="1"/>
      <w:marLeft w:val="0"/>
      <w:marRight w:val="0"/>
      <w:marTop w:val="0"/>
      <w:marBottom w:val="0"/>
      <w:divBdr>
        <w:top w:val="none" w:sz="0" w:space="0" w:color="auto"/>
        <w:left w:val="none" w:sz="0" w:space="0" w:color="auto"/>
        <w:bottom w:val="none" w:sz="0" w:space="0" w:color="auto"/>
        <w:right w:val="none" w:sz="0" w:space="0" w:color="auto"/>
      </w:divBdr>
    </w:div>
    <w:div w:id="2001804884">
      <w:bodyDiv w:val="1"/>
      <w:marLeft w:val="0"/>
      <w:marRight w:val="0"/>
      <w:marTop w:val="0"/>
      <w:marBottom w:val="0"/>
      <w:divBdr>
        <w:top w:val="none" w:sz="0" w:space="0" w:color="auto"/>
        <w:left w:val="none" w:sz="0" w:space="0" w:color="auto"/>
        <w:bottom w:val="none" w:sz="0" w:space="0" w:color="auto"/>
        <w:right w:val="none" w:sz="0" w:space="0" w:color="auto"/>
      </w:divBdr>
    </w:div>
    <w:div w:id="2026129396">
      <w:bodyDiv w:val="1"/>
      <w:marLeft w:val="0"/>
      <w:marRight w:val="0"/>
      <w:marTop w:val="0"/>
      <w:marBottom w:val="0"/>
      <w:divBdr>
        <w:top w:val="none" w:sz="0" w:space="0" w:color="auto"/>
        <w:left w:val="none" w:sz="0" w:space="0" w:color="auto"/>
        <w:bottom w:val="none" w:sz="0" w:space="0" w:color="auto"/>
        <w:right w:val="none" w:sz="0" w:space="0" w:color="auto"/>
      </w:divBdr>
    </w:div>
    <w:div w:id="2045595516">
      <w:bodyDiv w:val="1"/>
      <w:marLeft w:val="0"/>
      <w:marRight w:val="0"/>
      <w:marTop w:val="0"/>
      <w:marBottom w:val="0"/>
      <w:divBdr>
        <w:top w:val="none" w:sz="0" w:space="0" w:color="auto"/>
        <w:left w:val="none" w:sz="0" w:space="0" w:color="auto"/>
        <w:bottom w:val="none" w:sz="0" w:space="0" w:color="auto"/>
        <w:right w:val="none" w:sz="0" w:space="0" w:color="auto"/>
      </w:divBdr>
    </w:div>
    <w:div w:id="2056806680">
      <w:bodyDiv w:val="1"/>
      <w:marLeft w:val="0"/>
      <w:marRight w:val="0"/>
      <w:marTop w:val="0"/>
      <w:marBottom w:val="0"/>
      <w:divBdr>
        <w:top w:val="none" w:sz="0" w:space="0" w:color="auto"/>
        <w:left w:val="none" w:sz="0" w:space="0" w:color="auto"/>
        <w:bottom w:val="none" w:sz="0" w:space="0" w:color="auto"/>
        <w:right w:val="none" w:sz="0" w:space="0" w:color="auto"/>
      </w:divBdr>
    </w:div>
    <w:div w:id="20598932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04322B-18AD-456B-99C6-838C8B6A2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34</Words>
  <Characters>10014</Characters>
  <Application>Microsoft Office Word</Application>
  <DocSecurity>0</DocSecurity>
  <Lines>527</Lines>
  <Paragraphs>311</Paragraphs>
  <ScaleCrop>false</ScaleCrop>
  <HeadingPairs>
    <vt:vector size="2" baseType="variant">
      <vt:variant>
        <vt:lpstr>Title</vt:lpstr>
      </vt:variant>
      <vt:variant>
        <vt:i4>1</vt:i4>
      </vt:variant>
    </vt:vector>
  </HeadingPairs>
  <TitlesOfParts>
    <vt:vector size="1" baseType="lpstr">
      <vt:lpstr/>
    </vt:vector>
  </TitlesOfParts>
  <Company>MSK</Company>
  <LinksUpToDate>false</LinksUpToDate>
  <CharactersWithSpaces>1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selman, Jon</dc:creator>
  <cp:keywords/>
  <dc:description/>
  <cp:lastModifiedBy>Heiselman, Jon S</cp:lastModifiedBy>
  <cp:revision>2</cp:revision>
  <dcterms:created xsi:type="dcterms:W3CDTF">2026-03-12T23:07:00Z</dcterms:created>
  <dcterms:modified xsi:type="dcterms:W3CDTF">2026-03-12T23:07:00Z</dcterms:modified>
</cp:coreProperties>
</file>